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3781AF" w14:textId="2E4D5984" w:rsidR="00E95085" w:rsidRPr="00F97A7B" w:rsidRDefault="009F5569" w:rsidP="00E95085">
      <w:pPr>
        <w:widowControl/>
        <w:snapToGrid w:val="0"/>
        <w:spacing w:line="360" w:lineRule="auto"/>
        <w:jc w:val="center"/>
        <w:rPr>
          <w:rFonts w:ascii="Calibri" w:hAnsi="Calibri" w:cs="Calibri"/>
          <w:b/>
          <w:bCs/>
          <w:szCs w:val="24"/>
        </w:rPr>
      </w:pPr>
      <w:bookmarkStart w:id="0" w:name="_Hlk134088113"/>
      <w:bookmarkEnd w:id="0"/>
      <w:r w:rsidRPr="00F97A7B">
        <w:rPr>
          <w:rFonts w:ascii="Calibri" w:hAnsi="Calibri" w:cs="Calibri"/>
          <w:b/>
          <w:bCs/>
          <w:szCs w:val="24"/>
        </w:rPr>
        <w:t>Supplementary material</w:t>
      </w:r>
      <w:bookmarkStart w:id="1" w:name="_Hlk202806773"/>
      <w:bookmarkStart w:id="2" w:name="_Hlk72271812"/>
      <w:bookmarkStart w:id="3" w:name="_Hlk139651057"/>
    </w:p>
    <w:p w14:paraId="26426AA0" w14:textId="77777777" w:rsidR="00E95085" w:rsidRPr="00F97A7B" w:rsidRDefault="00E95085" w:rsidP="00E95085">
      <w:pPr>
        <w:widowControl/>
        <w:snapToGrid w:val="0"/>
        <w:spacing w:line="360" w:lineRule="auto"/>
        <w:jc w:val="center"/>
        <w:rPr>
          <w:rFonts w:ascii="Calibri" w:hAnsi="Calibri" w:cs="Calibri"/>
          <w:b/>
          <w:bCs/>
          <w:szCs w:val="24"/>
        </w:rPr>
      </w:pPr>
    </w:p>
    <w:p w14:paraId="79EE1766" w14:textId="7AAAC299" w:rsidR="00396B1F" w:rsidRPr="00F97A7B" w:rsidRDefault="00396B1F" w:rsidP="00E95085">
      <w:pPr>
        <w:widowControl/>
        <w:snapToGrid w:val="0"/>
        <w:spacing w:line="360" w:lineRule="auto"/>
        <w:jc w:val="both"/>
        <w:rPr>
          <w:rFonts w:ascii="Calibri" w:hAnsi="Calibri" w:cs="Calibri"/>
          <w:b/>
          <w:bCs/>
          <w:sz w:val="22"/>
          <w:lang w:val="en-CA"/>
        </w:rPr>
      </w:pPr>
      <w:r w:rsidRPr="00F97A7B">
        <w:rPr>
          <w:rFonts w:ascii="Calibri" w:hAnsi="Calibri" w:cs="Calibri"/>
          <w:b/>
          <w:sz w:val="22"/>
          <w:szCs w:val="21"/>
          <w:lang w:val="en-CA"/>
        </w:rPr>
        <w:t>Predicting Five-Year Comorbid Bipolar Disorder After Attention-Deficit/Hyperactivity Disorder Diagnosis: A Population-Based Machine Learning Approach</w:t>
      </w:r>
      <w:bookmarkEnd w:id="1"/>
    </w:p>
    <w:p w14:paraId="7D253D68" w14:textId="77777777" w:rsidR="00C22129" w:rsidRPr="00F97A7B" w:rsidRDefault="00C22129" w:rsidP="00E95085">
      <w:pPr>
        <w:adjustRightInd w:val="0"/>
        <w:snapToGrid w:val="0"/>
        <w:spacing w:line="360" w:lineRule="auto"/>
        <w:jc w:val="both"/>
        <w:rPr>
          <w:rFonts w:ascii="Calibri" w:hAnsi="Calibri" w:cs="Calibri"/>
          <w:b/>
          <w:bCs/>
          <w:sz w:val="22"/>
          <w:szCs w:val="21"/>
        </w:rPr>
      </w:pPr>
    </w:p>
    <w:p w14:paraId="18B1B2B3" w14:textId="77777777" w:rsidR="00C22129" w:rsidRPr="00F97A7B" w:rsidRDefault="00C22129" w:rsidP="00E95085">
      <w:pPr>
        <w:adjustRightInd w:val="0"/>
        <w:snapToGrid w:val="0"/>
        <w:spacing w:line="360" w:lineRule="auto"/>
        <w:jc w:val="both"/>
        <w:rPr>
          <w:rFonts w:ascii="Calibri" w:hAnsi="Calibri" w:cs="Calibri"/>
          <w:sz w:val="22"/>
          <w:szCs w:val="21"/>
        </w:rPr>
      </w:pPr>
      <w:r w:rsidRPr="00F97A7B">
        <w:rPr>
          <w:rFonts w:ascii="Calibri" w:hAnsi="Calibri" w:cs="Calibri"/>
          <w:b/>
          <w:bCs/>
          <w:sz w:val="22"/>
          <w:szCs w:val="21"/>
        </w:rPr>
        <w:t>Running Title</w:t>
      </w:r>
      <w:r w:rsidRPr="00F97A7B">
        <w:rPr>
          <w:rFonts w:ascii="Calibri" w:hAnsi="Calibri" w:cs="Calibri"/>
          <w:sz w:val="22"/>
          <w:szCs w:val="21"/>
        </w:rPr>
        <w:t xml:space="preserve">: </w:t>
      </w:r>
      <w:bookmarkStart w:id="4" w:name="_Hlk196202281"/>
      <w:bookmarkStart w:id="5" w:name="_Hlk202806821"/>
      <w:r w:rsidRPr="00F97A7B">
        <w:rPr>
          <w:rFonts w:ascii="Calibri" w:hAnsi="Calibri" w:cs="Calibri"/>
          <w:sz w:val="22"/>
          <w:szCs w:val="21"/>
        </w:rPr>
        <w:t>Predicting BD comorbidity in ADHD</w:t>
      </w:r>
      <w:bookmarkEnd w:id="4"/>
      <w:bookmarkEnd w:id="5"/>
    </w:p>
    <w:p w14:paraId="74213080" w14:textId="77777777" w:rsidR="00C22129" w:rsidRPr="00F97A7B" w:rsidRDefault="00C22129" w:rsidP="00E95085">
      <w:pPr>
        <w:adjustRightInd w:val="0"/>
        <w:snapToGrid w:val="0"/>
        <w:spacing w:line="360" w:lineRule="auto"/>
        <w:jc w:val="both"/>
        <w:rPr>
          <w:rFonts w:ascii="Calibri" w:hAnsi="Calibri" w:cs="Calibri"/>
          <w:sz w:val="22"/>
          <w:szCs w:val="21"/>
        </w:rPr>
      </w:pPr>
    </w:p>
    <w:p w14:paraId="70B4CEA6" w14:textId="77777777" w:rsidR="00E95085" w:rsidRPr="00F97A7B" w:rsidRDefault="00E95085" w:rsidP="00E95085">
      <w:pPr>
        <w:snapToGrid w:val="0"/>
        <w:spacing w:line="360" w:lineRule="auto"/>
        <w:jc w:val="both"/>
        <w:rPr>
          <w:rFonts w:ascii="Calibri" w:hAnsi="Calibri" w:cs="Calibri"/>
          <w:sz w:val="22"/>
          <w:szCs w:val="21"/>
          <w:vertAlign w:val="superscript"/>
        </w:rPr>
      </w:pPr>
      <w:bookmarkStart w:id="6" w:name="_Hlk196489509"/>
      <w:bookmarkStart w:id="7" w:name="_Hlk196589328"/>
      <w:r w:rsidRPr="00F97A7B">
        <w:rPr>
          <w:rFonts w:ascii="Calibri" w:hAnsi="Calibri" w:cs="Calibri"/>
          <w:sz w:val="22"/>
          <w:szCs w:val="21"/>
        </w:rPr>
        <w:t xml:space="preserve">Yen-Shan Yang, </w:t>
      </w:r>
      <w:proofErr w:type="spellStart"/>
      <w:r w:rsidRPr="00F97A7B">
        <w:rPr>
          <w:rFonts w:ascii="Calibri" w:hAnsi="Calibri" w:cs="Calibri"/>
          <w:sz w:val="22"/>
          <w:szCs w:val="21"/>
        </w:rPr>
        <w:t>MD</w:t>
      </w:r>
      <w:r w:rsidRPr="00F97A7B">
        <w:rPr>
          <w:rFonts w:ascii="Calibri" w:hAnsi="Calibri" w:cs="Calibri"/>
          <w:sz w:val="22"/>
          <w:szCs w:val="21"/>
          <w:vertAlign w:val="superscript"/>
        </w:rPr>
        <w:t>a</w:t>
      </w:r>
      <w:proofErr w:type="spellEnd"/>
      <w:r w:rsidRPr="00F97A7B">
        <w:rPr>
          <w:rFonts w:ascii="Calibri" w:hAnsi="Calibri" w:cs="Calibri"/>
          <w:sz w:val="22"/>
          <w:szCs w:val="21"/>
        </w:rPr>
        <w:t>,</w:t>
      </w:r>
      <w:bookmarkEnd w:id="6"/>
      <w:r w:rsidRPr="00F97A7B">
        <w:rPr>
          <w:rFonts w:ascii="Calibri" w:hAnsi="Calibri" w:cs="Calibri"/>
          <w:sz w:val="22"/>
          <w:szCs w:val="21"/>
        </w:rPr>
        <w:t xml:space="preserve"> </w:t>
      </w:r>
      <w:bookmarkStart w:id="8" w:name="_Hlk196489428"/>
      <w:r w:rsidRPr="00F97A7B">
        <w:rPr>
          <w:rFonts w:ascii="Calibri" w:hAnsi="Calibri" w:cs="Calibri"/>
          <w:sz w:val="22"/>
          <w:szCs w:val="21"/>
        </w:rPr>
        <w:t xml:space="preserve">Chih-Wei Hsu, </w:t>
      </w:r>
      <w:proofErr w:type="spellStart"/>
      <w:r w:rsidRPr="00F97A7B">
        <w:rPr>
          <w:rFonts w:ascii="Calibri" w:hAnsi="Calibri" w:cs="Calibri"/>
          <w:sz w:val="22"/>
          <w:szCs w:val="21"/>
        </w:rPr>
        <w:t>MD</w:t>
      </w:r>
      <w:r w:rsidRPr="00F97A7B">
        <w:rPr>
          <w:rFonts w:ascii="Calibri" w:hAnsi="Calibri" w:cs="Calibri"/>
          <w:sz w:val="22"/>
          <w:szCs w:val="21"/>
          <w:vertAlign w:val="superscript"/>
        </w:rPr>
        <w:t>a</w:t>
      </w:r>
      <w:proofErr w:type="spellEnd"/>
      <w:r w:rsidRPr="00F97A7B">
        <w:rPr>
          <w:rFonts w:ascii="Calibri" w:hAnsi="Calibri" w:cs="Calibri"/>
          <w:sz w:val="22"/>
          <w:szCs w:val="21"/>
          <w:vertAlign w:val="superscript"/>
        </w:rPr>
        <w:t>*</w:t>
      </w:r>
      <w:r w:rsidRPr="00F97A7B">
        <w:rPr>
          <w:rFonts w:ascii="Calibri" w:hAnsi="Calibri" w:cs="Calibri"/>
          <w:sz w:val="22"/>
          <w:szCs w:val="21"/>
        </w:rPr>
        <w:t xml:space="preserve">, Liang-Jen Wang, </w:t>
      </w:r>
      <w:proofErr w:type="spellStart"/>
      <w:r w:rsidRPr="00F97A7B">
        <w:rPr>
          <w:rFonts w:ascii="Calibri" w:hAnsi="Calibri" w:cs="Calibri"/>
          <w:sz w:val="22"/>
          <w:szCs w:val="21"/>
        </w:rPr>
        <w:t>MD</w:t>
      </w:r>
      <w:r w:rsidRPr="00F97A7B">
        <w:rPr>
          <w:rFonts w:ascii="Calibri" w:hAnsi="Calibri" w:cs="Calibri"/>
          <w:sz w:val="22"/>
          <w:szCs w:val="21"/>
          <w:vertAlign w:val="superscript"/>
        </w:rPr>
        <w:t>b</w:t>
      </w:r>
      <w:proofErr w:type="spellEnd"/>
      <w:r w:rsidRPr="00F97A7B">
        <w:rPr>
          <w:rFonts w:ascii="Calibri" w:hAnsi="Calibri" w:cs="Calibri"/>
          <w:sz w:val="22"/>
          <w:szCs w:val="21"/>
        </w:rPr>
        <w:t xml:space="preserve">, Kuo-Chuan Hung, </w:t>
      </w:r>
      <w:proofErr w:type="spellStart"/>
      <w:r w:rsidRPr="00F97A7B">
        <w:rPr>
          <w:rFonts w:ascii="Calibri" w:hAnsi="Calibri" w:cs="Calibri"/>
          <w:sz w:val="22"/>
          <w:szCs w:val="21"/>
        </w:rPr>
        <w:t>MD</w:t>
      </w:r>
      <w:r w:rsidRPr="00F97A7B">
        <w:rPr>
          <w:rFonts w:ascii="Calibri" w:hAnsi="Calibri" w:cs="Calibri"/>
          <w:sz w:val="22"/>
          <w:szCs w:val="21"/>
          <w:vertAlign w:val="superscript"/>
        </w:rPr>
        <w:t>c</w:t>
      </w:r>
      <w:proofErr w:type="spellEnd"/>
      <w:r w:rsidRPr="00F97A7B">
        <w:rPr>
          <w:rFonts w:ascii="Calibri" w:hAnsi="Calibri" w:cs="Calibri"/>
          <w:sz w:val="22"/>
          <w:szCs w:val="21"/>
          <w:lang w:val="en-GB"/>
        </w:rPr>
        <w:t xml:space="preserve">, </w:t>
      </w:r>
      <w:r w:rsidRPr="00F97A7B">
        <w:rPr>
          <w:rFonts w:ascii="Calibri" w:eastAsia="新細明體" w:hAnsi="Calibri" w:cs="Calibri"/>
          <w:sz w:val="22"/>
          <w:szCs w:val="21"/>
        </w:rPr>
        <w:t xml:space="preserve">Yang-Chieh Brian Chen, </w:t>
      </w:r>
      <w:proofErr w:type="spellStart"/>
      <w:r w:rsidRPr="00F97A7B">
        <w:rPr>
          <w:rFonts w:ascii="Calibri" w:eastAsia="新細明體" w:hAnsi="Calibri" w:cs="Calibri"/>
          <w:sz w:val="22"/>
          <w:szCs w:val="21"/>
        </w:rPr>
        <w:t>MD</w:t>
      </w:r>
      <w:r w:rsidRPr="00F97A7B">
        <w:rPr>
          <w:rFonts w:ascii="Calibri" w:eastAsia="新細明體" w:hAnsi="Calibri" w:cs="Calibri"/>
          <w:sz w:val="22"/>
          <w:szCs w:val="21"/>
          <w:vertAlign w:val="superscript"/>
        </w:rPr>
        <w:t>d</w:t>
      </w:r>
      <w:proofErr w:type="spellEnd"/>
      <w:r w:rsidRPr="00F97A7B">
        <w:rPr>
          <w:rFonts w:ascii="Calibri" w:eastAsia="新細明體" w:hAnsi="Calibri" w:cs="Calibri"/>
          <w:sz w:val="22"/>
          <w:szCs w:val="21"/>
        </w:rPr>
        <w:t>,</w:t>
      </w:r>
      <w:r w:rsidRPr="00F97A7B">
        <w:rPr>
          <w:rFonts w:ascii="Calibri" w:hAnsi="Calibri" w:cs="Calibri"/>
          <w:sz w:val="22"/>
          <w:szCs w:val="21"/>
        </w:rPr>
        <w:t xml:space="preserve"> </w:t>
      </w:r>
      <w:bookmarkStart w:id="9" w:name="_Hlk196489630"/>
      <w:bookmarkStart w:id="10" w:name="_Hlk196493912"/>
      <w:bookmarkEnd w:id="8"/>
      <w:r w:rsidRPr="00F97A7B">
        <w:rPr>
          <w:rFonts w:ascii="Calibri" w:eastAsia="新細明體" w:hAnsi="Calibri" w:cs="Calibri"/>
          <w:sz w:val="22"/>
          <w:szCs w:val="21"/>
        </w:rPr>
        <w:t xml:space="preserve">Chih-Sung Liang, </w:t>
      </w:r>
      <w:proofErr w:type="spellStart"/>
      <w:r w:rsidRPr="00F97A7B">
        <w:rPr>
          <w:rFonts w:ascii="Calibri" w:eastAsia="新細明體" w:hAnsi="Calibri" w:cs="Calibri"/>
          <w:sz w:val="22"/>
          <w:szCs w:val="21"/>
        </w:rPr>
        <w:t>MD</w:t>
      </w:r>
      <w:r w:rsidRPr="00F97A7B">
        <w:rPr>
          <w:rFonts w:ascii="Calibri" w:eastAsia="新細明體" w:hAnsi="Calibri" w:cs="Calibri"/>
          <w:sz w:val="22"/>
          <w:szCs w:val="21"/>
          <w:vertAlign w:val="superscript"/>
        </w:rPr>
        <w:t>e,f</w:t>
      </w:r>
      <w:proofErr w:type="spellEnd"/>
      <w:r w:rsidRPr="00F97A7B">
        <w:rPr>
          <w:rFonts w:ascii="Calibri" w:hAnsi="Calibri" w:cs="Calibri"/>
          <w:sz w:val="22"/>
          <w:szCs w:val="21"/>
        </w:rPr>
        <w:t xml:space="preserve">, </w:t>
      </w:r>
      <w:bookmarkStart w:id="11" w:name="_Hlk202806947"/>
      <w:bookmarkStart w:id="12" w:name="_Hlk202806997"/>
      <w:bookmarkEnd w:id="9"/>
      <w:bookmarkEnd w:id="10"/>
      <w:r w:rsidRPr="00F97A7B">
        <w:rPr>
          <w:rFonts w:ascii="Calibri" w:hAnsi="Calibri" w:cs="Calibri"/>
          <w:sz w:val="22"/>
          <w:szCs w:val="21"/>
        </w:rPr>
        <w:t>Mu-Hong Chen</w:t>
      </w:r>
      <w:bookmarkEnd w:id="11"/>
      <w:r w:rsidRPr="00F97A7B">
        <w:rPr>
          <w:rFonts w:ascii="Calibri" w:hAnsi="Calibri" w:cs="Calibri"/>
          <w:sz w:val="22"/>
          <w:szCs w:val="21"/>
        </w:rPr>
        <w:t xml:space="preserve">, </w:t>
      </w:r>
      <w:proofErr w:type="spellStart"/>
      <w:r w:rsidRPr="00F97A7B">
        <w:rPr>
          <w:rFonts w:ascii="Calibri" w:hAnsi="Calibri" w:cs="Calibri"/>
          <w:sz w:val="22"/>
          <w:szCs w:val="21"/>
        </w:rPr>
        <w:t>MD</w:t>
      </w:r>
      <w:bookmarkEnd w:id="12"/>
      <w:r w:rsidRPr="00F97A7B">
        <w:rPr>
          <w:rFonts w:ascii="Calibri" w:hAnsi="Calibri" w:cs="Calibri"/>
          <w:sz w:val="22"/>
          <w:szCs w:val="21"/>
          <w:vertAlign w:val="superscript"/>
        </w:rPr>
        <w:t>g,h</w:t>
      </w:r>
      <w:proofErr w:type="spellEnd"/>
      <w:r w:rsidRPr="00F97A7B">
        <w:rPr>
          <w:rFonts w:ascii="Calibri" w:hAnsi="Calibri" w:cs="Calibri"/>
          <w:sz w:val="22"/>
          <w:szCs w:val="21"/>
          <w:vertAlign w:val="superscript"/>
        </w:rPr>
        <w:t>*</w:t>
      </w:r>
    </w:p>
    <w:bookmarkEnd w:id="7"/>
    <w:p w14:paraId="63689E01" w14:textId="77777777" w:rsidR="00E95085" w:rsidRPr="00F97A7B" w:rsidRDefault="00E95085" w:rsidP="00E95085">
      <w:pPr>
        <w:snapToGrid w:val="0"/>
        <w:spacing w:line="360" w:lineRule="auto"/>
        <w:jc w:val="both"/>
        <w:rPr>
          <w:rFonts w:ascii="Calibri" w:hAnsi="Calibri" w:cs="Calibri"/>
          <w:sz w:val="22"/>
          <w:szCs w:val="21"/>
        </w:rPr>
      </w:pPr>
    </w:p>
    <w:p w14:paraId="3F827530" w14:textId="77777777" w:rsidR="00E95085" w:rsidRPr="00F97A7B" w:rsidRDefault="00E95085" w:rsidP="00E95085">
      <w:pPr>
        <w:snapToGrid w:val="0"/>
        <w:spacing w:line="360" w:lineRule="auto"/>
        <w:jc w:val="both"/>
        <w:rPr>
          <w:rFonts w:ascii="Calibri" w:hAnsi="Calibri" w:cs="Calibri"/>
          <w:sz w:val="22"/>
          <w:szCs w:val="21"/>
        </w:rPr>
      </w:pPr>
      <w:r w:rsidRPr="00F97A7B">
        <w:rPr>
          <w:rFonts w:ascii="Calibri" w:hAnsi="Calibri" w:cs="Calibri"/>
          <w:sz w:val="22"/>
          <w:szCs w:val="21"/>
          <w:vertAlign w:val="superscript"/>
        </w:rPr>
        <w:t xml:space="preserve">a </w:t>
      </w:r>
      <w:r w:rsidRPr="00F97A7B">
        <w:rPr>
          <w:rFonts w:ascii="Calibri" w:hAnsi="Calibri" w:cs="Calibri"/>
          <w:sz w:val="22"/>
          <w:szCs w:val="21"/>
        </w:rPr>
        <w:t>Department of Psychiatry, Kaohsiung Chang Gung Memorial Hospital and Chang Gung University College of Medicine, Kaohsiung, Taiwan</w:t>
      </w:r>
    </w:p>
    <w:p w14:paraId="0AD690B3" w14:textId="77777777" w:rsidR="00E95085" w:rsidRPr="00F97A7B" w:rsidRDefault="00E95085" w:rsidP="00E95085">
      <w:pPr>
        <w:adjustRightInd w:val="0"/>
        <w:snapToGrid w:val="0"/>
        <w:spacing w:line="360" w:lineRule="auto"/>
        <w:jc w:val="both"/>
        <w:rPr>
          <w:rFonts w:ascii="Calibri" w:eastAsia="新細明體" w:hAnsi="Calibri" w:cs="Calibri"/>
          <w:sz w:val="22"/>
          <w:szCs w:val="21"/>
        </w:rPr>
      </w:pPr>
      <w:r w:rsidRPr="00F97A7B">
        <w:rPr>
          <w:rFonts w:ascii="Calibri" w:eastAsia="新細明體" w:hAnsi="Calibri" w:cs="Calibri"/>
          <w:sz w:val="22"/>
          <w:szCs w:val="21"/>
          <w:vertAlign w:val="superscript"/>
        </w:rPr>
        <w:t xml:space="preserve">b </w:t>
      </w:r>
      <w:r w:rsidRPr="00F97A7B">
        <w:rPr>
          <w:rFonts w:ascii="Calibri" w:eastAsia="新細明體" w:hAnsi="Calibri" w:cs="Calibri"/>
          <w:sz w:val="22"/>
          <w:szCs w:val="21"/>
        </w:rPr>
        <w:t>Department of Child and Adolescent Psychiatry, Kaohsiung Chang Gung Memorial Hospital, Chang Gung University College of Medicine, Kaohsiung, Taiwan</w:t>
      </w:r>
    </w:p>
    <w:p w14:paraId="6479E9D5" w14:textId="77777777" w:rsidR="00E95085" w:rsidRPr="00F97A7B" w:rsidRDefault="00E95085" w:rsidP="00E95085">
      <w:pPr>
        <w:adjustRightInd w:val="0"/>
        <w:snapToGrid w:val="0"/>
        <w:spacing w:line="360" w:lineRule="auto"/>
        <w:jc w:val="both"/>
        <w:rPr>
          <w:rFonts w:ascii="Calibri" w:eastAsia="新細明體" w:hAnsi="Calibri" w:cs="Calibri"/>
          <w:sz w:val="22"/>
          <w:szCs w:val="21"/>
        </w:rPr>
      </w:pPr>
      <w:r w:rsidRPr="00F97A7B">
        <w:rPr>
          <w:rFonts w:ascii="Calibri" w:hAnsi="Calibri" w:cs="Calibri"/>
          <w:sz w:val="22"/>
          <w:szCs w:val="21"/>
          <w:vertAlign w:val="superscript"/>
        </w:rPr>
        <w:t>c</w:t>
      </w:r>
      <w:r w:rsidRPr="00F97A7B">
        <w:rPr>
          <w:rFonts w:ascii="Calibri" w:eastAsia="新細明體" w:hAnsi="Calibri" w:cs="Calibri"/>
          <w:sz w:val="22"/>
          <w:szCs w:val="21"/>
          <w:vertAlign w:val="superscript"/>
        </w:rPr>
        <w:t xml:space="preserve"> </w:t>
      </w:r>
      <w:r w:rsidRPr="00F97A7B">
        <w:rPr>
          <w:rFonts w:ascii="Calibri" w:eastAsia="新細明體" w:hAnsi="Calibri" w:cs="Calibri"/>
          <w:sz w:val="22"/>
          <w:szCs w:val="21"/>
        </w:rPr>
        <w:t>Department of Anesthesiology, Chi Mei Medical Center, Tainan, Taiwan</w:t>
      </w:r>
    </w:p>
    <w:p w14:paraId="340C832C" w14:textId="77777777" w:rsidR="00E95085" w:rsidRPr="00F97A7B" w:rsidRDefault="00E95085" w:rsidP="00E95085">
      <w:pPr>
        <w:adjustRightInd w:val="0"/>
        <w:snapToGrid w:val="0"/>
        <w:spacing w:line="360" w:lineRule="auto"/>
        <w:jc w:val="both"/>
        <w:rPr>
          <w:rFonts w:ascii="Calibri" w:eastAsia="新細明體" w:hAnsi="Calibri" w:cs="Calibri"/>
          <w:sz w:val="22"/>
          <w:szCs w:val="21"/>
        </w:rPr>
      </w:pPr>
      <w:r w:rsidRPr="00F97A7B">
        <w:rPr>
          <w:rFonts w:ascii="Calibri" w:eastAsia="新細明體" w:hAnsi="Calibri" w:cs="Calibri"/>
          <w:sz w:val="22"/>
          <w:szCs w:val="21"/>
          <w:vertAlign w:val="superscript"/>
          <w:lang w:val="en-GB"/>
        </w:rPr>
        <w:t>d</w:t>
      </w:r>
      <w:r w:rsidRPr="00F97A7B">
        <w:rPr>
          <w:rFonts w:ascii="Calibri" w:eastAsia="新細明體" w:hAnsi="Calibri" w:cs="Calibri"/>
          <w:sz w:val="22"/>
          <w:szCs w:val="21"/>
          <w:lang w:val="en-GB"/>
        </w:rPr>
        <w:t xml:space="preserve"> </w:t>
      </w:r>
      <w:r w:rsidRPr="00F97A7B">
        <w:rPr>
          <w:rFonts w:ascii="Calibri" w:eastAsia="新細明體" w:hAnsi="Calibri" w:cs="Calibri"/>
          <w:sz w:val="22"/>
          <w:szCs w:val="21"/>
        </w:rPr>
        <w:t xml:space="preserve">Department of Psychiatry and Behavioral Sciences, The </w:t>
      </w:r>
      <w:bookmarkStart w:id="13" w:name="_Hlk208488690"/>
      <w:r w:rsidRPr="00F97A7B">
        <w:rPr>
          <w:rFonts w:ascii="Calibri" w:eastAsia="新細明體" w:hAnsi="Calibri" w:cs="Calibri"/>
          <w:sz w:val="22"/>
          <w:szCs w:val="21"/>
        </w:rPr>
        <w:t xml:space="preserve">University </w:t>
      </w:r>
      <w:bookmarkEnd w:id="13"/>
      <w:r w:rsidRPr="00F97A7B">
        <w:rPr>
          <w:rFonts w:ascii="Calibri" w:eastAsia="新細明體" w:hAnsi="Calibri" w:cs="Calibri"/>
          <w:sz w:val="22"/>
          <w:szCs w:val="21"/>
        </w:rPr>
        <w:t>of Texas Health Science Center at Houston, Houston, TX, USA</w:t>
      </w:r>
    </w:p>
    <w:p w14:paraId="5F10ECF3" w14:textId="63574AA2" w:rsidR="00E95085" w:rsidRPr="00F97A7B" w:rsidRDefault="00E95085" w:rsidP="00E95085">
      <w:pPr>
        <w:snapToGrid w:val="0"/>
        <w:spacing w:line="360" w:lineRule="auto"/>
        <w:jc w:val="both"/>
        <w:rPr>
          <w:rFonts w:ascii="Calibri" w:hAnsi="Calibri" w:cs="Calibri"/>
          <w:sz w:val="22"/>
          <w:szCs w:val="21"/>
        </w:rPr>
      </w:pPr>
      <w:r w:rsidRPr="00F97A7B">
        <w:rPr>
          <w:rFonts w:ascii="Calibri" w:hAnsi="Calibri" w:cs="Calibri"/>
          <w:sz w:val="22"/>
          <w:szCs w:val="21"/>
          <w:vertAlign w:val="superscript"/>
        </w:rPr>
        <w:t>e</w:t>
      </w:r>
      <w:r w:rsidRPr="00F97A7B">
        <w:rPr>
          <w:rFonts w:ascii="Calibri" w:hAnsi="Calibri" w:cs="Calibri"/>
          <w:sz w:val="22"/>
          <w:szCs w:val="21"/>
        </w:rPr>
        <w:t xml:space="preserve"> Department of Psychiatry, </w:t>
      </w:r>
      <w:proofErr w:type="spellStart"/>
      <w:r w:rsidRPr="00F97A7B">
        <w:rPr>
          <w:rFonts w:ascii="Calibri" w:hAnsi="Calibri" w:cs="Calibri"/>
          <w:sz w:val="22"/>
          <w:szCs w:val="21"/>
        </w:rPr>
        <w:t>Beitou</w:t>
      </w:r>
      <w:proofErr w:type="spellEnd"/>
      <w:r w:rsidRPr="00F97A7B">
        <w:rPr>
          <w:rFonts w:ascii="Calibri" w:hAnsi="Calibri" w:cs="Calibri"/>
          <w:sz w:val="22"/>
          <w:szCs w:val="21"/>
        </w:rPr>
        <w:t xml:space="preserve"> branch, Tri-Service General Hospital, National Defense Medical </w:t>
      </w:r>
      <w:r w:rsidR="00396B1F" w:rsidRPr="00F97A7B">
        <w:rPr>
          <w:rFonts w:ascii="Calibri" w:eastAsia="新細明體" w:hAnsi="Calibri" w:cs="Calibri"/>
          <w:sz w:val="22"/>
          <w:szCs w:val="21"/>
        </w:rPr>
        <w:t>University</w:t>
      </w:r>
      <w:r w:rsidRPr="00F97A7B">
        <w:rPr>
          <w:rFonts w:ascii="Calibri" w:hAnsi="Calibri" w:cs="Calibri"/>
          <w:sz w:val="22"/>
          <w:szCs w:val="21"/>
        </w:rPr>
        <w:t>, Taipei, Taiwan</w:t>
      </w:r>
    </w:p>
    <w:p w14:paraId="275F086F" w14:textId="2B6278FE" w:rsidR="00E95085" w:rsidRPr="00F97A7B" w:rsidRDefault="00E95085" w:rsidP="00E95085">
      <w:pPr>
        <w:snapToGrid w:val="0"/>
        <w:spacing w:line="360" w:lineRule="auto"/>
        <w:jc w:val="both"/>
        <w:rPr>
          <w:rFonts w:ascii="Calibri" w:hAnsi="Calibri" w:cs="Calibri"/>
          <w:sz w:val="22"/>
          <w:szCs w:val="21"/>
        </w:rPr>
      </w:pPr>
      <w:r w:rsidRPr="00F97A7B">
        <w:rPr>
          <w:rFonts w:ascii="Calibri" w:hAnsi="Calibri" w:cs="Calibri"/>
          <w:sz w:val="22"/>
          <w:szCs w:val="21"/>
          <w:vertAlign w:val="superscript"/>
        </w:rPr>
        <w:t>f</w:t>
      </w:r>
      <w:r w:rsidRPr="00F97A7B">
        <w:rPr>
          <w:rFonts w:ascii="Calibri" w:hAnsi="Calibri" w:cs="Calibri"/>
          <w:sz w:val="22"/>
          <w:szCs w:val="21"/>
        </w:rPr>
        <w:t xml:space="preserve"> Department of Psychiatry, National Defense Medical </w:t>
      </w:r>
      <w:r w:rsidR="00396B1F" w:rsidRPr="00F97A7B">
        <w:rPr>
          <w:rFonts w:ascii="Calibri" w:eastAsia="新細明體" w:hAnsi="Calibri" w:cs="Calibri"/>
          <w:sz w:val="22"/>
          <w:szCs w:val="21"/>
        </w:rPr>
        <w:t>University</w:t>
      </w:r>
      <w:r w:rsidRPr="00F97A7B">
        <w:rPr>
          <w:rFonts w:ascii="Calibri" w:hAnsi="Calibri" w:cs="Calibri"/>
          <w:sz w:val="22"/>
          <w:szCs w:val="21"/>
        </w:rPr>
        <w:t>, Taipei, Taiwan</w:t>
      </w:r>
    </w:p>
    <w:p w14:paraId="03D36238" w14:textId="77777777" w:rsidR="00E95085" w:rsidRPr="00F97A7B" w:rsidRDefault="00E95085" w:rsidP="00E95085">
      <w:pPr>
        <w:adjustRightInd w:val="0"/>
        <w:snapToGrid w:val="0"/>
        <w:spacing w:line="360" w:lineRule="auto"/>
        <w:jc w:val="both"/>
        <w:rPr>
          <w:rFonts w:ascii="Calibri" w:hAnsi="Calibri" w:cs="Calibri"/>
          <w:sz w:val="22"/>
          <w:szCs w:val="21"/>
        </w:rPr>
      </w:pPr>
      <w:r w:rsidRPr="00F97A7B">
        <w:rPr>
          <w:rFonts w:ascii="Calibri" w:hAnsi="Calibri" w:cs="Calibri"/>
          <w:sz w:val="22"/>
          <w:szCs w:val="21"/>
          <w:vertAlign w:val="superscript"/>
        </w:rPr>
        <w:t xml:space="preserve">g </w:t>
      </w:r>
      <w:r w:rsidRPr="00F97A7B">
        <w:rPr>
          <w:rFonts w:ascii="Calibri" w:hAnsi="Calibri" w:cs="Calibri"/>
          <w:sz w:val="22"/>
          <w:szCs w:val="21"/>
        </w:rPr>
        <w:t>Department of Psychiatry, Taipei Veterans General Hospital, Taipei, Taiwan</w:t>
      </w:r>
    </w:p>
    <w:p w14:paraId="5F6BB44A" w14:textId="77777777" w:rsidR="00E95085" w:rsidRPr="00F97A7B" w:rsidRDefault="00E95085" w:rsidP="00E95085">
      <w:pPr>
        <w:adjustRightInd w:val="0"/>
        <w:snapToGrid w:val="0"/>
        <w:spacing w:line="360" w:lineRule="auto"/>
        <w:jc w:val="both"/>
        <w:rPr>
          <w:rFonts w:ascii="Calibri" w:hAnsi="Calibri" w:cs="Calibri"/>
          <w:sz w:val="22"/>
          <w:szCs w:val="21"/>
        </w:rPr>
      </w:pPr>
      <w:r w:rsidRPr="00F97A7B">
        <w:rPr>
          <w:rFonts w:ascii="Calibri" w:hAnsi="Calibri" w:cs="Calibri"/>
          <w:sz w:val="22"/>
          <w:szCs w:val="21"/>
          <w:vertAlign w:val="superscript"/>
        </w:rPr>
        <w:t xml:space="preserve">h </w:t>
      </w:r>
      <w:r w:rsidRPr="00F97A7B">
        <w:rPr>
          <w:rFonts w:ascii="Calibri" w:hAnsi="Calibri" w:cs="Calibri"/>
          <w:sz w:val="22"/>
          <w:szCs w:val="21"/>
        </w:rPr>
        <w:t>Department of Psychiatry, College of Medicine, National Yang Ming Chiao Tung University, Taipei, Taiwan</w:t>
      </w:r>
    </w:p>
    <w:p w14:paraId="19E2C951" w14:textId="77777777" w:rsidR="00C22129" w:rsidRPr="00F97A7B" w:rsidRDefault="00C22129" w:rsidP="00E95085">
      <w:pPr>
        <w:adjustRightInd w:val="0"/>
        <w:snapToGrid w:val="0"/>
        <w:spacing w:line="360" w:lineRule="auto"/>
        <w:jc w:val="both"/>
        <w:rPr>
          <w:rFonts w:ascii="Calibri" w:hAnsi="Calibri" w:cs="Calibri"/>
          <w:sz w:val="22"/>
          <w:szCs w:val="21"/>
        </w:rPr>
      </w:pPr>
    </w:p>
    <w:bookmarkEnd w:id="2"/>
    <w:p w14:paraId="4754A3F9" w14:textId="1DFF9E3A" w:rsidR="00C22129" w:rsidRPr="00F97A7B" w:rsidRDefault="00C22129" w:rsidP="00E95085">
      <w:pPr>
        <w:adjustRightInd w:val="0"/>
        <w:snapToGrid w:val="0"/>
        <w:spacing w:line="360" w:lineRule="auto"/>
        <w:jc w:val="both"/>
        <w:rPr>
          <w:rFonts w:ascii="Calibri" w:hAnsi="Calibri" w:cs="Calibri"/>
          <w:sz w:val="22"/>
          <w:szCs w:val="21"/>
          <w:u w:val="single"/>
        </w:rPr>
      </w:pPr>
      <w:r w:rsidRPr="00F97A7B">
        <w:rPr>
          <w:rFonts w:ascii="Calibri" w:hAnsi="Calibri" w:cs="Calibri"/>
          <w:sz w:val="22"/>
          <w:szCs w:val="21"/>
          <w:vertAlign w:val="superscript"/>
        </w:rPr>
        <w:t>*</w:t>
      </w:r>
      <w:r w:rsidRPr="00F97A7B">
        <w:rPr>
          <w:rFonts w:ascii="Calibri" w:hAnsi="Calibri" w:cs="Calibri"/>
          <w:b/>
          <w:sz w:val="22"/>
          <w:szCs w:val="21"/>
        </w:rPr>
        <w:t>Contributed equally as corresponding authors</w:t>
      </w:r>
      <w:bookmarkEnd w:id="3"/>
      <w:r w:rsidR="00C67560" w:rsidRPr="00F97A7B">
        <w:rPr>
          <w:rFonts w:ascii="Calibri" w:hAnsi="Calibri" w:cs="Calibri"/>
          <w:sz w:val="22"/>
          <w:szCs w:val="21"/>
        </w:rPr>
        <w:br w:type="page"/>
      </w:r>
    </w:p>
    <w:tbl>
      <w:tblPr>
        <w:tblStyle w:val="a3"/>
        <w:tblW w:w="9634" w:type="dxa"/>
        <w:tblLook w:val="04A0" w:firstRow="1" w:lastRow="0" w:firstColumn="1" w:lastColumn="0" w:noHBand="0" w:noVBand="1"/>
      </w:tblPr>
      <w:tblGrid>
        <w:gridCol w:w="8784"/>
        <w:gridCol w:w="850"/>
      </w:tblGrid>
      <w:tr w:rsidR="00F97A7B" w:rsidRPr="00F97A7B" w14:paraId="0CCDDB14" w14:textId="77777777" w:rsidTr="00B424BF">
        <w:tc>
          <w:tcPr>
            <w:tcW w:w="8784" w:type="dxa"/>
          </w:tcPr>
          <w:p w14:paraId="35FE49FA" w14:textId="77777777" w:rsidR="00C45509" w:rsidRPr="00F97A7B" w:rsidRDefault="00C45509" w:rsidP="00415B3C">
            <w:pPr>
              <w:widowControl/>
              <w:rPr>
                <w:rFonts w:ascii="Calibri" w:hAnsi="Calibri" w:cs="Calibri"/>
                <w:b/>
                <w:bCs/>
                <w:szCs w:val="24"/>
              </w:rPr>
            </w:pPr>
            <w:bookmarkStart w:id="14" w:name="_Hlk72488265"/>
            <w:r w:rsidRPr="00F97A7B">
              <w:rPr>
                <w:rFonts w:ascii="Calibri" w:hAnsi="Calibri" w:cs="Calibri"/>
                <w:b/>
                <w:bCs/>
                <w:szCs w:val="24"/>
              </w:rPr>
              <w:lastRenderedPageBreak/>
              <w:t>Content</w:t>
            </w:r>
          </w:p>
        </w:tc>
        <w:tc>
          <w:tcPr>
            <w:tcW w:w="850" w:type="dxa"/>
          </w:tcPr>
          <w:p w14:paraId="7768DC06" w14:textId="77777777" w:rsidR="00C45509" w:rsidRPr="00F97A7B" w:rsidRDefault="00C45509" w:rsidP="00415B3C">
            <w:pPr>
              <w:widowControl/>
              <w:rPr>
                <w:rFonts w:ascii="Calibri" w:hAnsi="Calibri" w:cs="Calibri"/>
                <w:b/>
                <w:bCs/>
                <w:szCs w:val="24"/>
              </w:rPr>
            </w:pPr>
            <w:r w:rsidRPr="00F97A7B">
              <w:rPr>
                <w:rFonts w:ascii="Calibri" w:hAnsi="Calibri" w:cs="Calibri"/>
                <w:b/>
                <w:bCs/>
                <w:szCs w:val="24"/>
              </w:rPr>
              <w:t>Page</w:t>
            </w:r>
          </w:p>
        </w:tc>
      </w:tr>
      <w:tr w:rsidR="00F97A7B" w:rsidRPr="00F97A7B" w14:paraId="4E2FA8ED" w14:textId="77777777" w:rsidTr="00B424BF">
        <w:tc>
          <w:tcPr>
            <w:tcW w:w="8784" w:type="dxa"/>
          </w:tcPr>
          <w:p w14:paraId="505A3C59" w14:textId="2EE733D4" w:rsidR="008C5493" w:rsidRPr="00F97A7B" w:rsidRDefault="008C5493" w:rsidP="008C5493">
            <w:pPr>
              <w:snapToGrid w:val="0"/>
              <w:jc w:val="both"/>
              <w:rPr>
                <w:rFonts w:ascii="Calibri" w:hAnsi="Calibri" w:cs="Calibri"/>
                <w:sz w:val="22"/>
                <w:szCs w:val="21"/>
              </w:rPr>
            </w:pPr>
            <w:proofErr w:type="spellStart"/>
            <w:r w:rsidRPr="00F97A7B">
              <w:rPr>
                <w:rFonts w:ascii="Calibri" w:hAnsi="Calibri" w:cs="Calibri"/>
                <w:b/>
                <w:bCs/>
                <w:sz w:val="22"/>
                <w:szCs w:val="21"/>
              </w:rPr>
              <w:t>eTable</w:t>
            </w:r>
            <w:proofErr w:type="spellEnd"/>
            <w:r w:rsidRPr="00F97A7B">
              <w:rPr>
                <w:rFonts w:ascii="Calibri" w:hAnsi="Calibri" w:cs="Calibri"/>
                <w:b/>
                <w:bCs/>
                <w:sz w:val="22"/>
                <w:szCs w:val="21"/>
              </w:rPr>
              <w:t xml:space="preserve"> 1.</w:t>
            </w:r>
            <w:r w:rsidRPr="00F97A7B">
              <w:rPr>
                <w:rFonts w:ascii="Calibri" w:hAnsi="Calibri" w:cs="Calibri"/>
                <w:sz w:val="22"/>
                <w:szCs w:val="21"/>
              </w:rPr>
              <w:t xml:space="preserve"> Detailed codification for drug names and diagnostic codes for mental disorders or medical conditions</w:t>
            </w:r>
          </w:p>
        </w:tc>
        <w:tc>
          <w:tcPr>
            <w:tcW w:w="850" w:type="dxa"/>
          </w:tcPr>
          <w:p w14:paraId="30C9F102" w14:textId="5ECA3A97" w:rsidR="008C5493" w:rsidRPr="00F97A7B" w:rsidRDefault="008C5493" w:rsidP="008C5493">
            <w:pPr>
              <w:widowControl/>
              <w:rPr>
                <w:rFonts w:ascii="Calibri" w:hAnsi="Calibri" w:cs="Calibri"/>
                <w:sz w:val="22"/>
                <w:szCs w:val="21"/>
              </w:rPr>
            </w:pPr>
            <w:r w:rsidRPr="00F97A7B">
              <w:rPr>
                <w:rFonts w:ascii="Calibri" w:hAnsi="Calibri" w:cs="Calibri"/>
                <w:sz w:val="22"/>
                <w:szCs w:val="21"/>
              </w:rPr>
              <w:t>1-</w:t>
            </w:r>
            <w:r w:rsidR="000F752D" w:rsidRPr="00F97A7B">
              <w:rPr>
                <w:rFonts w:ascii="Calibri" w:hAnsi="Calibri" w:cs="Calibri"/>
                <w:sz w:val="22"/>
                <w:szCs w:val="21"/>
              </w:rPr>
              <w:t>3</w:t>
            </w:r>
          </w:p>
        </w:tc>
      </w:tr>
      <w:tr w:rsidR="00F97A7B" w:rsidRPr="00F97A7B" w14:paraId="34DB3F91" w14:textId="77777777" w:rsidTr="00B424BF">
        <w:tc>
          <w:tcPr>
            <w:tcW w:w="8784" w:type="dxa"/>
          </w:tcPr>
          <w:p w14:paraId="420A20FC" w14:textId="7C24E7CC" w:rsidR="0051797B" w:rsidRPr="00F97A7B" w:rsidRDefault="0051797B" w:rsidP="008C5493">
            <w:pPr>
              <w:snapToGrid w:val="0"/>
              <w:jc w:val="both"/>
              <w:rPr>
                <w:rFonts w:ascii="Calibri" w:hAnsi="Calibri" w:cs="Calibri"/>
                <w:sz w:val="22"/>
                <w:szCs w:val="21"/>
              </w:rPr>
            </w:pPr>
            <w:proofErr w:type="spellStart"/>
            <w:r w:rsidRPr="00F97A7B">
              <w:rPr>
                <w:rFonts w:ascii="Calibri" w:hAnsi="Calibri" w:cs="Calibri"/>
                <w:b/>
                <w:bCs/>
                <w:sz w:val="22"/>
                <w:szCs w:val="21"/>
              </w:rPr>
              <w:t>eTable</w:t>
            </w:r>
            <w:proofErr w:type="spellEnd"/>
            <w:r w:rsidRPr="00F97A7B">
              <w:rPr>
                <w:rFonts w:ascii="Calibri" w:hAnsi="Calibri" w:cs="Calibri"/>
                <w:b/>
                <w:bCs/>
                <w:sz w:val="22"/>
                <w:szCs w:val="21"/>
              </w:rPr>
              <w:t xml:space="preserve"> 2. </w:t>
            </w:r>
            <w:r w:rsidRPr="00F97A7B">
              <w:rPr>
                <w:rFonts w:ascii="Calibri" w:hAnsi="Calibri" w:cs="Calibri"/>
                <w:sz w:val="22"/>
                <w:szCs w:val="21"/>
              </w:rPr>
              <w:t>Full list of the 217 features and their definitions</w:t>
            </w:r>
          </w:p>
        </w:tc>
        <w:tc>
          <w:tcPr>
            <w:tcW w:w="850" w:type="dxa"/>
          </w:tcPr>
          <w:p w14:paraId="19A04747" w14:textId="36DBDED0" w:rsidR="0051797B" w:rsidRPr="00F97A7B" w:rsidRDefault="0051797B" w:rsidP="008C5493">
            <w:pPr>
              <w:widowControl/>
              <w:rPr>
                <w:rFonts w:ascii="Calibri" w:hAnsi="Calibri" w:cs="Calibri"/>
                <w:sz w:val="22"/>
                <w:szCs w:val="21"/>
              </w:rPr>
            </w:pPr>
            <w:r w:rsidRPr="00F97A7B">
              <w:rPr>
                <w:rFonts w:ascii="Calibri" w:hAnsi="Calibri" w:cs="Calibri"/>
                <w:sz w:val="22"/>
                <w:szCs w:val="21"/>
              </w:rPr>
              <w:t>4-11</w:t>
            </w:r>
          </w:p>
        </w:tc>
      </w:tr>
      <w:tr w:rsidR="00F97A7B" w:rsidRPr="00F97A7B" w14:paraId="59AEB0F4" w14:textId="77777777" w:rsidTr="0051797B">
        <w:tc>
          <w:tcPr>
            <w:tcW w:w="8784" w:type="dxa"/>
          </w:tcPr>
          <w:p w14:paraId="09AC5ACA" w14:textId="31C5F62A" w:rsidR="00B424BF" w:rsidRPr="00F97A7B" w:rsidRDefault="00B424BF" w:rsidP="00B424BF">
            <w:pPr>
              <w:widowControl/>
              <w:snapToGrid w:val="0"/>
              <w:spacing w:line="240" w:lineRule="exact"/>
              <w:jc w:val="both"/>
              <w:rPr>
                <w:rFonts w:ascii="Calibri" w:hAnsi="Calibri" w:cs="Calibri"/>
                <w:b/>
                <w:bCs/>
                <w:sz w:val="22"/>
                <w:szCs w:val="21"/>
              </w:rPr>
            </w:pPr>
            <w:proofErr w:type="spellStart"/>
            <w:r w:rsidRPr="00F97A7B">
              <w:rPr>
                <w:rFonts w:ascii="Calibri" w:hAnsi="Calibri" w:cs="Calibri"/>
                <w:b/>
                <w:bCs/>
                <w:sz w:val="22"/>
                <w:szCs w:val="21"/>
              </w:rPr>
              <w:t>eTable</w:t>
            </w:r>
            <w:proofErr w:type="spellEnd"/>
            <w:r w:rsidRPr="00F97A7B">
              <w:rPr>
                <w:rFonts w:ascii="Calibri" w:hAnsi="Calibri" w:cs="Calibri"/>
                <w:b/>
                <w:bCs/>
                <w:sz w:val="22"/>
                <w:szCs w:val="21"/>
              </w:rPr>
              <w:t xml:space="preserve"> 3. </w:t>
            </w:r>
            <w:bookmarkStart w:id="15" w:name="_Hlk208755134"/>
            <w:r w:rsidRPr="00F97A7B">
              <w:rPr>
                <w:rFonts w:ascii="Calibri" w:hAnsi="Calibri" w:cs="Calibri"/>
                <w:sz w:val="22"/>
                <w:szCs w:val="21"/>
              </w:rPr>
              <w:t>Characteristics of the development and test dataset, stratified by comorbid bipolar disorder diagnosis</w:t>
            </w:r>
            <w:bookmarkEnd w:id="15"/>
          </w:p>
        </w:tc>
        <w:tc>
          <w:tcPr>
            <w:tcW w:w="850" w:type="dxa"/>
          </w:tcPr>
          <w:p w14:paraId="3423BA4B" w14:textId="1A15F49C" w:rsidR="00B424BF" w:rsidRPr="00F97A7B" w:rsidRDefault="00B424BF" w:rsidP="008C5493">
            <w:pPr>
              <w:widowControl/>
              <w:rPr>
                <w:rFonts w:ascii="Calibri" w:hAnsi="Calibri" w:cs="Calibri"/>
                <w:sz w:val="22"/>
                <w:szCs w:val="21"/>
              </w:rPr>
            </w:pPr>
            <w:r w:rsidRPr="00F97A7B">
              <w:rPr>
                <w:rFonts w:ascii="Calibri" w:hAnsi="Calibri" w:cs="Calibri"/>
                <w:sz w:val="22"/>
                <w:szCs w:val="21"/>
              </w:rPr>
              <w:t>12</w:t>
            </w:r>
          </w:p>
        </w:tc>
      </w:tr>
      <w:tr w:rsidR="00F97A7B" w:rsidRPr="00F97A7B" w14:paraId="3324325A" w14:textId="77777777" w:rsidTr="00B424BF">
        <w:tc>
          <w:tcPr>
            <w:tcW w:w="8784" w:type="dxa"/>
          </w:tcPr>
          <w:p w14:paraId="6140CB62" w14:textId="03E41D51" w:rsidR="0051797B" w:rsidRPr="00F97A7B" w:rsidRDefault="0051797B" w:rsidP="00B424BF">
            <w:pPr>
              <w:rPr>
                <w:rFonts w:ascii="Calibri" w:hAnsi="Calibri" w:cs="Calibri"/>
                <w:sz w:val="22"/>
                <w:szCs w:val="21"/>
              </w:rPr>
            </w:pPr>
            <w:proofErr w:type="spellStart"/>
            <w:r w:rsidRPr="00F97A7B">
              <w:rPr>
                <w:rFonts w:ascii="Calibri" w:hAnsi="Calibri" w:cs="Calibri"/>
                <w:b/>
                <w:bCs/>
                <w:sz w:val="22"/>
                <w:szCs w:val="21"/>
              </w:rPr>
              <w:t>eTable</w:t>
            </w:r>
            <w:proofErr w:type="spellEnd"/>
            <w:r w:rsidRPr="00F97A7B">
              <w:rPr>
                <w:rFonts w:ascii="Calibri" w:hAnsi="Calibri" w:cs="Calibri"/>
                <w:b/>
                <w:bCs/>
                <w:sz w:val="22"/>
                <w:szCs w:val="21"/>
              </w:rPr>
              <w:t xml:space="preserve"> </w:t>
            </w:r>
            <w:r w:rsidR="00B424BF" w:rsidRPr="00F97A7B">
              <w:rPr>
                <w:rFonts w:ascii="Calibri" w:hAnsi="Calibri" w:cs="Calibri"/>
                <w:b/>
                <w:bCs/>
                <w:sz w:val="22"/>
                <w:szCs w:val="21"/>
              </w:rPr>
              <w:t>4</w:t>
            </w:r>
            <w:r w:rsidRPr="00F97A7B">
              <w:rPr>
                <w:rFonts w:ascii="Calibri" w:hAnsi="Calibri" w:cs="Calibri"/>
                <w:b/>
                <w:bCs/>
                <w:sz w:val="22"/>
                <w:szCs w:val="21"/>
              </w:rPr>
              <w:t>.</w:t>
            </w:r>
            <w:r w:rsidRPr="00F97A7B">
              <w:rPr>
                <w:rFonts w:ascii="Calibri" w:hAnsi="Calibri" w:cs="Calibri"/>
                <w:sz w:val="22"/>
                <w:szCs w:val="21"/>
              </w:rPr>
              <w:t xml:space="preserve"> </w:t>
            </w:r>
            <w:r w:rsidR="00AA0221" w:rsidRPr="00F97A7B">
              <w:rPr>
                <w:rFonts w:ascii="Calibri" w:hAnsi="Calibri" w:cs="Calibri"/>
                <w:sz w:val="22"/>
                <w:szCs w:val="21"/>
              </w:rPr>
              <w:t>Performance metrics of the predictive model across training, validation, and test set</w:t>
            </w:r>
          </w:p>
        </w:tc>
        <w:tc>
          <w:tcPr>
            <w:tcW w:w="850" w:type="dxa"/>
          </w:tcPr>
          <w:p w14:paraId="0DC75568" w14:textId="0F669164" w:rsidR="0051797B" w:rsidRPr="00F97A7B" w:rsidRDefault="0051797B" w:rsidP="008C5493">
            <w:pPr>
              <w:widowControl/>
              <w:rPr>
                <w:rFonts w:ascii="Calibri" w:hAnsi="Calibri" w:cs="Calibri"/>
                <w:sz w:val="22"/>
                <w:szCs w:val="21"/>
              </w:rPr>
            </w:pPr>
            <w:r w:rsidRPr="00F97A7B">
              <w:rPr>
                <w:rFonts w:ascii="Calibri" w:hAnsi="Calibri" w:cs="Calibri"/>
                <w:sz w:val="22"/>
                <w:szCs w:val="21"/>
              </w:rPr>
              <w:t>1</w:t>
            </w:r>
            <w:r w:rsidR="00B424BF" w:rsidRPr="00F97A7B">
              <w:rPr>
                <w:rFonts w:ascii="Calibri" w:hAnsi="Calibri" w:cs="Calibri"/>
                <w:sz w:val="22"/>
                <w:szCs w:val="21"/>
              </w:rPr>
              <w:t>3</w:t>
            </w:r>
          </w:p>
        </w:tc>
      </w:tr>
      <w:tr w:rsidR="00215319" w:rsidRPr="00F97A7B" w14:paraId="2471FFC4" w14:textId="77777777" w:rsidTr="00B424BF">
        <w:tc>
          <w:tcPr>
            <w:tcW w:w="8784" w:type="dxa"/>
          </w:tcPr>
          <w:p w14:paraId="0E53CBBD" w14:textId="287ABF67" w:rsidR="00215319" w:rsidRPr="00215319" w:rsidRDefault="00215319" w:rsidP="00215319">
            <w:pPr>
              <w:snapToGrid w:val="0"/>
              <w:jc w:val="both"/>
              <w:rPr>
                <w:rFonts w:ascii="Calibri" w:hAnsi="Calibri" w:cs="Calibri"/>
                <w:sz w:val="22"/>
              </w:rPr>
            </w:pPr>
            <w:proofErr w:type="spellStart"/>
            <w:r w:rsidRPr="00215319">
              <w:rPr>
                <w:rFonts w:ascii="Calibri" w:hAnsi="Calibri" w:cs="Calibri"/>
                <w:b/>
                <w:bCs/>
                <w:sz w:val="22"/>
              </w:rPr>
              <w:t>eTable</w:t>
            </w:r>
            <w:proofErr w:type="spellEnd"/>
            <w:r w:rsidRPr="00215319">
              <w:rPr>
                <w:rFonts w:ascii="Calibri" w:hAnsi="Calibri" w:cs="Calibri"/>
                <w:b/>
                <w:bCs/>
                <w:sz w:val="22"/>
              </w:rPr>
              <w:t xml:space="preserve"> 5.</w:t>
            </w:r>
            <w:r w:rsidRPr="00215319">
              <w:rPr>
                <w:rFonts w:ascii="Calibri" w:hAnsi="Calibri" w:cs="Calibri"/>
                <w:sz w:val="22"/>
              </w:rPr>
              <w:t xml:space="preserve"> Performance metrics of the predictive model using different temporal ablations or age-stratified methods</w:t>
            </w:r>
          </w:p>
        </w:tc>
        <w:tc>
          <w:tcPr>
            <w:tcW w:w="850" w:type="dxa"/>
          </w:tcPr>
          <w:p w14:paraId="3FBBD89E" w14:textId="0A4F2E6F" w:rsidR="00215319" w:rsidRPr="00F97A7B" w:rsidRDefault="00215319" w:rsidP="00415B3C">
            <w:pPr>
              <w:widowControl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ascii="Calibri" w:hAnsi="Calibri" w:cs="Calibri"/>
                <w:sz w:val="22"/>
                <w:szCs w:val="21"/>
              </w:rPr>
              <w:t>14</w:t>
            </w:r>
          </w:p>
        </w:tc>
      </w:tr>
      <w:tr w:rsidR="00F97A7B" w:rsidRPr="00F97A7B" w14:paraId="7FBBAE69" w14:textId="77777777" w:rsidTr="00B424BF">
        <w:tc>
          <w:tcPr>
            <w:tcW w:w="8784" w:type="dxa"/>
          </w:tcPr>
          <w:p w14:paraId="6BAEEBE4" w14:textId="2EA17395" w:rsidR="00C45509" w:rsidRPr="00F97A7B" w:rsidRDefault="000E5B92" w:rsidP="00415B3C">
            <w:pPr>
              <w:widowControl/>
              <w:snapToGrid w:val="0"/>
              <w:rPr>
                <w:rFonts w:ascii="Calibri" w:hAnsi="Calibri" w:cs="Calibri"/>
                <w:bCs/>
                <w:sz w:val="22"/>
                <w:szCs w:val="21"/>
              </w:rPr>
            </w:pPr>
            <w:bookmarkStart w:id="16" w:name="_Hlk208838698"/>
            <w:proofErr w:type="spellStart"/>
            <w:r w:rsidRPr="00F97A7B">
              <w:rPr>
                <w:rFonts w:ascii="Calibri" w:hAnsi="Calibri" w:cs="Calibri"/>
                <w:b/>
                <w:sz w:val="22"/>
                <w:szCs w:val="21"/>
              </w:rPr>
              <w:t>eFigure</w:t>
            </w:r>
            <w:proofErr w:type="spellEnd"/>
            <w:r w:rsidRPr="00F97A7B">
              <w:rPr>
                <w:rFonts w:ascii="Calibri" w:hAnsi="Calibri" w:cs="Calibri"/>
                <w:b/>
                <w:sz w:val="22"/>
                <w:szCs w:val="21"/>
              </w:rPr>
              <w:t xml:space="preserve"> </w:t>
            </w:r>
            <w:r w:rsidR="00C9085B" w:rsidRPr="00F97A7B">
              <w:rPr>
                <w:rFonts w:ascii="Calibri" w:hAnsi="Calibri" w:cs="Calibri"/>
                <w:b/>
                <w:sz w:val="22"/>
                <w:szCs w:val="21"/>
              </w:rPr>
              <w:t>1</w:t>
            </w:r>
            <w:r w:rsidRPr="00F97A7B">
              <w:rPr>
                <w:rFonts w:ascii="Calibri" w:eastAsia="新細明體" w:hAnsi="Calibri" w:cs="Calibri"/>
                <w:b/>
                <w:bCs/>
                <w:kern w:val="0"/>
                <w:sz w:val="22"/>
                <w:szCs w:val="21"/>
                <w:lang w:val="en-CA" w:eastAsia="en-CA"/>
              </w:rPr>
              <w:t xml:space="preserve">. </w:t>
            </w:r>
            <w:bookmarkEnd w:id="16"/>
            <w:r w:rsidR="00C9085B" w:rsidRPr="00F97A7B">
              <w:rPr>
                <w:rFonts w:ascii="Calibri" w:hAnsi="Calibri" w:cs="Calibri"/>
                <w:sz w:val="22"/>
                <w:szCs w:val="21"/>
              </w:rPr>
              <w:t xml:space="preserve">Shapley Additive Explanations (SHAP) </w:t>
            </w:r>
            <w:r w:rsidR="00C9085B" w:rsidRPr="00F97A7B">
              <w:rPr>
                <w:rFonts w:ascii="Calibri" w:hAnsi="Calibri" w:cs="Calibri"/>
                <w:bCs/>
                <w:sz w:val="22"/>
                <w:szCs w:val="21"/>
              </w:rPr>
              <w:t>method</w:t>
            </w:r>
            <w:r w:rsidR="00C9085B" w:rsidRPr="00F97A7B">
              <w:rPr>
                <w:rFonts w:ascii="Calibri" w:hAnsi="Calibri" w:cs="Calibri"/>
                <w:sz w:val="22"/>
                <w:szCs w:val="21"/>
              </w:rPr>
              <w:t xml:space="preserve"> for all features</w:t>
            </w:r>
          </w:p>
        </w:tc>
        <w:tc>
          <w:tcPr>
            <w:tcW w:w="850" w:type="dxa"/>
          </w:tcPr>
          <w:p w14:paraId="309C8589" w14:textId="47A21014" w:rsidR="00C45509" w:rsidRPr="00F97A7B" w:rsidRDefault="0051797B" w:rsidP="00415B3C">
            <w:pPr>
              <w:widowControl/>
              <w:rPr>
                <w:rFonts w:ascii="Calibri" w:hAnsi="Calibri" w:cs="Calibri"/>
                <w:sz w:val="22"/>
                <w:szCs w:val="21"/>
              </w:rPr>
            </w:pPr>
            <w:r w:rsidRPr="00F97A7B">
              <w:rPr>
                <w:rFonts w:ascii="Calibri" w:hAnsi="Calibri" w:cs="Calibri"/>
                <w:sz w:val="22"/>
                <w:szCs w:val="21"/>
              </w:rPr>
              <w:t>1</w:t>
            </w:r>
            <w:r w:rsidR="00215319">
              <w:rPr>
                <w:rFonts w:ascii="Calibri" w:hAnsi="Calibri" w:cs="Calibri"/>
                <w:sz w:val="22"/>
                <w:szCs w:val="21"/>
              </w:rPr>
              <w:t>5</w:t>
            </w:r>
            <w:r w:rsidR="00C9085B" w:rsidRPr="00F97A7B">
              <w:rPr>
                <w:rFonts w:ascii="Calibri" w:hAnsi="Calibri" w:cs="Calibri"/>
                <w:sz w:val="22"/>
                <w:szCs w:val="21"/>
              </w:rPr>
              <w:t>-</w:t>
            </w:r>
            <w:r w:rsidRPr="00F97A7B">
              <w:rPr>
                <w:rFonts w:ascii="Calibri" w:hAnsi="Calibri" w:cs="Calibri"/>
                <w:sz w:val="22"/>
                <w:szCs w:val="21"/>
              </w:rPr>
              <w:t>1</w:t>
            </w:r>
            <w:r w:rsidR="00215319">
              <w:rPr>
                <w:rFonts w:ascii="Calibri" w:hAnsi="Calibri" w:cs="Calibri"/>
                <w:sz w:val="22"/>
                <w:szCs w:val="21"/>
              </w:rPr>
              <w:t>8</w:t>
            </w:r>
          </w:p>
        </w:tc>
      </w:tr>
      <w:tr w:rsidR="00F97A7B" w:rsidRPr="00F97A7B" w14:paraId="482B5978" w14:textId="77777777" w:rsidTr="00B424BF">
        <w:tc>
          <w:tcPr>
            <w:tcW w:w="8784" w:type="dxa"/>
          </w:tcPr>
          <w:p w14:paraId="35BD90C2" w14:textId="3A01BE05" w:rsidR="00922919" w:rsidRPr="00F97A7B" w:rsidRDefault="00922919" w:rsidP="00922919">
            <w:pPr>
              <w:widowControl/>
              <w:snapToGrid w:val="0"/>
              <w:jc w:val="both"/>
              <w:rPr>
                <w:rFonts w:ascii="Calibri" w:hAnsi="Calibri" w:cs="Calibri"/>
                <w:b/>
                <w:sz w:val="22"/>
                <w:szCs w:val="21"/>
              </w:rPr>
            </w:pPr>
            <w:bookmarkStart w:id="17" w:name="_Hlk208839830"/>
            <w:proofErr w:type="spellStart"/>
            <w:r w:rsidRPr="00F97A7B">
              <w:rPr>
                <w:rFonts w:ascii="Calibri" w:hAnsi="Calibri" w:cs="Calibri"/>
                <w:b/>
                <w:sz w:val="22"/>
                <w:szCs w:val="21"/>
              </w:rPr>
              <w:t>eFigure</w:t>
            </w:r>
            <w:proofErr w:type="spellEnd"/>
            <w:r w:rsidRPr="00F97A7B">
              <w:rPr>
                <w:rFonts w:ascii="Calibri" w:hAnsi="Calibri" w:cs="Calibri"/>
                <w:b/>
                <w:sz w:val="22"/>
                <w:szCs w:val="21"/>
              </w:rPr>
              <w:t xml:space="preserve"> 2</w:t>
            </w:r>
            <w:r w:rsidRPr="00F97A7B">
              <w:rPr>
                <w:rFonts w:ascii="Calibri" w:eastAsia="新細明體" w:hAnsi="Calibri" w:cs="Calibri"/>
                <w:b/>
                <w:bCs/>
                <w:kern w:val="0"/>
                <w:sz w:val="22"/>
                <w:szCs w:val="21"/>
                <w:lang w:val="en-CA" w:eastAsia="en-CA"/>
              </w:rPr>
              <w:t xml:space="preserve">. </w:t>
            </w:r>
            <w:r w:rsidR="00E500A1" w:rsidRPr="00F97A7B">
              <w:rPr>
                <w:rFonts w:ascii="Calibri" w:hAnsi="Calibri" w:cs="Calibri"/>
                <w:bCs/>
                <w:sz w:val="22"/>
                <w:szCs w:val="21"/>
              </w:rPr>
              <w:t>Shapley Additive Explanations (SHAP) method by age stratum, using impact on model output</w:t>
            </w:r>
          </w:p>
        </w:tc>
        <w:tc>
          <w:tcPr>
            <w:tcW w:w="850" w:type="dxa"/>
          </w:tcPr>
          <w:p w14:paraId="446740BD" w14:textId="2FDF3976" w:rsidR="00922919" w:rsidRPr="00F97A7B" w:rsidRDefault="00922919" w:rsidP="00415B3C">
            <w:pPr>
              <w:widowControl/>
              <w:rPr>
                <w:rFonts w:ascii="Calibri" w:hAnsi="Calibri" w:cs="Calibri"/>
                <w:sz w:val="22"/>
                <w:szCs w:val="21"/>
              </w:rPr>
            </w:pPr>
            <w:r w:rsidRPr="00F97A7B">
              <w:rPr>
                <w:rFonts w:ascii="Calibri" w:hAnsi="Calibri" w:cs="Calibri"/>
                <w:sz w:val="22"/>
                <w:szCs w:val="21"/>
              </w:rPr>
              <w:t>1</w:t>
            </w:r>
            <w:r w:rsidR="00215319">
              <w:rPr>
                <w:rFonts w:ascii="Calibri" w:hAnsi="Calibri" w:cs="Calibri"/>
                <w:sz w:val="22"/>
                <w:szCs w:val="21"/>
              </w:rPr>
              <w:t>9</w:t>
            </w:r>
          </w:p>
        </w:tc>
      </w:tr>
      <w:bookmarkEnd w:id="14"/>
      <w:bookmarkEnd w:id="17"/>
    </w:tbl>
    <w:p w14:paraId="74A81542" w14:textId="54CDF480" w:rsidR="00B51FAE" w:rsidRPr="00F97A7B" w:rsidRDefault="00B51FAE">
      <w:pPr>
        <w:widowControl/>
        <w:rPr>
          <w:rFonts w:ascii="Calibri" w:hAnsi="Calibri" w:cs="Calibri"/>
          <w:b/>
          <w:bCs/>
        </w:rPr>
      </w:pPr>
      <w:r w:rsidRPr="00F97A7B">
        <w:rPr>
          <w:rFonts w:ascii="Calibri" w:hAnsi="Calibri" w:cs="Calibri"/>
          <w:b/>
          <w:bCs/>
        </w:rPr>
        <w:br w:type="page"/>
      </w:r>
    </w:p>
    <w:p w14:paraId="390BFA9A" w14:textId="77777777" w:rsidR="000C5910" w:rsidRPr="00F97A7B" w:rsidRDefault="000C5910" w:rsidP="00B83284">
      <w:pPr>
        <w:snapToGrid w:val="0"/>
        <w:rPr>
          <w:rFonts w:ascii="Calibri" w:hAnsi="Calibri" w:cs="Calibri"/>
          <w:b/>
          <w:bCs/>
        </w:rPr>
        <w:sectPr w:rsidR="000C5910" w:rsidRPr="00F97A7B" w:rsidSect="00791370">
          <w:footerReference w:type="default" r:id="rId8"/>
          <w:pgSz w:w="11906" w:h="16838"/>
          <w:pgMar w:top="1134" w:right="1134" w:bottom="1134" w:left="1134" w:header="851" w:footer="284" w:gutter="0"/>
          <w:cols w:space="425"/>
          <w:docGrid w:type="lines" w:linePitch="360"/>
        </w:sectPr>
      </w:pPr>
    </w:p>
    <w:p w14:paraId="046EC3EF" w14:textId="3D5D171D" w:rsidR="00DC073C" w:rsidRPr="00F97A7B" w:rsidRDefault="00DA1593" w:rsidP="00DC073C">
      <w:pPr>
        <w:snapToGrid w:val="0"/>
        <w:jc w:val="both"/>
        <w:rPr>
          <w:rFonts w:ascii="Calibri" w:hAnsi="Calibri" w:cs="Calibri"/>
        </w:rPr>
      </w:pPr>
      <w:proofErr w:type="spellStart"/>
      <w:r w:rsidRPr="00F97A7B">
        <w:rPr>
          <w:rFonts w:ascii="Calibri" w:hAnsi="Calibri" w:cs="Calibri"/>
          <w:b/>
          <w:bCs/>
        </w:rPr>
        <w:lastRenderedPageBreak/>
        <w:t>eTable</w:t>
      </w:r>
      <w:proofErr w:type="spellEnd"/>
      <w:r w:rsidRPr="00F97A7B">
        <w:rPr>
          <w:rFonts w:ascii="Calibri" w:hAnsi="Calibri" w:cs="Calibri"/>
          <w:b/>
          <w:bCs/>
        </w:rPr>
        <w:t xml:space="preserve"> 1.</w:t>
      </w:r>
      <w:r w:rsidRPr="00F97A7B">
        <w:rPr>
          <w:rFonts w:ascii="Calibri" w:hAnsi="Calibri" w:cs="Calibri"/>
        </w:rPr>
        <w:t xml:space="preserve"> Detailed codification for drug names and diagnostic codes for </w:t>
      </w:r>
      <w:r w:rsidR="00FC3AE2" w:rsidRPr="00F97A7B">
        <w:rPr>
          <w:rFonts w:ascii="Calibri" w:hAnsi="Calibri" w:cs="Calibri"/>
        </w:rPr>
        <w:t>mental disorders</w:t>
      </w:r>
      <w:r w:rsidR="00B3354E" w:rsidRPr="00F97A7B">
        <w:rPr>
          <w:rFonts w:ascii="Calibri" w:hAnsi="Calibri" w:cs="Calibri"/>
        </w:rPr>
        <w:t xml:space="preserve"> or medical conditions</w:t>
      </w:r>
    </w:p>
    <w:tbl>
      <w:tblPr>
        <w:tblStyle w:val="4"/>
        <w:tblW w:w="10206" w:type="dxa"/>
        <w:tblLayout w:type="fixed"/>
        <w:tblLook w:val="04A0" w:firstRow="1" w:lastRow="0" w:firstColumn="1" w:lastColumn="0" w:noHBand="0" w:noVBand="1"/>
      </w:tblPr>
      <w:tblGrid>
        <w:gridCol w:w="3686"/>
        <w:gridCol w:w="6520"/>
      </w:tblGrid>
      <w:tr w:rsidR="00F97A7B" w:rsidRPr="00F97A7B" w14:paraId="4FDEDEAF" w14:textId="77777777" w:rsidTr="006311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8" w:space="0" w:color="auto"/>
              <w:bottom w:val="single" w:sz="8" w:space="0" w:color="auto"/>
            </w:tcBorders>
          </w:tcPr>
          <w:p w14:paraId="285F4E0A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Drug name</w:t>
            </w:r>
          </w:p>
        </w:tc>
        <w:tc>
          <w:tcPr>
            <w:tcW w:w="6520" w:type="dxa"/>
            <w:tcBorders>
              <w:top w:val="single" w:sz="8" w:space="0" w:color="auto"/>
              <w:bottom w:val="single" w:sz="8" w:space="0" w:color="auto"/>
            </w:tcBorders>
          </w:tcPr>
          <w:p w14:paraId="6B41A188" w14:textId="3AFBB93B" w:rsidR="00DC073C" w:rsidRPr="00F97A7B" w:rsidRDefault="00720E84" w:rsidP="0059111C">
            <w:pPr>
              <w:adjustRightInd w:val="0"/>
              <w:snapToGrid w:val="0"/>
              <w:spacing w:line="28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Detailed</w:t>
            </w:r>
            <w:r w:rsidR="00DC073C" w:rsidRPr="00F97A7B">
              <w:rPr>
                <w:rFonts w:ascii="Calibri" w:hAnsi="Calibri" w:cs="Calibri"/>
                <w:sz w:val="21"/>
                <w:szCs w:val="21"/>
              </w:rPr>
              <w:t xml:space="preserve"> drugs and their Anatomical Therapeutic Chemical (ATC) codes</w:t>
            </w:r>
          </w:p>
        </w:tc>
      </w:tr>
      <w:tr w:rsidR="00F97A7B" w:rsidRPr="00F97A7B" w14:paraId="5151C4D9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8" w:space="0" w:color="auto"/>
              <w:bottom w:val="single" w:sz="8" w:space="0" w:color="808080" w:themeColor="background1" w:themeShade="80"/>
            </w:tcBorders>
            <w:shd w:val="clear" w:color="auto" w:fill="auto"/>
          </w:tcPr>
          <w:p w14:paraId="3411B837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Concomitant psychotropic medications</w:t>
            </w:r>
          </w:p>
        </w:tc>
        <w:tc>
          <w:tcPr>
            <w:tcW w:w="6520" w:type="dxa"/>
            <w:tcBorders>
              <w:top w:val="single" w:sz="8" w:space="0" w:color="auto"/>
              <w:bottom w:val="single" w:sz="8" w:space="0" w:color="808080" w:themeColor="background1" w:themeShade="80"/>
            </w:tcBorders>
            <w:shd w:val="clear" w:color="auto" w:fill="auto"/>
          </w:tcPr>
          <w:p w14:paraId="26D4EB40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1"/>
                <w:szCs w:val="21"/>
              </w:rPr>
            </w:pPr>
          </w:p>
        </w:tc>
      </w:tr>
      <w:tr w:rsidR="00F97A7B" w:rsidRPr="00F97A7B" w14:paraId="7F9645A1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8" w:space="0" w:color="808080" w:themeColor="background1" w:themeShade="80"/>
            </w:tcBorders>
          </w:tcPr>
          <w:p w14:paraId="48F9A76D" w14:textId="77777777" w:rsidR="00DC073C" w:rsidRPr="00F97A7B" w:rsidRDefault="00DC073C" w:rsidP="00DC073C">
            <w:pPr>
              <w:tabs>
                <w:tab w:val="left" w:pos="1296"/>
              </w:tabs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Mood stabilizers</w:t>
            </w:r>
          </w:p>
        </w:tc>
        <w:tc>
          <w:tcPr>
            <w:tcW w:w="6520" w:type="dxa"/>
            <w:tcBorders>
              <w:top w:val="single" w:sz="8" w:space="0" w:color="808080" w:themeColor="background1" w:themeShade="80"/>
            </w:tcBorders>
          </w:tcPr>
          <w:p w14:paraId="2C98DE56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strike/>
                <w:kern w:val="0"/>
                <w:sz w:val="21"/>
                <w:szCs w:val="21"/>
              </w:rPr>
            </w:pPr>
          </w:p>
        </w:tc>
      </w:tr>
      <w:tr w:rsidR="00F97A7B" w:rsidRPr="00F97A7B" w14:paraId="67B05331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2FA4120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ind w:leftChars="50" w:left="120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Lithium</w:t>
            </w:r>
          </w:p>
        </w:tc>
        <w:tc>
          <w:tcPr>
            <w:tcW w:w="6520" w:type="dxa"/>
            <w:shd w:val="clear" w:color="auto" w:fill="auto"/>
          </w:tcPr>
          <w:p w14:paraId="15A14A69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Lithium (N05AN01)</w:t>
            </w:r>
          </w:p>
        </w:tc>
      </w:tr>
      <w:tr w:rsidR="00F97A7B" w:rsidRPr="00F97A7B" w14:paraId="1BB29FF7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2746FB7" w14:textId="41539EE4" w:rsidR="00DC073C" w:rsidRPr="00F97A7B" w:rsidRDefault="00DC073C" w:rsidP="0059111C">
            <w:pPr>
              <w:adjustRightInd w:val="0"/>
              <w:snapToGrid w:val="0"/>
              <w:spacing w:line="280" w:lineRule="exact"/>
              <w:ind w:leftChars="50" w:left="120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Anticonvulsants</w:t>
            </w:r>
          </w:p>
        </w:tc>
        <w:tc>
          <w:tcPr>
            <w:tcW w:w="6520" w:type="dxa"/>
          </w:tcPr>
          <w:p w14:paraId="77EEB56A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Carbamazepine (N03AF01), Valproic acid (N03AG01), Lamotrigine (N03AX09), Topiramate (N03AX11)</w:t>
            </w:r>
          </w:p>
        </w:tc>
      </w:tr>
      <w:tr w:rsidR="00F97A7B" w:rsidRPr="00F97A7B" w14:paraId="30F15DE9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2EAF9555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Antidepressants</w:t>
            </w:r>
          </w:p>
        </w:tc>
        <w:tc>
          <w:tcPr>
            <w:tcW w:w="6520" w:type="dxa"/>
            <w:shd w:val="clear" w:color="auto" w:fill="auto"/>
          </w:tcPr>
          <w:p w14:paraId="2100A61D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</w:p>
        </w:tc>
      </w:tr>
      <w:tr w:rsidR="00F97A7B" w:rsidRPr="00F97A7B" w14:paraId="592FA034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6AC700A" w14:textId="0ACF6156" w:rsidR="00DC073C" w:rsidRPr="00F97A7B" w:rsidRDefault="00DC073C" w:rsidP="0059111C">
            <w:pPr>
              <w:adjustRightInd w:val="0"/>
              <w:snapToGrid w:val="0"/>
              <w:spacing w:line="280" w:lineRule="exact"/>
              <w:ind w:leftChars="50" w:left="120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Selective serotonin reuptake inhibitor</w:t>
            </w:r>
            <w:r w:rsidR="00C23ABF"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s</w:t>
            </w:r>
          </w:p>
        </w:tc>
        <w:tc>
          <w:tcPr>
            <w:tcW w:w="6520" w:type="dxa"/>
          </w:tcPr>
          <w:p w14:paraId="1052F28C" w14:textId="61B1ACFA" w:rsidR="00DC073C" w:rsidRPr="00F97A7B" w:rsidRDefault="004B674E" w:rsidP="0059111C">
            <w:pPr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 xml:space="preserve">Fluoxetine (N06AB03), </w:t>
            </w:r>
            <w:r w:rsidR="00DC073C"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 xml:space="preserve">Citalopram (N06AB04), </w:t>
            </w:r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 xml:space="preserve">Paroxetine (N06AB05), Sertraline (N06AN06), Fluvoxamine (N06AB08), </w:t>
            </w:r>
            <w:r w:rsidR="00DC073C"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Escitalopram (N06AB10)</w:t>
            </w:r>
          </w:p>
        </w:tc>
      </w:tr>
      <w:tr w:rsidR="00F97A7B" w:rsidRPr="00F97A7B" w14:paraId="344D4A92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1321BF56" w14:textId="50D5CF26" w:rsidR="00DC073C" w:rsidRPr="00F97A7B" w:rsidRDefault="00DC073C" w:rsidP="0059111C">
            <w:pPr>
              <w:adjustRightInd w:val="0"/>
              <w:snapToGrid w:val="0"/>
              <w:spacing w:line="280" w:lineRule="exact"/>
              <w:ind w:leftChars="50" w:left="120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Serotonin norepinephrine reuptake inhibitor</w:t>
            </w:r>
            <w:r w:rsidR="00C23ABF"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s</w:t>
            </w:r>
          </w:p>
        </w:tc>
        <w:tc>
          <w:tcPr>
            <w:tcW w:w="6520" w:type="dxa"/>
            <w:shd w:val="clear" w:color="auto" w:fill="auto"/>
          </w:tcPr>
          <w:p w14:paraId="10B614EC" w14:textId="087B5015" w:rsidR="00DC073C" w:rsidRPr="00F97A7B" w:rsidRDefault="004B674E" w:rsidP="0059111C">
            <w:pPr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 xml:space="preserve">Venlafaxine (N06AX16), Milnacipran (N06AX17), </w:t>
            </w:r>
            <w:r w:rsidR="00DC073C"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 xml:space="preserve">Duloxetine (N06AX21), Desvenlafaxine (N06AX23), </w:t>
            </w:r>
            <w:proofErr w:type="spellStart"/>
            <w:r w:rsidR="00DC073C"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Levomilnacipran</w:t>
            </w:r>
            <w:proofErr w:type="spellEnd"/>
            <w:r w:rsidR="00DC073C"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 xml:space="preserve"> (N06AX28)</w:t>
            </w:r>
          </w:p>
        </w:tc>
      </w:tr>
      <w:tr w:rsidR="00F97A7B" w:rsidRPr="00F97A7B" w14:paraId="356F98DD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4329CA8" w14:textId="3578B368" w:rsidR="00DC073C" w:rsidRPr="00F97A7B" w:rsidRDefault="00DC073C" w:rsidP="0059111C">
            <w:pPr>
              <w:adjustRightInd w:val="0"/>
              <w:snapToGrid w:val="0"/>
              <w:spacing w:line="280" w:lineRule="exact"/>
              <w:ind w:leftChars="50" w:left="120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Serotonin antagonist and reuptake inhibitor</w:t>
            </w:r>
            <w:r w:rsidR="00C23ABF"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s</w:t>
            </w:r>
          </w:p>
        </w:tc>
        <w:tc>
          <w:tcPr>
            <w:tcW w:w="6520" w:type="dxa"/>
          </w:tcPr>
          <w:p w14:paraId="74B095CC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Trazodone (N06AX05)</w:t>
            </w:r>
          </w:p>
        </w:tc>
      </w:tr>
      <w:tr w:rsidR="00F97A7B" w:rsidRPr="00F97A7B" w14:paraId="2427A497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15482364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ind w:leftChars="50" w:left="120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Noradrenergic and specific serotonergic antidepressants</w:t>
            </w:r>
          </w:p>
        </w:tc>
        <w:tc>
          <w:tcPr>
            <w:tcW w:w="6520" w:type="dxa"/>
            <w:shd w:val="clear" w:color="auto" w:fill="auto"/>
          </w:tcPr>
          <w:p w14:paraId="0B826349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Mirtazapine (N06AX11)</w:t>
            </w:r>
          </w:p>
        </w:tc>
      </w:tr>
      <w:tr w:rsidR="00F97A7B" w:rsidRPr="00F97A7B" w14:paraId="565F9489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FE1E9C2" w14:textId="72876502" w:rsidR="00DC073C" w:rsidRPr="00F97A7B" w:rsidRDefault="00DC073C" w:rsidP="0059111C">
            <w:pPr>
              <w:adjustRightInd w:val="0"/>
              <w:snapToGrid w:val="0"/>
              <w:spacing w:line="280" w:lineRule="exact"/>
              <w:ind w:leftChars="50" w:left="120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Monoamine oxidase inhibitor</w:t>
            </w:r>
            <w:r w:rsidR="00C23ABF"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s</w:t>
            </w:r>
          </w:p>
        </w:tc>
        <w:tc>
          <w:tcPr>
            <w:tcW w:w="6520" w:type="dxa"/>
          </w:tcPr>
          <w:p w14:paraId="38D17418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Isocarboxazid (N06AF01), Phenelzine (N06AF03), Tranylcypromine (N06AF04), Moclobemide (N06AG02)</w:t>
            </w:r>
          </w:p>
        </w:tc>
      </w:tr>
      <w:tr w:rsidR="00F97A7B" w:rsidRPr="00F97A7B" w14:paraId="267B6EEC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2BD2211D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ind w:leftChars="50" w:left="120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Tricyclic antidepressants</w:t>
            </w:r>
          </w:p>
        </w:tc>
        <w:tc>
          <w:tcPr>
            <w:tcW w:w="6520" w:type="dxa"/>
            <w:shd w:val="clear" w:color="auto" w:fill="auto"/>
          </w:tcPr>
          <w:p w14:paraId="374D2B1B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Mianserin (N06AX03)</w:t>
            </w:r>
          </w:p>
        </w:tc>
      </w:tr>
      <w:tr w:rsidR="00F97A7B" w:rsidRPr="00F97A7B" w14:paraId="7697A809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85B0B7B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ind w:leftChars="50" w:left="120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Norepinephrine and dopamine reuptake inhibitors</w:t>
            </w:r>
          </w:p>
        </w:tc>
        <w:tc>
          <w:tcPr>
            <w:tcW w:w="6520" w:type="dxa"/>
          </w:tcPr>
          <w:p w14:paraId="07D44CEC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Bupropion (N06AX12)</w:t>
            </w:r>
          </w:p>
        </w:tc>
      </w:tr>
      <w:tr w:rsidR="00F97A7B" w:rsidRPr="00F97A7B" w14:paraId="0E690F8A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33166B37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ind w:leftChars="50" w:left="120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Norepinephrine reuptake inhibitors</w:t>
            </w:r>
          </w:p>
        </w:tc>
        <w:tc>
          <w:tcPr>
            <w:tcW w:w="6520" w:type="dxa"/>
            <w:shd w:val="clear" w:color="auto" w:fill="auto"/>
          </w:tcPr>
          <w:p w14:paraId="7E1BDFE3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Viloxazine (N06AX09)</w:t>
            </w:r>
          </w:p>
        </w:tc>
      </w:tr>
      <w:tr w:rsidR="00F97A7B" w:rsidRPr="00F97A7B" w14:paraId="5C75DF3B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F85CF36" w14:textId="4F3B01D3" w:rsidR="00DC073C" w:rsidRPr="00F97A7B" w:rsidRDefault="00DC073C" w:rsidP="0059111C">
            <w:pPr>
              <w:adjustRightInd w:val="0"/>
              <w:snapToGrid w:val="0"/>
              <w:spacing w:line="280" w:lineRule="exact"/>
              <w:ind w:leftChars="50" w:left="120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Melatonin agonist</w:t>
            </w:r>
            <w:r w:rsidR="00C23ABF"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s</w:t>
            </w:r>
          </w:p>
        </w:tc>
        <w:tc>
          <w:tcPr>
            <w:tcW w:w="6520" w:type="dxa"/>
          </w:tcPr>
          <w:p w14:paraId="7B6B3FA7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Agomelatine (N06AX22)</w:t>
            </w:r>
          </w:p>
        </w:tc>
      </w:tr>
      <w:tr w:rsidR="00F97A7B" w:rsidRPr="00F97A7B" w14:paraId="7725D08F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3101B420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ind w:leftChars="50" w:left="120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Others</w:t>
            </w:r>
          </w:p>
        </w:tc>
        <w:tc>
          <w:tcPr>
            <w:tcW w:w="6520" w:type="dxa"/>
            <w:shd w:val="clear" w:color="auto" w:fill="auto"/>
          </w:tcPr>
          <w:p w14:paraId="2967F35D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proofErr w:type="spellStart"/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Oxitriptan</w:t>
            </w:r>
            <w:proofErr w:type="spellEnd"/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 xml:space="preserve"> (N06AX01)</w:t>
            </w:r>
          </w:p>
          <w:p w14:paraId="13EFF20E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Vortioxetine (N06AX26)</w:t>
            </w:r>
          </w:p>
        </w:tc>
      </w:tr>
      <w:tr w:rsidR="00F97A7B" w:rsidRPr="00F97A7B" w14:paraId="51ADE2A5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0BEF71D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Antipsychotics</w:t>
            </w:r>
          </w:p>
        </w:tc>
        <w:tc>
          <w:tcPr>
            <w:tcW w:w="6520" w:type="dxa"/>
          </w:tcPr>
          <w:p w14:paraId="391ABC12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</w:p>
        </w:tc>
      </w:tr>
      <w:tr w:rsidR="00F97A7B" w:rsidRPr="00F97A7B" w14:paraId="3F39CB91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16DCACA9" w14:textId="15A25514" w:rsidR="00DC073C" w:rsidRPr="00F97A7B" w:rsidRDefault="00AA4AF3" w:rsidP="0059111C">
            <w:pPr>
              <w:adjustRightInd w:val="0"/>
              <w:snapToGrid w:val="0"/>
              <w:spacing w:line="280" w:lineRule="exact"/>
              <w:ind w:leftChars="50" w:left="120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First-generation</w:t>
            </w:r>
          </w:p>
        </w:tc>
        <w:tc>
          <w:tcPr>
            <w:tcW w:w="6520" w:type="dxa"/>
            <w:shd w:val="clear" w:color="auto" w:fill="auto"/>
          </w:tcPr>
          <w:p w14:paraId="1AA02D78" w14:textId="7DBBF5D7" w:rsidR="00DC073C" w:rsidRPr="00F97A7B" w:rsidRDefault="00DC073C" w:rsidP="0059111C">
            <w:pPr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 xml:space="preserve">Chlorpromazine (N05AA01), Levomepromazine (N05AA02), Fluphenazine (N05AB02), Perphenazine (N05AB03), Prochlorperazine (N05AB04), Trifluoperazine (N05AB06), Thioridazine (N05AC02), Pipotiazine (N05AC04), Haloperidol (N05AD01), </w:t>
            </w:r>
            <w:proofErr w:type="spellStart"/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Moperone</w:t>
            </w:r>
            <w:proofErr w:type="spellEnd"/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 xml:space="preserve"> (N05AD04), </w:t>
            </w:r>
            <w:proofErr w:type="spellStart"/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Droperidol</w:t>
            </w:r>
            <w:proofErr w:type="spellEnd"/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 xml:space="preserve"> (N05AD08), Flupentixol (N05AF01), Clopenthixol (N05AF02), Chlorprothixene (N05AF03), </w:t>
            </w:r>
            <w:proofErr w:type="spellStart"/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Tiotixene</w:t>
            </w:r>
            <w:proofErr w:type="spellEnd"/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 xml:space="preserve"> (N05AF04), Zuclopenthixol (N05AF05), Pimozide (N05AG02), </w:t>
            </w:r>
            <w:proofErr w:type="spellStart"/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Penfluridol</w:t>
            </w:r>
            <w:proofErr w:type="spellEnd"/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 xml:space="preserve"> (N05AG03), </w:t>
            </w:r>
            <w:proofErr w:type="spellStart"/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Loxapine</w:t>
            </w:r>
            <w:proofErr w:type="spellEnd"/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 xml:space="preserve"> (N05AH01), </w:t>
            </w:r>
            <w:proofErr w:type="spellStart"/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Clotiapine</w:t>
            </w:r>
            <w:proofErr w:type="spellEnd"/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 xml:space="preserve"> (N05AH06)</w:t>
            </w:r>
          </w:p>
          <w:p w14:paraId="0DFD0873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Zuclopenthixol (N05AF05)</w:t>
            </w:r>
          </w:p>
        </w:tc>
      </w:tr>
      <w:tr w:rsidR="00F97A7B" w:rsidRPr="00F97A7B" w14:paraId="368B583D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7433E76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ind w:leftChars="50" w:left="120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The benzamides</w:t>
            </w:r>
          </w:p>
        </w:tc>
        <w:tc>
          <w:tcPr>
            <w:tcW w:w="6520" w:type="dxa"/>
          </w:tcPr>
          <w:p w14:paraId="59C004F7" w14:textId="50E96248" w:rsidR="00DC073C" w:rsidRPr="00F97A7B" w:rsidRDefault="004B674E" w:rsidP="0059111C">
            <w:pPr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proofErr w:type="spellStart"/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Sulpiride</w:t>
            </w:r>
            <w:proofErr w:type="spellEnd"/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 xml:space="preserve"> (N05AL01), </w:t>
            </w:r>
            <w:r w:rsidR="00DC073C"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Amisulpride (N05AL05)</w:t>
            </w:r>
          </w:p>
        </w:tc>
      </w:tr>
      <w:tr w:rsidR="00F97A7B" w:rsidRPr="00F97A7B" w14:paraId="777DC57F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1AC4F434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ind w:leftChars="50" w:left="120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The -</w:t>
            </w:r>
            <w:proofErr w:type="spellStart"/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dones</w:t>
            </w:r>
            <w:proofErr w:type="spellEnd"/>
          </w:p>
        </w:tc>
        <w:tc>
          <w:tcPr>
            <w:tcW w:w="6520" w:type="dxa"/>
            <w:shd w:val="clear" w:color="auto" w:fill="auto"/>
          </w:tcPr>
          <w:p w14:paraId="10D932C7" w14:textId="6EE6F0F6" w:rsidR="00DC073C" w:rsidRPr="00F97A7B" w:rsidRDefault="004B674E" w:rsidP="0059111C">
            <w:pPr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 xml:space="preserve">Ziprasidone (N05AE04), </w:t>
            </w:r>
            <w:bookmarkStart w:id="18" w:name="_Hlk189970244"/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 xml:space="preserve">Lurasidone </w:t>
            </w:r>
            <w:bookmarkEnd w:id="18"/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 xml:space="preserve">(N05AE05), Risperidone (N05AX08), </w:t>
            </w:r>
            <w:r w:rsidR="00DC073C"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Paliperidone (N05AX13)</w:t>
            </w:r>
          </w:p>
        </w:tc>
      </w:tr>
      <w:tr w:rsidR="00F97A7B" w:rsidRPr="00F97A7B" w14:paraId="34C56D40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F0E84BC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ind w:leftChars="50" w:left="120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The -pines</w:t>
            </w:r>
          </w:p>
        </w:tc>
        <w:tc>
          <w:tcPr>
            <w:tcW w:w="6520" w:type="dxa"/>
          </w:tcPr>
          <w:p w14:paraId="5B06F3D7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Clozapine (N05AH02), Olanzapine (N05AH03), Quetiapine (N05AH04), Zotepine (N05AX11)</w:t>
            </w:r>
          </w:p>
        </w:tc>
      </w:tr>
      <w:tr w:rsidR="00F97A7B" w:rsidRPr="00F97A7B" w14:paraId="30C3EF47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14FD0A8B" w14:textId="25C1DE7C" w:rsidR="00DC073C" w:rsidRPr="00F97A7B" w:rsidRDefault="00DC073C" w:rsidP="0059111C">
            <w:pPr>
              <w:adjustRightInd w:val="0"/>
              <w:snapToGrid w:val="0"/>
              <w:spacing w:line="280" w:lineRule="exact"/>
              <w:ind w:leftChars="50" w:left="120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The -</w:t>
            </w:r>
            <w:proofErr w:type="spellStart"/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prazole</w:t>
            </w:r>
            <w:r w:rsidR="00C23ABF"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s</w:t>
            </w:r>
            <w:proofErr w:type="spellEnd"/>
          </w:p>
        </w:tc>
        <w:tc>
          <w:tcPr>
            <w:tcW w:w="6520" w:type="dxa"/>
            <w:shd w:val="clear" w:color="auto" w:fill="auto"/>
          </w:tcPr>
          <w:p w14:paraId="4A8A2540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 xml:space="preserve">Aripiprazole (N05AX12), </w:t>
            </w:r>
            <w:proofErr w:type="spellStart"/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Brexpiprazole</w:t>
            </w:r>
            <w:proofErr w:type="spellEnd"/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 xml:space="preserve"> (N05AX16)</w:t>
            </w:r>
          </w:p>
        </w:tc>
      </w:tr>
      <w:tr w:rsidR="00F97A7B" w:rsidRPr="00F97A7B" w14:paraId="040EC1BD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7BF4744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Anxiolytics, sedatives, or hypnotics</w:t>
            </w:r>
          </w:p>
        </w:tc>
        <w:tc>
          <w:tcPr>
            <w:tcW w:w="6520" w:type="dxa"/>
          </w:tcPr>
          <w:p w14:paraId="301DD8B1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</w:p>
        </w:tc>
      </w:tr>
      <w:tr w:rsidR="00F97A7B" w:rsidRPr="00F97A7B" w14:paraId="7938DDD1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11AB9713" w14:textId="40E09ACC" w:rsidR="004B674E" w:rsidRPr="00F97A7B" w:rsidRDefault="008A3BB3" w:rsidP="00745431">
            <w:pPr>
              <w:adjustRightInd w:val="0"/>
              <w:snapToGrid w:val="0"/>
              <w:spacing w:line="280" w:lineRule="exact"/>
              <w:ind w:leftChars="50" w:left="120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Long-acting benzodiazepines</w:t>
            </w:r>
          </w:p>
        </w:tc>
        <w:tc>
          <w:tcPr>
            <w:tcW w:w="6520" w:type="dxa"/>
            <w:shd w:val="clear" w:color="auto" w:fill="auto"/>
          </w:tcPr>
          <w:p w14:paraId="7ECF7E9A" w14:textId="3A5DB88F" w:rsidR="004B674E" w:rsidRPr="00F97A7B" w:rsidRDefault="008A3BB3" w:rsidP="00745431">
            <w:pPr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 xml:space="preserve">Clonazepam (N03AE01), Diazepam (N05BA01), Chlordiazepoxide (N05BA02), Medazepam (N05BA03), Bromazepam (N05BA08), Clobazam (N05BA09), </w:t>
            </w:r>
            <w:proofErr w:type="spellStart"/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Prazepam</w:t>
            </w:r>
            <w:proofErr w:type="spellEnd"/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 xml:space="preserve"> (N05BA11), Nordazepam (N05BA16), Cloxazolam (N05BA22), Nitrazepam (N05CD02), Flunitrazepam (N05CD03), Brotizolam (N05CD09)</w:t>
            </w:r>
          </w:p>
        </w:tc>
      </w:tr>
      <w:tr w:rsidR="00F97A7B" w:rsidRPr="00F97A7B" w14:paraId="5673C4D3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415905B" w14:textId="77777777" w:rsidR="004B674E" w:rsidRPr="00F97A7B" w:rsidRDefault="004B674E" w:rsidP="0050564D">
            <w:pPr>
              <w:adjustRightInd w:val="0"/>
              <w:snapToGrid w:val="0"/>
              <w:spacing w:line="280" w:lineRule="exact"/>
              <w:ind w:leftChars="50" w:left="120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Short-acting benzodiazepines</w:t>
            </w:r>
          </w:p>
        </w:tc>
        <w:tc>
          <w:tcPr>
            <w:tcW w:w="6520" w:type="dxa"/>
          </w:tcPr>
          <w:p w14:paraId="2A4FE793" w14:textId="77777777" w:rsidR="004B674E" w:rsidRPr="00F97A7B" w:rsidRDefault="004B674E" w:rsidP="0050564D">
            <w:pPr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Oxazepam (N05BA04), Potassium clorazepate (N05BA05), Lorazepam (N05BA06), Alprazolam (N05BA12), Fludiazepam (N05BA17), Flurazepam (N05CD01),</w:t>
            </w:r>
            <w:proofErr w:type="spellStart"/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Estazolam</w:t>
            </w:r>
            <w:proofErr w:type="spellEnd"/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 xml:space="preserve"> (N05CD04), Triazolam (N05CD05), Lormetazepam (N05CD06), Temazepam (N05CD07), Midazolam (N05CD08), Nimetazepam (N05CD15)</w:t>
            </w:r>
          </w:p>
        </w:tc>
      </w:tr>
      <w:tr w:rsidR="00F97A7B" w:rsidRPr="00F97A7B" w14:paraId="7EDDE7AC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52B356B" w14:textId="712F7DA1" w:rsidR="00DC073C" w:rsidRPr="00F97A7B" w:rsidRDefault="008A3BB3" w:rsidP="0059111C">
            <w:pPr>
              <w:adjustRightInd w:val="0"/>
              <w:snapToGrid w:val="0"/>
              <w:spacing w:line="280" w:lineRule="exact"/>
              <w:ind w:leftChars="50" w:left="120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lastRenderedPageBreak/>
              <w:t>Z-drug</w:t>
            </w:r>
            <w:r w:rsidR="00C23ABF"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s</w:t>
            </w:r>
          </w:p>
        </w:tc>
        <w:tc>
          <w:tcPr>
            <w:tcW w:w="6520" w:type="dxa"/>
            <w:shd w:val="clear" w:color="auto" w:fill="auto"/>
          </w:tcPr>
          <w:p w14:paraId="25AD27D5" w14:textId="7CAEC55B" w:rsidR="00DC073C" w:rsidRPr="00F97A7B" w:rsidRDefault="008A3BB3" w:rsidP="0059111C">
            <w:pPr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Zopiclone (N05CF01), Zolpidem (N05CF02), Zaleplon (N05CF03), Eszopiclone (N05CF04)</w:t>
            </w:r>
          </w:p>
        </w:tc>
      </w:tr>
      <w:tr w:rsidR="00F97A7B" w:rsidRPr="00F97A7B" w14:paraId="1E556AC1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F325AD4" w14:textId="77777777" w:rsidR="00DC073C" w:rsidRPr="00F97A7B" w:rsidDel="00624686" w:rsidRDefault="00DC073C" w:rsidP="0059111C">
            <w:pPr>
              <w:adjustRightInd w:val="0"/>
              <w:snapToGrid w:val="0"/>
              <w:spacing w:line="280" w:lineRule="exact"/>
              <w:ind w:leftChars="50" w:left="120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Others</w:t>
            </w:r>
          </w:p>
        </w:tc>
        <w:tc>
          <w:tcPr>
            <w:tcW w:w="6520" w:type="dxa"/>
          </w:tcPr>
          <w:p w14:paraId="59D3684E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Buspirone (N05BE01)</w:t>
            </w:r>
          </w:p>
        </w:tc>
      </w:tr>
      <w:tr w:rsidR="00F97A7B" w:rsidRPr="00F97A7B" w14:paraId="26E8C0FD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8" w:space="0" w:color="auto"/>
            </w:tcBorders>
            <w:shd w:val="clear" w:color="auto" w:fill="auto"/>
          </w:tcPr>
          <w:p w14:paraId="4DED2F9A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Mental disorders / Medical diseases</w:t>
            </w:r>
          </w:p>
        </w:tc>
        <w:tc>
          <w:tcPr>
            <w:tcW w:w="6520" w:type="dxa"/>
            <w:tcBorders>
              <w:top w:val="single" w:sz="8" w:space="0" w:color="auto"/>
            </w:tcBorders>
            <w:shd w:val="clear" w:color="auto" w:fill="auto"/>
          </w:tcPr>
          <w:p w14:paraId="1F47F758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b/>
                <w:bCs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/>
                <w:bCs/>
                <w:kern w:val="0"/>
                <w:sz w:val="21"/>
                <w:szCs w:val="21"/>
              </w:rPr>
              <w:t>The International Classification of Diseases 9</w:t>
            </w:r>
            <w:r w:rsidRPr="00F97A7B">
              <w:rPr>
                <w:rFonts w:ascii="Calibri" w:eastAsiaTheme="majorEastAsia" w:hAnsi="Calibri" w:cs="Calibri"/>
                <w:b/>
                <w:bCs/>
                <w:kern w:val="0"/>
                <w:sz w:val="21"/>
                <w:szCs w:val="21"/>
                <w:vertAlign w:val="superscript"/>
              </w:rPr>
              <w:t>th</w:t>
            </w:r>
            <w:r w:rsidRPr="00F97A7B">
              <w:rPr>
                <w:rFonts w:ascii="Calibri" w:eastAsiaTheme="majorEastAsia" w:hAnsi="Calibri" w:cs="Calibri"/>
                <w:b/>
                <w:bCs/>
                <w:kern w:val="0"/>
                <w:sz w:val="21"/>
                <w:szCs w:val="21"/>
              </w:rPr>
              <w:t xml:space="preserve"> (ICD-9) </w:t>
            </w:r>
          </w:p>
        </w:tc>
      </w:tr>
      <w:tr w:rsidR="00F97A7B" w:rsidRPr="00F97A7B" w14:paraId="34E3D14E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8" w:space="0" w:color="auto"/>
              <w:bottom w:val="single" w:sz="8" w:space="0" w:color="808080" w:themeColor="background1" w:themeShade="80"/>
            </w:tcBorders>
          </w:tcPr>
          <w:p w14:paraId="4A407177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Mental disorders</w:t>
            </w:r>
          </w:p>
        </w:tc>
        <w:tc>
          <w:tcPr>
            <w:tcW w:w="6520" w:type="dxa"/>
            <w:tcBorders>
              <w:top w:val="single" w:sz="8" w:space="0" w:color="auto"/>
              <w:bottom w:val="single" w:sz="8" w:space="0" w:color="808080" w:themeColor="background1" w:themeShade="80"/>
            </w:tcBorders>
          </w:tcPr>
          <w:p w14:paraId="254DCDFB" w14:textId="77777777" w:rsidR="00DC073C" w:rsidRPr="00F97A7B" w:rsidRDefault="00DC073C" w:rsidP="0059111C">
            <w:pPr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</w:p>
        </w:tc>
      </w:tr>
      <w:tr w:rsidR="00F97A7B" w:rsidRPr="00F97A7B" w14:paraId="10622FCE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8" w:space="0" w:color="808080" w:themeColor="background1" w:themeShade="80"/>
            </w:tcBorders>
            <w:shd w:val="clear" w:color="auto" w:fill="auto"/>
          </w:tcPr>
          <w:p w14:paraId="4FE0F680" w14:textId="649D6C6F" w:rsidR="00816784" w:rsidRPr="00F97A7B" w:rsidRDefault="00FB2BD3" w:rsidP="00FB2BD3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strike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Attention-deficit/hyperactivity disorder</w:t>
            </w:r>
          </w:p>
        </w:tc>
        <w:tc>
          <w:tcPr>
            <w:tcW w:w="6520" w:type="dxa"/>
            <w:tcBorders>
              <w:top w:val="single" w:sz="8" w:space="0" w:color="808080" w:themeColor="background1" w:themeShade="80"/>
            </w:tcBorders>
            <w:shd w:val="clear" w:color="auto" w:fill="auto"/>
          </w:tcPr>
          <w:p w14:paraId="045D751B" w14:textId="076D95B2" w:rsidR="00816784" w:rsidRPr="00F97A7B" w:rsidRDefault="00816784" w:rsidP="007C5F68">
            <w:pPr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strike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314</w:t>
            </w:r>
          </w:p>
        </w:tc>
      </w:tr>
      <w:tr w:rsidR="00F97A7B" w:rsidRPr="00F97A7B" w14:paraId="7CE7986A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1D09EA5" w14:textId="77777777" w:rsidR="00816784" w:rsidRPr="00F97A7B" w:rsidRDefault="00816784" w:rsidP="00FB2BD3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Disruptive, impulse-control, and conduct disorders</w:t>
            </w:r>
          </w:p>
        </w:tc>
        <w:tc>
          <w:tcPr>
            <w:tcW w:w="6520" w:type="dxa"/>
          </w:tcPr>
          <w:p w14:paraId="5B62EB3E" w14:textId="77777777" w:rsidR="00816784" w:rsidRPr="00F97A7B" w:rsidRDefault="00816784" w:rsidP="007C5F68">
            <w:pPr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312.32, 312.33, 312.34, 312.8, 312.9, 313.81</w:t>
            </w:r>
          </w:p>
        </w:tc>
      </w:tr>
      <w:tr w:rsidR="00F97A7B" w:rsidRPr="00F97A7B" w14:paraId="24D798F3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362BDE91" w14:textId="22A61875" w:rsidR="00816784" w:rsidRPr="00F97A7B" w:rsidRDefault="00816784" w:rsidP="00FB2BD3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 xml:space="preserve">Schizophrenia spectrum </w:t>
            </w:r>
            <w:bookmarkStart w:id="19" w:name="_Hlk203114691"/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disorders</w:t>
            </w:r>
            <w:bookmarkEnd w:id="19"/>
          </w:p>
        </w:tc>
        <w:tc>
          <w:tcPr>
            <w:tcW w:w="6520" w:type="dxa"/>
            <w:shd w:val="clear" w:color="auto" w:fill="auto"/>
          </w:tcPr>
          <w:p w14:paraId="4C0632CC" w14:textId="4271FB50" w:rsidR="00816784" w:rsidRPr="00F97A7B" w:rsidRDefault="00816784" w:rsidP="0078318A">
            <w:pPr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bookmarkStart w:id="20" w:name="_Hlk189972067"/>
            <w:r w:rsidRPr="00F97A7B">
              <w:rPr>
                <w:rFonts w:ascii="Calibri" w:hAnsi="Calibri" w:cs="Calibri"/>
                <w:sz w:val="21"/>
                <w:szCs w:val="21"/>
              </w:rPr>
              <w:t>295, 297.0, 297.1, 297.2, 298.3, 298.4, 298.8, 298.9</w:t>
            </w:r>
            <w:bookmarkEnd w:id="20"/>
          </w:p>
        </w:tc>
      </w:tr>
      <w:tr w:rsidR="00F97A7B" w:rsidRPr="00F97A7B" w14:paraId="03762167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7D95177" w14:textId="7355A58E" w:rsidR="00875AD5" w:rsidRPr="00F97A7B" w:rsidRDefault="00875AD5" w:rsidP="00FB2BD3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Bipolar disorders</w:t>
            </w:r>
          </w:p>
        </w:tc>
        <w:tc>
          <w:tcPr>
            <w:tcW w:w="6520" w:type="dxa"/>
          </w:tcPr>
          <w:p w14:paraId="671749C6" w14:textId="50E3081D" w:rsidR="00875AD5" w:rsidRPr="00F97A7B" w:rsidRDefault="00875AD5" w:rsidP="00816784">
            <w:pPr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296.0, 296.1, 296.4–296.7, 296.80, 296.81, 296.89</w:t>
            </w:r>
          </w:p>
        </w:tc>
      </w:tr>
      <w:tr w:rsidR="00F97A7B" w:rsidRPr="00F97A7B" w14:paraId="07AC721A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74C1E0D3" w14:textId="77777777" w:rsidR="00816784" w:rsidRPr="00F97A7B" w:rsidRDefault="00816784" w:rsidP="00FB2BD3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Depressive disorders</w:t>
            </w:r>
          </w:p>
        </w:tc>
        <w:tc>
          <w:tcPr>
            <w:tcW w:w="6520" w:type="dxa"/>
            <w:shd w:val="clear" w:color="auto" w:fill="auto"/>
          </w:tcPr>
          <w:p w14:paraId="4CDAF9C2" w14:textId="301A995B" w:rsidR="00816784" w:rsidRPr="00F97A7B" w:rsidRDefault="00816784" w:rsidP="00816784">
            <w:pPr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296.2, 296.3, 296.99, 300.4, 311, 625.4</w:t>
            </w:r>
          </w:p>
        </w:tc>
      </w:tr>
      <w:tr w:rsidR="00F97A7B" w:rsidRPr="00F97A7B" w14:paraId="5A00EC14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2F72E12" w14:textId="77777777" w:rsidR="00816784" w:rsidRPr="00F97A7B" w:rsidRDefault="00816784" w:rsidP="00FB2BD3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Anxiety disorders</w:t>
            </w:r>
          </w:p>
        </w:tc>
        <w:tc>
          <w:tcPr>
            <w:tcW w:w="6520" w:type="dxa"/>
          </w:tcPr>
          <w:p w14:paraId="5FAF0FE0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300.00,  300.2, 309.21, 313.23</w:t>
            </w:r>
          </w:p>
        </w:tc>
      </w:tr>
      <w:tr w:rsidR="00F97A7B" w:rsidRPr="00F97A7B" w14:paraId="21B87CB2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706D94BA" w14:textId="77777777" w:rsidR="00816784" w:rsidRPr="00F97A7B" w:rsidRDefault="00816784" w:rsidP="00FB2BD3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Obsessive-compulsive and related disorders</w:t>
            </w:r>
          </w:p>
        </w:tc>
        <w:tc>
          <w:tcPr>
            <w:tcW w:w="6520" w:type="dxa"/>
            <w:shd w:val="clear" w:color="auto" w:fill="auto"/>
          </w:tcPr>
          <w:p w14:paraId="36EF9F21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300.3, 312.39, 698.4</w:t>
            </w:r>
          </w:p>
        </w:tc>
      </w:tr>
      <w:tr w:rsidR="00F97A7B" w:rsidRPr="00F97A7B" w14:paraId="38F5D4AC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D948BFC" w14:textId="77777777" w:rsidR="00816784" w:rsidRPr="00F97A7B" w:rsidRDefault="00816784" w:rsidP="00FB2BD3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Somatic symptom and related disorders</w:t>
            </w:r>
          </w:p>
        </w:tc>
        <w:tc>
          <w:tcPr>
            <w:tcW w:w="6520" w:type="dxa"/>
          </w:tcPr>
          <w:p w14:paraId="06CB1BCA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300.11, 300.19, 300.7, 300.8, 316</w:t>
            </w:r>
          </w:p>
        </w:tc>
      </w:tr>
      <w:tr w:rsidR="00F97A7B" w:rsidRPr="00F97A7B" w14:paraId="356B9592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9EC9E7B" w14:textId="77777777" w:rsidR="00816784" w:rsidRPr="00F97A7B" w:rsidRDefault="00816784" w:rsidP="00FB2BD3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Elimination disorders</w:t>
            </w:r>
          </w:p>
        </w:tc>
        <w:tc>
          <w:tcPr>
            <w:tcW w:w="6520" w:type="dxa"/>
            <w:shd w:val="clear" w:color="auto" w:fill="auto"/>
          </w:tcPr>
          <w:p w14:paraId="15889FEA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307.6, 307.7, 787.60, 788.30, 788.39</w:t>
            </w:r>
          </w:p>
        </w:tc>
      </w:tr>
      <w:tr w:rsidR="00F97A7B" w:rsidRPr="00F97A7B" w14:paraId="4A5EA737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B55D967" w14:textId="33501799" w:rsidR="00816784" w:rsidRPr="00F97A7B" w:rsidRDefault="00816784" w:rsidP="00FB2BD3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Sleep disorders</w:t>
            </w:r>
          </w:p>
        </w:tc>
        <w:tc>
          <w:tcPr>
            <w:tcW w:w="6520" w:type="dxa"/>
          </w:tcPr>
          <w:p w14:paraId="27823CAE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307.4, 327, 347, 780.5</w:t>
            </w:r>
          </w:p>
        </w:tc>
      </w:tr>
      <w:tr w:rsidR="00F97A7B" w:rsidRPr="00F97A7B" w14:paraId="5B5D7098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2C41D82D" w14:textId="77777777" w:rsidR="00816784" w:rsidRPr="00F97A7B" w:rsidRDefault="00816784" w:rsidP="00FB2BD3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Sexual dysfunctions</w:t>
            </w:r>
          </w:p>
        </w:tc>
        <w:tc>
          <w:tcPr>
            <w:tcW w:w="6520" w:type="dxa"/>
            <w:shd w:val="clear" w:color="auto" w:fill="auto"/>
          </w:tcPr>
          <w:p w14:paraId="750EFF1A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302.7</w:t>
            </w:r>
          </w:p>
        </w:tc>
      </w:tr>
      <w:tr w:rsidR="00F97A7B" w:rsidRPr="00F97A7B" w14:paraId="77E405C0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AB5637E" w14:textId="77777777" w:rsidR="00816784" w:rsidRPr="00F97A7B" w:rsidRDefault="00816784" w:rsidP="00FB2BD3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Substance-related and addictive disorders</w:t>
            </w:r>
          </w:p>
        </w:tc>
        <w:tc>
          <w:tcPr>
            <w:tcW w:w="6520" w:type="dxa"/>
          </w:tcPr>
          <w:p w14:paraId="0BB69E4F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291.4, 291.81, 292.0, 292.2, 303, 304, 305, 312.31</w:t>
            </w:r>
          </w:p>
        </w:tc>
      </w:tr>
      <w:tr w:rsidR="00F97A7B" w:rsidRPr="00F97A7B" w14:paraId="08354EE2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01BD9AC7" w14:textId="2539A924" w:rsidR="00816784" w:rsidRPr="00F97A7B" w:rsidRDefault="00816784" w:rsidP="00FB2BD3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Neurocognitive disorders</w:t>
            </w:r>
          </w:p>
        </w:tc>
        <w:tc>
          <w:tcPr>
            <w:tcW w:w="6520" w:type="dxa"/>
            <w:shd w:val="clear" w:color="auto" w:fill="auto"/>
          </w:tcPr>
          <w:p w14:paraId="61E779B7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290.1, 290.2, 290.3, 294.1, 294.2, 331.0, 331.1, 331.2, 331.8, 331.9</w:t>
            </w:r>
          </w:p>
        </w:tc>
      </w:tr>
      <w:tr w:rsidR="00F97A7B" w:rsidRPr="00F97A7B" w14:paraId="6D64358E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01FDFB7" w14:textId="77777777" w:rsidR="00816784" w:rsidRPr="00F97A7B" w:rsidRDefault="00816784" w:rsidP="00FB2BD3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Personality disorders</w:t>
            </w:r>
          </w:p>
        </w:tc>
        <w:tc>
          <w:tcPr>
            <w:tcW w:w="6520" w:type="dxa"/>
          </w:tcPr>
          <w:p w14:paraId="61D61804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301.0, 301.20, 301.22, 301.4, 301.50, 301.6, 301.7, 301.81, 301.82, 301.83, 301.89, 301.9</w:t>
            </w:r>
          </w:p>
        </w:tc>
      </w:tr>
      <w:tr w:rsidR="00F97A7B" w:rsidRPr="00F97A7B" w14:paraId="666EE2B8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38678A96" w14:textId="77777777" w:rsidR="00816784" w:rsidRPr="00F97A7B" w:rsidRDefault="00816784" w:rsidP="00FB2BD3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Trauma- and stressor-related disorders</w:t>
            </w:r>
          </w:p>
        </w:tc>
        <w:tc>
          <w:tcPr>
            <w:tcW w:w="6520" w:type="dxa"/>
            <w:shd w:val="clear" w:color="auto" w:fill="auto"/>
          </w:tcPr>
          <w:p w14:paraId="773C7C06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308.3, 309.0, 309.24, 309.28, 309.3, 309.4, 309.81, 309.89, 309.9, 313.89</w:t>
            </w:r>
          </w:p>
        </w:tc>
      </w:tr>
      <w:tr w:rsidR="00F97A7B" w:rsidRPr="00F97A7B" w14:paraId="312D0D23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6FCA64D" w14:textId="77777777" w:rsidR="00816784" w:rsidRPr="00F97A7B" w:rsidRDefault="00816784" w:rsidP="00FB2BD3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Dissociative disorders</w:t>
            </w:r>
          </w:p>
        </w:tc>
        <w:tc>
          <w:tcPr>
            <w:tcW w:w="6520" w:type="dxa"/>
          </w:tcPr>
          <w:p w14:paraId="6584C2AB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300.12, 300.13, 300.14, 300.15, 300.6</w:t>
            </w:r>
          </w:p>
        </w:tc>
      </w:tr>
      <w:tr w:rsidR="00F97A7B" w:rsidRPr="00F97A7B" w14:paraId="5A917388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285DCA96" w14:textId="77777777" w:rsidR="00816784" w:rsidRPr="00F97A7B" w:rsidRDefault="00816784" w:rsidP="00FB2BD3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Feeding and eating disorders</w:t>
            </w:r>
          </w:p>
        </w:tc>
        <w:tc>
          <w:tcPr>
            <w:tcW w:w="6520" w:type="dxa"/>
            <w:shd w:val="clear" w:color="auto" w:fill="auto"/>
          </w:tcPr>
          <w:p w14:paraId="3131B249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307.1, 307.5</w:t>
            </w:r>
          </w:p>
        </w:tc>
      </w:tr>
      <w:tr w:rsidR="00F97A7B" w:rsidRPr="00F97A7B" w14:paraId="5178EF2A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90A2085" w14:textId="77777777" w:rsidR="00816784" w:rsidRPr="00F97A7B" w:rsidRDefault="00816784" w:rsidP="00FB2BD3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Gender dysphoria</w:t>
            </w:r>
          </w:p>
        </w:tc>
        <w:tc>
          <w:tcPr>
            <w:tcW w:w="6520" w:type="dxa"/>
          </w:tcPr>
          <w:p w14:paraId="348E4850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302.6, 302.85</w:t>
            </w:r>
          </w:p>
        </w:tc>
      </w:tr>
      <w:tr w:rsidR="00F97A7B" w:rsidRPr="00F97A7B" w14:paraId="2C79E388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8" w:space="0" w:color="808080" w:themeColor="background1" w:themeShade="80"/>
            </w:tcBorders>
            <w:shd w:val="clear" w:color="auto" w:fill="auto"/>
          </w:tcPr>
          <w:p w14:paraId="277C10C0" w14:textId="77777777" w:rsidR="00816784" w:rsidRPr="00F97A7B" w:rsidRDefault="00816784" w:rsidP="00FB2BD3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Paraphilic disorders</w:t>
            </w:r>
          </w:p>
        </w:tc>
        <w:tc>
          <w:tcPr>
            <w:tcW w:w="6520" w:type="dxa"/>
            <w:tcBorders>
              <w:bottom w:val="single" w:sz="8" w:space="0" w:color="808080" w:themeColor="background1" w:themeShade="80"/>
            </w:tcBorders>
            <w:shd w:val="clear" w:color="auto" w:fill="auto"/>
          </w:tcPr>
          <w:p w14:paraId="5D9B5E34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302.2, 302.3, 302.4, 302.81, 302.82, 302.83, 302.84, 302.89, 302.9</w:t>
            </w:r>
          </w:p>
        </w:tc>
      </w:tr>
      <w:tr w:rsidR="00F97A7B" w:rsidRPr="00F97A7B" w14:paraId="7ABCFC5D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5B1AAECC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21"/>
                <w:szCs w:val="21"/>
              </w:rPr>
              <w:t>Medical diseases</w:t>
            </w:r>
          </w:p>
        </w:tc>
        <w:tc>
          <w:tcPr>
            <w:tcW w:w="652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29B0B282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F97A7B" w:rsidRPr="00F97A7B" w14:paraId="736B37A1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8" w:space="0" w:color="808080" w:themeColor="background1" w:themeShade="80"/>
            </w:tcBorders>
            <w:shd w:val="clear" w:color="auto" w:fill="auto"/>
          </w:tcPr>
          <w:p w14:paraId="3F2A8581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Myocardial infarct</w:t>
            </w:r>
          </w:p>
        </w:tc>
        <w:tc>
          <w:tcPr>
            <w:tcW w:w="6520" w:type="dxa"/>
            <w:tcBorders>
              <w:top w:val="single" w:sz="8" w:space="0" w:color="808080" w:themeColor="background1" w:themeShade="80"/>
            </w:tcBorders>
            <w:shd w:val="clear" w:color="auto" w:fill="auto"/>
          </w:tcPr>
          <w:p w14:paraId="5D507A28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410, 412</w:t>
            </w:r>
          </w:p>
        </w:tc>
      </w:tr>
      <w:tr w:rsidR="00F97A7B" w:rsidRPr="00F97A7B" w14:paraId="78729B4A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342194A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Congestive heart failure</w:t>
            </w:r>
          </w:p>
        </w:tc>
        <w:tc>
          <w:tcPr>
            <w:tcW w:w="6520" w:type="dxa"/>
          </w:tcPr>
          <w:p w14:paraId="49D12B30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398.91, 402.01, 402.11, 402.91, 404.11, 404.13, 404.91, 404.93, 425.4, 425.5, 425.6, 425.7, 425.8, 425.9, 428</w:t>
            </w:r>
          </w:p>
        </w:tc>
      </w:tr>
      <w:tr w:rsidR="00F97A7B" w:rsidRPr="00F97A7B" w14:paraId="5E585E6F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5FBC5154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Peripheral vascular diseases</w:t>
            </w:r>
          </w:p>
        </w:tc>
        <w:tc>
          <w:tcPr>
            <w:tcW w:w="6520" w:type="dxa"/>
            <w:shd w:val="clear" w:color="auto" w:fill="auto"/>
          </w:tcPr>
          <w:p w14:paraId="5688EF7C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47.1, 093.0, 437.3, 440, 441, 443, 557.1, 557.9</w:t>
            </w:r>
          </w:p>
        </w:tc>
      </w:tr>
      <w:tr w:rsidR="00F97A7B" w:rsidRPr="00F97A7B" w14:paraId="7C0C3A49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F2BA1DC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Cerebrovascular diseases</w:t>
            </w:r>
          </w:p>
        </w:tc>
        <w:tc>
          <w:tcPr>
            <w:tcW w:w="6520" w:type="dxa"/>
          </w:tcPr>
          <w:p w14:paraId="47ED7772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362.34, 430, 431, 432, 433, 434, 435, 436, 437, 438</w:t>
            </w:r>
          </w:p>
        </w:tc>
      </w:tr>
      <w:tr w:rsidR="00F97A7B" w:rsidRPr="00F97A7B" w14:paraId="64CAE256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7C24F59B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Upper respiratory infection</w:t>
            </w:r>
          </w:p>
        </w:tc>
        <w:tc>
          <w:tcPr>
            <w:tcW w:w="6520" w:type="dxa"/>
            <w:shd w:val="clear" w:color="auto" w:fill="auto"/>
          </w:tcPr>
          <w:p w14:paraId="30EF3B83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460</w:t>
            </w:r>
          </w:p>
        </w:tc>
      </w:tr>
      <w:tr w:rsidR="00F97A7B" w:rsidRPr="00F97A7B" w14:paraId="51C1E9D9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659DD99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Pneumonia</w:t>
            </w:r>
          </w:p>
        </w:tc>
        <w:tc>
          <w:tcPr>
            <w:tcW w:w="6520" w:type="dxa"/>
          </w:tcPr>
          <w:p w14:paraId="5097270C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480, 481, 482, 483, 484, 485, 486, 507</w:t>
            </w:r>
          </w:p>
        </w:tc>
      </w:tr>
      <w:tr w:rsidR="00F97A7B" w:rsidRPr="00F97A7B" w14:paraId="68823C4E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173518A7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Asthma</w:t>
            </w:r>
          </w:p>
        </w:tc>
        <w:tc>
          <w:tcPr>
            <w:tcW w:w="6520" w:type="dxa"/>
            <w:shd w:val="clear" w:color="auto" w:fill="auto"/>
          </w:tcPr>
          <w:p w14:paraId="6AFF8AF1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493</w:t>
            </w:r>
          </w:p>
        </w:tc>
      </w:tr>
      <w:tr w:rsidR="00F97A7B" w:rsidRPr="00F97A7B" w14:paraId="112A42F0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75066CF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Chronic obstructive pulmonary disease</w:t>
            </w:r>
          </w:p>
        </w:tc>
        <w:tc>
          <w:tcPr>
            <w:tcW w:w="6520" w:type="dxa"/>
          </w:tcPr>
          <w:p w14:paraId="1284F150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490, 491, 492, 496</w:t>
            </w:r>
          </w:p>
        </w:tc>
      </w:tr>
      <w:tr w:rsidR="00F97A7B" w:rsidRPr="00F97A7B" w14:paraId="4A48CDE5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1D569F7F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Irritable bowel syndrome</w:t>
            </w:r>
          </w:p>
        </w:tc>
        <w:tc>
          <w:tcPr>
            <w:tcW w:w="6520" w:type="dxa"/>
            <w:shd w:val="clear" w:color="auto" w:fill="auto"/>
          </w:tcPr>
          <w:p w14:paraId="1F31885B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564.1</w:t>
            </w:r>
          </w:p>
        </w:tc>
      </w:tr>
      <w:tr w:rsidR="00F97A7B" w:rsidRPr="00F97A7B" w14:paraId="397B35D8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60FA4ED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Peptic ulcer diseases</w:t>
            </w:r>
          </w:p>
        </w:tc>
        <w:tc>
          <w:tcPr>
            <w:tcW w:w="6520" w:type="dxa"/>
          </w:tcPr>
          <w:p w14:paraId="01371708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531, 532, 533, 534</w:t>
            </w:r>
          </w:p>
        </w:tc>
      </w:tr>
      <w:tr w:rsidR="00F97A7B" w:rsidRPr="00F97A7B" w14:paraId="423F9F80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6CD7231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Liver diseases</w:t>
            </w:r>
          </w:p>
        </w:tc>
        <w:tc>
          <w:tcPr>
            <w:tcW w:w="6520" w:type="dxa"/>
            <w:shd w:val="clear" w:color="auto" w:fill="auto"/>
          </w:tcPr>
          <w:p w14:paraId="52A2951F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70.22, 070.23, 070.32, 070.33, 070.44, 070.54, 070.6, 070.9, 456.0, 456.1, 456.2, 570, 571, 572.2, 572.3, 572.4, 572.5, 572.6, 572.7, 572.8, 573.3, 573.4, 573.8</w:t>
            </w:r>
          </w:p>
        </w:tc>
      </w:tr>
      <w:tr w:rsidR="00F97A7B" w:rsidRPr="00F97A7B" w14:paraId="698B2A7C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DD6D827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Renal diseases</w:t>
            </w:r>
          </w:p>
        </w:tc>
        <w:tc>
          <w:tcPr>
            <w:tcW w:w="6520" w:type="dxa"/>
          </w:tcPr>
          <w:p w14:paraId="562F2429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403.01, 403.11, 403.91, 404.02, 404.03, 404.12, 404.13, 404.92, 404.93, 582, 583.0, 583.1, 583.2, 583.3, 583.4, 583.5, 583.6, 583.7, 585, 586, 588.0</w:t>
            </w:r>
          </w:p>
        </w:tc>
      </w:tr>
      <w:tr w:rsidR="00F97A7B" w:rsidRPr="00F97A7B" w14:paraId="62FAC98C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1AE9BEFA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Connective tissue diseases</w:t>
            </w:r>
          </w:p>
        </w:tc>
        <w:tc>
          <w:tcPr>
            <w:tcW w:w="6520" w:type="dxa"/>
            <w:shd w:val="clear" w:color="auto" w:fill="auto"/>
          </w:tcPr>
          <w:p w14:paraId="14502DD4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710</w:t>
            </w:r>
          </w:p>
        </w:tc>
      </w:tr>
      <w:tr w:rsidR="00F97A7B" w:rsidRPr="00F97A7B" w14:paraId="6DFE8D91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A12EE27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Cancer</w:t>
            </w:r>
          </w:p>
        </w:tc>
        <w:tc>
          <w:tcPr>
            <w:tcW w:w="6520" w:type="dxa"/>
          </w:tcPr>
          <w:p w14:paraId="53473664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140, 141, 142, 143, 144, 145, 146, 147, 148, 149, 150, 151, 152, 153, 154, 155, 156, 157, 158, 159, 160, 161, 162, 163, 164, 165, 166, 167, 168, 169, 170, 171, 172, 174, 175, 176, 177, 178, 179, 180, 181, 182, 183, 184, 185, 186, 187, 188, 189, 190, 191, 192, 193, 194, 195, 195.0, 195.1, 195.2, 195.3, 195.4, 195.5, 195.6, 195.7, 195.8, 196, 197, 198, 199, 200, 201, 202, 203, 204, 205, 206, 207, 208, 238.6</w:t>
            </w:r>
          </w:p>
        </w:tc>
      </w:tr>
      <w:tr w:rsidR="00F97A7B" w:rsidRPr="00F97A7B" w14:paraId="68692D0C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5989DB73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lastRenderedPageBreak/>
              <w:t>Acquired immune deficiency syndrome</w:t>
            </w:r>
          </w:p>
        </w:tc>
        <w:tc>
          <w:tcPr>
            <w:tcW w:w="6520" w:type="dxa"/>
            <w:shd w:val="clear" w:color="auto" w:fill="auto"/>
          </w:tcPr>
          <w:p w14:paraId="18B4BAA6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42, 043, 044</w:t>
            </w:r>
          </w:p>
        </w:tc>
      </w:tr>
      <w:tr w:rsidR="00F97A7B" w:rsidRPr="00F97A7B" w14:paraId="49819C2D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5F20EC9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Hypertension</w:t>
            </w:r>
          </w:p>
        </w:tc>
        <w:tc>
          <w:tcPr>
            <w:tcW w:w="6520" w:type="dxa"/>
          </w:tcPr>
          <w:p w14:paraId="522DFE4C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401, 402, 403, 404, 405</w:t>
            </w:r>
          </w:p>
        </w:tc>
      </w:tr>
      <w:tr w:rsidR="00F97A7B" w:rsidRPr="00F97A7B" w14:paraId="708F07C2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0C5139C6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Hyperlipidemia</w:t>
            </w:r>
          </w:p>
        </w:tc>
        <w:tc>
          <w:tcPr>
            <w:tcW w:w="6520" w:type="dxa"/>
            <w:shd w:val="clear" w:color="auto" w:fill="auto"/>
          </w:tcPr>
          <w:p w14:paraId="23222916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272</w:t>
            </w:r>
          </w:p>
        </w:tc>
      </w:tr>
      <w:tr w:rsidR="00F97A7B" w:rsidRPr="00F97A7B" w14:paraId="2BC7E152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A29845B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Diabetes mellitus</w:t>
            </w:r>
          </w:p>
        </w:tc>
        <w:tc>
          <w:tcPr>
            <w:tcW w:w="6520" w:type="dxa"/>
          </w:tcPr>
          <w:p w14:paraId="65C759AB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 xml:space="preserve">250.0, 250.1, 250.2, 250.3, 250.4, 250.5, 250.6, 250.7, 250.8, 250.9, </w:t>
            </w:r>
          </w:p>
        </w:tc>
      </w:tr>
      <w:tr w:rsidR="00F97A7B" w:rsidRPr="00F97A7B" w14:paraId="0F8F3816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2E1BC55B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21"/>
                <w:szCs w:val="21"/>
              </w:rPr>
              <w:t>Atopic dermatitis</w:t>
            </w:r>
          </w:p>
        </w:tc>
        <w:tc>
          <w:tcPr>
            <w:tcW w:w="6520" w:type="dxa"/>
            <w:tcBorders>
              <w:bottom w:val="single" w:sz="4" w:space="0" w:color="auto"/>
            </w:tcBorders>
            <w:shd w:val="clear" w:color="auto" w:fill="auto"/>
          </w:tcPr>
          <w:p w14:paraId="7A6F013B" w14:textId="77777777" w:rsidR="00816784" w:rsidRPr="00F97A7B" w:rsidRDefault="00816784" w:rsidP="00816784">
            <w:pPr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691</w:t>
            </w:r>
          </w:p>
        </w:tc>
      </w:tr>
    </w:tbl>
    <w:p w14:paraId="1A546249" w14:textId="3DDDE389" w:rsidR="004C7A92" w:rsidRPr="00F97A7B" w:rsidRDefault="004C7A92">
      <w:pPr>
        <w:widowControl/>
        <w:rPr>
          <w:rFonts w:ascii="Calibri" w:hAnsi="Calibri" w:cs="Calibri"/>
          <w:b/>
          <w:bCs/>
        </w:rPr>
      </w:pPr>
      <w:r w:rsidRPr="00F97A7B">
        <w:rPr>
          <w:rFonts w:ascii="Calibri" w:hAnsi="Calibri" w:cs="Calibri"/>
          <w:b/>
          <w:bCs/>
        </w:rPr>
        <w:br w:type="page"/>
      </w:r>
    </w:p>
    <w:p w14:paraId="0D039CB6" w14:textId="5F51FE2F" w:rsidR="0065751C" w:rsidRPr="00F97A7B" w:rsidRDefault="0065751C" w:rsidP="00014973">
      <w:pPr>
        <w:snapToGrid w:val="0"/>
        <w:jc w:val="both"/>
        <w:rPr>
          <w:rFonts w:ascii="Calibri" w:hAnsi="Calibri" w:cs="Calibri"/>
        </w:rPr>
      </w:pPr>
      <w:proofErr w:type="spellStart"/>
      <w:r w:rsidRPr="00F97A7B">
        <w:rPr>
          <w:rFonts w:ascii="Calibri" w:hAnsi="Calibri" w:cs="Calibri"/>
          <w:b/>
          <w:bCs/>
        </w:rPr>
        <w:lastRenderedPageBreak/>
        <w:t>eTable</w:t>
      </w:r>
      <w:proofErr w:type="spellEnd"/>
      <w:r w:rsidRPr="00F97A7B">
        <w:rPr>
          <w:rFonts w:ascii="Calibri" w:hAnsi="Calibri" w:cs="Calibri"/>
          <w:b/>
          <w:bCs/>
        </w:rPr>
        <w:t xml:space="preserve"> 2. </w:t>
      </w:r>
      <w:r w:rsidRPr="00F97A7B">
        <w:rPr>
          <w:rFonts w:ascii="Calibri" w:hAnsi="Calibri" w:cs="Calibri"/>
        </w:rPr>
        <w:t xml:space="preserve">Full </w:t>
      </w:r>
      <w:r w:rsidR="006E0AAA" w:rsidRPr="00F97A7B">
        <w:rPr>
          <w:rFonts w:ascii="Calibri" w:hAnsi="Calibri" w:cs="Calibri"/>
        </w:rPr>
        <w:t>list of the 217 features and their definitions</w:t>
      </w:r>
    </w:p>
    <w:tbl>
      <w:tblPr>
        <w:tblStyle w:val="4"/>
        <w:tblW w:w="10206" w:type="dxa"/>
        <w:tblLook w:val="04A0" w:firstRow="1" w:lastRow="0" w:firstColumn="1" w:lastColumn="0" w:noHBand="0" w:noVBand="1"/>
      </w:tblPr>
      <w:tblGrid>
        <w:gridCol w:w="3969"/>
        <w:gridCol w:w="6237"/>
      </w:tblGrid>
      <w:tr w:rsidR="00F97A7B" w:rsidRPr="00F97A7B" w14:paraId="50F9967E" w14:textId="77777777" w:rsidTr="006311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2170D60" w14:textId="77777777" w:rsidR="00DE7EA5" w:rsidRPr="00F97A7B" w:rsidRDefault="00DE7EA5" w:rsidP="007665FA">
            <w:pPr>
              <w:snapToGrid w:val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Feature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79691FE5" w14:textId="77777777" w:rsidR="00DE7EA5" w:rsidRPr="00F97A7B" w:rsidRDefault="00DE7EA5" w:rsidP="007665FA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Definition</w:t>
            </w:r>
          </w:p>
        </w:tc>
      </w:tr>
      <w:tr w:rsidR="00F97A7B" w:rsidRPr="00F97A7B" w14:paraId="3CDA3924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</w:tcBorders>
            <w:shd w:val="clear" w:color="auto" w:fill="auto"/>
          </w:tcPr>
          <w:p w14:paraId="120F34D2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</w:tcPr>
          <w:p w14:paraId="6C6A15FB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ge at index date</w:t>
            </w:r>
          </w:p>
        </w:tc>
      </w:tr>
      <w:tr w:rsidR="00F97A7B" w:rsidRPr="00F97A7B" w14:paraId="1E2F473C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ACEF6C4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6237" w:type="dxa"/>
          </w:tcPr>
          <w:p w14:paraId="10DD8B22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Biological sex of the patient (male or female)</w:t>
            </w:r>
          </w:p>
        </w:tc>
      </w:tr>
      <w:tr w:rsidR="00F97A7B" w:rsidRPr="00F97A7B" w14:paraId="5DFC4802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6CC7EE6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Number of hospitalizations(Pre–index date)</w:t>
            </w:r>
          </w:p>
        </w:tc>
        <w:tc>
          <w:tcPr>
            <w:tcW w:w="6237" w:type="dxa"/>
            <w:shd w:val="clear" w:color="auto" w:fill="auto"/>
          </w:tcPr>
          <w:p w14:paraId="3E2CF693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Number of hospitalizations within 1 year prior to the index date</w:t>
            </w:r>
          </w:p>
        </w:tc>
      </w:tr>
      <w:tr w:rsidR="00F97A7B" w:rsidRPr="00F97A7B" w14:paraId="477D8F89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2635011" w14:textId="24A17351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Number of hospitalizations(Post–index date)</w:t>
            </w:r>
          </w:p>
        </w:tc>
        <w:tc>
          <w:tcPr>
            <w:tcW w:w="6237" w:type="dxa"/>
          </w:tcPr>
          <w:p w14:paraId="27035FC3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Number of hospitalizations within 1 year after the index date</w:t>
            </w:r>
          </w:p>
        </w:tc>
      </w:tr>
      <w:tr w:rsidR="00F97A7B" w:rsidRPr="00F97A7B" w14:paraId="5089675F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6F8507D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Number of outpatient visits(Pre–index date)</w:t>
            </w:r>
          </w:p>
        </w:tc>
        <w:tc>
          <w:tcPr>
            <w:tcW w:w="6237" w:type="dxa"/>
            <w:shd w:val="clear" w:color="auto" w:fill="auto"/>
          </w:tcPr>
          <w:p w14:paraId="6F349D74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Number of outpatient visits within 1 year prior to the index date</w:t>
            </w:r>
          </w:p>
        </w:tc>
      </w:tr>
      <w:tr w:rsidR="00F97A7B" w:rsidRPr="00F97A7B" w14:paraId="0C014D5B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24F87A5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Number of outpatient visits(Post–index date)</w:t>
            </w:r>
          </w:p>
        </w:tc>
        <w:tc>
          <w:tcPr>
            <w:tcW w:w="6237" w:type="dxa"/>
          </w:tcPr>
          <w:p w14:paraId="0013A082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Number of outpatient visits within 1 year after the index date</w:t>
            </w:r>
          </w:p>
        </w:tc>
      </w:tr>
      <w:tr w:rsidR="00F97A7B" w:rsidRPr="00F97A7B" w14:paraId="2CBAA1E1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29016365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Somatic symptom and related disorders (Pre–index date)</w:t>
            </w:r>
          </w:p>
        </w:tc>
        <w:tc>
          <w:tcPr>
            <w:tcW w:w="6237" w:type="dxa"/>
            <w:shd w:val="clear" w:color="auto" w:fill="auto"/>
          </w:tcPr>
          <w:p w14:paraId="354ED7D4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Somatic symptom and related disorders within 1 year before the index date until the index date (Pre–index date).</w:t>
            </w:r>
          </w:p>
        </w:tc>
      </w:tr>
      <w:tr w:rsidR="00F97A7B" w:rsidRPr="00F97A7B" w14:paraId="6B22B3FD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EE1019E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Somatic symptom and related disorders (Post–index date)</w:t>
            </w:r>
          </w:p>
        </w:tc>
        <w:tc>
          <w:tcPr>
            <w:tcW w:w="6237" w:type="dxa"/>
          </w:tcPr>
          <w:p w14:paraId="6907CBCF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Somatic symptom and related disorders within 1 year after the index date until the end of observation (Post–index date).</w:t>
            </w:r>
          </w:p>
        </w:tc>
      </w:tr>
      <w:tr w:rsidR="00F97A7B" w:rsidRPr="00F97A7B" w14:paraId="79EACD13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2D5FF16A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Elimination disorders (Pre–index date)</w:t>
            </w:r>
          </w:p>
        </w:tc>
        <w:tc>
          <w:tcPr>
            <w:tcW w:w="6237" w:type="dxa"/>
            <w:shd w:val="clear" w:color="auto" w:fill="auto"/>
          </w:tcPr>
          <w:p w14:paraId="54BD36C4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Elimination disorders within 1 year before the index date until the index date (Pre–index date).</w:t>
            </w:r>
          </w:p>
        </w:tc>
      </w:tr>
      <w:tr w:rsidR="00F97A7B" w:rsidRPr="00F97A7B" w14:paraId="3B323BB8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FCA43DE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Elimination disorders (Post–index date)</w:t>
            </w:r>
          </w:p>
        </w:tc>
        <w:tc>
          <w:tcPr>
            <w:tcW w:w="6237" w:type="dxa"/>
          </w:tcPr>
          <w:p w14:paraId="4D9A8020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Elimination disorders within 1 year after the index date until the end of observation (Post–index date).</w:t>
            </w:r>
          </w:p>
        </w:tc>
      </w:tr>
      <w:tr w:rsidR="00F97A7B" w:rsidRPr="00F97A7B" w14:paraId="740AFB25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129D17F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Sleep–wake disorders (Pre–index date)</w:t>
            </w:r>
          </w:p>
        </w:tc>
        <w:tc>
          <w:tcPr>
            <w:tcW w:w="6237" w:type="dxa"/>
            <w:shd w:val="clear" w:color="auto" w:fill="auto"/>
          </w:tcPr>
          <w:p w14:paraId="0C56ABD6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Sleep–wake disorders within 1 year before the index date until the index date (Pre–index date).</w:t>
            </w:r>
          </w:p>
        </w:tc>
      </w:tr>
      <w:tr w:rsidR="00F97A7B" w:rsidRPr="00F97A7B" w14:paraId="480F4EBE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451A271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Sleep–wake disorders (Post–index date)</w:t>
            </w:r>
          </w:p>
        </w:tc>
        <w:tc>
          <w:tcPr>
            <w:tcW w:w="6237" w:type="dxa"/>
          </w:tcPr>
          <w:p w14:paraId="2AD1A763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Sleep–wake disorders within 1 year after the index date until the end of observation (Post–index date).</w:t>
            </w:r>
          </w:p>
        </w:tc>
      </w:tr>
      <w:tr w:rsidR="00F97A7B" w:rsidRPr="00F97A7B" w14:paraId="2A3680FB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E4C9755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Sexual dysfunctions (Pre–index date)</w:t>
            </w:r>
          </w:p>
        </w:tc>
        <w:tc>
          <w:tcPr>
            <w:tcW w:w="6237" w:type="dxa"/>
            <w:shd w:val="clear" w:color="auto" w:fill="auto"/>
          </w:tcPr>
          <w:p w14:paraId="2B565639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Sexual dysfunctions within 1 year before the index date until the index date (Pre–index date).</w:t>
            </w:r>
          </w:p>
        </w:tc>
      </w:tr>
      <w:tr w:rsidR="00F97A7B" w:rsidRPr="00F97A7B" w14:paraId="1C136D7F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7FEE079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Sexual dysfunctions (Post–index date)</w:t>
            </w:r>
          </w:p>
        </w:tc>
        <w:tc>
          <w:tcPr>
            <w:tcW w:w="6237" w:type="dxa"/>
          </w:tcPr>
          <w:p w14:paraId="57F639C7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Sexual dysfunctions within 1 year after the index date until the end of observation (Post–index date).</w:t>
            </w:r>
          </w:p>
        </w:tc>
      </w:tr>
      <w:tr w:rsidR="00F97A7B" w:rsidRPr="00F97A7B" w14:paraId="4DA662B8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05C71B0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Substance-related and addictive disorders (Pre–index date)</w:t>
            </w:r>
          </w:p>
        </w:tc>
        <w:tc>
          <w:tcPr>
            <w:tcW w:w="6237" w:type="dxa"/>
            <w:shd w:val="clear" w:color="auto" w:fill="auto"/>
          </w:tcPr>
          <w:p w14:paraId="65822A87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Substance-related and addictive disorders within 1 year before the index date until the index date (Pre–index date).</w:t>
            </w:r>
          </w:p>
        </w:tc>
      </w:tr>
      <w:tr w:rsidR="00F97A7B" w:rsidRPr="00F97A7B" w14:paraId="0BACFE0F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3261958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Substance-related and addictive disorders (Post–index date)</w:t>
            </w:r>
          </w:p>
        </w:tc>
        <w:tc>
          <w:tcPr>
            <w:tcW w:w="6237" w:type="dxa"/>
          </w:tcPr>
          <w:p w14:paraId="67A6F90B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Substance-related and addictive disorders within 1 year after the index date until the end of observation (Post–index date).</w:t>
            </w:r>
          </w:p>
        </w:tc>
      </w:tr>
      <w:tr w:rsidR="00F97A7B" w:rsidRPr="00F97A7B" w14:paraId="5852B927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69B2E84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ersonality disorders (Pre–index date)</w:t>
            </w:r>
          </w:p>
        </w:tc>
        <w:tc>
          <w:tcPr>
            <w:tcW w:w="6237" w:type="dxa"/>
            <w:shd w:val="clear" w:color="auto" w:fill="auto"/>
          </w:tcPr>
          <w:p w14:paraId="0A541FC0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Personality disorders within 1 year before the index date until the index date (Pre–index date).</w:t>
            </w:r>
          </w:p>
        </w:tc>
      </w:tr>
      <w:tr w:rsidR="00F97A7B" w:rsidRPr="00F97A7B" w14:paraId="076D606C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895F40B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ersonality disorders (Post–index date)</w:t>
            </w:r>
          </w:p>
        </w:tc>
        <w:tc>
          <w:tcPr>
            <w:tcW w:w="6237" w:type="dxa"/>
          </w:tcPr>
          <w:p w14:paraId="2BC032E6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Personality disorders within 1 year after the index date until the end of observation (Post–index date).</w:t>
            </w:r>
          </w:p>
        </w:tc>
      </w:tr>
      <w:tr w:rsidR="00F97A7B" w:rsidRPr="00F97A7B" w14:paraId="50A5C394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A18D1ED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Trauma- and stressor-related disorders (Pre–index date)</w:t>
            </w:r>
          </w:p>
        </w:tc>
        <w:tc>
          <w:tcPr>
            <w:tcW w:w="6237" w:type="dxa"/>
            <w:shd w:val="clear" w:color="auto" w:fill="auto"/>
          </w:tcPr>
          <w:p w14:paraId="753A1788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Trauma- and stressor-related disorders within 1 year before the index date until the index date (Pre–index date).</w:t>
            </w:r>
          </w:p>
        </w:tc>
      </w:tr>
      <w:tr w:rsidR="00F97A7B" w:rsidRPr="00F97A7B" w14:paraId="5C10ED81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24CD252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Trauma- and stressor-related disorders (Post–index date)</w:t>
            </w:r>
          </w:p>
        </w:tc>
        <w:tc>
          <w:tcPr>
            <w:tcW w:w="6237" w:type="dxa"/>
          </w:tcPr>
          <w:p w14:paraId="582D4730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Trauma- and stressor-related disorders within 1 year after the index date until the end of observation (Post–index date).</w:t>
            </w:r>
          </w:p>
        </w:tc>
      </w:tr>
      <w:tr w:rsidR="00F97A7B" w:rsidRPr="00F97A7B" w14:paraId="7747FE46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0746261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Dissociative disorders (Pre–index date)</w:t>
            </w:r>
          </w:p>
        </w:tc>
        <w:tc>
          <w:tcPr>
            <w:tcW w:w="6237" w:type="dxa"/>
            <w:shd w:val="clear" w:color="auto" w:fill="auto"/>
          </w:tcPr>
          <w:p w14:paraId="5BEEE805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Dissociative disorders within 1 year before the index date until the index date (Pre–index date).</w:t>
            </w:r>
          </w:p>
        </w:tc>
      </w:tr>
      <w:tr w:rsidR="00F97A7B" w:rsidRPr="00F97A7B" w14:paraId="1C379157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FF2CA4E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Dissociative disorders (Post–index date)</w:t>
            </w:r>
          </w:p>
        </w:tc>
        <w:tc>
          <w:tcPr>
            <w:tcW w:w="6237" w:type="dxa"/>
          </w:tcPr>
          <w:p w14:paraId="4047C404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Dissociative disorders within 1 year after the index date until the end of observation (Post–index date).</w:t>
            </w:r>
          </w:p>
        </w:tc>
      </w:tr>
      <w:tr w:rsidR="00F97A7B" w:rsidRPr="00F97A7B" w14:paraId="7E6F4CA7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ACF7FD0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Feeding and eating disorders (Pre–index date)</w:t>
            </w:r>
          </w:p>
        </w:tc>
        <w:tc>
          <w:tcPr>
            <w:tcW w:w="6237" w:type="dxa"/>
            <w:shd w:val="clear" w:color="auto" w:fill="auto"/>
          </w:tcPr>
          <w:p w14:paraId="256713CC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Feeding and eating disorders within 1 year before the index date until the index date (Pre–index date).</w:t>
            </w:r>
          </w:p>
        </w:tc>
      </w:tr>
      <w:tr w:rsidR="00F97A7B" w:rsidRPr="00F97A7B" w14:paraId="746C210D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EDC90D1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Feeding and eating disorders (Post–index date)</w:t>
            </w:r>
          </w:p>
        </w:tc>
        <w:tc>
          <w:tcPr>
            <w:tcW w:w="6237" w:type="dxa"/>
          </w:tcPr>
          <w:p w14:paraId="3EAC5600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Feeding and eating disorders within 1 year after the index date until the end of observation (Post–index date).</w:t>
            </w:r>
          </w:p>
        </w:tc>
      </w:tr>
      <w:tr w:rsidR="00F97A7B" w:rsidRPr="00F97A7B" w14:paraId="5ECC13AF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733CF4DE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ender dysphoria (Pre–index date)</w:t>
            </w:r>
          </w:p>
        </w:tc>
        <w:tc>
          <w:tcPr>
            <w:tcW w:w="6237" w:type="dxa"/>
            <w:shd w:val="clear" w:color="auto" w:fill="auto"/>
          </w:tcPr>
          <w:p w14:paraId="048AE050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Gender dysphoria within 1 year before the index date until the index date (Pre–index date).</w:t>
            </w:r>
          </w:p>
        </w:tc>
      </w:tr>
      <w:tr w:rsidR="00F97A7B" w:rsidRPr="00F97A7B" w14:paraId="415886D0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61C0A5F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ender dysphoria (Post–index date)</w:t>
            </w:r>
          </w:p>
        </w:tc>
        <w:tc>
          <w:tcPr>
            <w:tcW w:w="6237" w:type="dxa"/>
          </w:tcPr>
          <w:p w14:paraId="0CC6CAA3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Gender dysphoria within 1 year after the index date until the end of observation (Post–index date).</w:t>
            </w:r>
          </w:p>
        </w:tc>
      </w:tr>
      <w:tr w:rsidR="00F97A7B" w:rsidRPr="00F97A7B" w14:paraId="7C4A4C35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7C38AADB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araphilic disorders (Pre–index date)</w:t>
            </w:r>
          </w:p>
        </w:tc>
        <w:tc>
          <w:tcPr>
            <w:tcW w:w="6237" w:type="dxa"/>
            <w:shd w:val="clear" w:color="auto" w:fill="auto"/>
          </w:tcPr>
          <w:p w14:paraId="24FF96D6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Paraphilic disorders within 1 year before the index date until the index date (Pre–index date).</w:t>
            </w:r>
          </w:p>
        </w:tc>
      </w:tr>
      <w:tr w:rsidR="00F97A7B" w:rsidRPr="00F97A7B" w14:paraId="5B17A3C4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95A7D7F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araphilic disorders (Post–index date)</w:t>
            </w:r>
          </w:p>
        </w:tc>
        <w:tc>
          <w:tcPr>
            <w:tcW w:w="6237" w:type="dxa"/>
          </w:tcPr>
          <w:p w14:paraId="2F8D4EE0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Paraphilic disorders within 1 year after the index date until the end of observation (Post–index date).</w:t>
            </w:r>
          </w:p>
        </w:tc>
      </w:tr>
      <w:tr w:rsidR="00F97A7B" w:rsidRPr="00F97A7B" w14:paraId="70C4D9FC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4F27F7A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Myocardial infarct (Pre–index date)</w:t>
            </w:r>
          </w:p>
        </w:tc>
        <w:tc>
          <w:tcPr>
            <w:tcW w:w="6237" w:type="dxa"/>
            <w:shd w:val="clear" w:color="auto" w:fill="auto"/>
          </w:tcPr>
          <w:p w14:paraId="56114D07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Myocardial infarct within 1 year before the index date until the index date (Pre–index date).</w:t>
            </w:r>
          </w:p>
        </w:tc>
      </w:tr>
      <w:tr w:rsidR="00F97A7B" w:rsidRPr="00F97A7B" w14:paraId="20DF59A9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AEB8D96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Myocardial infarct (Post–index date)</w:t>
            </w:r>
          </w:p>
        </w:tc>
        <w:tc>
          <w:tcPr>
            <w:tcW w:w="6237" w:type="dxa"/>
          </w:tcPr>
          <w:p w14:paraId="49A382D7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Myocardial infarct within 1 year after the index date until the end of observation (Post–index date).</w:t>
            </w:r>
          </w:p>
        </w:tc>
      </w:tr>
      <w:tr w:rsidR="00F97A7B" w:rsidRPr="00F97A7B" w14:paraId="39E21C6F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37F5CEC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lastRenderedPageBreak/>
              <w:t>Congestive heart failure (Pre–index date)</w:t>
            </w:r>
          </w:p>
        </w:tc>
        <w:tc>
          <w:tcPr>
            <w:tcW w:w="6237" w:type="dxa"/>
            <w:shd w:val="clear" w:color="auto" w:fill="auto"/>
          </w:tcPr>
          <w:p w14:paraId="381C89E0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Congestive heart failure within 1 year before the index date until the index date (Pre–index date).</w:t>
            </w:r>
          </w:p>
        </w:tc>
      </w:tr>
      <w:tr w:rsidR="00F97A7B" w:rsidRPr="00F97A7B" w14:paraId="17E56F26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269A1CC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Congestive heart failure (Post–index date)</w:t>
            </w:r>
          </w:p>
        </w:tc>
        <w:tc>
          <w:tcPr>
            <w:tcW w:w="6237" w:type="dxa"/>
          </w:tcPr>
          <w:p w14:paraId="1970CFED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Congestive heart failure within 1 year after the index date until the end of observation (Post–index date).</w:t>
            </w:r>
          </w:p>
        </w:tc>
      </w:tr>
      <w:tr w:rsidR="00F97A7B" w:rsidRPr="00F97A7B" w14:paraId="0D4344D8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57E5B32F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eripheral vascular diseases (Pre–index date)</w:t>
            </w:r>
          </w:p>
        </w:tc>
        <w:tc>
          <w:tcPr>
            <w:tcW w:w="6237" w:type="dxa"/>
            <w:shd w:val="clear" w:color="auto" w:fill="auto"/>
          </w:tcPr>
          <w:p w14:paraId="2217FCA0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Peripheral vascular diseases within 1 year before the index date until the index date (Pre–index date).</w:t>
            </w:r>
          </w:p>
        </w:tc>
      </w:tr>
      <w:tr w:rsidR="00F97A7B" w:rsidRPr="00F97A7B" w14:paraId="3E22AA06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8B4C737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eripheral vascular diseases (Post–index date)</w:t>
            </w:r>
          </w:p>
        </w:tc>
        <w:tc>
          <w:tcPr>
            <w:tcW w:w="6237" w:type="dxa"/>
          </w:tcPr>
          <w:p w14:paraId="7A4B8462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Peripheral vascular diseases within 1 year after the index date until the end of observation (Post–index date).</w:t>
            </w:r>
          </w:p>
        </w:tc>
      </w:tr>
      <w:tr w:rsidR="00F97A7B" w:rsidRPr="00F97A7B" w14:paraId="35E8333C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52E17CEC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Cerebrovascular diseases (Pre–index date)</w:t>
            </w:r>
          </w:p>
        </w:tc>
        <w:tc>
          <w:tcPr>
            <w:tcW w:w="6237" w:type="dxa"/>
            <w:shd w:val="clear" w:color="auto" w:fill="auto"/>
          </w:tcPr>
          <w:p w14:paraId="2F825449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Cerebrovascular diseases within 1 year before the index date until the index date (Pre–index date).</w:t>
            </w:r>
          </w:p>
        </w:tc>
      </w:tr>
      <w:tr w:rsidR="00F97A7B" w:rsidRPr="00F97A7B" w14:paraId="1CD93A00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8025FE9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Cerebrovascular diseases (Post–index date)</w:t>
            </w:r>
          </w:p>
        </w:tc>
        <w:tc>
          <w:tcPr>
            <w:tcW w:w="6237" w:type="dxa"/>
          </w:tcPr>
          <w:p w14:paraId="7E2642AF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Cerebrovascular diseases within 1 year after the index date until the end of observation (Post–index date).</w:t>
            </w:r>
          </w:p>
        </w:tc>
      </w:tr>
      <w:tr w:rsidR="00F97A7B" w:rsidRPr="00F97A7B" w14:paraId="062E8B1A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5492C061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Upper respiratory infection (Pre–index date)</w:t>
            </w:r>
          </w:p>
        </w:tc>
        <w:tc>
          <w:tcPr>
            <w:tcW w:w="6237" w:type="dxa"/>
            <w:shd w:val="clear" w:color="auto" w:fill="auto"/>
          </w:tcPr>
          <w:p w14:paraId="1CEB33CA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Upper respiratory infection within 1 year before the index date until the index date (Pre–index date).</w:t>
            </w:r>
          </w:p>
        </w:tc>
      </w:tr>
      <w:tr w:rsidR="00F97A7B" w:rsidRPr="00F97A7B" w14:paraId="6A04994F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29B1932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Upper respiratory infection (Post–index date)</w:t>
            </w:r>
          </w:p>
        </w:tc>
        <w:tc>
          <w:tcPr>
            <w:tcW w:w="6237" w:type="dxa"/>
          </w:tcPr>
          <w:p w14:paraId="53226835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Upper respiratory infection within 1 year after the index date until the end of observation (Post–index date).</w:t>
            </w:r>
          </w:p>
        </w:tc>
      </w:tr>
      <w:tr w:rsidR="00F97A7B" w:rsidRPr="00F97A7B" w14:paraId="69B4DBE5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D7A66A8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neumonia (Pre–index date)</w:t>
            </w:r>
          </w:p>
        </w:tc>
        <w:tc>
          <w:tcPr>
            <w:tcW w:w="6237" w:type="dxa"/>
            <w:shd w:val="clear" w:color="auto" w:fill="auto"/>
          </w:tcPr>
          <w:p w14:paraId="6BC117A4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Pneumonia within 1 year before the index date until the index date (Pre–index date).</w:t>
            </w:r>
          </w:p>
        </w:tc>
      </w:tr>
      <w:tr w:rsidR="00F97A7B" w:rsidRPr="00F97A7B" w14:paraId="1F419C4D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A64E0FE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neumonia (Post–index date)</w:t>
            </w:r>
          </w:p>
        </w:tc>
        <w:tc>
          <w:tcPr>
            <w:tcW w:w="6237" w:type="dxa"/>
          </w:tcPr>
          <w:p w14:paraId="6B185354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Pneumonia within 1 year after the index date until the end of observation (Post–index date).</w:t>
            </w:r>
          </w:p>
        </w:tc>
      </w:tr>
      <w:tr w:rsidR="00F97A7B" w:rsidRPr="00F97A7B" w14:paraId="7CA85FA6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3160745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sthma (Pre–index date)</w:t>
            </w:r>
          </w:p>
        </w:tc>
        <w:tc>
          <w:tcPr>
            <w:tcW w:w="6237" w:type="dxa"/>
            <w:shd w:val="clear" w:color="auto" w:fill="auto"/>
          </w:tcPr>
          <w:p w14:paraId="6F21BEFA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Asthma within 1 year before the index date until the index date (Pre–index date).</w:t>
            </w:r>
          </w:p>
        </w:tc>
      </w:tr>
      <w:tr w:rsidR="00F97A7B" w:rsidRPr="00F97A7B" w14:paraId="1C84D6FF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26A539F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sthma (Post–index date)</w:t>
            </w:r>
          </w:p>
        </w:tc>
        <w:tc>
          <w:tcPr>
            <w:tcW w:w="6237" w:type="dxa"/>
          </w:tcPr>
          <w:p w14:paraId="2416DF64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Asthma within 1 year after the index date until the end of observation (Post–index date).</w:t>
            </w:r>
          </w:p>
        </w:tc>
      </w:tr>
      <w:tr w:rsidR="00F97A7B" w:rsidRPr="00F97A7B" w14:paraId="513AFB8F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2F38BC0B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Chronic obstructive pulmonary disease (Pre–index date)</w:t>
            </w:r>
          </w:p>
        </w:tc>
        <w:tc>
          <w:tcPr>
            <w:tcW w:w="6237" w:type="dxa"/>
            <w:shd w:val="clear" w:color="auto" w:fill="auto"/>
          </w:tcPr>
          <w:p w14:paraId="2E92CFCF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Chronic obstructive pulmonary disease within 1 year before the index date until the index date (Pre–index date).</w:t>
            </w:r>
          </w:p>
        </w:tc>
      </w:tr>
      <w:tr w:rsidR="00F97A7B" w:rsidRPr="00F97A7B" w14:paraId="0B3C68F8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ED1821A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Chronic obstructive pulmonary disease (Post–index date)</w:t>
            </w:r>
          </w:p>
        </w:tc>
        <w:tc>
          <w:tcPr>
            <w:tcW w:w="6237" w:type="dxa"/>
          </w:tcPr>
          <w:p w14:paraId="26790187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Chronic obstructive pulmonary disease within 1 year after the index date until the end of observation (Post–index date).</w:t>
            </w:r>
          </w:p>
        </w:tc>
      </w:tr>
      <w:tr w:rsidR="00F97A7B" w:rsidRPr="00F97A7B" w14:paraId="3420BCE3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2793AC2A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Schizophrenia spectrum and other psychotic disorders (Pre–index date)</w:t>
            </w:r>
          </w:p>
        </w:tc>
        <w:tc>
          <w:tcPr>
            <w:tcW w:w="6237" w:type="dxa"/>
            <w:shd w:val="clear" w:color="auto" w:fill="auto"/>
          </w:tcPr>
          <w:p w14:paraId="67409854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Schizophrenia spectrum and other psychotic disorders within 1 year before the index date until the index date (Pre–index date).</w:t>
            </w:r>
          </w:p>
        </w:tc>
      </w:tr>
      <w:tr w:rsidR="00F97A7B" w:rsidRPr="00F97A7B" w14:paraId="6D0674EF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6FB194B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Schizophrenia spectrum and other psychotic disorders (Post–index date)</w:t>
            </w:r>
          </w:p>
        </w:tc>
        <w:tc>
          <w:tcPr>
            <w:tcW w:w="6237" w:type="dxa"/>
          </w:tcPr>
          <w:p w14:paraId="4A06415D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Schizophrenia spectrum and other psychotic disorders within 1 year after the index date until the end of observation (Post–index date).</w:t>
            </w:r>
          </w:p>
        </w:tc>
      </w:tr>
      <w:tr w:rsidR="00F97A7B" w:rsidRPr="00F97A7B" w14:paraId="034CF354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2BC0E119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Irritable bowel syndrome (Pre–index date)</w:t>
            </w:r>
          </w:p>
        </w:tc>
        <w:tc>
          <w:tcPr>
            <w:tcW w:w="6237" w:type="dxa"/>
            <w:shd w:val="clear" w:color="auto" w:fill="auto"/>
          </w:tcPr>
          <w:p w14:paraId="218841B1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Irritable bowel syndrome within 1 year before the index date until the index date (Pre–index date).</w:t>
            </w:r>
          </w:p>
        </w:tc>
      </w:tr>
      <w:tr w:rsidR="00F97A7B" w:rsidRPr="00F97A7B" w14:paraId="311159BF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A1F90B1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Irritable bowel syndrome (Post–index date)</w:t>
            </w:r>
          </w:p>
        </w:tc>
        <w:tc>
          <w:tcPr>
            <w:tcW w:w="6237" w:type="dxa"/>
          </w:tcPr>
          <w:p w14:paraId="67FEB276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Irritable bowel syndrome within 1 year after the index date until the end of observation (Post–index date).</w:t>
            </w:r>
          </w:p>
        </w:tc>
      </w:tr>
      <w:tr w:rsidR="00F97A7B" w:rsidRPr="00F97A7B" w14:paraId="389EDAC8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1ACB80D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eptic ulcer diseases (Pre–index date)</w:t>
            </w:r>
          </w:p>
        </w:tc>
        <w:tc>
          <w:tcPr>
            <w:tcW w:w="6237" w:type="dxa"/>
            <w:shd w:val="clear" w:color="auto" w:fill="auto"/>
          </w:tcPr>
          <w:p w14:paraId="5A1D7F05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Peptic ulcer diseases within 1 year before the index date until the index date (Pre–index date).</w:t>
            </w:r>
          </w:p>
        </w:tc>
      </w:tr>
      <w:tr w:rsidR="00F97A7B" w:rsidRPr="00F97A7B" w14:paraId="3F6918D4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13BEDB8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eptic ulcer diseases (Post–index date)</w:t>
            </w:r>
          </w:p>
        </w:tc>
        <w:tc>
          <w:tcPr>
            <w:tcW w:w="6237" w:type="dxa"/>
          </w:tcPr>
          <w:p w14:paraId="331B7520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Peptic ulcer diseases within 1 year after the index date until the end of observation (Post–index date).</w:t>
            </w:r>
          </w:p>
        </w:tc>
      </w:tr>
      <w:tr w:rsidR="00F97A7B" w:rsidRPr="00F97A7B" w14:paraId="291BEF06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DEA4C71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Liver diseases (Pre–index date)</w:t>
            </w:r>
          </w:p>
        </w:tc>
        <w:tc>
          <w:tcPr>
            <w:tcW w:w="6237" w:type="dxa"/>
            <w:shd w:val="clear" w:color="auto" w:fill="auto"/>
          </w:tcPr>
          <w:p w14:paraId="60835334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Liver diseases within 1 year before the index date until the index date (Pre–index date).</w:t>
            </w:r>
          </w:p>
        </w:tc>
      </w:tr>
      <w:tr w:rsidR="00F97A7B" w:rsidRPr="00F97A7B" w14:paraId="1B6ADDC2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FAD79B2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Liver diseases (Post–index date)</w:t>
            </w:r>
          </w:p>
        </w:tc>
        <w:tc>
          <w:tcPr>
            <w:tcW w:w="6237" w:type="dxa"/>
          </w:tcPr>
          <w:p w14:paraId="2D226434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Liver diseases within 1 year after the index date until the end of observation (Post–index date).</w:t>
            </w:r>
          </w:p>
        </w:tc>
      </w:tr>
      <w:tr w:rsidR="00F97A7B" w:rsidRPr="00F97A7B" w14:paraId="14666656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6DCA1E29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Renal diseases (Pre–index date)</w:t>
            </w:r>
          </w:p>
        </w:tc>
        <w:tc>
          <w:tcPr>
            <w:tcW w:w="6237" w:type="dxa"/>
            <w:shd w:val="clear" w:color="auto" w:fill="auto"/>
          </w:tcPr>
          <w:p w14:paraId="7DF3FE0E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Renal diseases within 1 year before the index date until the index date (Pre–index date).</w:t>
            </w:r>
          </w:p>
        </w:tc>
      </w:tr>
      <w:tr w:rsidR="00F97A7B" w:rsidRPr="00F97A7B" w14:paraId="5CE8C4FF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7709F79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Renal diseases (Post–index date)</w:t>
            </w:r>
          </w:p>
        </w:tc>
        <w:tc>
          <w:tcPr>
            <w:tcW w:w="6237" w:type="dxa"/>
          </w:tcPr>
          <w:p w14:paraId="76A2C191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Renal diseases within 1 year after the index date until the end of observation (Post–index date).</w:t>
            </w:r>
          </w:p>
        </w:tc>
      </w:tr>
      <w:tr w:rsidR="00F97A7B" w:rsidRPr="00F97A7B" w14:paraId="38FBB1CA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68DA4513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Connective tissue disorders (Pre–index date)</w:t>
            </w:r>
          </w:p>
        </w:tc>
        <w:tc>
          <w:tcPr>
            <w:tcW w:w="6237" w:type="dxa"/>
            <w:shd w:val="clear" w:color="auto" w:fill="auto"/>
          </w:tcPr>
          <w:p w14:paraId="1898CCF6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Connective tissue disorders within 1 year before the index date until the index date (Pre–index date).</w:t>
            </w:r>
          </w:p>
        </w:tc>
      </w:tr>
      <w:tr w:rsidR="00F97A7B" w:rsidRPr="00F97A7B" w14:paraId="01D50935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AE0639B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Connective tissue disorders (Post–index date)</w:t>
            </w:r>
          </w:p>
        </w:tc>
        <w:tc>
          <w:tcPr>
            <w:tcW w:w="6237" w:type="dxa"/>
          </w:tcPr>
          <w:p w14:paraId="7D5A073F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Connective tissue disorders within 1 year after the index date until the end of observation (Post–index date).</w:t>
            </w:r>
          </w:p>
        </w:tc>
      </w:tr>
      <w:tr w:rsidR="00F97A7B" w:rsidRPr="00F97A7B" w14:paraId="3CF4DE51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64CED98B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 xml:space="preserve">Rheumatoid arthritis and other inflammatory </w:t>
            </w:r>
            <w:proofErr w:type="spellStart"/>
            <w:r w:rsidRPr="00F97A7B">
              <w:rPr>
                <w:rFonts w:ascii="Calibri" w:hAnsi="Calibri" w:cs="Calibri"/>
                <w:sz w:val="20"/>
                <w:szCs w:val="20"/>
              </w:rPr>
              <w:t>polyarthropathies</w:t>
            </w:r>
            <w:proofErr w:type="spellEnd"/>
            <w:r w:rsidRPr="00F97A7B">
              <w:rPr>
                <w:rFonts w:ascii="Calibri" w:hAnsi="Calibri" w:cs="Calibri"/>
                <w:sz w:val="20"/>
                <w:szCs w:val="20"/>
              </w:rPr>
              <w:t xml:space="preserve"> (Pre–index date)</w:t>
            </w:r>
          </w:p>
        </w:tc>
        <w:tc>
          <w:tcPr>
            <w:tcW w:w="6237" w:type="dxa"/>
            <w:shd w:val="clear" w:color="auto" w:fill="auto"/>
          </w:tcPr>
          <w:p w14:paraId="6E7C988A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 xml:space="preserve">Presence of Rheumatoid arthritis and other inflammatory </w:t>
            </w:r>
            <w:proofErr w:type="spellStart"/>
            <w:r w:rsidRPr="00F97A7B">
              <w:rPr>
                <w:rFonts w:ascii="Calibri" w:hAnsi="Calibri" w:cs="Calibri"/>
                <w:sz w:val="20"/>
                <w:szCs w:val="20"/>
              </w:rPr>
              <w:t>polyarthropathies</w:t>
            </w:r>
            <w:proofErr w:type="spellEnd"/>
            <w:r w:rsidRPr="00F97A7B">
              <w:rPr>
                <w:rFonts w:ascii="Calibri" w:hAnsi="Calibri" w:cs="Calibri"/>
                <w:sz w:val="20"/>
                <w:szCs w:val="20"/>
              </w:rPr>
              <w:t xml:space="preserve"> within 1 year before the index date until the index date (Pre–index date).</w:t>
            </w:r>
          </w:p>
        </w:tc>
      </w:tr>
      <w:tr w:rsidR="00F97A7B" w:rsidRPr="00F97A7B" w14:paraId="5AE56595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901B0C1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 xml:space="preserve">Rheumatoid arthritis and other inflammatory </w:t>
            </w:r>
            <w:proofErr w:type="spellStart"/>
            <w:r w:rsidRPr="00F97A7B">
              <w:rPr>
                <w:rFonts w:ascii="Calibri" w:hAnsi="Calibri" w:cs="Calibri"/>
                <w:sz w:val="20"/>
                <w:szCs w:val="20"/>
              </w:rPr>
              <w:t>polyarthropathies</w:t>
            </w:r>
            <w:proofErr w:type="spellEnd"/>
            <w:r w:rsidRPr="00F97A7B">
              <w:rPr>
                <w:rFonts w:ascii="Calibri" w:hAnsi="Calibri" w:cs="Calibri"/>
                <w:sz w:val="20"/>
                <w:szCs w:val="20"/>
              </w:rPr>
              <w:t xml:space="preserve"> (Post–index date)</w:t>
            </w:r>
          </w:p>
        </w:tc>
        <w:tc>
          <w:tcPr>
            <w:tcW w:w="6237" w:type="dxa"/>
          </w:tcPr>
          <w:p w14:paraId="70E6A218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 xml:space="preserve">Presence of Rheumatoid arthritis and other inflammatory </w:t>
            </w:r>
            <w:proofErr w:type="spellStart"/>
            <w:r w:rsidRPr="00F97A7B">
              <w:rPr>
                <w:rFonts w:ascii="Calibri" w:hAnsi="Calibri" w:cs="Calibri"/>
                <w:sz w:val="20"/>
                <w:szCs w:val="20"/>
              </w:rPr>
              <w:t>polyarthropathies</w:t>
            </w:r>
            <w:proofErr w:type="spellEnd"/>
            <w:r w:rsidRPr="00F97A7B">
              <w:rPr>
                <w:rFonts w:ascii="Calibri" w:hAnsi="Calibri" w:cs="Calibri"/>
                <w:sz w:val="20"/>
                <w:szCs w:val="20"/>
              </w:rPr>
              <w:t xml:space="preserve"> within 1 year after the index date until the end of </w:t>
            </w:r>
            <w:r w:rsidRPr="00F97A7B">
              <w:rPr>
                <w:rFonts w:ascii="Calibri" w:hAnsi="Calibri" w:cs="Calibri"/>
                <w:sz w:val="20"/>
                <w:szCs w:val="20"/>
              </w:rPr>
              <w:lastRenderedPageBreak/>
              <w:t>observation (Post–index date).</w:t>
            </w:r>
          </w:p>
        </w:tc>
      </w:tr>
      <w:tr w:rsidR="00F97A7B" w:rsidRPr="00F97A7B" w14:paraId="4A2B8002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2D76F081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lastRenderedPageBreak/>
              <w:t>Cancer (Pre–index date)</w:t>
            </w:r>
          </w:p>
        </w:tc>
        <w:tc>
          <w:tcPr>
            <w:tcW w:w="6237" w:type="dxa"/>
            <w:shd w:val="clear" w:color="auto" w:fill="auto"/>
          </w:tcPr>
          <w:p w14:paraId="46F54381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Cancer within 1 year before the index date until the index date (Pre–index date).</w:t>
            </w:r>
          </w:p>
        </w:tc>
      </w:tr>
      <w:tr w:rsidR="00F97A7B" w:rsidRPr="00F97A7B" w14:paraId="722FA8B5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1DAA5E5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Cancer (Post–index date)</w:t>
            </w:r>
          </w:p>
        </w:tc>
        <w:tc>
          <w:tcPr>
            <w:tcW w:w="6237" w:type="dxa"/>
          </w:tcPr>
          <w:p w14:paraId="3C1AFB83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Cancer within 1 year after the index date until the end of observation (Post–index date).</w:t>
            </w:r>
          </w:p>
        </w:tc>
      </w:tr>
      <w:tr w:rsidR="00F97A7B" w:rsidRPr="00F97A7B" w14:paraId="61870742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2968099D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cquired immune deficiency syndrome (Pre–index date)</w:t>
            </w:r>
          </w:p>
        </w:tc>
        <w:tc>
          <w:tcPr>
            <w:tcW w:w="6237" w:type="dxa"/>
            <w:shd w:val="clear" w:color="auto" w:fill="auto"/>
          </w:tcPr>
          <w:p w14:paraId="17458835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Acquired immune deficiency syndrome within 1 year before the index date until the index date (Pre–index date).</w:t>
            </w:r>
          </w:p>
        </w:tc>
      </w:tr>
      <w:tr w:rsidR="00F97A7B" w:rsidRPr="00F97A7B" w14:paraId="1120B474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42E5D0D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cquired immune deficiency syndrome (Post–index date)</w:t>
            </w:r>
          </w:p>
        </w:tc>
        <w:tc>
          <w:tcPr>
            <w:tcW w:w="6237" w:type="dxa"/>
          </w:tcPr>
          <w:p w14:paraId="51B468AE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Acquired immune deficiency syndrome within 1 year after the index date until the end of observation (Post–index date).</w:t>
            </w:r>
          </w:p>
        </w:tc>
      </w:tr>
      <w:tr w:rsidR="00F97A7B" w:rsidRPr="00F97A7B" w14:paraId="74976B3B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2EB7866E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Hypertension (Pre–index date)</w:t>
            </w:r>
          </w:p>
        </w:tc>
        <w:tc>
          <w:tcPr>
            <w:tcW w:w="6237" w:type="dxa"/>
            <w:shd w:val="clear" w:color="auto" w:fill="auto"/>
          </w:tcPr>
          <w:p w14:paraId="51ACFDF4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Hypertension within 1 year before the index date until the index date (Pre–index date).</w:t>
            </w:r>
          </w:p>
        </w:tc>
      </w:tr>
      <w:tr w:rsidR="00F97A7B" w:rsidRPr="00F97A7B" w14:paraId="7E3D2539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FF99E5B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Hypertension (Post–index date)</w:t>
            </w:r>
          </w:p>
        </w:tc>
        <w:tc>
          <w:tcPr>
            <w:tcW w:w="6237" w:type="dxa"/>
          </w:tcPr>
          <w:p w14:paraId="563D06DD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Hypertension within 1 year after the index date until the end of observation (Post–index date).</w:t>
            </w:r>
          </w:p>
        </w:tc>
      </w:tr>
      <w:tr w:rsidR="00F97A7B" w:rsidRPr="00F97A7B" w14:paraId="57F9F788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AC9ECDA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Hyperlipidemia (Pre–index date)</w:t>
            </w:r>
          </w:p>
        </w:tc>
        <w:tc>
          <w:tcPr>
            <w:tcW w:w="6237" w:type="dxa"/>
            <w:shd w:val="clear" w:color="auto" w:fill="auto"/>
          </w:tcPr>
          <w:p w14:paraId="7F902575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Hyperlipidemia within 1 year before the index date until the index date (Pre–index date).</w:t>
            </w:r>
          </w:p>
        </w:tc>
      </w:tr>
      <w:tr w:rsidR="00F97A7B" w:rsidRPr="00F97A7B" w14:paraId="223B420A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B9A0A54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Hyperlipidemia (Post–index date)</w:t>
            </w:r>
          </w:p>
        </w:tc>
        <w:tc>
          <w:tcPr>
            <w:tcW w:w="6237" w:type="dxa"/>
          </w:tcPr>
          <w:p w14:paraId="4F8AFDE6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Hyperlipidemia within 1 year after the index date until the end of observation (Post–index date).</w:t>
            </w:r>
          </w:p>
        </w:tc>
      </w:tr>
      <w:tr w:rsidR="00F97A7B" w:rsidRPr="00F97A7B" w14:paraId="749B3C41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5661392C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Diabetes mellitus (Pre–index date)</w:t>
            </w:r>
          </w:p>
        </w:tc>
        <w:tc>
          <w:tcPr>
            <w:tcW w:w="6237" w:type="dxa"/>
            <w:shd w:val="clear" w:color="auto" w:fill="auto"/>
          </w:tcPr>
          <w:p w14:paraId="6ADB2805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Diabetes mellitus within 1 year before the index date until the index date (Pre–index date).</w:t>
            </w:r>
          </w:p>
        </w:tc>
      </w:tr>
      <w:tr w:rsidR="00F97A7B" w:rsidRPr="00F97A7B" w14:paraId="5C5B0F84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2636DF2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Diabetes mellitus (Post–index date)</w:t>
            </w:r>
          </w:p>
        </w:tc>
        <w:tc>
          <w:tcPr>
            <w:tcW w:w="6237" w:type="dxa"/>
          </w:tcPr>
          <w:p w14:paraId="3B7D98C8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Diabetes mellitus within 1 year after the index date until the end of observation (Post–index date).</w:t>
            </w:r>
          </w:p>
        </w:tc>
      </w:tr>
      <w:tr w:rsidR="00F97A7B" w:rsidRPr="00F97A7B" w14:paraId="7A3EA219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2C6F2A26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opic dermatitis (Pre–index date)</w:t>
            </w:r>
          </w:p>
        </w:tc>
        <w:tc>
          <w:tcPr>
            <w:tcW w:w="6237" w:type="dxa"/>
            <w:shd w:val="clear" w:color="auto" w:fill="auto"/>
          </w:tcPr>
          <w:p w14:paraId="3FB0BC8F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Atopic dermatitis within 1 year before the index date until the index date (Pre–index date).</w:t>
            </w:r>
          </w:p>
        </w:tc>
      </w:tr>
      <w:tr w:rsidR="00F97A7B" w:rsidRPr="00F97A7B" w14:paraId="5A4CA525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FDD855A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opic dermatitis (Post–index date)</w:t>
            </w:r>
          </w:p>
        </w:tc>
        <w:tc>
          <w:tcPr>
            <w:tcW w:w="6237" w:type="dxa"/>
          </w:tcPr>
          <w:p w14:paraId="0051B9AC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Atopic dermatitis within 1 year after the index date until the end of observation (Post–index date).</w:t>
            </w:r>
          </w:p>
        </w:tc>
      </w:tr>
      <w:tr w:rsidR="00F97A7B" w:rsidRPr="00F97A7B" w14:paraId="1139B304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96855FB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Depressive disorders (Pre–index date)</w:t>
            </w:r>
          </w:p>
        </w:tc>
        <w:tc>
          <w:tcPr>
            <w:tcW w:w="6237" w:type="dxa"/>
            <w:shd w:val="clear" w:color="auto" w:fill="auto"/>
          </w:tcPr>
          <w:p w14:paraId="42B768BB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Depressive disorders within 1 year before the index date until the index date (Pre–index date).</w:t>
            </w:r>
          </w:p>
        </w:tc>
      </w:tr>
      <w:tr w:rsidR="00F97A7B" w:rsidRPr="00F97A7B" w14:paraId="364930F5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D955533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Depressive disorders (Post–index date)</w:t>
            </w:r>
          </w:p>
        </w:tc>
        <w:tc>
          <w:tcPr>
            <w:tcW w:w="6237" w:type="dxa"/>
          </w:tcPr>
          <w:p w14:paraId="14F280F0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Depressive disorders within 1 year after the index date until the end of observation (Post–index date).</w:t>
            </w:r>
          </w:p>
        </w:tc>
      </w:tr>
      <w:tr w:rsidR="00F97A7B" w:rsidRPr="00F97A7B" w14:paraId="461831F4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0E80291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Dementia (Pre–index date)</w:t>
            </w:r>
          </w:p>
        </w:tc>
        <w:tc>
          <w:tcPr>
            <w:tcW w:w="6237" w:type="dxa"/>
            <w:shd w:val="clear" w:color="auto" w:fill="auto"/>
          </w:tcPr>
          <w:p w14:paraId="4FB74D2A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Dementia within 1 year before the index date until the index date (Pre–index date).</w:t>
            </w:r>
          </w:p>
        </w:tc>
      </w:tr>
      <w:tr w:rsidR="00F97A7B" w:rsidRPr="00F97A7B" w14:paraId="70C35FD2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941347C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Dementia (Post–index date)</w:t>
            </w:r>
          </w:p>
        </w:tc>
        <w:tc>
          <w:tcPr>
            <w:tcW w:w="6237" w:type="dxa"/>
          </w:tcPr>
          <w:p w14:paraId="45874087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Dementia within 1 year after the index date until the end of observation (Post–index date).</w:t>
            </w:r>
          </w:p>
        </w:tc>
      </w:tr>
      <w:tr w:rsidR="00F97A7B" w:rsidRPr="00F97A7B" w14:paraId="141A319F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23FE0E5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Disruptive, impulse-control, and conduct disorders (Pre–index date)</w:t>
            </w:r>
          </w:p>
        </w:tc>
        <w:tc>
          <w:tcPr>
            <w:tcW w:w="6237" w:type="dxa"/>
            <w:shd w:val="clear" w:color="auto" w:fill="auto"/>
          </w:tcPr>
          <w:p w14:paraId="37A3705B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Disruptive, impulse-control, and conduct disorders within 1 year before the index date until the index date (Pre–index date).</w:t>
            </w:r>
          </w:p>
        </w:tc>
      </w:tr>
      <w:tr w:rsidR="00F97A7B" w:rsidRPr="00F97A7B" w14:paraId="471D88DE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BEE5D14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Disruptive, impulse-control, and conduct disorders (Post–index date)</w:t>
            </w:r>
          </w:p>
        </w:tc>
        <w:tc>
          <w:tcPr>
            <w:tcW w:w="6237" w:type="dxa"/>
          </w:tcPr>
          <w:p w14:paraId="1275AA93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Disruptive, impulse-control, and conduct disorders within 1 year after the index date until the end of observation (Post–index date).</w:t>
            </w:r>
          </w:p>
        </w:tc>
      </w:tr>
      <w:tr w:rsidR="00F97A7B" w:rsidRPr="00F97A7B" w14:paraId="4C759470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531880B8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nxiety disorders (Pre–index date)</w:t>
            </w:r>
          </w:p>
        </w:tc>
        <w:tc>
          <w:tcPr>
            <w:tcW w:w="6237" w:type="dxa"/>
            <w:shd w:val="clear" w:color="auto" w:fill="auto"/>
          </w:tcPr>
          <w:p w14:paraId="6E0EE50A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Anxiety disorders within 1 year before the index date until the index date (Pre–index date).</w:t>
            </w:r>
          </w:p>
        </w:tc>
      </w:tr>
      <w:tr w:rsidR="00F97A7B" w:rsidRPr="00F97A7B" w14:paraId="2D0822EF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5CC646D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nxiety disorders (Post–index date)</w:t>
            </w:r>
          </w:p>
        </w:tc>
        <w:tc>
          <w:tcPr>
            <w:tcW w:w="6237" w:type="dxa"/>
          </w:tcPr>
          <w:p w14:paraId="1D359E57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Anxiety disorders within 1 year after the index date until the end of observation (Post–index date).</w:t>
            </w:r>
          </w:p>
        </w:tc>
      </w:tr>
      <w:tr w:rsidR="00F97A7B" w:rsidRPr="00F97A7B" w14:paraId="7274B29A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2C30EE90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Obsessive-compulsive and related disorders (Pre–index date)</w:t>
            </w:r>
          </w:p>
        </w:tc>
        <w:tc>
          <w:tcPr>
            <w:tcW w:w="6237" w:type="dxa"/>
            <w:shd w:val="clear" w:color="auto" w:fill="auto"/>
          </w:tcPr>
          <w:p w14:paraId="6C3CC594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Obsessive-compulsive and related disorders within 1 year before the index date until the index date (Pre–index date).</w:t>
            </w:r>
          </w:p>
        </w:tc>
      </w:tr>
      <w:tr w:rsidR="00F97A7B" w:rsidRPr="00F97A7B" w14:paraId="0A6EB8A5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1F4B742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Obsessive-compulsive and related disorders (Post–index date)</w:t>
            </w:r>
          </w:p>
        </w:tc>
        <w:tc>
          <w:tcPr>
            <w:tcW w:w="6237" w:type="dxa"/>
          </w:tcPr>
          <w:p w14:paraId="24271574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Obsessive-compulsive and related disorders within 1 year after the index date until the end of observation (Post–index date).</w:t>
            </w:r>
          </w:p>
        </w:tc>
      </w:tr>
      <w:tr w:rsidR="00F97A7B" w:rsidRPr="00F97A7B" w14:paraId="0CB9AE99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54AE5095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Other antidepressants (Pre–index date)</w:t>
            </w:r>
          </w:p>
        </w:tc>
        <w:tc>
          <w:tcPr>
            <w:tcW w:w="6237" w:type="dxa"/>
            <w:shd w:val="clear" w:color="auto" w:fill="auto"/>
          </w:tcPr>
          <w:p w14:paraId="3E563846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 xml:space="preserve">At least one prescription of </w:t>
            </w:r>
            <w:proofErr w:type="gramStart"/>
            <w:r w:rsidRPr="00F97A7B">
              <w:rPr>
                <w:rFonts w:ascii="Calibri" w:hAnsi="Calibri" w:cs="Calibri"/>
                <w:sz w:val="20"/>
                <w:szCs w:val="20"/>
              </w:rPr>
              <w:t>Other</w:t>
            </w:r>
            <w:proofErr w:type="gramEnd"/>
            <w:r w:rsidRPr="00F97A7B">
              <w:rPr>
                <w:rFonts w:ascii="Calibri" w:hAnsi="Calibri" w:cs="Calibri"/>
                <w:sz w:val="20"/>
                <w:szCs w:val="20"/>
              </w:rPr>
              <w:t xml:space="preserve"> antidepressants within 1 year before the index date until the index date (Pre–index date).</w:t>
            </w:r>
          </w:p>
        </w:tc>
      </w:tr>
      <w:tr w:rsidR="00F97A7B" w:rsidRPr="00F97A7B" w14:paraId="3AEBBE20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A6BDCE7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Other antidepressants (Post–index date)</w:t>
            </w:r>
          </w:p>
        </w:tc>
        <w:tc>
          <w:tcPr>
            <w:tcW w:w="6237" w:type="dxa"/>
          </w:tcPr>
          <w:p w14:paraId="27066209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 xml:space="preserve">At least one prescription of </w:t>
            </w:r>
            <w:proofErr w:type="gramStart"/>
            <w:r w:rsidRPr="00F97A7B">
              <w:rPr>
                <w:rFonts w:ascii="Calibri" w:hAnsi="Calibri" w:cs="Calibri"/>
                <w:sz w:val="20"/>
                <w:szCs w:val="20"/>
              </w:rPr>
              <w:t>Other</w:t>
            </w:r>
            <w:proofErr w:type="gramEnd"/>
            <w:r w:rsidRPr="00F97A7B">
              <w:rPr>
                <w:rFonts w:ascii="Calibri" w:hAnsi="Calibri" w:cs="Calibri"/>
                <w:sz w:val="20"/>
                <w:szCs w:val="20"/>
              </w:rPr>
              <w:t xml:space="preserve"> antidepressants within 1 year after the index date until the end of observation (Post–index date).</w:t>
            </w:r>
          </w:p>
        </w:tc>
      </w:tr>
      <w:tr w:rsidR="00F97A7B" w:rsidRPr="00F97A7B" w14:paraId="7F7B7497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0E996B7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Selective serotonin reuptake inhibitors (Pre–index date)</w:t>
            </w:r>
          </w:p>
        </w:tc>
        <w:tc>
          <w:tcPr>
            <w:tcW w:w="6237" w:type="dxa"/>
            <w:shd w:val="clear" w:color="auto" w:fill="auto"/>
          </w:tcPr>
          <w:p w14:paraId="1C4789BA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Selective serotonin reuptake inhibitors within 1 year before the index date until the index date (Pre–index date).</w:t>
            </w:r>
          </w:p>
        </w:tc>
      </w:tr>
      <w:tr w:rsidR="00F97A7B" w:rsidRPr="00F97A7B" w14:paraId="5A137F1C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E34D043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Selective serotonin reuptake inhibitors (Post–index date)</w:t>
            </w:r>
          </w:p>
        </w:tc>
        <w:tc>
          <w:tcPr>
            <w:tcW w:w="6237" w:type="dxa"/>
          </w:tcPr>
          <w:p w14:paraId="0B265EE7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Selective serotonin reuptake inhibitors within 1 year after the index date until the end of observation (Post–index date).</w:t>
            </w:r>
          </w:p>
        </w:tc>
      </w:tr>
      <w:tr w:rsidR="00F97A7B" w:rsidRPr="00F97A7B" w14:paraId="45C8BD75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900420B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Serotonin norepinephrine reuptake inhibitors (Pre–index date)</w:t>
            </w:r>
          </w:p>
        </w:tc>
        <w:tc>
          <w:tcPr>
            <w:tcW w:w="6237" w:type="dxa"/>
            <w:shd w:val="clear" w:color="auto" w:fill="auto"/>
          </w:tcPr>
          <w:p w14:paraId="59F276E9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Serotonin norepinephrine reuptake inhibitors within 1 year before the index date until the index date (Pre–index date).</w:t>
            </w:r>
          </w:p>
        </w:tc>
      </w:tr>
      <w:tr w:rsidR="00F97A7B" w:rsidRPr="00F97A7B" w14:paraId="518E1104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1191229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Serotonin norepinephrine reuptake inhibitors (Post–index date)</w:t>
            </w:r>
          </w:p>
        </w:tc>
        <w:tc>
          <w:tcPr>
            <w:tcW w:w="6237" w:type="dxa"/>
          </w:tcPr>
          <w:p w14:paraId="79DA94DE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 xml:space="preserve">At least one prescription of Serotonin–norepinephrine reuptake inhibitors within 1 year after the index date until the end of observation (Post–index </w:t>
            </w:r>
            <w:r w:rsidRPr="00F97A7B">
              <w:rPr>
                <w:rFonts w:ascii="Calibri" w:hAnsi="Calibri" w:cs="Calibri"/>
                <w:sz w:val="20"/>
                <w:szCs w:val="20"/>
              </w:rPr>
              <w:lastRenderedPageBreak/>
              <w:t>date).</w:t>
            </w:r>
          </w:p>
        </w:tc>
      </w:tr>
      <w:tr w:rsidR="00F97A7B" w:rsidRPr="00F97A7B" w14:paraId="5009DDF5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522FB6C5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lastRenderedPageBreak/>
              <w:t>Prescription of Serotonin antagonist and reuptake inhibitors (Pre–index date)</w:t>
            </w:r>
          </w:p>
        </w:tc>
        <w:tc>
          <w:tcPr>
            <w:tcW w:w="6237" w:type="dxa"/>
            <w:shd w:val="clear" w:color="auto" w:fill="auto"/>
          </w:tcPr>
          <w:p w14:paraId="0B838820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Serotonin antagonist and reuptake inhibitors within 1 year before the index date until the index date (Pre–index date).</w:t>
            </w:r>
          </w:p>
        </w:tc>
      </w:tr>
      <w:tr w:rsidR="00F97A7B" w:rsidRPr="00F97A7B" w14:paraId="42FAD65F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594F1E6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Serotonin antagonist and reuptake inhibitors (Post–index date)</w:t>
            </w:r>
          </w:p>
        </w:tc>
        <w:tc>
          <w:tcPr>
            <w:tcW w:w="6237" w:type="dxa"/>
          </w:tcPr>
          <w:p w14:paraId="5E10BBA0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Serotonin antagonist and reuptake inhibitors within 1 year after the index date until the end of observation (Post–index date).</w:t>
            </w:r>
          </w:p>
        </w:tc>
      </w:tr>
      <w:tr w:rsidR="00F97A7B" w:rsidRPr="00F97A7B" w14:paraId="292E26F1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2BFECDE9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Noradrenergic and specific serotonergic antidepressants (Pre–index date)</w:t>
            </w:r>
          </w:p>
        </w:tc>
        <w:tc>
          <w:tcPr>
            <w:tcW w:w="6237" w:type="dxa"/>
            <w:shd w:val="clear" w:color="auto" w:fill="auto"/>
          </w:tcPr>
          <w:p w14:paraId="692E1D7D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Noradrenergic and specific serotonergic antidepressants within 1 year before the index date until the index date (Pre–index date).</w:t>
            </w:r>
          </w:p>
        </w:tc>
      </w:tr>
      <w:tr w:rsidR="00F97A7B" w:rsidRPr="00F97A7B" w14:paraId="190A2A60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A98BFEB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Noradrenergic and specific serotonergic antidepressants (Post–index date)</w:t>
            </w:r>
          </w:p>
        </w:tc>
        <w:tc>
          <w:tcPr>
            <w:tcW w:w="6237" w:type="dxa"/>
          </w:tcPr>
          <w:p w14:paraId="01078872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Noradrenergic and specific serotonergic antidepressants within 1 year after the index date until the end of observation (Post–index date).</w:t>
            </w:r>
          </w:p>
        </w:tc>
      </w:tr>
      <w:tr w:rsidR="00F97A7B" w:rsidRPr="00F97A7B" w14:paraId="28484A86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60857C1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Monoamine oxidase inhibitors (Pre–index date)</w:t>
            </w:r>
          </w:p>
        </w:tc>
        <w:tc>
          <w:tcPr>
            <w:tcW w:w="6237" w:type="dxa"/>
            <w:shd w:val="clear" w:color="auto" w:fill="auto"/>
          </w:tcPr>
          <w:p w14:paraId="791B52E6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Monoamine oxidase inhibitors within 1 year before the index date until the index date (Pre–index date).</w:t>
            </w:r>
          </w:p>
        </w:tc>
      </w:tr>
      <w:tr w:rsidR="00F97A7B" w:rsidRPr="00F97A7B" w14:paraId="5FBCBC43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85FD204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Monoamine oxidase inhibitors (Post–index date)</w:t>
            </w:r>
          </w:p>
        </w:tc>
        <w:tc>
          <w:tcPr>
            <w:tcW w:w="6237" w:type="dxa"/>
          </w:tcPr>
          <w:p w14:paraId="0F08CD68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Monoamine oxidase inhibitors within 1 year after the index date until the end of observation (Post–index date).</w:t>
            </w:r>
          </w:p>
        </w:tc>
      </w:tr>
      <w:tr w:rsidR="00F97A7B" w:rsidRPr="00F97A7B" w14:paraId="592D86AB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668F39FE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Tricyclic antidepressants (Pre–index date)</w:t>
            </w:r>
          </w:p>
        </w:tc>
        <w:tc>
          <w:tcPr>
            <w:tcW w:w="6237" w:type="dxa"/>
            <w:shd w:val="clear" w:color="auto" w:fill="auto"/>
          </w:tcPr>
          <w:p w14:paraId="1FB0B572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Tricyclic antidepressants within 1 year before the index date until the index date (Pre–index date).</w:t>
            </w:r>
          </w:p>
        </w:tc>
      </w:tr>
      <w:tr w:rsidR="00F97A7B" w:rsidRPr="00F97A7B" w14:paraId="70E59455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2942710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Tricyclic antidepressants (Post–index date)</w:t>
            </w:r>
          </w:p>
        </w:tc>
        <w:tc>
          <w:tcPr>
            <w:tcW w:w="6237" w:type="dxa"/>
          </w:tcPr>
          <w:p w14:paraId="48AB5B97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Tricyclic antidepressants within 1 year after the index date until the end of observation (Post–index date).</w:t>
            </w:r>
          </w:p>
        </w:tc>
      </w:tr>
      <w:tr w:rsidR="00F97A7B" w:rsidRPr="00F97A7B" w14:paraId="084678E0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27870F9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Norepinephrine and dopamine reuptake inhibitors (Pre–index date)</w:t>
            </w:r>
          </w:p>
        </w:tc>
        <w:tc>
          <w:tcPr>
            <w:tcW w:w="6237" w:type="dxa"/>
            <w:shd w:val="clear" w:color="auto" w:fill="auto"/>
          </w:tcPr>
          <w:p w14:paraId="5192D01B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Norepinephrine and dopamine reuptake inhibitors within 1 year before the index date until the index date (Pre–index date).</w:t>
            </w:r>
          </w:p>
        </w:tc>
      </w:tr>
      <w:tr w:rsidR="00F97A7B" w:rsidRPr="00F97A7B" w14:paraId="591AB08F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297CD6B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Norepinephrine and dopamine reuptake inhibitors (Post–index date)</w:t>
            </w:r>
          </w:p>
        </w:tc>
        <w:tc>
          <w:tcPr>
            <w:tcW w:w="6237" w:type="dxa"/>
          </w:tcPr>
          <w:p w14:paraId="64B04382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Norepinephrine and dopamine reuptake inhibitors within 1 year after the index date until the end of observation (Post–index date).</w:t>
            </w:r>
          </w:p>
        </w:tc>
      </w:tr>
      <w:tr w:rsidR="00F97A7B" w:rsidRPr="00F97A7B" w14:paraId="4E05AC2C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6FF45216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Norepinephrine reuptake inhibitors (Pre–index date)</w:t>
            </w:r>
          </w:p>
        </w:tc>
        <w:tc>
          <w:tcPr>
            <w:tcW w:w="6237" w:type="dxa"/>
            <w:shd w:val="clear" w:color="auto" w:fill="auto"/>
          </w:tcPr>
          <w:p w14:paraId="0AFE04AA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Norepinephrine reuptake inhibitors within 1 year before the index date until the index date (Pre–index date).</w:t>
            </w:r>
          </w:p>
        </w:tc>
      </w:tr>
      <w:tr w:rsidR="00F97A7B" w:rsidRPr="00F97A7B" w14:paraId="5839FF60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AAAF996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Norepinephrine reuptake inhibitors (Post–index date)</w:t>
            </w:r>
          </w:p>
        </w:tc>
        <w:tc>
          <w:tcPr>
            <w:tcW w:w="6237" w:type="dxa"/>
          </w:tcPr>
          <w:p w14:paraId="1C35D506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Norepinephrine reuptake inhibitors within 1 year after the index date until the end of observation (Post–index date).</w:t>
            </w:r>
          </w:p>
        </w:tc>
      </w:tr>
      <w:tr w:rsidR="00F97A7B" w:rsidRPr="00F97A7B" w14:paraId="23621DA8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406E88E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Melatonin agonists (Pre–index date)</w:t>
            </w:r>
          </w:p>
        </w:tc>
        <w:tc>
          <w:tcPr>
            <w:tcW w:w="6237" w:type="dxa"/>
            <w:shd w:val="clear" w:color="auto" w:fill="auto"/>
          </w:tcPr>
          <w:p w14:paraId="581471E4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Melatonin agonists within 1 year before the index date until the index date (Pre–index date).</w:t>
            </w:r>
          </w:p>
        </w:tc>
      </w:tr>
      <w:tr w:rsidR="00F97A7B" w:rsidRPr="00F97A7B" w14:paraId="48884C62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6188A1B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Melatonin agonists (Post–index date)</w:t>
            </w:r>
          </w:p>
        </w:tc>
        <w:tc>
          <w:tcPr>
            <w:tcW w:w="6237" w:type="dxa"/>
          </w:tcPr>
          <w:p w14:paraId="7676D9A3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Melatonin agonists within 1 year after the index date until the end of observation (Post–index date).</w:t>
            </w:r>
          </w:p>
        </w:tc>
      </w:tr>
      <w:tr w:rsidR="00F97A7B" w:rsidRPr="00F97A7B" w14:paraId="2D90CAA9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2FE72358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First-generation antipsychotics (Pre–index date)</w:t>
            </w:r>
          </w:p>
        </w:tc>
        <w:tc>
          <w:tcPr>
            <w:tcW w:w="6237" w:type="dxa"/>
            <w:shd w:val="clear" w:color="auto" w:fill="auto"/>
          </w:tcPr>
          <w:p w14:paraId="5143B558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First-generation antipsychotics within 1 year before the index date until the index date (Pre–index date).</w:t>
            </w:r>
          </w:p>
        </w:tc>
      </w:tr>
      <w:tr w:rsidR="00F97A7B" w:rsidRPr="00F97A7B" w14:paraId="2E77493D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6BB7922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First-generation antipsychotics (Post–index date)</w:t>
            </w:r>
          </w:p>
        </w:tc>
        <w:tc>
          <w:tcPr>
            <w:tcW w:w="6237" w:type="dxa"/>
          </w:tcPr>
          <w:p w14:paraId="0122C8A0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First-generation antipsychotics within 1 year after the index date until the end of observation (Post–index date).</w:t>
            </w:r>
          </w:p>
        </w:tc>
      </w:tr>
      <w:tr w:rsidR="00F97A7B" w:rsidRPr="00F97A7B" w14:paraId="20D9C24D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1417BF5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the Benzamides antipsychotics (Pre–index date)</w:t>
            </w:r>
          </w:p>
        </w:tc>
        <w:tc>
          <w:tcPr>
            <w:tcW w:w="6237" w:type="dxa"/>
            <w:shd w:val="clear" w:color="auto" w:fill="auto"/>
          </w:tcPr>
          <w:p w14:paraId="383D4055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the Benzamides antipsychotics within 1 year before the index date until the index date (Pre–index date).</w:t>
            </w:r>
          </w:p>
        </w:tc>
      </w:tr>
      <w:tr w:rsidR="00F97A7B" w:rsidRPr="00F97A7B" w14:paraId="383E02E3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CFFD5CB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the Benzamides antipsychotics (Post–index date)</w:t>
            </w:r>
          </w:p>
        </w:tc>
        <w:tc>
          <w:tcPr>
            <w:tcW w:w="6237" w:type="dxa"/>
          </w:tcPr>
          <w:p w14:paraId="5DB9B412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the Benzamides antipsychotics within 1 year after the index date until the end of observation (Post–index date).</w:t>
            </w:r>
          </w:p>
        </w:tc>
      </w:tr>
      <w:tr w:rsidR="00F97A7B" w:rsidRPr="00F97A7B" w14:paraId="2DC31794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E018AF8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Second-generation antipsychotics (–</w:t>
            </w:r>
            <w:proofErr w:type="spellStart"/>
            <w:r w:rsidRPr="00F97A7B">
              <w:rPr>
                <w:rFonts w:ascii="Calibri" w:hAnsi="Calibri" w:cs="Calibri"/>
                <w:sz w:val="20"/>
                <w:szCs w:val="20"/>
              </w:rPr>
              <w:t>dones</w:t>
            </w:r>
            <w:proofErr w:type="spellEnd"/>
            <w:r w:rsidRPr="00F97A7B">
              <w:rPr>
                <w:rFonts w:ascii="Calibri" w:hAnsi="Calibri" w:cs="Calibri"/>
                <w:sz w:val="20"/>
                <w:szCs w:val="20"/>
              </w:rPr>
              <w:t>) (Pre–index date)</w:t>
            </w:r>
          </w:p>
        </w:tc>
        <w:tc>
          <w:tcPr>
            <w:tcW w:w="6237" w:type="dxa"/>
            <w:shd w:val="clear" w:color="auto" w:fill="auto"/>
          </w:tcPr>
          <w:p w14:paraId="5C3D1107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Second-generation antipsychotics (–</w:t>
            </w:r>
            <w:proofErr w:type="spellStart"/>
            <w:r w:rsidRPr="00F97A7B">
              <w:rPr>
                <w:rFonts w:ascii="Calibri" w:hAnsi="Calibri" w:cs="Calibri"/>
                <w:sz w:val="20"/>
                <w:szCs w:val="20"/>
              </w:rPr>
              <w:t>dones</w:t>
            </w:r>
            <w:proofErr w:type="spellEnd"/>
            <w:r w:rsidRPr="00F97A7B">
              <w:rPr>
                <w:rFonts w:ascii="Calibri" w:hAnsi="Calibri" w:cs="Calibri"/>
                <w:sz w:val="20"/>
                <w:szCs w:val="20"/>
              </w:rPr>
              <w:t>) within 1 year before the index date until the index date (Pre–index date).</w:t>
            </w:r>
          </w:p>
        </w:tc>
      </w:tr>
      <w:tr w:rsidR="00F97A7B" w:rsidRPr="00F97A7B" w14:paraId="6C98B7DE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06C6108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Second-generation antipsychotics (–</w:t>
            </w:r>
            <w:proofErr w:type="spellStart"/>
            <w:r w:rsidRPr="00F97A7B">
              <w:rPr>
                <w:rFonts w:ascii="Calibri" w:hAnsi="Calibri" w:cs="Calibri"/>
                <w:sz w:val="20"/>
                <w:szCs w:val="20"/>
              </w:rPr>
              <w:t>dones</w:t>
            </w:r>
            <w:proofErr w:type="spellEnd"/>
            <w:r w:rsidRPr="00F97A7B">
              <w:rPr>
                <w:rFonts w:ascii="Calibri" w:hAnsi="Calibri" w:cs="Calibri"/>
                <w:sz w:val="20"/>
                <w:szCs w:val="20"/>
              </w:rPr>
              <w:t>) (Post–index date)</w:t>
            </w:r>
          </w:p>
        </w:tc>
        <w:tc>
          <w:tcPr>
            <w:tcW w:w="6237" w:type="dxa"/>
          </w:tcPr>
          <w:p w14:paraId="48D348B2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Second-generation antipsychotics (–</w:t>
            </w:r>
            <w:proofErr w:type="spellStart"/>
            <w:r w:rsidRPr="00F97A7B">
              <w:rPr>
                <w:rFonts w:ascii="Calibri" w:hAnsi="Calibri" w:cs="Calibri"/>
                <w:sz w:val="20"/>
                <w:szCs w:val="20"/>
              </w:rPr>
              <w:t>dones</w:t>
            </w:r>
            <w:proofErr w:type="spellEnd"/>
            <w:r w:rsidRPr="00F97A7B">
              <w:rPr>
                <w:rFonts w:ascii="Calibri" w:hAnsi="Calibri" w:cs="Calibri"/>
                <w:sz w:val="20"/>
                <w:szCs w:val="20"/>
              </w:rPr>
              <w:t>) within 1 year after the index date until the end of observation (Post–index date).</w:t>
            </w:r>
          </w:p>
        </w:tc>
      </w:tr>
      <w:tr w:rsidR="00F97A7B" w:rsidRPr="00F97A7B" w14:paraId="3A167556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9D2AC5F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Second-generation antipsychotics (–pines) (Pre–index date)</w:t>
            </w:r>
          </w:p>
        </w:tc>
        <w:tc>
          <w:tcPr>
            <w:tcW w:w="6237" w:type="dxa"/>
            <w:shd w:val="clear" w:color="auto" w:fill="auto"/>
          </w:tcPr>
          <w:p w14:paraId="622B8191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Second-generation antipsychotics (–pines) within 1 year before the index date until the index date (Pre–index date).</w:t>
            </w:r>
          </w:p>
        </w:tc>
      </w:tr>
      <w:tr w:rsidR="00F97A7B" w:rsidRPr="00F97A7B" w14:paraId="694C8D84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AA04008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Second-generation antipsychotics (–pines) (Post–index date)</w:t>
            </w:r>
          </w:p>
        </w:tc>
        <w:tc>
          <w:tcPr>
            <w:tcW w:w="6237" w:type="dxa"/>
          </w:tcPr>
          <w:p w14:paraId="40C539F0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Second-generation antipsychotics (–pines) within 1 year after the index date until the end of observation (Post–index date).</w:t>
            </w:r>
          </w:p>
        </w:tc>
      </w:tr>
      <w:tr w:rsidR="00F97A7B" w:rsidRPr="00F97A7B" w14:paraId="42F5A603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8DDFF48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Second-generation antipsychotics (–</w:t>
            </w:r>
            <w:proofErr w:type="spellStart"/>
            <w:r w:rsidRPr="00F97A7B">
              <w:rPr>
                <w:rFonts w:ascii="Calibri" w:hAnsi="Calibri" w:cs="Calibri"/>
                <w:sz w:val="20"/>
                <w:szCs w:val="20"/>
              </w:rPr>
              <w:t>prazoles</w:t>
            </w:r>
            <w:proofErr w:type="spellEnd"/>
            <w:r w:rsidRPr="00F97A7B">
              <w:rPr>
                <w:rFonts w:ascii="Calibri" w:hAnsi="Calibri" w:cs="Calibri"/>
                <w:sz w:val="20"/>
                <w:szCs w:val="20"/>
              </w:rPr>
              <w:t>) (Pre–index date)</w:t>
            </w:r>
          </w:p>
        </w:tc>
        <w:tc>
          <w:tcPr>
            <w:tcW w:w="6237" w:type="dxa"/>
            <w:shd w:val="clear" w:color="auto" w:fill="auto"/>
          </w:tcPr>
          <w:p w14:paraId="37975070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Second-generation antipsychotics (–</w:t>
            </w:r>
            <w:proofErr w:type="spellStart"/>
            <w:r w:rsidRPr="00F97A7B">
              <w:rPr>
                <w:rFonts w:ascii="Calibri" w:hAnsi="Calibri" w:cs="Calibri"/>
                <w:sz w:val="20"/>
                <w:szCs w:val="20"/>
              </w:rPr>
              <w:t>prazoles</w:t>
            </w:r>
            <w:proofErr w:type="spellEnd"/>
            <w:r w:rsidRPr="00F97A7B">
              <w:rPr>
                <w:rFonts w:ascii="Calibri" w:hAnsi="Calibri" w:cs="Calibri"/>
                <w:sz w:val="20"/>
                <w:szCs w:val="20"/>
              </w:rPr>
              <w:t>) within 1 year before the index date until the index date (Pre–index date).</w:t>
            </w:r>
          </w:p>
        </w:tc>
      </w:tr>
      <w:tr w:rsidR="00F97A7B" w:rsidRPr="00F97A7B" w14:paraId="6AEFDE5F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4EEAC4F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Second-generation antipsychotics (–</w:t>
            </w:r>
            <w:proofErr w:type="spellStart"/>
            <w:r w:rsidRPr="00F97A7B">
              <w:rPr>
                <w:rFonts w:ascii="Calibri" w:hAnsi="Calibri" w:cs="Calibri"/>
                <w:sz w:val="20"/>
                <w:szCs w:val="20"/>
              </w:rPr>
              <w:t>prazoles</w:t>
            </w:r>
            <w:proofErr w:type="spellEnd"/>
            <w:r w:rsidRPr="00F97A7B">
              <w:rPr>
                <w:rFonts w:ascii="Calibri" w:hAnsi="Calibri" w:cs="Calibri"/>
                <w:sz w:val="20"/>
                <w:szCs w:val="20"/>
              </w:rPr>
              <w:t>) (Post–index date)</w:t>
            </w:r>
          </w:p>
        </w:tc>
        <w:tc>
          <w:tcPr>
            <w:tcW w:w="6237" w:type="dxa"/>
          </w:tcPr>
          <w:p w14:paraId="33555021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Second-generation antipsychotics (–</w:t>
            </w:r>
            <w:proofErr w:type="spellStart"/>
            <w:r w:rsidRPr="00F97A7B">
              <w:rPr>
                <w:rFonts w:ascii="Calibri" w:hAnsi="Calibri" w:cs="Calibri"/>
                <w:sz w:val="20"/>
                <w:szCs w:val="20"/>
              </w:rPr>
              <w:t>prazoles</w:t>
            </w:r>
            <w:proofErr w:type="spellEnd"/>
            <w:r w:rsidRPr="00F97A7B">
              <w:rPr>
                <w:rFonts w:ascii="Calibri" w:hAnsi="Calibri" w:cs="Calibri"/>
                <w:sz w:val="20"/>
                <w:szCs w:val="20"/>
              </w:rPr>
              <w:t>) within 1 year after the index date until the end of observation (Post–index date).</w:t>
            </w:r>
          </w:p>
        </w:tc>
      </w:tr>
      <w:tr w:rsidR="00F97A7B" w:rsidRPr="00F97A7B" w14:paraId="6078CDA2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F32E14B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lastRenderedPageBreak/>
              <w:t>Prescription of Lithium (Pre–index date)</w:t>
            </w:r>
          </w:p>
        </w:tc>
        <w:tc>
          <w:tcPr>
            <w:tcW w:w="6237" w:type="dxa"/>
            <w:shd w:val="clear" w:color="auto" w:fill="auto"/>
          </w:tcPr>
          <w:p w14:paraId="2DF9BA9C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Lithium within 1 year before the index date until the index date (Pre–index date).</w:t>
            </w:r>
          </w:p>
        </w:tc>
      </w:tr>
      <w:tr w:rsidR="00F97A7B" w:rsidRPr="00F97A7B" w14:paraId="7DC14532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575AD53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Lithium (Post–index date)</w:t>
            </w:r>
          </w:p>
        </w:tc>
        <w:tc>
          <w:tcPr>
            <w:tcW w:w="6237" w:type="dxa"/>
          </w:tcPr>
          <w:p w14:paraId="5E870B16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Lithium within 1 year after the index date until the end of observation (Post–index date).</w:t>
            </w:r>
          </w:p>
        </w:tc>
      </w:tr>
      <w:tr w:rsidR="00F97A7B" w:rsidRPr="00F97A7B" w14:paraId="1815732D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7A88992E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Anticonvulsants (Pre–index date)</w:t>
            </w:r>
          </w:p>
        </w:tc>
        <w:tc>
          <w:tcPr>
            <w:tcW w:w="6237" w:type="dxa"/>
            <w:shd w:val="clear" w:color="auto" w:fill="auto"/>
          </w:tcPr>
          <w:p w14:paraId="65696A07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Anticonvulsants within 1 year before the index date until the index date (Pre–index date).</w:t>
            </w:r>
          </w:p>
        </w:tc>
      </w:tr>
      <w:tr w:rsidR="00F97A7B" w:rsidRPr="00F97A7B" w14:paraId="03D7F2B7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9F036A7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Anticonvulsants (Post–index date)</w:t>
            </w:r>
          </w:p>
        </w:tc>
        <w:tc>
          <w:tcPr>
            <w:tcW w:w="6237" w:type="dxa"/>
          </w:tcPr>
          <w:p w14:paraId="5F6D6C13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Anticonvulsants within 1 year after the index date until the end of observation (Post–index date).</w:t>
            </w:r>
          </w:p>
        </w:tc>
      </w:tr>
      <w:tr w:rsidR="00F97A7B" w:rsidRPr="00F97A7B" w14:paraId="794FF00E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E8719D8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Long-acting benzodiazepines (Pre–index date)</w:t>
            </w:r>
          </w:p>
        </w:tc>
        <w:tc>
          <w:tcPr>
            <w:tcW w:w="6237" w:type="dxa"/>
            <w:shd w:val="clear" w:color="auto" w:fill="auto"/>
          </w:tcPr>
          <w:p w14:paraId="6FF73242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Long-acting benzodiazepines within the specified observation window.</w:t>
            </w:r>
          </w:p>
        </w:tc>
      </w:tr>
      <w:tr w:rsidR="00F97A7B" w:rsidRPr="00F97A7B" w14:paraId="582ECABF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AB94073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Long-acting benzodiazepines (Post–index date)</w:t>
            </w:r>
          </w:p>
        </w:tc>
        <w:tc>
          <w:tcPr>
            <w:tcW w:w="6237" w:type="dxa"/>
          </w:tcPr>
          <w:p w14:paraId="7FEA3CE3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Long-acting benzodiazepines within 1 year after the index date until the end of observation (Post–index date).</w:t>
            </w:r>
          </w:p>
        </w:tc>
      </w:tr>
      <w:tr w:rsidR="00F97A7B" w:rsidRPr="00F97A7B" w14:paraId="1E8126EC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624EC03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Short-acting benzodiazepines (Pre–index date)</w:t>
            </w:r>
          </w:p>
        </w:tc>
        <w:tc>
          <w:tcPr>
            <w:tcW w:w="6237" w:type="dxa"/>
            <w:shd w:val="clear" w:color="auto" w:fill="auto"/>
          </w:tcPr>
          <w:p w14:paraId="217EF4C6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Short-acting benzodiazepines within the specified observation window.</w:t>
            </w:r>
          </w:p>
        </w:tc>
      </w:tr>
      <w:tr w:rsidR="00F97A7B" w:rsidRPr="00F97A7B" w14:paraId="03600CBF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BBF0127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Short-acting benzodiazepines (Post–index date)</w:t>
            </w:r>
          </w:p>
        </w:tc>
        <w:tc>
          <w:tcPr>
            <w:tcW w:w="6237" w:type="dxa"/>
          </w:tcPr>
          <w:p w14:paraId="499C11B4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Short-acting benzodiazepines within 1 year after the index date until the end of observation (Post–index date).</w:t>
            </w:r>
          </w:p>
        </w:tc>
      </w:tr>
      <w:tr w:rsidR="00F97A7B" w:rsidRPr="00F97A7B" w14:paraId="02A4A69E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6D5B383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Z-drugs (Pre–index date)</w:t>
            </w:r>
          </w:p>
        </w:tc>
        <w:tc>
          <w:tcPr>
            <w:tcW w:w="6237" w:type="dxa"/>
            <w:shd w:val="clear" w:color="auto" w:fill="auto"/>
          </w:tcPr>
          <w:p w14:paraId="1F545DF1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Z-drugs within 1 year before the index date until the index date (Pre–index date).</w:t>
            </w:r>
          </w:p>
        </w:tc>
      </w:tr>
      <w:tr w:rsidR="00F97A7B" w:rsidRPr="00F97A7B" w14:paraId="6D936ECC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198BA7E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Z-drugs (Post–index date)</w:t>
            </w:r>
          </w:p>
        </w:tc>
        <w:tc>
          <w:tcPr>
            <w:tcW w:w="6237" w:type="dxa"/>
          </w:tcPr>
          <w:p w14:paraId="5B372501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At least one prescription of Z-drugs within 1 year after the index date until the end of observation (Post–index date).</w:t>
            </w:r>
          </w:p>
        </w:tc>
      </w:tr>
      <w:tr w:rsidR="00F97A7B" w:rsidRPr="00F97A7B" w14:paraId="19DCA8DD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C0E743B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Other benzodiazepines (Pre–index date)</w:t>
            </w:r>
          </w:p>
        </w:tc>
        <w:tc>
          <w:tcPr>
            <w:tcW w:w="6237" w:type="dxa"/>
            <w:shd w:val="clear" w:color="auto" w:fill="auto"/>
          </w:tcPr>
          <w:p w14:paraId="618DD978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 xml:space="preserve">At least one prescription of </w:t>
            </w:r>
            <w:proofErr w:type="gramStart"/>
            <w:r w:rsidRPr="00F97A7B">
              <w:rPr>
                <w:rFonts w:ascii="Calibri" w:hAnsi="Calibri" w:cs="Calibri"/>
                <w:sz w:val="20"/>
                <w:szCs w:val="20"/>
              </w:rPr>
              <w:t>Other</w:t>
            </w:r>
            <w:proofErr w:type="gramEnd"/>
            <w:r w:rsidRPr="00F97A7B">
              <w:rPr>
                <w:rFonts w:ascii="Calibri" w:hAnsi="Calibri" w:cs="Calibri"/>
                <w:sz w:val="20"/>
                <w:szCs w:val="20"/>
              </w:rPr>
              <w:t xml:space="preserve"> benzodiazepines within 1 year before the index date until the index date (Pre–index date).</w:t>
            </w:r>
          </w:p>
        </w:tc>
      </w:tr>
      <w:tr w:rsidR="00F97A7B" w:rsidRPr="00F97A7B" w14:paraId="24DDB383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146D8B6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cription of Other benzodiazepines (Post–index date)</w:t>
            </w:r>
          </w:p>
        </w:tc>
        <w:tc>
          <w:tcPr>
            <w:tcW w:w="6237" w:type="dxa"/>
          </w:tcPr>
          <w:p w14:paraId="55F4A152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 xml:space="preserve">At least one prescription of </w:t>
            </w:r>
            <w:proofErr w:type="gramStart"/>
            <w:r w:rsidRPr="00F97A7B">
              <w:rPr>
                <w:rFonts w:ascii="Calibri" w:hAnsi="Calibri" w:cs="Calibri"/>
                <w:sz w:val="20"/>
                <w:szCs w:val="20"/>
              </w:rPr>
              <w:t>Other</w:t>
            </w:r>
            <w:proofErr w:type="gramEnd"/>
            <w:r w:rsidRPr="00F97A7B">
              <w:rPr>
                <w:rFonts w:ascii="Calibri" w:hAnsi="Calibri" w:cs="Calibri"/>
                <w:sz w:val="20"/>
                <w:szCs w:val="20"/>
              </w:rPr>
              <w:t xml:space="preserve"> benzodiazepines within 1 year after the index date until the end of observation (Post–index date).</w:t>
            </w:r>
          </w:p>
        </w:tc>
      </w:tr>
      <w:tr w:rsidR="00F97A7B" w:rsidRPr="00F97A7B" w14:paraId="63D119D7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683C7191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children with Schizophrenia spectrum and other psychotic disorders</w:t>
            </w:r>
          </w:p>
        </w:tc>
        <w:tc>
          <w:tcPr>
            <w:tcW w:w="6237" w:type="dxa"/>
            <w:shd w:val="clear" w:color="auto" w:fill="auto"/>
          </w:tcPr>
          <w:p w14:paraId="71DDC4BA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Schizophrenia spectrum and other psychotic disorders in grandchildren within the specified observation window.</w:t>
            </w:r>
          </w:p>
        </w:tc>
      </w:tr>
      <w:tr w:rsidR="00F97A7B" w:rsidRPr="00F97A7B" w14:paraId="400CAEE4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7D93A20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children with Disruptive, impulse-control, and conduct disorders</w:t>
            </w:r>
          </w:p>
        </w:tc>
        <w:tc>
          <w:tcPr>
            <w:tcW w:w="6237" w:type="dxa"/>
          </w:tcPr>
          <w:p w14:paraId="1397C27B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Disruptive, impulse-control, and conduct disorders in grandchildren within the specified observation window.</w:t>
            </w:r>
          </w:p>
        </w:tc>
      </w:tr>
      <w:tr w:rsidR="00F97A7B" w:rsidRPr="00F97A7B" w14:paraId="4ABDA318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19E423C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children with Anxiety disorders</w:t>
            </w:r>
          </w:p>
        </w:tc>
        <w:tc>
          <w:tcPr>
            <w:tcW w:w="6237" w:type="dxa"/>
            <w:shd w:val="clear" w:color="auto" w:fill="auto"/>
          </w:tcPr>
          <w:p w14:paraId="6F5FD6BA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Anxiety disorders in grandchildren within the specified observation window.</w:t>
            </w:r>
          </w:p>
        </w:tc>
      </w:tr>
      <w:tr w:rsidR="00F97A7B" w:rsidRPr="00F97A7B" w14:paraId="080D12A6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8269D91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children with Obsessive-compulsive and related disorders</w:t>
            </w:r>
          </w:p>
        </w:tc>
        <w:tc>
          <w:tcPr>
            <w:tcW w:w="6237" w:type="dxa"/>
          </w:tcPr>
          <w:p w14:paraId="2C77B951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Obsessive-compulsive and related disorders in grandchildren within the specified observation window.</w:t>
            </w:r>
          </w:p>
        </w:tc>
      </w:tr>
      <w:tr w:rsidR="00F97A7B" w:rsidRPr="00F97A7B" w14:paraId="7BF4216F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789122F3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children with Somatic symptom and related disorders</w:t>
            </w:r>
          </w:p>
        </w:tc>
        <w:tc>
          <w:tcPr>
            <w:tcW w:w="6237" w:type="dxa"/>
            <w:shd w:val="clear" w:color="auto" w:fill="auto"/>
          </w:tcPr>
          <w:p w14:paraId="72F6AA67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Somatic symptom and related disorders in grandchildren within the specified observation window.</w:t>
            </w:r>
          </w:p>
        </w:tc>
      </w:tr>
      <w:tr w:rsidR="00F97A7B" w:rsidRPr="00F97A7B" w14:paraId="08A909AC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FB38E71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children with Elimination disorders</w:t>
            </w:r>
          </w:p>
        </w:tc>
        <w:tc>
          <w:tcPr>
            <w:tcW w:w="6237" w:type="dxa"/>
          </w:tcPr>
          <w:p w14:paraId="066C6D48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Elimination disorders in grandchildren within the specified observation window.</w:t>
            </w:r>
          </w:p>
        </w:tc>
      </w:tr>
      <w:tr w:rsidR="00F97A7B" w:rsidRPr="00F97A7B" w14:paraId="201D09B0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57E4CCE5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children with Sleep–wake disorders</w:t>
            </w:r>
          </w:p>
        </w:tc>
        <w:tc>
          <w:tcPr>
            <w:tcW w:w="6237" w:type="dxa"/>
            <w:shd w:val="clear" w:color="auto" w:fill="auto"/>
          </w:tcPr>
          <w:p w14:paraId="7F955CFB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Sleep–wake disorders in grandchildren within the specified observation window.</w:t>
            </w:r>
          </w:p>
        </w:tc>
      </w:tr>
      <w:tr w:rsidR="00F97A7B" w:rsidRPr="00F97A7B" w14:paraId="02246D3D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5096C32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children with Sexual dysfunctions</w:t>
            </w:r>
          </w:p>
        </w:tc>
        <w:tc>
          <w:tcPr>
            <w:tcW w:w="6237" w:type="dxa"/>
          </w:tcPr>
          <w:p w14:paraId="25888A0A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Sexual dysfunctions in grandchildren within the specified observation window.</w:t>
            </w:r>
          </w:p>
        </w:tc>
      </w:tr>
      <w:tr w:rsidR="00F97A7B" w:rsidRPr="00F97A7B" w14:paraId="5F71BD70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A7F7B33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children with Substance-related and addictive disorders</w:t>
            </w:r>
          </w:p>
        </w:tc>
        <w:tc>
          <w:tcPr>
            <w:tcW w:w="6237" w:type="dxa"/>
            <w:shd w:val="clear" w:color="auto" w:fill="auto"/>
          </w:tcPr>
          <w:p w14:paraId="17A63CA8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Substance-related and addictive disorders in grandchildren within the specified observation window.</w:t>
            </w:r>
          </w:p>
        </w:tc>
      </w:tr>
      <w:tr w:rsidR="00F97A7B" w:rsidRPr="00F97A7B" w14:paraId="32AFF7F7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97D6BAC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children with Personality disorders</w:t>
            </w:r>
          </w:p>
        </w:tc>
        <w:tc>
          <w:tcPr>
            <w:tcW w:w="6237" w:type="dxa"/>
          </w:tcPr>
          <w:p w14:paraId="4B98743C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Personality disorders in grandchildren within the specified observation window.</w:t>
            </w:r>
          </w:p>
        </w:tc>
      </w:tr>
      <w:tr w:rsidR="00F97A7B" w:rsidRPr="00F97A7B" w14:paraId="39F223D9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23C8943A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children with Trauma- and stressor-related disorders</w:t>
            </w:r>
          </w:p>
        </w:tc>
        <w:tc>
          <w:tcPr>
            <w:tcW w:w="6237" w:type="dxa"/>
            <w:shd w:val="clear" w:color="auto" w:fill="auto"/>
          </w:tcPr>
          <w:p w14:paraId="60EB3236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Trauma- and stressor-related disorders in grandchildren within the specified observation window.</w:t>
            </w:r>
          </w:p>
        </w:tc>
      </w:tr>
      <w:tr w:rsidR="00F97A7B" w:rsidRPr="00F97A7B" w14:paraId="2C2D4399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9561AB2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children with Dissociative disorders</w:t>
            </w:r>
          </w:p>
        </w:tc>
        <w:tc>
          <w:tcPr>
            <w:tcW w:w="6237" w:type="dxa"/>
          </w:tcPr>
          <w:p w14:paraId="174AD07F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Dissociative disorders in grandchildren within the specified observation window.</w:t>
            </w:r>
          </w:p>
        </w:tc>
      </w:tr>
      <w:tr w:rsidR="00F97A7B" w:rsidRPr="00F97A7B" w14:paraId="63A3D7F8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5F87058B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children with Feeding and eating disorders</w:t>
            </w:r>
          </w:p>
        </w:tc>
        <w:tc>
          <w:tcPr>
            <w:tcW w:w="6237" w:type="dxa"/>
            <w:shd w:val="clear" w:color="auto" w:fill="auto"/>
          </w:tcPr>
          <w:p w14:paraId="59EC91D7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Feeding and eating disorders in grandchildren within the specified observation window.</w:t>
            </w:r>
          </w:p>
        </w:tc>
      </w:tr>
      <w:tr w:rsidR="00F97A7B" w:rsidRPr="00F97A7B" w14:paraId="3C93AA0D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FA13065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children with Gender dysphoria</w:t>
            </w:r>
          </w:p>
        </w:tc>
        <w:tc>
          <w:tcPr>
            <w:tcW w:w="6237" w:type="dxa"/>
          </w:tcPr>
          <w:p w14:paraId="05CA4A5E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Gender dysphoria in grandchildren within the specified observation window.</w:t>
            </w:r>
          </w:p>
        </w:tc>
      </w:tr>
      <w:tr w:rsidR="00F97A7B" w:rsidRPr="00F97A7B" w14:paraId="12C20178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7EF8D84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children with Paraphilic disorders</w:t>
            </w:r>
          </w:p>
        </w:tc>
        <w:tc>
          <w:tcPr>
            <w:tcW w:w="6237" w:type="dxa"/>
            <w:shd w:val="clear" w:color="auto" w:fill="auto"/>
          </w:tcPr>
          <w:p w14:paraId="0C14BDCC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Paraphilic disorders in grandchildren within the specified observation window.</w:t>
            </w:r>
          </w:p>
        </w:tc>
      </w:tr>
      <w:tr w:rsidR="00F97A7B" w:rsidRPr="00F97A7B" w14:paraId="231D07A1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7BF2193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children with Attention-deficit/hyperactivity disorder</w:t>
            </w:r>
          </w:p>
        </w:tc>
        <w:tc>
          <w:tcPr>
            <w:tcW w:w="6237" w:type="dxa"/>
          </w:tcPr>
          <w:p w14:paraId="3A77DB18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Attention-deficit/hyperactivity disorder in grandchildren within the specified observation window.</w:t>
            </w:r>
          </w:p>
        </w:tc>
      </w:tr>
      <w:tr w:rsidR="00F97A7B" w:rsidRPr="00F97A7B" w14:paraId="36F85BD1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2BBA7226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children with Bipolar disorders</w:t>
            </w:r>
          </w:p>
        </w:tc>
        <w:tc>
          <w:tcPr>
            <w:tcW w:w="6237" w:type="dxa"/>
            <w:shd w:val="clear" w:color="auto" w:fill="auto"/>
          </w:tcPr>
          <w:p w14:paraId="2AB9DA4C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 xml:space="preserve">Presence of Bipolar disorders in grandchildren within the specified </w:t>
            </w:r>
            <w:r w:rsidRPr="00F97A7B">
              <w:rPr>
                <w:rFonts w:ascii="Calibri" w:hAnsi="Calibri" w:cs="Calibri"/>
                <w:sz w:val="20"/>
                <w:szCs w:val="20"/>
              </w:rPr>
              <w:lastRenderedPageBreak/>
              <w:t>observation window.</w:t>
            </w:r>
          </w:p>
        </w:tc>
      </w:tr>
      <w:tr w:rsidR="00F97A7B" w:rsidRPr="00F97A7B" w14:paraId="5FC82BCB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0E74254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lastRenderedPageBreak/>
              <w:t>Grandchildren with Depressive disorders</w:t>
            </w:r>
          </w:p>
        </w:tc>
        <w:tc>
          <w:tcPr>
            <w:tcW w:w="6237" w:type="dxa"/>
          </w:tcPr>
          <w:p w14:paraId="72E895CF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Depressive disorders in grandchildren within the specified observation window.</w:t>
            </w:r>
          </w:p>
        </w:tc>
      </w:tr>
      <w:tr w:rsidR="00F97A7B" w:rsidRPr="00F97A7B" w14:paraId="69B86C19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D4505DB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children with Dementia</w:t>
            </w:r>
          </w:p>
        </w:tc>
        <w:tc>
          <w:tcPr>
            <w:tcW w:w="6237" w:type="dxa"/>
            <w:shd w:val="clear" w:color="auto" w:fill="auto"/>
          </w:tcPr>
          <w:p w14:paraId="7BFE66BD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Dementia in grandchildren within the specified observation window.</w:t>
            </w:r>
          </w:p>
        </w:tc>
      </w:tr>
      <w:tr w:rsidR="00F97A7B" w:rsidRPr="00F97A7B" w14:paraId="0198303A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317FCA2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Offspring with Schizophrenia spectrum and other psychotic disorders</w:t>
            </w:r>
          </w:p>
        </w:tc>
        <w:tc>
          <w:tcPr>
            <w:tcW w:w="6237" w:type="dxa"/>
          </w:tcPr>
          <w:p w14:paraId="2A43AEDD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Schizophrenia spectrum and other psychotic disorders in offspring within the specified observation window.</w:t>
            </w:r>
          </w:p>
        </w:tc>
      </w:tr>
      <w:tr w:rsidR="00F97A7B" w:rsidRPr="00F97A7B" w14:paraId="22E7F35E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67ECFAD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Offspring with Disruptive, impulse-control, and conduct disorders</w:t>
            </w:r>
          </w:p>
        </w:tc>
        <w:tc>
          <w:tcPr>
            <w:tcW w:w="6237" w:type="dxa"/>
            <w:shd w:val="clear" w:color="auto" w:fill="auto"/>
          </w:tcPr>
          <w:p w14:paraId="09F1F8F1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Disruptive, impulse-control, and conduct disorders in offspring within the specified observation window.</w:t>
            </w:r>
          </w:p>
        </w:tc>
      </w:tr>
      <w:tr w:rsidR="00F97A7B" w:rsidRPr="00F97A7B" w14:paraId="5EAA7CB8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770315E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Offspring with Anxiety disorders</w:t>
            </w:r>
          </w:p>
        </w:tc>
        <w:tc>
          <w:tcPr>
            <w:tcW w:w="6237" w:type="dxa"/>
          </w:tcPr>
          <w:p w14:paraId="6622C348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Anxiety disorders in offspring within the specified observation window.</w:t>
            </w:r>
          </w:p>
        </w:tc>
      </w:tr>
      <w:tr w:rsidR="00F97A7B" w:rsidRPr="00F97A7B" w14:paraId="7FA10F3E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D7F7755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Offspring with Obsessive-compulsive and related disorders</w:t>
            </w:r>
          </w:p>
        </w:tc>
        <w:tc>
          <w:tcPr>
            <w:tcW w:w="6237" w:type="dxa"/>
            <w:shd w:val="clear" w:color="auto" w:fill="auto"/>
          </w:tcPr>
          <w:p w14:paraId="2E11E593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Obsessive-compulsive and related disorders in offspring within the specified observation window.</w:t>
            </w:r>
          </w:p>
        </w:tc>
      </w:tr>
      <w:tr w:rsidR="00F97A7B" w:rsidRPr="00F97A7B" w14:paraId="17C63E72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0D2AB5E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Offspring with Somatic symptom and related disorders</w:t>
            </w:r>
          </w:p>
        </w:tc>
        <w:tc>
          <w:tcPr>
            <w:tcW w:w="6237" w:type="dxa"/>
          </w:tcPr>
          <w:p w14:paraId="0D051A15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Somatic symptom and related disorders in offspring within the specified observation window.</w:t>
            </w:r>
          </w:p>
        </w:tc>
      </w:tr>
      <w:tr w:rsidR="00F97A7B" w:rsidRPr="00F97A7B" w14:paraId="3599D8DC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2B565257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Offspring with Elimination disorders</w:t>
            </w:r>
          </w:p>
        </w:tc>
        <w:tc>
          <w:tcPr>
            <w:tcW w:w="6237" w:type="dxa"/>
            <w:shd w:val="clear" w:color="auto" w:fill="auto"/>
          </w:tcPr>
          <w:p w14:paraId="29A18C8D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Elimination disorders in offspring within the specified observation window.</w:t>
            </w:r>
          </w:p>
        </w:tc>
      </w:tr>
      <w:tr w:rsidR="00F97A7B" w:rsidRPr="00F97A7B" w14:paraId="638A73C7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A214F61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Offspring with Sleep–wake disorders</w:t>
            </w:r>
          </w:p>
        </w:tc>
        <w:tc>
          <w:tcPr>
            <w:tcW w:w="6237" w:type="dxa"/>
          </w:tcPr>
          <w:p w14:paraId="1AEF25D1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Sleep–wake disorders in offspring within the specified observation window.</w:t>
            </w:r>
          </w:p>
        </w:tc>
      </w:tr>
      <w:tr w:rsidR="00F97A7B" w:rsidRPr="00F97A7B" w14:paraId="6BD80C83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5188839E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Offspring with Sexual dysfunctions</w:t>
            </w:r>
          </w:p>
        </w:tc>
        <w:tc>
          <w:tcPr>
            <w:tcW w:w="6237" w:type="dxa"/>
            <w:shd w:val="clear" w:color="auto" w:fill="auto"/>
          </w:tcPr>
          <w:p w14:paraId="7D2E1491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Sexual dysfunctions in offspring within the specified observation window.</w:t>
            </w:r>
          </w:p>
        </w:tc>
      </w:tr>
      <w:tr w:rsidR="00F97A7B" w:rsidRPr="00F97A7B" w14:paraId="16824CAA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A64F7F2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Offspring with Substance-related and addictive disorders</w:t>
            </w:r>
          </w:p>
        </w:tc>
        <w:tc>
          <w:tcPr>
            <w:tcW w:w="6237" w:type="dxa"/>
          </w:tcPr>
          <w:p w14:paraId="6E88F094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Substance-related and addictive disorders in offspring within the specified observation window.</w:t>
            </w:r>
          </w:p>
        </w:tc>
      </w:tr>
      <w:tr w:rsidR="00F97A7B" w:rsidRPr="00F97A7B" w14:paraId="39AE729B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FC3C2A4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Offspring with Personality disorders</w:t>
            </w:r>
          </w:p>
        </w:tc>
        <w:tc>
          <w:tcPr>
            <w:tcW w:w="6237" w:type="dxa"/>
            <w:shd w:val="clear" w:color="auto" w:fill="auto"/>
          </w:tcPr>
          <w:p w14:paraId="340EDFDA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Personality disorders in offspring within the specified observation window.</w:t>
            </w:r>
          </w:p>
        </w:tc>
      </w:tr>
      <w:tr w:rsidR="00F97A7B" w:rsidRPr="00F97A7B" w14:paraId="2D0651DC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46F77ED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Offspring with Trauma- and stressor-related disorders</w:t>
            </w:r>
          </w:p>
        </w:tc>
        <w:tc>
          <w:tcPr>
            <w:tcW w:w="6237" w:type="dxa"/>
          </w:tcPr>
          <w:p w14:paraId="7358B435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Trauma- and stressor-related disorders in offspring within the specified observation window.</w:t>
            </w:r>
          </w:p>
        </w:tc>
      </w:tr>
      <w:tr w:rsidR="00F97A7B" w:rsidRPr="00F97A7B" w14:paraId="6576AF0B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667F4175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Offspring with Dissociative disorders</w:t>
            </w:r>
          </w:p>
        </w:tc>
        <w:tc>
          <w:tcPr>
            <w:tcW w:w="6237" w:type="dxa"/>
            <w:shd w:val="clear" w:color="auto" w:fill="auto"/>
          </w:tcPr>
          <w:p w14:paraId="3AFF0BDB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Dissociative disorders in offspring within the specified observation window.</w:t>
            </w:r>
          </w:p>
        </w:tc>
      </w:tr>
      <w:tr w:rsidR="00F97A7B" w:rsidRPr="00F97A7B" w14:paraId="0D2BAC2B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52614B6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Offspring with Feeding and eating disorders</w:t>
            </w:r>
          </w:p>
        </w:tc>
        <w:tc>
          <w:tcPr>
            <w:tcW w:w="6237" w:type="dxa"/>
          </w:tcPr>
          <w:p w14:paraId="70F54A2E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Feeding and eating disorders in offspring within the specified observation window.</w:t>
            </w:r>
          </w:p>
        </w:tc>
      </w:tr>
      <w:tr w:rsidR="00F97A7B" w:rsidRPr="00F97A7B" w14:paraId="796DE990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5F789EFF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Offspring with Gender dysphoria</w:t>
            </w:r>
          </w:p>
        </w:tc>
        <w:tc>
          <w:tcPr>
            <w:tcW w:w="6237" w:type="dxa"/>
            <w:shd w:val="clear" w:color="auto" w:fill="auto"/>
          </w:tcPr>
          <w:p w14:paraId="31789160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Gender dysphoria in offspring within the specified observation window.</w:t>
            </w:r>
          </w:p>
        </w:tc>
      </w:tr>
      <w:tr w:rsidR="00F97A7B" w:rsidRPr="00F97A7B" w14:paraId="432623C5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8A6236A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Offspring with Paraphilic disorders</w:t>
            </w:r>
          </w:p>
        </w:tc>
        <w:tc>
          <w:tcPr>
            <w:tcW w:w="6237" w:type="dxa"/>
          </w:tcPr>
          <w:p w14:paraId="68A954C6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Paraphilic disorders in offspring within the specified observation window.</w:t>
            </w:r>
          </w:p>
        </w:tc>
      </w:tr>
      <w:tr w:rsidR="00F97A7B" w:rsidRPr="00F97A7B" w14:paraId="1F5D0ACF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29370F5D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Offspring with Attention-deficit/hyperactivity disorder</w:t>
            </w:r>
          </w:p>
        </w:tc>
        <w:tc>
          <w:tcPr>
            <w:tcW w:w="6237" w:type="dxa"/>
            <w:shd w:val="clear" w:color="auto" w:fill="auto"/>
          </w:tcPr>
          <w:p w14:paraId="4055319C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Attention-deficit/hyperactivity disorder in offspring within the specified observation window.</w:t>
            </w:r>
          </w:p>
        </w:tc>
      </w:tr>
      <w:tr w:rsidR="00F97A7B" w:rsidRPr="00F97A7B" w14:paraId="06F38216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F747892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Offspring with Bipolar disorders</w:t>
            </w:r>
          </w:p>
        </w:tc>
        <w:tc>
          <w:tcPr>
            <w:tcW w:w="6237" w:type="dxa"/>
          </w:tcPr>
          <w:p w14:paraId="42425CEB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Bipolar disorders in offspring within the specified observation window.</w:t>
            </w:r>
          </w:p>
        </w:tc>
      </w:tr>
      <w:tr w:rsidR="00F97A7B" w:rsidRPr="00F97A7B" w14:paraId="44A33AD6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6D229E2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Offspring with Depressive disorders</w:t>
            </w:r>
          </w:p>
        </w:tc>
        <w:tc>
          <w:tcPr>
            <w:tcW w:w="6237" w:type="dxa"/>
            <w:shd w:val="clear" w:color="auto" w:fill="auto"/>
          </w:tcPr>
          <w:p w14:paraId="079D9D2B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Depressive disorders in offspring within the specified observation window.</w:t>
            </w:r>
          </w:p>
        </w:tc>
      </w:tr>
      <w:tr w:rsidR="00F97A7B" w:rsidRPr="00F97A7B" w14:paraId="04A8EC90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514F0C5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Offspring with Dementia</w:t>
            </w:r>
          </w:p>
        </w:tc>
        <w:tc>
          <w:tcPr>
            <w:tcW w:w="6237" w:type="dxa"/>
          </w:tcPr>
          <w:p w14:paraId="4F6584EA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Dementia in offspring within the specified observation window.</w:t>
            </w:r>
          </w:p>
        </w:tc>
      </w:tr>
      <w:tr w:rsidR="00F97A7B" w:rsidRPr="00F97A7B" w14:paraId="0FFB72F3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5F8804D6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parents with Schizophrenia spectrum and other psychotic disorders</w:t>
            </w:r>
          </w:p>
        </w:tc>
        <w:tc>
          <w:tcPr>
            <w:tcW w:w="6237" w:type="dxa"/>
            <w:shd w:val="clear" w:color="auto" w:fill="auto"/>
          </w:tcPr>
          <w:p w14:paraId="002E6C40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Schizophrenia spectrum and other psychotic disorders in grandparents within the specified observation window.</w:t>
            </w:r>
          </w:p>
        </w:tc>
      </w:tr>
      <w:tr w:rsidR="00F97A7B" w:rsidRPr="00F97A7B" w14:paraId="061AA6ED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C758163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parents with Disruptive, impulse-control, and conduct disorders</w:t>
            </w:r>
          </w:p>
        </w:tc>
        <w:tc>
          <w:tcPr>
            <w:tcW w:w="6237" w:type="dxa"/>
          </w:tcPr>
          <w:p w14:paraId="02F18226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Disruptive, impulse-control, and conduct disorders in grandparents within the specified observation window.</w:t>
            </w:r>
          </w:p>
        </w:tc>
      </w:tr>
      <w:tr w:rsidR="00F97A7B" w:rsidRPr="00F97A7B" w14:paraId="3D54A8F9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78291A4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parents with Anxiety disorders</w:t>
            </w:r>
          </w:p>
        </w:tc>
        <w:tc>
          <w:tcPr>
            <w:tcW w:w="6237" w:type="dxa"/>
            <w:shd w:val="clear" w:color="auto" w:fill="auto"/>
          </w:tcPr>
          <w:p w14:paraId="771A0C3E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Anxiety disorders in grandparents within the specified observation window.</w:t>
            </w:r>
          </w:p>
        </w:tc>
      </w:tr>
      <w:tr w:rsidR="00F97A7B" w:rsidRPr="00F97A7B" w14:paraId="1F9B9D35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3E33B6F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parents with Obsessive-compulsive and related disorders</w:t>
            </w:r>
          </w:p>
        </w:tc>
        <w:tc>
          <w:tcPr>
            <w:tcW w:w="6237" w:type="dxa"/>
          </w:tcPr>
          <w:p w14:paraId="6F6C0F80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Obsessive-compulsive and related disorders in grandparents within the specified observation window.</w:t>
            </w:r>
          </w:p>
        </w:tc>
      </w:tr>
      <w:tr w:rsidR="00F97A7B" w:rsidRPr="00F97A7B" w14:paraId="6A4BA1D7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2FEACFE6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parents with Somatic symptom and related disorders</w:t>
            </w:r>
          </w:p>
        </w:tc>
        <w:tc>
          <w:tcPr>
            <w:tcW w:w="6237" w:type="dxa"/>
            <w:shd w:val="clear" w:color="auto" w:fill="auto"/>
          </w:tcPr>
          <w:p w14:paraId="5E3675A2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Somatic symptom and related disorders in grandparents within the specified observation window.</w:t>
            </w:r>
          </w:p>
        </w:tc>
      </w:tr>
      <w:tr w:rsidR="00F97A7B" w:rsidRPr="00F97A7B" w14:paraId="17754C8A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28C94B6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parents with Elimination disorders</w:t>
            </w:r>
          </w:p>
        </w:tc>
        <w:tc>
          <w:tcPr>
            <w:tcW w:w="6237" w:type="dxa"/>
          </w:tcPr>
          <w:p w14:paraId="163201A1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Elimination disorders in grandparents within the specified observation window.</w:t>
            </w:r>
          </w:p>
        </w:tc>
      </w:tr>
      <w:tr w:rsidR="00F97A7B" w:rsidRPr="00F97A7B" w14:paraId="0700730C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A0615D0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parents with Sleep–wake disorders</w:t>
            </w:r>
          </w:p>
        </w:tc>
        <w:tc>
          <w:tcPr>
            <w:tcW w:w="6237" w:type="dxa"/>
            <w:shd w:val="clear" w:color="auto" w:fill="auto"/>
          </w:tcPr>
          <w:p w14:paraId="267F9193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Sleep–wake disorders in grandparents within the specified observation window.</w:t>
            </w:r>
          </w:p>
        </w:tc>
      </w:tr>
      <w:tr w:rsidR="00F97A7B" w:rsidRPr="00F97A7B" w14:paraId="6034B935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74A4124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lastRenderedPageBreak/>
              <w:t>Grandparents with Sexual dysfunctions</w:t>
            </w:r>
          </w:p>
        </w:tc>
        <w:tc>
          <w:tcPr>
            <w:tcW w:w="6237" w:type="dxa"/>
          </w:tcPr>
          <w:p w14:paraId="36B1DB3E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Sexual dysfunctions in grandparents within the specified observation window.</w:t>
            </w:r>
          </w:p>
        </w:tc>
      </w:tr>
      <w:tr w:rsidR="00F97A7B" w:rsidRPr="00F97A7B" w14:paraId="163CD43C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61B1FE5E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parents with Substance-related and addictive disorders</w:t>
            </w:r>
          </w:p>
        </w:tc>
        <w:tc>
          <w:tcPr>
            <w:tcW w:w="6237" w:type="dxa"/>
            <w:shd w:val="clear" w:color="auto" w:fill="auto"/>
          </w:tcPr>
          <w:p w14:paraId="04784D5E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Substance-related and addictive disorders in grandparents within the specified observation window.</w:t>
            </w:r>
          </w:p>
        </w:tc>
      </w:tr>
      <w:tr w:rsidR="00F97A7B" w:rsidRPr="00F97A7B" w14:paraId="2E57A860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6A6C768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parents with Personality disorders</w:t>
            </w:r>
          </w:p>
        </w:tc>
        <w:tc>
          <w:tcPr>
            <w:tcW w:w="6237" w:type="dxa"/>
          </w:tcPr>
          <w:p w14:paraId="373CB0CE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Personality disorders in grandparents within the specified observation window.</w:t>
            </w:r>
          </w:p>
        </w:tc>
      </w:tr>
      <w:tr w:rsidR="00F97A7B" w:rsidRPr="00F97A7B" w14:paraId="4F106E3E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73E34709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parents with Trauma- and stressor-related disorders</w:t>
            </w:r>
          </w:p>
        </w:tc>
        <w:tc>
          <w:tcPr>
            <w:tcW w:w="6237" w:type="dxa"/>
            <w:shd w:val="clear" w:color="auto" w:fill="auto"/>
          </w:tcPr>
          <w:p w14:paraId="71290E24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Trauma- and stressor-related disorders in grandparents within the specified observation window.</w:t>
            </w:r>
          </w:p>
        </w:tc>
      </w:tr>
      <w:tr w:rsidR="00F97A7B" w:rsidRPr="00F97A7B" w14:paraId="6E8FCA9D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4622168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parents with Dissociative disorders</w:t>
            </w:r>
          </w:p>
        </w:tc>
        <w:tc>
          <w:tcPr>
            <w:tcW w:w="6237" w:type="dxa"/>
          </w:tcPr>
          <w:p w14:paraId="03A8674E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Dissociative disorders in grandparents within the specified observation window.</w:t>
            </w:r>
          </w:p>
        </w:tc>
      </w:tr>
      <w:tr w:rsidR="00F97A7B" w:rsidRPr="00F97A7B" w14:paraId="5552FA0C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D5CDA7B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parents with Feeding and eating disorders</w:t>
            </w:r>
          </w:p>
        </w:tc>
        <w:tc>
          <w:tcPr>
            <w:tcW w:w="6237" w:type="dxa"/>
            <w:shd w:val="clear" w:color="auto" w:fill="auto"/>
          </w:tcPr>
          <w:p w14:paraId="0E365476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Feeding and eating disorders in grandparents within the specified observation window.</w:t>
            </w:r>
          </w:p>
        </w:tc>
      </w:tr>
      <w:tr w:rsidR="00F97A7B" w:rsidRPr="00F97A7B" w14:paraId="22AEE0A6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B4F8DA0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parents with Gender dysphoria</w:t>
            </w:r>
          </w:p>
        </w:tc>
        <w:tc>
          <w:tcPr>
            <w:tcW w:w="6237" w:type="dxa"/>
          </w:tcPr>
          <w:p w14:paraId="65F92936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Gender dysphoria in grandparents within the specified observation window.</w:t>
            </w:r>
          </w:p>
        </w:tc>
      </w:tr>
      <w:tr w:rsidR="00F97A7B" w:rsidRPr="00F97A7B" w14:paraId="1A1C6F77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29ED0697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parents with Paraphilic disorders</w:t>
            </w:r>
          </w:p>
        </w:tc>
        <w:tc>
          <w:tcPr>
            <w:tcW w:w="6237" w:type="dxa"/>
            <w:shd w:val="clear" w:color="auto" w:fill="auto"/>
          </w:tcPr>
          <w:p w14:paraId="052290DF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Paraphilic disorders in grandparents within the specified observation window.</w:t>
            </w:r>
          </w:p>
        </w:tc>
      </w:tr>
      <w:tr w:rsidR="00F97A7B" w:rsidRPr="00F97A7B" w14:paraId="26F41EAE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FECE166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parents with Attention-deficit/hyperactivity disorder</w:t>
            </w:r>
          </w:p>
        </w:tc>
        <w:tc>
          <w:tcPr>
            <w:tcW w:w="6237" w:type="dxa"/>
          </w:tcPr>
          <w:p w14:paraId="4D8FF699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Attention-deficit/hyperactivity disorder in grandparents within the specified observation window.</w:t>
            </w:r>
          </w:p>
        </w:tc>
      </w:tr>
      <w:tr w:rsidR="00F97A7B" w:rsidRPr="00F97A7B" w14:paraId="155E248A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7E49BD8B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parents with Bipolar disorders</w:t>
            </w:r>
          </w:p>
        </w:tc>
        <w:tc>
          <w:tcPr>
            <w:tcW w:w="6237" w:type="dxa"/>
            <w:shd w:val="clear" w:color="auto" w:fill="auto"/>
          </w:tcPr>
          <w:p w14:paraId="6DF97082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Bipolar disorders in grandparents within the specified observation window.</w:t>
            </w:r>
          </w:p>
        </w:tc>
      </w:tr>
      <w:tr w:rsidR="00F97A7B" w:rsidRPr="00F97A7B" w14:paraId="05759BFD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7AC789B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parents with Depressive disorders</w:t>
            </w:r>
          </w:p>
        </w:tc>
        <w:tc>
          <w:tcPr>
            <w:tcW w:w="6237" w:type="dxa"/>
          </w:tcPr>
          <w:p w14:paraId="0E9BAE2D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Depressive disorders in grandparents within the specified observation window.</w:t>
            </w:r>
          </w:p>
        </w:tc>
      </w:tr>
      <w:tr w:rsidR="00F97A7B" w:rsidRPr="00F97A7B" w14:paraId="0A65DAB0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BEDEFC3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Grandparents with Dementia</w:t>
            </w:r>
          </w:p>
        </w:tc>
        <w:tc>
          <w:tcPr>
            <w:tcW w:w="6237" w:type="dxa"/>
            <w:shd w:val="clear" w:color="auto" w:fill="auto"/>
          </w:tcPr>
          <w:p w14:paraId="4213BDD1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Dementia in grandparents within the specified observation window.</w:t>
            </w:r>
          </w:p>
        </w:tc>
      </w:tr>
      <w:tr w:rsidR="00F97A7B" w:rsidRPr="00F97A7B" w14:paraId="2A7C4373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0834AAA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arents with Schizophrenia spectrum and other psychotic disorders</w:t>
            </w:r>
          </w:p>
        </w:tc>
        <w:tc>
          <w:tcPr>
            <w:tcW w:w="6237" w:type="dxa"/>
          </w:tcPr>
          <w:p w14:paraId="47D3FC20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Schizophrenia spectrum and other psychotic disorders in parents within the specified observation window.</w:t>
            </w:r>
          </w:p>
        </w:tc>
      </w:tr>
      <w:tr w:rsidR="00F97A7B" w:rsidRPr="00F97A7B" w14:paraId="09F4A503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7C346053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arents with Disruptive, impulse-control, and conduct disorders</w:t>
            </w:r>
          </w:p>
        </w:tc>
        <w:tc>
          <w:tcPr>
            <w:tcW w:w="6237" w:type="dxa"/>
            <w:shd w:val="clear" w:color="auto" w:fill="auto"/>
          </w:tcPr>
          <w:p w14:paraId="00605049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Disruptive, impulse-control, and conduct disorders in parents within the specified observation window.</w:t>
            </w:r>
          </w:p>
        </w:tc>
      </w:tr>
      <w:tr w:rsidR="00F97A7B" w:rsidRPr="00F97A7B" w14:paraId="7249DA36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96B292E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arents with Anxiety disorders</w:t>
            </w:r>
          </w:p>
        </w:tc>
        <w:tc>
          <w:tcPr>
            <w:tcW w:w="6237" w:type="dxa"/>
          </w:tcPr>
          <w:p w14:paraId="6F177755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Anxiety disorders in parents within the specified observation window.</w:t>
            </w:r>
          </w:p>
        </w:tc>
      </w:tr>
      <w:tr w:rsidR="00F97A7B" w:rsidRPr="00F97A7B" w14:paraId="1A1C302F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64536F1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arents with Obsessive-compulsive and related disorders</w:t>
            </w:r>
          </w:p>
        </w:tc>
        <w:tc>
          <w:tcPr>
            <w:tcW w:w="6237" w:type="dxa"/>
            <w:shd w:val="clear" w:color="auto" w:fill="auto"/>
          </w:tcPr>
          <w:p w14:paraId="78596F9F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Obsessive-compulsive and related disorders in parents within the specified observation window.</w:t>
            </w:r>
          </w:p>
        </w:tc>
      </w:tr>
      <w:tr w:rsidR="00F97A7B" w:rsidRPr="00F97A7B" w14:paraId="7AF75325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67133A5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arents with Somatic symptom and related disorders</w:t>
            </w:r>
          </w:p>
        </w:tc>
        <w:tc>
          <w:tcPr>
            <w:tcW w:w="6237" w:type="dxa"/>
          </w:tcPr>
          <w:p w14:paraId="7FD72019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Somatic symptom and related disorders in parents within the specified observation window.</w:t>
            </w:r>
          </w:p>
        </w:tc>
      </w:tr>
      <w:tr w:rsidR="00F97A7B" w:rsidRPr="00F97A7B" w14:paraId="4C9CA903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7D3D9A37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arents with Elimination disorders</w:t>
            </w:r>
          </w:p>
        </w:tc>
        <w:tc>
          <w:tcPr>
            <w:tcW w:w="6237" w:type="dxa"/>
            <w:shd w:val="clear" w:color="auto" w:fill="auto"/>
          </w:tcPr>
          <w:p w14:paraId="3F521FD9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Elimination disorders in parents within the specified observation window.</w:t>
            </w:r>
          </w:p>
        </w:tc>
      </w:tr>
      <w:tr w:rsidR="00F97A7B" w:rsidRPr="00F97A7B" w14:paraId="478577D5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10CC87C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arents with Sleep–wake disorders</w:t>
            </w:r>
          </w:p>
        </w:tc>
        <w:tc>
          <w:tcPr>
            <w:tcW w:w="6237" w:type="dxa"/>
          </w:tcPr>
          <w:p w14:paraId="52740234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Sleep–wake disorders in parents within the specified observation window.</w:t>
            </w:r>
          </w:p>
        </w:tc>
      </w:tr>
      <w:tr w:rsidR="00F97A7B" w:rsidRPr="00F97A7B" w14:paraId="16C8212F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6652F247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arents with Sexual dysfunctions</w:t>
            </w:r>
          </w:p>
        </w:tc>
        <w:tc>
          <w:tcPr>
            <w:tcW w:w="6237" w:type="dxa"/>
            <w:shd w:val="clear" w:color="auto" w:fill="auto"/>
          </w:tcPr>
          <w:p w14:paraId="17258E13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Sexual dysfunctions in parents within the specified observation window.</w:t>
            </w:r>
          </w:p>
        </w:tc>
      </w:tr>
      <w:tr w:rsidR="00F97A7B" w:rsidRPr="00F97A7B" w14:paraId="501FAC40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6ADB6FB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arents with Substance-related and addictive disorders</w:t>
            </w:r>
          </w:p>
        </w:tc>
        <w:tc>
          <w:tcPr>
            <w:tcW w:w="6237" w:type="dxa"/>
          </w:tcPr>
          <w:p w14:paraId="215189C9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Substance-related and addictive disorders in parents within the specified observation window.</w:t>
            </w:r>
          </w:p>
        </w:tc>
      </w:tr>
      <w:tr w:rsidR="00F97A7B" w:rsidRPr="00F97A7B" w14:paraId="7866313E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6A1FF0FC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arents with Personality disorders</w:t>
            </w:r>
          </w:p>
        </w:tc>
        <w:tc>
          <w:tcPr>
            <w:tcW w:w="6237" w:type="dxa"/>
            <w:shd w:val="clear" w:color="auto" w:fill="auto"/>
          </w:tcPr>
          <w:p w14:paraId="666CD64D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Personality disorders in parents within the specified observation window.</w:t>
            </w:r>
          </w:p>
        </w:tc>
      </w:tr>
      <w:tr w:rsidR="00F97A7B" w:rsidRPr="00F97A7B" w14:paraId="406EEE6F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37C1F99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arents with Trauma- and stressor-related disorders</w:t>
            </w:r>
          </w:p>
        </w:tc>
        <w:tc>
          <w:tcPr>
            <w:tcW w:w="6237" w:type="dxa"/>
          </w:tcPr>
          <w:p w14:paraId="4BD4DEAA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Trauma- and stressor-related disorders in parents within the specified observation window.</w:t>
            </w:r>
          </w:p>
        </w:tc>
      </w:tr>
      <w:tr w:rsidR="00F97A7B" w:rsidRPr="00F97A7B" w14:paraId="4507F560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7ABDE785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arents with Dissociative disorders</w:t>
            </w:r>
          </w:p>
        </w:tc>
        <w:tc>
          <w:tcPr>
            <w:tcW w:w="6237" w:type="dxa"/>
            <w:shd w:val="clear" w:color="auto" w:fill="auto"/>
          </w:tcPr>
          <w:p w14:paraId="6267D94B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Dissociative disorders in parents within the specified observation window.</w:t>
            </w:r>
          </w:p>
        </w:tc>
      </w:tr>
      <w:tr w:rsidR="00F97A7B" w:rsidRPr="00F97A7B" w14:paraId="16DEE12D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D5D49A0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arents with Feeding and eating disorders</w:t>
            </w:r>
          </w:p>
        </w:tc>
        <w:tc>
          <w:tcPr>
            <w:tcW w:w="6237" w:type="dxa"/>
          </w:tcPr>
          <w:p w14:paraId="5EDE7297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Feeding and eating disorders in parents within the specified observation window.</w:t>
            </w:r>
          </w:p>
        </w:tc>
      </w:tr>
      <w:tr w:rsidR="00F97A7B" w:rsidRPr="00F97A7B" w14:paraId="26E609B3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7F713869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arents with Gender dysphoria</w:t>
            </w:r>
          </w:p>
        </w:tc>
        <w:tc>
          <w:tcPr>
            <w:tcW w:w="6237" w:type="dxa"/>
            <w:shd w:val="clear" w:color="auto" w:fill="auto"/>
          </w:tcPr>
          <w:p w14:paraId="358E15C5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Gender dysphoria in parents within the specified observation window.</w:t>
            </w:r>
          </w:p>
        </w:tc>
      </w:tr>
      <w:tr w:rsidR="00F97A7B" w:rsidRPr="00F97A7B" w14:paraId="17AB56C7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20ED76A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arents with Paraphilic disorders</w:t>
            </w:r>
          </w:p>
        </w:tc>
        <w:tc>
          <w:tcPr>
            <w:tcW w:w="6237" w:type="dxa"/>
          </w:tcPr>
          <w:p w14:paraId="6E6AF0F8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Paraphilic disorders in parents within the specified observation window.</w:t>
            </w:r>
          </w:p>
        </w:tc>
      </w:tr>
      <w:tr w:rsidR="00F97A7B" w:rsidRPr="00F97A7B" w14:paraId="0CB2A58F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232CCD5D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arents with Attention-deficit/hyperactivity disorder</w:t>
            </w:r>
          </w:p>
        </w:tc>
        <w:tc>
          <w:tcPr>
            <w:tcW w:w="6237" w:type="dxa"/>
            <w:shd w:val="clear" w:color="auto" w:fill="auto"/>
          </w:tcPr>
          <w:p w14:paraId="08CF1DB0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Attention-deficit/hyperactivity disorder in parents within the specified observation window.</w:t>
            </w:r>
          </w:p>
        </w:tc>
      </w:tr>
      <w:tr w:rsidR="00F97A7B" w:rsidRPr="00F97A7B" w14:paraId="15995269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C861067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arents with Bipolar disorders</w:t>
            </w:r>
          </w:p>
        </w:tc>
        <w:tc>
          <w:tcPr>
            <w:tcW w:w="6237" w:type="dxa"/>
          </w:tcPr>
          <w:p w14:paraId="7E3014C2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 xml:space="preserve">Presence of Bipolar disorders in parents within the specified observation </w:t>
            </w:r>
            <w:r w:rsidRPr="00F97A7B">
              <w:rPr>
                <w:rFonts w:ascii="Calibri" w:hAnsi="Calibri" w:cs="Calibri"/>
                <w:sz w:val="20"/>
                <w:szCs w:val="20"/>
              </w:rPr>
              <w:lastRenderedPageBreak/>
              <w:t>window.</w:t>
            </w:r>
          </w:p>
        </w:tc>
      </w:tr>
      <w:tr w:rsidR="00F97A7B" w:rsidRPr="00F97A7B" w14:paraId="47DCD539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5FB4A68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lastRenderedPageBreak/>
              <w:t>Parents with Depressive disorders</w:t>
            </w:r>
          </w:p>
        </w:tc>
        <w:tc>
          <w:tcPr>
            <w:tcW w:w="6237" w:type="dxa"/>
            <w:shd w:val="clear" w:color="auto" w:fill="auto"/>
          </w:tcPr>
          <w:p w14:paraId="04623D78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Depressive disorders in parents within the specified observation window.</w:t>
            </w:r>
          </w:p>
        </w:tc>
      </w:tr>
      <w:tr w:rsidR="00F97A7B" w:rsidRPr="00F97A7B" w14:paraId="37CD9C53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DECC11F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arents with Dementia</w:t>
            </w:r>
          </w:p>
        </w:tc>
        <w:tc>
          <w:tcPr>
            <w:tcW w:w="6237" w:type="dxa"/>
          </w:tcPr>
          <w:p w14:paraId="7EB9C528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Dementia in parents within the specified observation window.</w:t>
            </w:r>
          </w:p>
        </w:tc>
      </w:tr>
      <w:tr w:rsidR="00F97A7B" w:rsidRPr="00F97A7B" w14:paraId="65CAF63A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65F2DB51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Siblings with Schizophrenia spectrum and other psychotic disorders</w:t>
            </w:r>
          </w:p>
        </w:tc>
        <w:tc>
          <w:tcPr>
            <w:tcW w:w="6237" w:type="dxa"/>
            <w:shd w:val="clear" w:color="auto" w:fill="auto"/>
          </w:tcPr>
          <w:p w14:paraId="30D490FD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Schizophrenia spectrum and other psychotic disorders in siblings within the specified observation window.</w:t>
            </w:r>
          </w:p>
        </w:tc>
      </w:tr>
      <w:tr w:rsidR="00F97A7B" w:rsidRPr="00F97A7B" w14:paraId="2E5F2E76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654F161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Siblings with Disruptive, impulse-control, and conduct disorders</w:t>
            </w:r>
          </w:p>
        </w:tc>
        <w:tc>
          <w:tcPr>
            <w:tcW w:w="6237" w:type="dxa"/>
          </w:tcPr>
          <w:p w14:paraId="73BCD5B3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Disruptive, impulse-control, and conduct disorders in siblings within the specified observation window.</w:t>
            </w:r>
          </w:p>
        </w:tc>
      </w:tr>
      <w:tr w:rsidR="00F97A7B" w:rsidRPr="00F97A7B" w14:paraId="4E110CEC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4863737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Siblings with Anxiety disorders</w:t>
            </w:r>
          </w:p>
        </w:tc>
        <w:tc>
          <w:tcPr>
            <w:tcW w:w="6237" w:type="dxa"/>
            <w:shd w:val="clear" w:color="auto" w:fill="auto"/>
          </w:tcPr>
          <w:p w14:paraId="7C01045B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Anxiety disorders in siblings within the specified observation window.</w:t>
            </w:r>
          </w:p>
        </w:tc>
      </w:tr>
      <w:tr w:rsidR="00F97A7B" w:rsidRPr="00F97A7B" w14:paraId="2E0B35D2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F2988EE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Siblings with Obsessive-compulsive and related disorders</w:t>
            </w:r>
          </w:p>
        </w:tc>
        <w:tc>
          <w:tcPr>
            <w:tcW w:w="6237" w:type="dxa"/>
          </w:tcPr>
          <w:p w14:paraId="7777126F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Obsessive-compulsive and related disorders in siblings within the specified observation window.</w:t>
            </w:r>
          </w:p>
        </w:tc>
      </w:tr>
      <w:tr w:rsidR="00F97A7B" w:rsidRPr="00F97A7B" w14:paraId="05B0D56D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7F1C78C0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Siblings with Somatic symptom and related disorders</w:t>
            </w:r>
          </w:p>
        </w:tc>
        <w:tc>
          <w:tcPr>
            <w:tcW w:w="6237" w:type="dxa"/>
            <w:shd w:val="clear" w:color="auto" w:fill="auto"/>
          </w:tcPr>
          <w:p w14:paraId="02515830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Somatic symptom and related disorders in siblings within the specified observation window.</w:t>
            </w:r>
          </w:p>
        </w:tc>
      </w:tr>
      <w:tr w:rsidR="00F97A7B" w:rsidRPr="00F97A7B" w14:paraId="65B92454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BF85B9D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Siblings with Elimination disorders</w:t>
            </w:r>
          </w:p>
        </w:tc>
        <w:tc>
          <w:tcPr>
            <w:tcW w:w="6237" w:type="dxa"/>
          </w:tcPr>
          <w:p w14:paraId="31DF7C87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Elimination disorders in siblings within the specified observation window.</w:t>
            </w:r>
          </w:p>
        </w:tc>
      </w:tr>
      <w:tr w:rsidR="00F97A7B" w:rsidRPr="00F97A7B" w14:paraId="3E77D958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AB389D4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Siblings with Sleep–wake disorders</w:t>
            </w:r>
          </w:p>
        </w:tc>
        <w:tc>
          <w:tcPr>
            <w:tcW w:w="6237" w:type="dxa"/>
            <w:shd w:val="clear" w:color="auto" w:fill="auto"/>
          </w:tcPr>
          <w:p w14:paraId="24BB3F4B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Sleep–wake disorders in siblings within the specified observation window.</w:t>
            </w:r>
          </w:p>
        </w:tc>
      </w:tr>
      <w:tr w:rsidR="00F97A7B" w:rsidRPr="00F97A7B" w14:paraId="50C3656C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6D9C82F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Siblings with Sexual dysfunctions</w:t>
            </w:r>
          </w:p>
        </w:tc>
        <w:tc>
          <w:tcPr>
            <w:tcW w:w="6237" w:type="dxa"/>
          </w:tcPr>
          <w:p w14:paraId="3BE163EE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Sexual dysfunctions in siblings within the specified observation window.</w:t>
            </w:r>
          </w:p>
        </w:tc>
      </w:tr>
      <w:tr w:rsidR="00F97A7B" w:rsidRPr="00F97A7B" w14:paraId="1BBE50F9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7316B068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Siblings with Substance-related and addictive disorders</w:t>
            </w:r>
          </w:p>
        </w:tc>
        <w:tc>
          <w:tcPr>
            <w:tcW w:w="6237" w:type="dxa"/>
            <w:shd w:val="clear" w:color="auto" w:fill="auto"/>
          </w:tcPr>
          <w:p w14:paraId="487A6D42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Substance-related and addictive disorders in siblings within the specified observation window.</w:t>
            </w:r>
          </w:p>
        </w:tc>
      </w:tr>
      <w:tr w:rsidR="00F97A7B" w:rsidRPr="00F97A7B" w14:paraId="6DBAC5F0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F352BAF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Siblings with Personality disorders</w:t>
            </w:r>
          </w:p>
        </w:tc>
        <w:tc>
          <w:tcPr>
            <w:tcW w:w="6237" w:type="dxa"/>
          </w:tcPr>
          <w:p w14:paraId="65D9C07F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Personality disorders in siblings within the specified observation window.</w:t>
            </w:r>
          </w:p>
        </w:tc>
      </w:tr>
      <w:tr w:rsidR="00F97A7B" w:rsidRPr="00F97A7B" w14:paraId="3187D68E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148876B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Siblings with Trauma- and stressor-related disorders</w:t>
            </w:r>
          </w:p>
        </w:tc>
        <w:tc>
          <w:tcPr>
            <w:tcW w:w="6237" w:type="dxa"/>
            <w:shd w:val="clear" w:color="auto" w:fill="auto"/>
          </w:tcPr>
          <w:p w14:paraId="467FD7D5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Trauma- and stressor-related disorders in siblings within the specified observation window.</w:t>
            </w:r>
          </w:p>
        </w:tc>
      </w:tr>
      <w:tr w:rsidR="00F97A7B" w:rsidRPr="00F97A7B" w14:paraId="39B3F28A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33EC6B3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Siblings with Dissociative disorders</w:t>
            </w:r>
          </w:p>
        </w:tc>
        <w:tc>
          <w:tcPr>
            <w:tcW w:w="6237" w:type="dxa"/>
          </w:tcPr>
          <w:p w14:paraId="5A5994F2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Dissociative disorders in siblings within the specified observation window.</w:t>
            </w:r>
          </w:p>
        </w:tc>
      </w:tr>
      <w:tr w:rsidR="00F97A7B" w:rsidRPr="00F97A7B" w14:paraId="7FE899C9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76C5DD1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Siblings with Feeding and eating disorders</w:t>
            </w:r>
          </w:p>
        </w:tc>
        <w:tc>
          <w:tcPr>
            <w:tcW w:w="6237" w:type="dxa"/>
            <w:shd w:val="clear" w:color="auto" w:fill="auto"/>
          </w:tcPr>
          <w:p w14:paraId="2357F1EB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Feeding and eating disorders in siblings within the specified observation window.</w:t>
            </w:r>
          </w:p>
        </w:tc>
      </w:tr>
      <w:tr w:rsidR="00F97A7B" w:rsidRPr="00F97A7B" w14:paraId="3D40E690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960B6EC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Siblings with Gender dysphoria</w:t>
            </w:r>
          </w:p>
        </w:tc>
        <w:tc>
          <w:tcPr>
            <w:tcW w:w="6237" w:type="dxa"/>
          </w:tcPr>
          <w:p w14:paraId="2E563BCD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Gender dysphoria in siblings within the specified observation window.</w:t>
            </w:r>
          </w:p>
        </w:tc>
      </w:tr>
      <w:tr w:rsidR="00F97A7B" w:rsidRPr="00F97A7B" w14:paraId="0CFCE9C7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7DD9F9E6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Siblings with Paraphilic disorders</w:t>
            </w:r>
          </w:p>
        </w:tc>
        <w:tc>
          <w:tcPr>
            <w:tcW w:w="6237" w:type="dxa"/>
            <w:shd w:val="clear" w:color="auto" w:fill="auto"/>
          </w:tcPr>
          <w:p w14:paraId="2E54F9B9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Paraphilic disorders in siblings within the specified observation window.</w:t>
            </w:r>
          </w:p>
        </w:tc>
      </w:tr>
      <w:tr w:rsidR="00F97A7B" w:rsidRPr="00F97A7B" w14:paraId="42DD31EB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DA13A47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Siblings with Attention-deficit/hyperactivity disorder</w:t>
            </w:r>
          </w:p>
        </w:tc>
        <w:tc>
          <w:tcPr>
            <w:tcW w:w="6237" w:type="dxa"/>
          </w:tcPr>
          <w:p w14:paraId="0D459E79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Attention-deficit/hyperactivity disorder in siblings within the specified observation window.</w:t>
            </w:r>
          </w:p>
        </w:tc>
      </w:tr>
      <w:tr w:rsidR="00F97A7B" w:rsidRPr="00F97A7B" w14:paraId="088F5305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AD0D36C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Siblings with Bipolar disorders</w:t>
            </w:r>
          </w:p>
        </w:tc>
        <w:tc>
          <w:tcPr>
            <w:tcW w:w="6237" w:type="dxa"/>
            <w:shd w:val="clear" w:color="auto" w:fill="auto"/>
          </w:tcPr>
          <w:p w14:paraId="784BA1E9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Bipolar disorders in siblings within the specified observation window.</w:t>
            </w:r>
          </w:p>
        </w:tc>
      </w:tr>
      <w:tr w:rsidR="00F97A7B" w:rsidRPr="00F97A7B" w14:paraId="275E1C5D" w14:textId="77777777" w:rsidTr="00631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D70A587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Siblings with Depressive disorders</w:t>
            </w:r>
          </w:p>
        </w:tc>
        <w:tc>
          <w:tcPr>
            <w:tcW w:w="6237" w:type="dxa"/>
          </w:tcPr>
          <w:p w14:paraId="658B2D84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Depressive disorders in siblings within the specified observation window.</w:t>
            </w:r>
          </w:p>
        </w:tc>
      </w:tr>
      <w:tr w:rsidR="00F97A7B" w:rsidRPr="00F97A7B" w14:paraId="05CF1469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6072D57A" w14:textId="77777777" w:rsidR="00DE7EA5" w:rsidRPr="00F97A7B" w:rsidRDefault="00DE7EA5" w:rsidP="0063116F">
            <w:pPr>
              <w:snapToGrid w:val="0"/>
              <w:spacing w:after="4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Siblings with Dementia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</w:tcPr>
          <w:p w14:paraId="3074A447" w14:textId="77777777" w:rsidR="00DE7EA5" w:rsidRPr="00F97A7B" w:rsidRDefault="00DE7EA5" w:rsidP="0063116F">
            <w:pPr>
              <w:snapToGrid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97A7B">
              <w:rPr>
                <w:rFonts w:ascii="Calibri" w:hAnsi="Calibri" w:cs="Calibri"/>
                <w:sz w:val="20"/>
                <w:szCs w:val="20"/>
              </w:rPr>
              <w:t>Presence of Dementia in siblings within the specified observation window.</w:t>
            </w:r>
          </w:p>
        </w:tc>
      </w:tr>
    </w:tbl>
    <w:p w14:paraId="63507656" w14:textId="0461A451" w:rsidR="0051797B" w:rsidRPr="00F97A7B" w:rsidRDefault="009265DA">
      <w:pPr>
        <w:widowControl/>
        <w:rPr>
          <w:rFonts w:ascii="Calibri" w:hAnsi="Calibri" w:cs="Calibri"/>
          <w:b/>
          <w:bCs/>
        </w:rPr>
      </w:pPr>
      <w:r w:rsidRPr="00F97A7B">
        <w:rPr>
          <w:rFonts w:ascii="Calibri" w:hAnsi="Calibri" w:cs="Calibri"/>
          <w:b/>
          <w:bCs/>
        </w:rPr>
        <w:br w:type="page"/>
      </w:r>
    </w:p>
    <w:p w14:paraId="62449819" w14:textId="14F0098F" w:rsidR="00B424BF" w:rsidRPr="00F97A7B" w:rsidRDefault="00B424BF" w:rsidP="00B424BF">
      <w:pPr>
        <w:widowControl/>
        <w:snapToGrid w:val="0"/>
        <w:spacing w:line="240" w:lineRule="exact"/>
        <w:jc w:val="both"/>
        <w:rPr>
          <w:rFonts w:ascii="Calibri" w:hAnsi="Calibri" w:cs="Calibri"/>
          <w:b/>
          <w:bCs/>
        </w:rPr>
      </w:pPr>
      <w:proofErr w:type="spellStart"/>
      <w:r w:rsidRPr="00F97A7B">
        <w:rPr>
          <w:rFonts w:ascii="Calibri" w:hAnsi="Calibri" w:cs="Calibri"/>
          <w:b/>
          <w:bCs/>
        </w:rPr>
        <w:lastRenderedPageBreak/>
        <w:t>eTable</w:t>
      </w:r>
      <w:proofErr w:type="spellEnd"/>
      <w:r w:rsidRPr="00F97A7B">
        <w:rPr>
          <w:rFonts w:ascii="Calibri" w:hAnsi="Calibri" w:cs="Calibri"/>
          <w:b/>
          <w:bCs/>
        </w:rPr>
        <w:t xml:space="preserve"> 3.</w:t>
      </w:r>
      <w:r w:rsidRPr="00F97A7B">
        <w:rPr>
          <w:rFonts w:ascii="Calibri" w:hAnsi="Calibri" w:cs="Calibri"/>
        </w:rPr>
        <w:t xml:space="preserve"> Characteristics of the development and test dataset, stratified by comorbid bipolar disorder diagnosis</w:t>
      </w:r>
    </w:p>
    <w:tbl>
      <w:tblPr>
        <w:tblStyle w:val="4"/>
        <w:tblW w:w="10206" w:type="dxa"/>
        <w:tblLayout w:type="fixed"/>
        <w:tblLook w:val="04A0" w:firstRow="1" w:lastRow="0" w:firstColumn="1" w:lastColumn="0" w:noHBand="0" w:noVBand="1"/>
      </w:tblPr>
      <w:tblGrid>
        <w:gridCol w:w="3539"/>
        <w:gridCol w:w="1111"/>
        <w:gridCol w:w="1111"/>
        <w:gridCol w:w="1111"/>
        <w:gridCol w:w="1111"/>
        <w:gridCol w:w="1111"/>
        <w:gridCol w:w="1112"/>
      </w:tblGrid>
      <w:tr w:rsidR="00F97A7B" w:rsidRPr="00F97A7B" w14:paraId="326CAADA" w14:textId="77777777" w:rsidTr="007E42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 w:val="restart"/>
            <w:tcBorders>
              <w:top w:val="single" w:sz="4" w:space="0" w:color="auto"/>
            </w:tcBorders>
          </w:tcPr>
          <w:p w14:paraId="7C8BD1D1" w14:textId="77777777" w:rsidR="00B424BF" w:rsidRPr="00F97A7B" w:rsidRDefault="00B424BF" w:rsidP="004B6B30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</w:p>
          <w:p w14:paraId="1AFD3DDB" w14:textId="77777777" w:rsidR="00B424BF" w:rsidRPr="00F97A7B" w:rsidRDefault="00B424BF" w:rsidP="004B6B30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Characteristics</w:t>
            </w:r>
          </w:p>
        </w:tc>
        <w:tc>
          <w:tcPr>
            <w:tcW w:w="33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721551" w14:textId="572242F2" w:rsidR="00B424BF" w:rsidRPr="00F97A7B" w:rsidRDefault="00B424BF" w:rsidP="004B6B30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Development</w:t>
            </w:r>
          </w:p>
        </w:tc>
        <w:tc>
          <w:tcPr>
            <w:tcW w:w="33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F71851" w14:textId="7F86933D" w:rsidR="00B424BF" w:rsidRPr="00F97A7B" w:rsidRDefault="00B424BF" w:rsidP="004B6B30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kern w:val="0"/>
                <w:sz w:val="16"/>
                <w:szCs w:val="16"/>
              </w:rPr>
              <w:t>Test</w:t>
            </w:r>
          </w:p>
        </w:tc>
      </w:tr>
      <w:tr w:rsidR="00F97A7B" w:rsidRPr="00F97A7B" w14:paraId="638D5E5D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/>
            <w:shd w:val="clear" w:color="auto" w:fill="auto"/>
          </w:tcPr>
          <w:p w14:paraId="0DE3355B" w14:textId="77777777" w:rsidR="00B424BF" w:rsidRPr="00F97A7B" w:rsidRDefault="00B424BF" w:rsidP="004B6B30">
            <w:pPr>
              <w:snapToGrid w:val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8659BF" w14:textId="121CC5B4" w:rsidR="00B424BF" w:rsidRPr="00F97A7B" w:rsidRDefault="00B424BF" w:rsidP="004B6B3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kern w:val="0"/>
                <w:sz w:val="16"/>
                <w:szCs w:val="16"/>
              </w:rPr>
              <w:t>Training</w:t>
            </w:r>
            <w:r w:rsidR="004B6B30" w:rsidRPr="00F97A7B">
              <w:rPr>
                <w:rFonts w:ascii="Calibri" w:hAnsi="Calibri" w:cs="Calibri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n = 10,866)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CF60F7" w14:textId="0B3079A1" w:rsidR="00B424BF" w:rsidRPr="00F97A7B" w:rsidRDefault="00B424BF" w:rsidP="004B6B3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b/>
                <w:bCs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Validation</w:t>
            </w:r>
            <w:r w:rsidR="004B6B30" w:rsidRPr="00F97A7B">
              <w:rPr>
                <w:rFonts w:ascii="Calibri" w:eastAsiaTheme="majorEastAsia" w:hAnsi="Calibri" w:cs="Calibri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n =</w:t>
            </w:r>
            <w:r w:rsidR="004B6B30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2717)</w:t>
            </w:r>
          </w:p>
        </w:tc>
        <w:tc>
          <w:tcPr>
            <w:tcW w:w="22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4823AC" w14:textId="5D9A8014" w:rsidR="00B424BF" w:rsidRPr="00F97A7B" w:rsidRDefault="00B424BF" w:rsidP="004B6B3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b/>
                <w:bCs/>
                <w:kern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kern w:val="0"/>
                <w:sz w:val="16"/>
                <w:szCs w:val="16"/>
              </w:rPr>
              <w:t>Test</w:t>
            </w:r>
            <w:r w:rsidR="004B6B30" w:rsidRPr="00F97A7B">
              <w:rPr>
                <w:rFonts w:ascii="Calibri" w:eastAsiaTheme="majorEastAsia" w:hAnsi="Calibri" w:cs="Calibri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n =</w:t>
            </w:r>
            <w:r w:rsidR="004B6B30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1510)</w:t>
            </w:r>
          </w:p>
        </w:tc>
      </w:tr>
      <w:tr w:rsidR="00F97A7B" w:rsidRPr="00F97A7B" w14:paraId="2694189F" w14:textId="77777777" w:rsidTr="007E424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bottom w:val="single" w:sz="4" w:space="0" w:color="auto"/>
            </w:tcBorders>
          </w:tcPr>
          <w:p w14:paraId="416A10AB" w14:textId="77777777" w:rsidR="00B424BF" w:rsidRPr="00F97A7B" w:rsidRDefault="00B424BF" w:rsidP="004B6B30">
            <w:pPr>
              <w:snapToGrid w:val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bookmarkStart w:id="21" w:name="_Hlk208755488"/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57ACE84C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F97A7B">
              <w:rPr>
                <w:rFonts w:ascii="Calibri" w:hAnsi="Calibri" w:cs="Calibri"/>
                <w:bCs/>
                <w:sz w:val="16"/>
                <w:szCs w:val="16"/>
              </w:rPr>
              <w:t>No comorbid</w:t>
            </w:r>
          </w:p>
          <w:p w14:paraId="1D0E45C4" w14:textId="1CBD19AF" w:rsidR="007E4245" w:rsidRPr="00F97A7B" w:rsidRDefault="007E4245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Cs/>
                <w:sz w:val="16"/>
                <w:szCs w:val="16"/>
              </w:rPr>
              <w:t>(n = 10,681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2C94D8F3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F97A7B">
              <w:rPr>
                <w:rFonts w:ascii="Calibri" w:hAnsi="Calibri" w:cs="Calibri"/>
                <w:bCs/>
                <w:sz w:val="16"/>
                <w:szCs w:val="16"/>
              </w:rPr>
              <w:t>Comorbid BD</w:t>
            </w:r>
          </w:p>
          <w:p w14:paraId="47973B48" w14:textId="049CE3A0" w:rsidR="007E4245" w:rsidRPr="00F97A7B" w:rsidRDefault="007E4245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bookmarkStart w:id="22" w:name="_Hlk208765592"/>
            <w:r w:rsidRPr="00F97A7B">
              <w:rPr>
                <w:rFonts w:ascii="Calibri" w:hAnsi="Calibri" w:cs="Calibri"/>
                <w:bCs/>
                <w:sz w:val="16"/>
                <w:szCs w:val="16"/>
              </w:rPr>
              <w:t>(n = 185)</w:t>
            </w:r>
            <w:bookmarkEnd w:id="22"/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5177CFC9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F97A7B">
              <w:rPr>
                <w:rFonts w:ascii="Calibri" w:hAnsi="Calibri" w:cs="Calibri"/>
                <w:bCs/>
                <w:sz w:val="16"/>
                <w:szCs w:val="16"/>
              </w:rPr>
              <w:t>No comorbid</w:t>
            </w:r>
          </w:p>
          <w:p w14:paraId="0FCA1326" w14:textId="0E58FC7D" w:rsidR="007E4245" w:rsidRPr="00F97A7B" w:rsidRDefault="007E4245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Cs/>
                <w:sz w:val="16"/>
                <w:szCs w:val="16"/>
              </w:rPr>
              <w:t>(n = 2666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083FFC91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F97A7B">
              <w:rPr>
                <w:rFonts w:ascii="Calibri" w:hAnsi="Calibri" w:cs="Calibri"/>
                <w:bCs/>
                <w:sz w:val="16"/>
                <w:szCs w:val="16"/>
              </w:rPr>
              <w:t>Comorbid BD</w:t>
            </w:r>
          </w:p>
          <w:p w14:paraId="564D520D" w14:textId="2DA74AA1" w:rsidR="007E4245" w:rsidRPr="00F97A7B" w:rsidRDefault="007E4245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F97A7B">
              <w:rPr>
                <w:rFonts w:ascii="Calibri" w:hAnsi="Calibri" w:cs="Calibri"/>
                <w:bCs/>
                <w:sz w:val="16"/>
                <w:szCs w:val="16"/>
              </w:rPr>
              <w:t>(n = 51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3309368C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F97A7B">
              <w:rPr>
                <w:rFonts w:ascii="Calibri" w:hAnsi="Calibri" w:cs="Calibri"/>
                <w:bCs/>
                <w:sz w:val="16"/>
                <w:szCs w:val="16"/>
              </w:rPr>
              <w:t>No comorbid</w:t>
            </w:r>
          </w:p>
          <w:p w14:paraId="6F518DDE" w14:textId="513B1D4B" w:rsidR="007E4245" w:rsidRPr="00F97A7B" w:rsidRDefault="007E4245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Cs/>
                <w:sz w:val="16"/>
                <w:szCs w:val="16"/>
              </w:rPr>
              <w:t>(n = 1480)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315E5216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F97A7B">
              <w:rPr>
                <w:rFonts w:ascii="Calibri" w:hAnsi="Calibri" w:cs="Calibri"/>
                <w:bCs/>
                <w:sz w:val="16"/>
                <w:szCs w:val="16"/>
              </w:rPr>
              <w:t>Comorbid BD</w:t>
            </w:r>
          </w:p>
          <w:p w14:paraId="26BC72FD" w14:textId="11BE7810" w:rsidR="007E4245" w:rsidRPr="00F97A7B" w:rsidRDefault="007E4245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F97A7B">
              <w:rPr>
                <w:rFonts w:ascii="Calibri" w:hAnsi="Calibri" w:cs="Calibri"/>
                <w:bCs/>
                <w:sz w:val="16"/>
                <w:szCs w:val="16"/>
              </w:rPr>
              <w:t>(n = 30)</w:t>
            </w:r>
          </w:p>
        </w:tc>
      </w:tr>
      <w:bookmarkEnd w:id="21"/>
      <w:tr w:rsidR="00F97A7B" w:rsidRPr="00F97A7B" w14:paraId="0C8CB765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</w:tcBorders>
            <w:shd w:val="clear" w:color="auto" w:fill="auto"/>
          </w:tcPr>
          <w:p w14:paraId="1A8154E5" w14:textId="77777777" w:rsidR="00B424BF" w:rsidRPr="00F97A7B" w:rsidRDefault="00B424BF" w:rsidP="004B6B30">
            <w:pPr>
              <w:snapToGrid w:val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Basic information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</w:tcPr>
          <w:p w14:paraId="6EA29374" w14:textId="77777777" w:rsidR="00B424BF" w:rsidRPr="00F97A7B" w:rsidRDefault="00B424BF" w:rsidP="004B6B3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</w:tcPr>
          <w:p w14:paraId="6DFFC72B" w14:textId="77777777" w:rsidR="00B424BF" w:rsidRPr="00F97A7B" w:rsidRDefault="00B424BF" w:rsidP="004B6B3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</w:tcPr>
          <w:p w14:paraId="0888AA65" w14:textId="77777777" w:rsidR="00B424BF" w:rsidRPr="00F97A7B" w:rsidRDefault="00B424BF" w:rsidP="004B6B3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</w:tcPr>
          <w:p w14:paraId="7DFD9C36" w14:textId="77777777" w:rsidR="00B424BF" w:rsidRPr="00F97A7B" w:rsidRDefault="00B424BF" w:rsidP="004B6B3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</w:tcPr>
          <w:p w14:paraId="055EB450" w14:textId="77777777" w:rsidR="00B424BF" w:rsidRPr="00F97A7B" w:rsidRDefault="00B424BF" w:rsidP="004B6B3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</w:tcPr>
          <w:p w14:paraId="1D381BBC" w14:textId="77777777" w:rsidR="00B424BF" w:rsidRPr="00F97A7B" w:rsidRDefault="00B424BF" w:rsidP="004B6B3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</w:tr>
      <w:tr w:rsidR="00F97A7B" w:rsidRPr="00F97A7B" w14:paraId="348CF9B3" w14:textId="77777777" w:rsidTr="007E4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D6444BC" w14:textId="16ED4D45" w:rsidR="00B424BF" w:rsidRPr="00F97A7B" w:rsidRDefault="00B424BF" w:rsidP="004B6B30">
            <w:pPr>
              <w:snapToGrid w:val="0"/>
              <w:ind w:left="113"/>
              <w:rPr>
                <w:rFonts w:ascii="Calibri" w:eastAsiaTheme="majorEastAsia" w:hAnsi="Calibri" w:cs="Calibri"/>
                <w:b w:val="0"/>
                <w:bCs w:val="0"/>
                <w:kern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Age at first diagnosis of ADHD</w:t>
            </w:r>
          </w:p>
        </w:tc>
        <w:tc>
          <w:tcPr>
            <w:tcW w:w="1111" w:type="dxa"/>
          </w:tcPr>
          <w:p w14:paraId="5AAD85C2" w14:textId="021C4CB1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18.6</w:t>
            </w:r>
            <w:bookmarkStart w:id="23" w:name="_Hlk208755862"/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±</w:t>
            </w:r>
            <w:bookmarkEnd w:id="23"/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9.9</w:t>
            </w:r>
          </w:p>
        </w:tc>
        <w:tc>
          <w:tcPr>
            <w:tcW w:w="1111" w:type="dxa"/>
          </w:tcPr>
          <w:p w14:paraId="4DF15CC9" w14:textId="54F50856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22.8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±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12.1</w:t>
            </w:r>
          </w:p>
        </w:tc>
        <w:tc>
          <w:tcPr>
            <w:tcW w:w="1111" w:type="dxa"/>
          </w:tcPr>
          <w:p w14:paraId="3F8167C8" w14:textId="05FA870C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18.8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±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10.0</w:t>
            </w:r>
          </w:p>
        </w:tc>
        <w:tc>
          <w:tcPr>
            <w:tcW w:w="1111" w:type="dxa"/>
          </w:tcPr>
          <w:p w14:paraId="6277388C" w14:textId="10C48971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19.8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±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6.7</w:t>
            </w:r>
          </w:p>
        </w:tc>
        <w:tc>
          <w:tcPr>
            <w:tcW w:w="1111" w:type="dxa"/>
          </w:tcPr>
          <w:p w14:paraId="12C14B59" w14:textId="737B52BD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18.1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±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9.3</w:t>
            </w:r>
          </w:p>
        </w:tc>
        <w:tc>
          <w:tcPr>
            <w:tcW w:w="1112" w:type="dxa"/>
          </w:tcPr>
          <w:p w14:paraId="1C744BCF" w14:textId="7F02D78D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21.4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±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9.2</w:t>
            </w:r>
          </w:p>
        </w:tc>
      </w:tr>
      <w:tr w:rsidR="00F97A7B" w:rsidRPr="00F97A7B" w14:paraId="12417402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1F541608" w14:textId="77777777" w:rsidR="00B424BF" w:rsidRPr="00F97A7B" w:rsidRDefault="00B424BF" w:rsidP="004B6B30">
            <w:pPr>
              <w:snapToGrid w:val="0"/>
              <w:ind w:left="113"/>
              <w:rPr>
                <w:rFonts w:ascii="Calibri" w:eastAsiaTheme="majorEastAsia" w:hAnsi="Calibri" w:cs="Calibri"/>
                <w:b w:val="0"/>
                <w:bCs w:val="0"/>
                <w:kern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Sex, female</w:t>
            </w:r>
          </w:p>
        </w:tc>
        <w:tc>
          <w:tcPr>
            <w:tcW w:w="1111" w:type="dxa"/>
            <w:shd w:val="clear" w:color="auto" w:fill="auto"/>
          </w:tcPr>
          <w:p w14:paraId="77DDE7C0" w14:textId="42A3E0D2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3209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30.0)</w:t>
            </w:r>
          </w:p>
        </w:tc>
        <w:tc>
          <w:tcPr>
            <w:tcW w:w="1111" w:type="dxa"/>
            <w:shd w:val="clear" w:color="auto" w:fill="auto"/>
          </w:tcPr>
          <w:p w14:paraId="1710AF75" w14:textId="50609A1A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67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36.2)</w:t>
            </w:r>
          </w:p>
        </w:tc>
        <w:tc>
          <w:tcPr>
            <w:tcW w:w="1111" w:type="dxa"/>
            <w:shd w:val="clear" w:color="auto" w:fill="auto"/>
          </w:tcPr>
          <w:p w14:paraId="7627D4F9" w14:textId="16E5FAD5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809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30.3)</w:t>
            </w:r>
          </w:p>
        </w:tc>
        <w:tc>
          <w:tcPr>
            <w:tcW w:w="1111" w:type="dxa"/>
            <w:shd w:val="clear" w:color="auto" w:fill="auto"/>
          </w:tcPr>
          <w:p w14:paraId="71223A82" w14:textId="4DA1DF26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6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31.4)</w:t>
            </w:r>
          </w:p>
        </w:tc>
        <w:tc>
          <w:tcPr>
            <w:tcW w:w="1111" w:type="dxa"/>
            <w:shd w:val="clear" w:color="auto" w:fill="auto"/>
          </w:tcPr>
          <w:p w14:paraId="492B7633" w14:textId="29C69B0F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445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30.1)</w:t>
            </w:r>
          </w:p>
        </w:tc>
        <w:tc>
          <w:tcPr>
            <w:tcW w:w="1112" w:type="dxa"/>
            <w:shd w:val="clear" w:color="auto" w:fill="auto"/>
          </w:tcPr>
          <w:p w14:paraId="23626ECD" w14:textId="39BF64A8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2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40.0)</w:t>
            </w:r>
          </w:p>
        </w:tc>
      </w:tr>
      <w:tr w:rsidR="00F97A7B" w:rsidRPr="00F97A7B" w14:paraId="16FC4408" w14:textId="77777777" w:rsidTr="007E4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40C39C7" w14:textId="77777777" w:rsidR="00B424BF" w:rsidRPr="00F97A7B" w:rsidRDefault="00B424BF" w:rsidP="004B6B30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Psychiatric outpatient visit</w:t>
            </w:r>
          </w:p>
        </w:tc>
        <w:tc>
          <w:tcPr>
            <w:tcW w:w="1111" w:type="dxa"/>
          </w:tcPr>
          <w:p w14:paraId="14118B52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11" w:type="dxa"/>
          </w:tcPr>
          <w:p w14:paraId="001A7E38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11" w:type="dxa"/>
          </w:tcPr>
          <w:p w14:paraId="1368CB04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11" w:type="dxa"/>
          </w:tcPr>
          <w:p w14:paraId="3641136D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11" w:type="dxa"/>
          </w:tcPr>
          <w:p w14:paraId="7992FC91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12" w:type="dxa"/>
          </w:tcPr>
          <w:p w14:paraId="16F02D08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</w:tr>
      <w:tr w:rsidR="00F97A7B" w:rsidRPr="00F97A7B" w14:paraId="090748BB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66CA9C41" w14:textId="77777777" w:rsidR="00B424BF" w:rsidRPr="00F97A7B" w:rsidRDefault="00B424BF" w:rsidP="004B6B30">
            <w:pPr>
              <w:snapToGrid w:val="0"/>
              <w:ind w:left="113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Number of annual visits before the index date</w:t>
            </w:r>
          </w:p>
        </w:tc>
        <w:tc>
          <w:tcPr>
            <w:tcW w:w="1111" w:type="dxa"/>
            <w:shd w:val="clear" w:color="auto" w:fill="auto"/>
          </w:tcPr>
          <w:p w14:paraId="05D9500B" w14:textId="602368F5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3.5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±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10.2</w:t>
            </w:r>
          </w:p>
        </w:tc>
        <w:tc>
          <w:tcPr>
            <w:tcW w:w="1111" w:type="dxa"/>
            <w:shd w:val="clear" w:color="auto" w:fill="auto"/>
          </w:tcPr>
          <w:p w14:paraId="7CE07515" w14:textId="12544DB5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16.8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±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12.1</w:t>
            </w:r>
          </w:p>
        </w:tc>
        <w:tc>
          <w:tcPr>
            <w:tcW w:w="1111" w:type="dxa"/>
            <w:shd w:val="clear" w:color="auto" w:fill="auto"/>
          </w:tcPr>
          <w:p w14:paraId="49F8A495" w14:textId="4ED36AE5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3.3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±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10.5</w:t>
            </w:r>
          </w:p>
        </w:tc>
        <w:tc>
          <w:tcPr>
            <w:tcW w:w="1111" w:type="dxa"/>
            <w:shd w:val="clear" w:color="auto" w:fill="auto"/>
          </w:tcPr>
          <w:p w14:paraId="62CECF01" w14:textId="726706AB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20.1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±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15.4</w:t>
            </w:r>
          </w:p>
        </w:tc>
        <w:tc>
          <w:tcPr>
            <w:tcW w:w="1111" w:type="dxa"/>
            <w:shd w:val="clear" w:color="auto" w:fill="auto"/>
          </w:tcPr>
          <w:p w14:paraId="32E84244" w14:textId="70370F4A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13.3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±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10.0</w:t>
            </w:r>
          </w:p>
        </w:tc>
        <w:tc>
          <w:tcPr>
            <w:tcW w:w="1112" w:type="dxa"/>
            <w:shd w:val="clear" w:color="auto" w:fill="auto"/>
          </w:tcPr>
          <w:p w14:paraId="1342E992" w14:textId="7F69CB82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14.4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±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8.3</w:t>
            </w:r>
          </w:p>
        </w:tc>
      </w:tr>
      <w:tr w:rsidR="00F97A7B" w:rsidRPr="00F97A7B" w14:paraId="6EF1F34A" w14:textId="77777777" w:rsidTr="007E4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77DD45E" w14:textId="77777777" w:rsidR="00B424BF" w:rsidRPr="00F97A7B" w:rsidRDefault="00B424BF" w:rsidP="004B6B30">
            <w:pPr>
              <w:snapToGrid w:val="0"/>
              <w:ind w:left="113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Number of annual visits before the end date</w:t>
            </w:r>
          </w:p>
        </w:tc>
        <w:tc>
          <w:tcPr>
            <w:tcW w:w="1111" w:type="dxa"/>
          </w:tcPr>
          <w:p w14:paraId="31492152" w14:textId="1940BED5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1.1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±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10.4</w:t>
            </w:r>
          </w:p>
        </w:tc>
        <w:tc>
          <w:tcPr>
            <w:tcW w:w="1111" w:type="dxa"/>
          </w:tcPr>
          <w:p w14:paraId="5D901457" w14:textId="037B3331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28.6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±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18.8</w:t>
            </w:r>
          </w:p>
        </w:tc>
        <w:tc>
          <w:tcPr>
            <w:tcW w:w="1111" w:type="dxa"/>
          </w:tcPr>
          <w:p w14:paraId="7B69275E" w14:textId="032FD693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1.4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±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10.6</w:t>
            </w:r>
          </w:p>
        </w:tc>
        <w:tc>
          <w:tcPr>
            <w:tcW w:w="1111" w:type="dxa"/>
          </w:tcPr>
          <w:p w14:paraId="0C183238" w14:textId="5D148C3A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27.7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±1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8.5</w:t>
            </w:r>
          </w:p>
        </w:tc>
        <w:tc>
          <w:tcPr>
            <w:tcW w:w="1111" w:type="dxa"/>
          </w:tcPr>
          <w:p w14:paraId="174B4592" w14:textId="6404FFA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10.9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±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10.2</w:t>
            </w:r>
          </w:p>
        </w:tc>
        <w:tc>
          <w:tcPr>
            <w:tcW w:w="1112" w:type="dxa"/>
          </w:tcPr>
          <w:p w14:paraId="3DB8A07F" w14:textId="700B1054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28.4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±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24.1</w:t>
            </w:r>
          </w:p>
        </w:tc>
      </w:tr>
      <w:tr w:rsidR="00F97A7B" w:rsidRPr="00F97A7B" w14:paraId="34B30247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530F3ED7" w14:textId="77777777" w:rsidR="00B424BF" w:rsidRPr="00F97A7B" w:rsidRDefault="00B424BF" w:rsidP="004B6B30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 xml:space="preserve">Medical comorbidities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Pre–index date)</w:t>
            </w:r>
          </w:p>
        </w:tc>
        <w:tc>
          <w:tcPr>
            <w:tcW w:w="1111" w:type="dxa"/>
            <w:shd w:val="clear" w:color="auto" w:fill="auto"/>
          </w:tcPr>
          <w:p w14:paraId="0AEA9999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65132DBD" w14:textId="77777777" w:rsidR="00B424BF" w:rsidRPr="00F97A7B" w:rsidRDefault="00B424BF" w:rsidP="007E4245">
            <w:pPr>
              <w:snapToGrid w:val="0"/>
              <w:ind w:leftChars="50" w:lef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2BCE9D7A" w14:textId="77777777" w:rsidR="00B424BF" w:rsidRPr="00F97A7B" w:rsidRDefault="00B424BF" w:rsidP="007E4245">
            <w:pPr>
              <w:snapToGrid w:val="0"/>
              <w:ind w:leftChars="50" w:lef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307C27CA" w14:textId="77777777" w:rsidR="00B424BF" w:rsidRPr="00F97A7B" w:rsidRDefault="00B424BF" w:rsidP="007E4245">
            <w:pPr>
              <w:snapToGrid w:val="0"/>
              <w:ind w:leftChars="50" w:lef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260F3B63" w14:textId="77777777" w:rsidR="00B424BF" w:rsidRPr="00F97A7B" w:rsidRDefault="00B424BF" w:rsidP="007E4245">
            <w:pPr>
              <w:snapToGrid w:val="0"/>
              <w:ind w:leftChars="50" w:lef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</w:tcPr>
          <w:p w14:paraId="316617FD" w14:textId="77777777" w:rsidR="00B424BF" w:rsidRPr="00F97A7B" w:rsidRDefault="00B424BF" w:rsidP="007E4245">
            <w:pPr>
              <w:snapToGrid w:val="0"/>
              <w:ind w:leftChars="50" w:lef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F97A7B" w:rsidRPr="00F97A7B" w14:paraId="7B7DFFFF" w14:textId="77777777" w:rsidTr="007E4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26B2E91" w14:textId="77777777" w:rsidR="00B424BF" w:rsidRPr="00F97A7B" w:rsidRDefault="00B424BF" w:rsidP="004B6B30">
            <w:pPr>
              <w:snapToGrid w:val="0"/>
              <w:ind w:left="113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Upper respiratory infection</w:t>
            </w:r>
          </w:p>
        </w:tc>
        <w:tc>
          <w:tcPr>
            <w:tcW w:w="1111" w:type="dxa"/>
          </w:tcPr>
          <w:p w14:paraId="74E6432B" w14:textId="02D76FEA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344</w:t>
            </w:r>
            <w:bookmarkStart w:id="24" w:name="_Hlk208755885"/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</w:t>
            </w:r>
            <w:bookmarkEnd w:id="24"/>
            <w:r w:rsidRPr="00F97A7B">
              <w:rPr>
                <w:rFonts w:ascii="Calibri" w:hAnsi="Calibri" w:cs="Calibri"/>
                <w:sz w:val="16"/>
                <w:szCs w:val="16"/>
              </w:rPr>
              <w:t>12.6)</w:t>
            </w:r>
          </w:p>
        </w:tc>
        <w:tc>
          <w:tcPr>
            <w:tcW w:w="1111" w:type="dxa"/>
          </w:tcPr>
          <w:p w14:paraId="40ABC84D" w14:textId="202D1B12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0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0.8)</w:t>
            </w:r>
          </w:p>
        </w:tc>
        <w:tc>
          <w:tcPr>
            <w:tcW w:w="1111" w:type="dxa"/>
          </w:tcPr>
          <w:p w14:paraId="192FF93B" w14:textId="05F98CA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310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1.6)</w:t>
            </w:r>
          </w:p>
        </w:tc>
        <w:tc>
          <w:tcPr>
            <w:tcW w:w="1111" w:type="dxa"/>
          </w:tcPr>
          <w:p w14:paraId="60791C4E" w14:textId="71AA3FA5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0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9.6)</w:t>
            </w:r>
          </w:p>
        </w:tc>
        <w:tc>
          <w:tcPr>
            <w:tcW w:w="1111" w:type="dxa"/>
          </w:tcPr>
          <w:p w14:paraId="213FCE4E" w14:textId="606427B6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82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2.3)</w:t>
            </w:r>
          </w:p>
        </w:tc>
        <w:tc>
          <w:tcPr>
            <w:tcW w:w="1112" w:type="dxa"/>
          </w:tcPr>
          <w:p w14:paraId="27DA4461" w14:textId="02FD3365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6.7)</w:t>
            </w:r>
          </w:p>
        </w:tc>
      </w:tr>
      <w:tr w:rsidR="00F97A7B" w:rsidRPr="00F97A7B" w14:paraId="1FB77A7D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2BD2D3C5" w14:textId="77777777" w:rsidR="00B424BF" w:rsidRPr="00F97A7B" w:rsidRDefault="00B424BF" w:rsidP="004B6B30">
            <w:pPr>
              <w:snapToGrid w:val="0"/>
              <w:ind w:left="113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Asthma</w:t>
            </w:r>
          </w:p>
        </w:tc>
        <w:tc>
          <w:tcPr>
            <w:tcW w:w="1111" w:type="dxa"/>
            <w:shd w:val="clear" w:color="auto" w:fill="auto"/>
          </w:tcPr>
          <w:p w14:paraId="52130940" w14:textId="15CAB9B4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83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2.6)</w:t>
            </w:r>
          </w:p>
        </w:tc>
        <w:tc>
          <w:tcPr>
            <w:tcW w:w="1111" w:type="dxa"/>
            <w:shd w:val="clear" w:color="auto" w:fill="auto"/>
          </w:tcPr>
          <w:p w14:paraId="3F56D08A" w14:textId="06964B45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.1)</w:t>
            </w:r>
          </w:p>
        </w:tc>
        <w:tc>
          <w:tcPr>
            <w:tcW w:w="1111" w:type="dxa"/>
            <w:shd w:val="clear" w:color="auto" w:fill="auto"/>
          </w:tcPr>
          <w:p w14:paraId="008B1461" w14:textId="7BAE6B72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73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2.7)</w:t>
            </w:r>
          </w:p>
        </w:tc>
        <w:tc>
          <w:tcPr>
            <w:tcW w:w="1111" w:type="dxa"/>
            <w:shd w:val="clear" w:color="auto" w:fill="auto"/>
          </w:tcPr>
          <w:p w14:paraId="72998355" w14:textId="7A9F97E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2.0)</w:t>
            </w:r>
          </w:p>
        </w:tc>
        <w:tc>
          <w:tcPr>
            <w:tcW w:w="1111" w:type="dxa"/>
            <w:shd w:val="clear" w:color="auto" w:fill="auto"/>
          </w:tcPr>
          <w:p w14:paraId="065059A2" w14:textId="476EB07E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44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3.0)</w:t>
            </w:r>
          </w:p>
        </w:tc>
        <w:tc>
          <w:tcPr>
            <w:tcW w:w="1112" w:type="dxa"/>
            <w:shd w:val="clear" w:color="auto" w:fill="auto"/>
          </w:tcPr>
          <w:p w14:paraId="538B3D32" w14:textId="5F35BAFF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3.3)</w:t>
            </w:r>
          </w:p>
        </w:tc>
      </w:tr>
      <w:tr w:rsidR="00F97A7B" w:rsidRPr="00F97A7B" w14:paraId="5A96D3E4" w14:textId="77777777" w:rsidTr="007E4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CE2C049" w14:textId="77777777" w:rsidR="00B424BF" w:rsidRPr="00F97A7B" w:rsidRDefault="00B424BF" w:rsidP="004B6B30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Psychiatric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 xml:space="preserve">comorbidities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Pre–index date)</w:t>
            </w:r>
          </w:p>
        </w:tc>
        <w:tc>
          <w:tcPr>
            <w:tcW w:w="1111" w:type="dxa"/>
          </w:tcPr>
          <w:p w14:paraId="01F7972D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</w:tcPr>
          <w:p w14:paraId="126F46FB" w14:textId="77777777" w:rsidR="00B424BF" w:rsidRPr="00F97A7B" w:rsidRDefault="00B424BF" w:rsidP="007E4245">
            <w:pPr>
              <w:snapToGrid w:val="0"/>
              <w:ind w:leftChars="50" w:lef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</w:tcPr>
          <w:p w14:paraId="5202D66A" w14:textId="77777777" w:rsidR="00B424BF" w:rsidRPr="00F97A7B" w:rsidRDefault="00B424BF" w:rsidP="007E4245">
            <w:pPr>
              <w:snapToGrid w:val="0"/>
              <w:ind w:leftChars="50" w:lef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</w:tcPr>
          <w:p w14:paraId="51E87913" w14:textId="77777777" w:rsidR="00B424BF" w:rsidRPr="00F97A7B" w:rsidRDefault="00B424BF" w:rsidP="007E4245">
            <w:pPr>
              <w:snapToGrid w:val="0"/>
              <w:ind w:leftChars="50" w:lef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</w:tcPr>
          <w:p w14:paraId="5E799C33" w14:textId="77777777" w:rsidR="00B424BF" w:rsidRPr="00F97A7B" w:rsidRDefault="00B424BF" w:rsidP="007E4245">
            <w:pPr>
              <w:snapToGrid w:val="0"/>
              <w:ind w:leftChars="50" w:lef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2" w:type="dxa"/>
          </w:tcPr>
          <w:p w14:paraId="7A6A499C" w14:textId="77777777" w:rsidR="00B424BF" w:rsidRPr="00F97A7B" w:rsidRDefault="00B424BF" w:rsidP="007E4245">
            <w:pPr>
              <w:snapToGrid w:val="0"/>
              <w:ind w:leftChars="50" w:lef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97A7B" w:rsidRPr="00F97A7B" w14:paraId="37BE93D2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674BB328" w14:textId="77777777" w:rsidR="00B424BF" w:rsidRPr="00F97A7B" w:rsidRDefault="00B424BF" w:rsidP="004B6B30">
            <w:pPr>
              <w:snapToGrid w:val="0"/>
              <w:ind w:left="113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Depressive disorders</w:t>
            </w:r>
          </w:p>
        </w:tc>
        <w:tc>
          <w:tcPr>
            <w:tcW w:w="1111" w:type="dxa"/>
            <w:shd w:val="clear" w:color="auto" w:fill="auto"/>
          </w:tcPr>
          <w:p w14:paraId="5E2503DC" w14:textId="7E88F615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464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4.3)</w:t>
            </w:r>
          </w:p>
        </w:tc>
        <w:tc>
          <w:tcPr>
            <w:tcW w:w="1111" w:type="dxa"/>
            <w:shd w:val="clear" w:color="auto" w:fill="auto"/>
          </w:tcPr>
          <w:p w14:paraId="4D11F234" w14:textId="26E3DB66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48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25.9)</w:t>
            </w:r>
          </w:p>
        </w:tc>
        <w:tc>
          <w:tcPr>
            <w:tcW w:w="1111" w:type="dxa"/>
            <w:shd w:val="clear" w:color="auto" w:fill="auto"/>
          </w:tcPr>
          <w:p w14:paraId="44858237" w14:textId="304E3F85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11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4.2)</w:t>
            </w:r>
          </w:p>
        </w:tc>
        <w:tc>
          <w:tcPr>
            <w:tcW w:w="1111" w:type="dxa"/>
            <w:shd w:val="clear" w:color="auto" w:fill="auto"/>
          </w:tcPr>
          <w:p w14:paraId="50E16334" w14:textId="2F14C141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4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27.5)</w:t>
            </w:r>
          </w:p>
        </w:tc>
        <w:tc>
          <w:tcPr>
            <w:tcW w:w="1111" w:type="dxa"/>
            <w:shd w:val="clear" w:color="auto" w:fill="auto"/>
          </w:tcPr>
          <w:p w14:paraId="71A798F4" w14:textId="35D0C7D4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49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3.3)</w:t>
            </w:r>
          </w:p>
        </w:tc>
        <w:tc>
          <w:tcPr>
            <w:tcW w:w="1112" w:type="dxa"/>
            <w:shd w:val="clear" w:color="auto" w:fill="auto"/>
          </w:tcPr>
          <w:p w14:paraId="45A3CB64" w14:textId="247DA10A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1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36.7)</w:t>
            </w:r>
          </w:p>
        </w:tc>
      </w:tr>
      <w:tr w:rsidR="00F97A7B" w:rsidRPr="00F97A7B" w14:paraId="252DB41C" w14:textId="77777777" w:rsidTr="007E4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539A69F" w14:textId="77777777" w:rsidR="00B424BF" w:rsidRPr="00F97A7B" w:rsidRDefault="00B424BF" w:rsidP="004B6B30">
            <w:pPr>
              <w:snapToGrid w:val="0"/>
              <w:ind w:left="113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Anxiety disorders</w:t>
            </w:r>
          </w:p>
        </w:tc>
        <w:tc>
          <w:tcPr>
            <w:tcW w:w="1111" w:type="dxa"/>
          </w:tcPr>
          <w:p w14:paraId="2FB9F89B" w14:textId="13B1C87B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300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2.8)</w:t>
            </w:r>
          </w:p>
        </w:tc>
        <w:tc>
          <w:tcPr>
            <w:tcW w:w="1111" w:type="dxa"/>
          </w:tcPr>
          <w:p w14:paraId="0C8319CB" w14:textId="4724B3BF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2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1.9)</w:t>
            </w:r>
          </w:p>
        </w:tc>
        <w:tc>
          <w:tcPr>
            <w:tcW w:w="1111" w:type="dxa"/>
          </w:tcPr>
          <w:p w14:paraId="1C813F2A" w14:textId="36A5ECC6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80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3.0)</w:t>
            </w:r>
          </w:p>
        </w:tc>
        <w:tc>
          <w:tcPr>
            <w:tcW w:w="1111" w:type="dxa"/>
          </w:tcPr>
          <w:p w14:paraId="2560ED80" w14:textId="58A50925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6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1.8)</w:t>
            </w:r>
          </w:p>
        </w:tc>
        <w:tc>
          <w:tcPr>
            <w:tcW w:w="1111" w:type="dxa"/>
          </w:tcPr>
          <w:p w14:paraId="128406AB" w14:textId="4176FDEA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34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2.3)</w:t>
            </w:r>
          </w:p>
        </w:tc>
        <w:tc>
          <w:tcPr>
            <w:tcW w:w="1112" w:type="dxa"/>
          </w:tcPr>
          <w:p w14:paraId="6E008651" w14:textId="73B56912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3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0.0)</w:t>
            </w:r>
          </w:p>
        </w:tc>
      </w:tr>
      <w:tr w:rsidR="00F97A7B" w:rsidRPr="00F97A7B" w14:paraId="24CA7342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65635230" w14:textId="77777777" w:rsidR="00B424BF" w:rsidRPr="00F97A7B" w:rsidRDefault="00B424BF" w:rsidP="004B6B30">
            <w:pPr>
              <w:snapToGrid w:val="0"/>
              <w:rPr>
                <w:rFonts w:ascii="Calibri" w:eastAsiaTheme="majorEastAsia" w:hAnsi="Calibri" w:cs="Calibri"/>
                <w:b w:val="0"/>
                <w:bCs w:val="0"/>
                <w:kern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 xml:space="preserve">Medical comorbidities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Post–index date)</w:t>
            </w:r>
          </w:p>
        </w:tc>
        <w:tc>
          <w:tcPr>
            <w:tcW w:w="1111" w:type="dxa"/>
            <w:shd w:val="clear" w:color="auto" w:fill="auto"/>
          </w:tcPr>
          <w:p w14:paraId="2E54E83C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0A5E15C0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567512F5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64652149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16BAD705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</w:tcPr>
          <w:p w14:paraId="18D7AB11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97A7B" w:rsidRPr="00F97A7B" w14:paraId="24A7E53A" w14:textId="77777777" w:rsidTr="007E4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5B47AC7" w14:textId="77777777" w:rsidR="00B424BF" w:rsidRPr="00F97A7B" w:rsidRDefault="00B424BF" w:rsidP="004B6B30">
            <w:pPr>
              <w:snapToGrid w:val="0"/>
              <w:rPr>
                <w:rFonts w:ascii="Calibri" w:eastAsiaTheme="majorEastAsia" w:hAnsi="Calibri" w:cs="Calibri"/>
                <w:b w:val="0"/>
                <w:bCs w:val="0"/>
                <w:kern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 Upper respiratory infection</w:t>
            </w:r>
          </w:p>
        </w:tc>
        <w:tc>
          <w:tcPr>
            <w:tcW w:w="1111" w:type="dxa"/>
          </w:tcPr>
          <w:p w14:paraId="77D6E8ED" w14:textId="061A335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950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8.3)</w:t>
            </w:r>
          </w:p>
        </w:tc>
        <w:tc>
          <w:tcPr>
            <w:tcW w:w="1111" w:type="dxa"/>
          </w:tcPr>
          <w:p w14:paraId="0AB2B4A0" w14:textId="5BFB3846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9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5.7)</w:t>
            </w:r>
          </w:p>
        </w:tc>
        <w:tc>
          <w:tcPr>
            <w:tcW w:w="1111" w:type="dxa"/>
          </w:tcPr>
          <w:p w14:paraId="04C82097" w14:textId="5EC19E94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486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8.2)</w:t>
            </w:r>
          </w:p>
        </w:tc>
        <w:tc>
          <w:tcPr>
            <w:tcW w:w="1111" w:type="dxa"/>
          </w:tcPr>
          <w:p w14:paraId="0C96F8C1" w14:textId="7818EAED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2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23.5)</w:t>
            </w:r>
          </w:p>
        </w:tc>
        <w:tc>
          <w:tcPr>
            <w:tcW w:w="1111" w:type="dxa"/>
          </w:tcPr>
          <w:p w14:paraId="16D1CAEC" w14:textId="77D8145B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67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8.0)</w:t>
            </w:r>
          </w:p>
        </w:tc>
        <w:tc>
          <w:tcPr>
            <w:tcW w:w="1112" w:type="dxa"/>
          </w:tcPr>
          <w:p w14:paraId="09628C2A" w14:textId="37F1CF1F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3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0.0)</w:t>
            </w:r>
          </w:p>
        </w:tc>
      </w:tr>
      <w:tr w:rsidR="00F97A7B" w:rsidRPr="00F97A7B" w14:paraId="3E53A05B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58119DDD" w14:textId="77777777" w:rsidR="00B424BF" w:rsidRPr="00F97A7B" w:rsidRDefault="00B424BF" w:rsidP="004B6B30">
            <w:pPr>
              <w:snapToGrid w:val="0"/>
              <w:ind w:leftChars="50" w:left="120"/>
              <w:rPr>
                <w:rFonts w:ascii="Calibri" w:eastAsiaTheme="majorEastAsia" w:hAnsi="Calibri" w:cs="Calibri"/>
                <w:b w:val="0"/>
                <w:bCs w:val="0"/>
                <w:kern w:val="0"/>
                <w:sz w:val="16"/>
                <w:szCs w:val="16"/>
                <w:highlight w:val="cyan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Asthma</w:t>
            </w:r>
          </w:p>
        </w:tc>
        <w:tc>
          <w:tcPr>
            <w:tcW w:w="1111" w:type="dxa"/>
            <w:shd w:val="clear" w:color="auto" w:fill="auto"/>
          </w:tcPr>
          <w:p w14:paraId="36E1FF2D" w14:textId="42E0DA4F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412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3.9)</w:t>
            </w:r>
          </w:p>
        </w:tc>
        <w:tc>
          <w:tcPr>
            <w:tcW w:w="1111" w:type="dxa"/>
            <w:shd w:val="clear" w:color="auto" w:fill="auto"/>
          </w:tcPr>
          <w:p w14:paraId="17073DAA" w14:textId="33473225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6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3.2)</w:t>
            </w:r>
          </w:p>
        </w:tc>
        <w:tc>
          <w:tcPr>
            <w:tcW w:w="1111" w:type="dxa"/>
            <w:shd w:val="clear" w:color="auto" w:fill="auto"/>
          </w:tcPr>
          <w:p w14:paraId="0BD54DD8" w14:textId="33A2ED41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99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3.7)</w:t>
            </w:r>
          </w:p>
        </w:tc>
        <w:tc>
          <w:tcPr>
            <w:tcW w:w="1111" w:type="dxa"/>
            <w:shd w:val="clear" w:color="auto" w:fill="auto"/>
          </w:tcPr>
          <w:p w14:paraId="11181BF5" w14:textId="789D2218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3.9)</w:t>
            </w:r>
          </w:p>
        </w:tc>
        <w:tc>
          <w:tcPr>
            <w:tcW w:w="1111" w:type="dxa"/>
            <w:shd w:val="clear" w:color="auto" w:fill="auto"/>
          </w:tcPr>
          <w:p w14:paraId="64F53A3A" w14:textId="3B4752B0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61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4.1)</w:t>
            </w:r>
          </w:p>
        </w:tc>
        <w:tc>
          <w:tcPr>
            <w:tcW w:w="1112" w:type="dxa"/>
            <w:shd w:val="clear" w:color="auto" w:fill="auto"/>
          </w:tcPr>
          <w:p w14:paraId="2EC7B410" w14:textId="5B472F66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3.3)</w:t>
            </w:r>
          </w:p>
        </w:tc>
      </w:tr>
      <w:tr w:rsidR="00F97A7B" w:rsidRPr="00F97A7B" w14:paraId="20D11959" w14:textId="77777777" w:rsidTr="007E4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93B9508" w14:textId="77777777" w:rsidR="00B424BF" w:rsidRPr="00F97A7B" w:rsidRDefault="00B424BF" w:rsidP="004B6B30">
            <w:pPr>
              <w:snapToGrid w:val="0"/>
              <w:rPr>
                <w:rFonts w:ascii="Calibri" w:hAnsi="Calibri" w:cs="Calibri"/>
                <w:sz w:val="16"/>
                <w:szCs w:val="16"/>
                <w:highlight w:val="cyan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Psychiatric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 xml:space="preserve">comorbidities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Post–index date)</w:t>
            </w:r>
          </w:p>
        </w:tc>
        <w:tc>
          <w:tcPr>
            <w:tcW w:w="1111" w:type="dxa"/>
          </w:tcPr>
          <w:p w14:paraId="6DD122CE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highlight w:val="cyan"/>
              </w:rPr>
            </w:pPr>
          </w:p>
        </w:tc>
        <w:tc>
          <w:tcPr>
            <w:tcW w:w="1111" w:type="dxa"/>
          </w:tcPr>
          <w:p w14:paraId="0B311CF2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highlight w:val="cyan"/>
              </w:rPr>
            </w:pPr>
          </w:p>
        </w:tc>
        <w:tc>
          <w:tcPr>
            <w:tcW w:w="1111" w:type="dxa"/>
          </w:tcPr>
          <w:p w14:paraId="763016CD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highlight w:val="cyan"/>
              </w:rPr>
            </w:pPr>
          </w:p>
        </w:tc>
        <w:tc>
          <w:tcPr>
            <w:tcW w:w="1111" w:type="dxa"/>
          </w:tcPr>
          <w:p w14:paraId="2DE79ABA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highlight w:val="cyan"/>
              </w:rPr>
            </w:pPr>
          </w:p>
        </w:tc>
        <w:tc>
          <w:tcPr>
            <w:tcW w:w="1111" w:type="dxa"/>
          </w:tcPr>
          <w:p w14:paraId="2927ACC2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highlight w:val="cyan"/>
              </w:rPr>
            </w:pPr>
          </w:p>
        </w:tc>
        <w:tc>
          <w:tcPr>
            <w:tcW w:w="1112" w:type="dxa"/>
          </w:tcPr>
          <w:p w14:paraId="721B6A7C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highlight w:val="cyan"/>
              </w:rPr>
            </w:pPr>
          </w:p>
        </w:tc>
      </w:tr>
      <w:tr w:rsidR="00F97A7B" w:rsidRPr="00F97A7B" w14:paraId="47A132F0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10C64061" w14:textId="77777777" w:rsidR="00B424BF" w:rsidRPr="00F97A7B" w:rsidRDefault="00B424BF" w:rsidP="004B6B30">
            <w:pPr>
              <w:snapToGrid w:val="0"/>
              <w:ind w:left="113"/>
              <w:rPr>
                <w:rFonts w:ascii="Calibri" w:hAnsi="Calibri" w:cs="Calibri"/>
                <w:sz w:val="16"/>
                <w:szCs w:val="16"/>
                <w:highlight w:val="cyan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Depressive disorders</w:t>
            </w:r>
          </w:p>
        </w:tc>
        <w:tc>
          <w:tcPr>
            <w:tcW w:w="1111" w:type="dxa"/>
            <w:shd w:val="clear" w:color="auto" w:fill="auto"/>
          </w:tcPr>
          <w:p w14:paraId="20A082EF" w14:textId="590D076E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678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6.3)</w:t>
            </w:r>
          </w:p>
        </w:tc>
        <w:tc>
          <w:tcPr>
            <w:tcW w:w="1111" w:type="dxa"/>
            <w:shd w:val="clear" w:color="auto" w:fill="auto"/>
          </w:tcPr>
          <w:p w14:paraId="48CBDF6B" w14:textId="67756C4C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66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35.7)</w:t>
            </w:r>
          </w:p>
        </w:tc>
        <w:tc>
          <w:tcPr>
            <w:tcW w:w="1111" w:type="dxa"/>
            <w:shd w:val="clear" w:color="auto" w:fill="auto"/>
          </w:tcPr>
          <w:p w14:paraId="5046E87B" w14:textId="4BECD4CF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80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6.8)</w:t>
            </w:r>
          </w:p>
        </w:tc>
        <w:tc>
          <w:tcPr>
            <w:tcW w:w="1111" w:type="dxa"/>
            <w:shd w:val="clear" w:color="auto" w:fill="auto"/>
          </w:tcPr>
          <w:p w14:paraId="4B51A401" w14:textId="0CFA1CA6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5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49.0)</w:t>
            </w:r>
          </w:p>
        </w:tc>
        <w:tc>
          <w:tcPr>
            <w:tcW w:w="1111" w:type="dxa"/>
            <w:shd w:val="clear" w:color="auto" w:fill="auto"/>
          </w:tcPr>
          <w:p w14:paraId="160D94BB" w14:textId="6DEF9381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87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5.9)</w:t>
            </w:r>
          </w:p>
        </w:tc>
        <w:tc>
          <w:tcPr>
            <w:tcW w:w="1112" w:type="dxa"/>
            <w:shd w:val="clear" w:color="auto" w:fill="auto"/>
          </w:tcPr>
          <w:p w14:paraId="220F7FA9" w14:textId="62E08671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4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46.7)</w:t>
            </w:r>
          </w:p>
        </w:tc>
      </w:tr>
      <w:tr w:rsidR="00F97A7B" w:rsidRPr="00F97A7B" w14:paraId="0929DF36" w14:textId="77777777" w:rsidTr="007E4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E2BF20A" w14:textId="77777777" w:rsidR="00B424BF" w:rsidRPr="00F97A7B" w:rsidRDefault="00B424BF" w:rsidP="004B6B30">
            <w:pPr>
              <w:snapToGrid w:val="0"/>
              <w:ind w:left="113"/>
              <w:rPr>
                <w:rFonts w:ascii="Calibri" w:hAnsi="Calibri" w:cs="Calibri"/>
                <w:sz w:val="16"/>
                <w:szCs w:val="16"/>
                <w:highlight w:val="cyan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Anxiety disorders</w:t>
            </w:r>
          </w:p>
        </w:tc>
        <w:tc>
          <w:tcPr>
            <w:tcW w:w="1111" w:type="dxa"/>
          </w:tcPr>
          <w:p w14:paraId="46F11CBC" w14:textId="7482A02F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586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5.5)</w:t>
            </w:r>
          </w:p>
        </w:tc>
        <w:tc>
          <w:tcPr>
            <w:tcW w:w="1111" w:type="dxa"/>
          </w:tcPr>
          <w:p w14:paraId="2AE82D7E" w14:textId="582B0C63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36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9.5)</w:t>
            </w:r>
          </w:p>
        </w:tc>
        <w:tc>
          <w:tcPr>
            <w:tcW w:w="1111" w:type="dxa"/>
          </w:tcPr>
          <w:p w14:paraId="28260268" w14:textId="79AA6D8D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38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5.2)</w:t>
            </w:r>
          </w:p>
        </w:tc>
        <w:tc>
          <w:tcPr>
            <w:tcW w:w="1111" w:type="dxa"/>
          </w:tcPr>
          <w:p w14:paraId="55371C22" w14:textId="4D097A1E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9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7.6)</w:t>
            </w:r>
          </w:p>
        </w:tc>
        <w:tc>
          <w:tcPr>
            <w:tcW w:w="1111" w:type="dxa"/>
          </w:tcPr>
          <w:p w14:paraId="3E3F21B6" w14:textId="37CDFB98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69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4.7)</w:t>
            </w:r>
          </w:p>
        </w:tc>
        <w:tc>
          <w:tcPr>
            <w:tcW w:w="1112" w:type="dxa"/>
          </w:tcPr>
          <w:p w14:paraId="16FD2966" w14:textId="2BA89329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7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23.3)</w:t>
            </w:r>
          </w:p>
        </w:tc>
      </w:tr>
      <w:tr w:rsidR="00F97A7B" w:rsidRPr="00F97A7B" w14:paraId="74B48738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2664D417" w14:textId="77777777" w:rsidR="00B424BF" w:rsidRPr="00F97A7B" w:rsidRDefault="00B424BF" w:rsidP="004B6B30">
            <w:pPr>
              <w:snapToGrid w:val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 xml:space="preserve">Psychotropic drugs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Pre–index date)</w:t>
            </w:r>
          </w:p>
        </w:tc>
        <w:tc>
          <w:tcPr>
            <w:tcW w:w="1111" w:type="dxa"/>
            <w:shd w:val="clear" w:color="auto" w:fill="auto"/>
          </w:tcPr>
          <w:p w14:paraId="0529360C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190B2CF9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5CC9124A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28CF85D0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3C4D49BD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</w:tcPr>
          <w:p w14:paraId="7C12B4F1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</w:tr>
      <w:tr w:rsidR="00F97A7B" w:rsidRPr="00F97A7B" w14:paraId="09B67E34" w14:textId="77777777" w:rsidTr="007E4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CB47158" w14:textId="77777777" w:rsidR="00B424BF" w:rsidRPr="00F97A7B" w:rsidRDefault="00B424BF" w:rsidP="004B6B30">
            <w:pPr>
              <w:snapToGrid w:val="0"/>
              <w:ind w:left="113"/>
              <w:rPr>
                <w:rFonts w:ascii="Calibri" w:eastAsiaTheme="majorEastAsia" w:hAnsi="Calibri" w:cs="Calibri"/>
                <w:b w:val="0"/>
                <w:bCs w:val="0"/>
                <w:kern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Mood stabilizers</w:t>
            </w:r>
          </w:p>
        </w:tc>
        <w:tc>
          <w:tcPr>
            <w:tcW w:w="1111" w:type="dxa"/>
          </w:tcPr>
          <w:p w14:paraId="416D1C81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11" w:type="dxa"/>
          </w:tcPr>
          <w:p w14:paraId="11EB4B0C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11" w:type="dxa"/>
          </w:tcPr>
          <w:p w14:paraId="0AAAB818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11" w:type="dxa"/>
          </w:tcPr>
          <w:p w14:paraId="5265350D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11" w:type="dxa"/>
          </w:tcPr>
          <w:p w14:paraId="0FB126BE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12" w:type="dxa"/>
          </w:tcPr>
          <w:p w14:paraId="1A27F389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</w:tr>
      <w:tr w:rsidR="00F97A7B" w:rsidRPr="00F97A7B" w14:paraId="4D065CF6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3914438B" w14:textId="77777777" w:rsidR="00B424BF" w:rsidRPr="00F97A7B" w:rsidRDefault="00B424BF" w:rsidP="004B6B30">
            <w:pPr>
              <w:snapToGrid w:val="0"/>
              <w:ind w:left="227"/>
              <w:rPr>
                <w:rFonts w:ascii="Calibri" w:eastAsiaTheme="majorEastAsia" w:hAnsi="Calibri" w:cs="Calibri"/>
                <w:b w:val="0"/>
                <w:bCs w:val="0"/>
                <w:kern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Anticonvulsants</w:t>
            </w:r>
          </w:p>
        </w:tc>
        <w:tc>
          <w:tcPr>
            <w:tcW w:w="1111" w:type="dxa"/>
            <w:shd w:val="clear" w:color="auto" w:fill="auto"/>
          </w:tcPr>
          <w:p w14:paraId="596FFD3E" w14:textId="44DF7595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33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2.2)</w:t>
            </w:r>
          </w:p>
        </w:tc>
        <w:tc>
          <w:tcPr>
            <w:tcW w:w="1111" w:type="dxa"/>
            <w:shd w:val="clear" w:color="auto" w:fill="auto"/>
          </w:tcPr>
          <w:p w14:paraId="385313E2" w14:textId="0FDDF9A3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6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4.1)</w:t>
            </w:r>
          </w:p>
        </w:tc>
        <w:tc>
          <w:tcPr>
            <w:tcW w:w="1111" w:type="dxa"/>
            <w:shd w:val="clear" w:color="auto" w:fill="auto"/>
          </w:tcPr>
          <w:p w14:paraId="662E8F34" w14:textId="1442826A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43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.6)</w:t>
            </w:r>
          </w:p>
        </w:tc>
        <w:tc>
          <w:tcPr>
            <w:tcW w:w="1111" w:type="dxa"/>
            <w:shd w:val="clear" w:color="auto" w:fill="auto"/>
          </w:tcPr>
          <w:p w14:paraId="2338B062" w14:textId="2F846235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8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5.7)</w:t>
            </w:r>
          </w:p>
        </w:tc>
        <w:tc>
          <w:tcPr>
            <w:tcW w:w="1111" w:type="dxa"/>
            <w:shd w:val="clear" w:color="auto" w:fill="auto"/>
          </w:tcPr>
          <w:p w14:paraId="50D3680E" w14:textId="07EA88B9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7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.8)</w:t>
            </w:r>
          </w:p>
        </w:tc>
        <w:tc>
          <w:tcPr>
            <w:tcW w:w="1112" w:type="dxa"/>
            <w:shd w:val="clear" w:color="auto" w:fill="auto"/>
          </w:tcPr>
          <w:p w14:paraId="594BD3BA" w14:textId="4CACCD6D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3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0.0)</w:t>
            </w:r>
          </w:p>
        </w:tc>
      </w:tr>
      <w:tr w:rsidR="00F97A7B" w:rsidRPr="00F97A7B" w14:paraId="1B35B3C3" w14:textId="77777777" w:rsidTr="007E4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82933C5" w14:textId="77777777" w:rsidR="004177D1" w:rsidRPr="00F97A7B" w:rsidRDefault="004177D1" w:rsidP="004177D1">
            <w:pPr>
              <w:snapToGrid w:val="0"/>
              <w:ind w:left="227"/>
              <w:rPr>
                <w:rFonts w:ascii="Calibri" w:eastAsiaTheme="majorEastAsia" w:hAnsi="Calibri" w:cs="Calibri"/>
                <w:b w:val="0"/>
                <w:bCs w:val="0"/>
                <w:kern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Lithium</w:t>
            </w:r>
          </w:p>
        </w:tc>
        <w:tc>
          <w:tcPr>
            <w:tcW w:w="1111" w:type="dxa"/>
          </w:tcPr>
          <w:p w14:paraId="2FB3BD59" w14:textId="3AE3D8C0" w:rsidR="004177D1" w:rsidRPr="00F97A7B" w:rsidRDefault="004177D1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16 (0.1)</w:t>
            </w:r>
          </w:p>
        </w:tc>
        <w:tc>
          <w:tcPr>
            <w:tcW w:w="1111" w:type="dxa"/>
          </w:tcPr>
          <w:p w14:paraId="1D73BC53" w14:textId="1D176468" w:rsidR="004177D1" w:rsidRPr="00F97A7B" w:rsidRDefault="004177D1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7 (3.8)</w:t>
            </w:r>
          </w:p>
        </w:tc>
        <w:tc>
          <w:tcPr>
            <w:tcW w:w="1111" w:type="dxa"/>
          </w:tcPr>
          <w:p w14:paraId="7C0C9071" w14:textId="2DB9EE41" w:rsidR="004177D1" w:rsidRPr="00F97A7B" w:rsidRDefault="004177D1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6 (0.2)</w:t>
            </w:r>
          </w:p>
        </w:tc>
        <w:tc>
          <w:tcPr>
            <w:tcW w:w="1111" w:type="dxa"/>
          </w:tcPr>
          <w:p w14:paraId="090E4C85" w14:textId="20ED7BBF" w:rsidR="004177D1" w:rsidRPr="00F97A7B" w:rsidRDefault="004177D1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0 (0.0)</w:t>
            </w:r>
          </w:p>
        </w:tc>
        <w:tc>
          <w:tcPr>
            <w:tcW w:w="1111" w:type="dxa"/>
          </w:tcPr>
          <w:p w14:paraId="049A3B66" w14:textId="116D7628" w:rsidR="004177D1" w:rsidRPr="00F97A7B" w:rsidRDefault="004177D1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 (0.1)</w:t>
            </w:r>
          </w:p>
        </w:tc>
        <w:tc>
          <w:tcPr>
            <w:tcW w:w="1112" w:type="dxa"/>
          </w:tcPr>
          <w:p w14:paraId="2BE56A8F" w14:textId="1FCEAAC2" w:rsidR="004177D1" w:rsidRPr="00F97A7B" w:rsidRDefault="004177D1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3 (10.0)</w:t>
            </w:r>
          </w:p>
        </w:tc>
      </w:tr>
      <w:tr w:rsidR="00F97A7B" w:rsidRPr="00F97A7B" w14:paraId="4657E0B3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763E0213" w14:textId="77777777" w:rsidR="00B424BF" w:rsidRPr="00F97A7B" w:rsidRDefault="00B424BF" w:rsidP="004B6B30">
            <w:pPr>
              <w:tabs>
                <w:tab w:val="left" w:pos="1296"/>
              </w:tabs>
              <w:snapToGrid w:val="0"/>
              <w:ind w:left="113"/>
              <w:rPr>
                <w:rFonts w:ascii="Calibri" w:eastAsiaTheme="majorEastAsia" w:hAnsi="Calibri" w:cs="Calibri"/>
                <w:b w:val="0"/>
                <w:bCs w:val="0"/>
                <w:kern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Antipsychotics</w:t>
            </w:r>
          </w:p>
        </w:tc>
        <w:tc>
          <w:tcPr>
            <w:tcW w:w="1111" w:type="dxa"/>
            <w:shd w:val="clear" w:color="auto" w:fill="auto"/>
          </w:tcPr>
          <w:p w14:paraId="43E2829F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63B9E101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6CF9DBFF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4879B069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7F717FD6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</w:tcPr>
          <w:p w14:paraId="404230D3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</w:tr>
      <w:tr w:rsidR="00F97A7B" w:rsidRPr="00F97A7B" w14:paraId="078EF0B2" w14:textId="77777777" w:rsidTr="007E4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45408E5" w14:textId="77777777" w:rsidR="00B424BF" w:rsidRPr="00F97A7B" w:rsidRDefault="00B424BF" w:rsidP="004B6B30">
            <w:pPr>
              <w:tabs>
                <w:tab w:val="left" w:pos="1296"/>
              </w:tabs>
              <w:snapToGrid w:val="0"/>
              <w:ind w:left="227"/>
              <w:rPr>
                <w:rFonts w:ascii="Calibri" w:eastAsiaTheme="majorEastAsia" w:hAnsi="Calibri" w:cs="Calibri"/>
                <w:b w:val="0"/>
                <w:bCs w:val="0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16"/>
                <w:szCs w:val="16"/>
              </w:rPr>
              <w:t>First-generation</w:t>
            </w:r>
          </w:p>
        </w:tc>
        <w:tc>
          <w:tcPr>
            <w:tcW w:w="1111" w:type="dxa"/>
          </w:tcPr>
          <w:p w14:paraId="16E6192D" w14:textId="5CDA23BE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494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4.6)</w:t>
            </w:r>
          </w:p>
        </w:tc>
        <w:tc>
          <w:tcPr>
            <w:tcW w:w="1111" w:type="dxa"/>
          </w:tcPr>
          <w:p w14:paraId="1460A0FA" w14:textId="5421559A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18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9.7)</w:t>
            </w:r>
          </w:p>
        </w:tc>
        <w:tc>
          <w:tcPr>
            <w:tcW w:w="1111" w:type="dxa"/>
          </w:tcPr>
          <w:p w14:paraId="5A0C5130" w14:textId="01A04D1F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118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4.4)</w:t>
            </w:r>
          </w:p>
        </w:tc>
        <w:tc>
          <w:tcPr>
            <w:tcW w:w="1111" w:type="dxa"/>
          </w:tcPr>
          <w:p w14:paraId="25938B63" w14:textId="576E083A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7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13.7)</w:t>
            </w:r>
          </w:p>
        </w:tc>
        <w:tc>
          <w:tcPr>
            <w:tcW w:w="1111" w:type="dxa"/>
          </w:tcPr>
          <w:p w14:paraId="28570C7D" w14:textId="0FC5EB62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51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3.4)</w:t>
            </w:r>
          </w:p>
        </w:tc>
        <w:tc>
          <w:tcPr>
            <w:tcW w:w="1112" w:type="dxa"/>
          </w:tcPr>
          <w:p w14:paraId="2E86E1BE" w14:textId="2A2369EB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7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23.3)</w:t>
            </w:r>
          </w:p>
        </w:tc>
      </w:tr>
      <w:tr w:rsidR="00F97A7B" w:rsidRPr="00F97A7B" w14:paraId="1445CA85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11B498C2" w14:textId="77777777" w:rsidR="00B424BF" w:rsidRPr="00F97A7B" w:rsidRDefault="00B424BF" w:rsidP="004B6B30">
            <w:pPr>
              <w:tabs>
                <w:tab w:val="left" w:pos="1296"/>
              </w:tabs>
              <w:snapToGrid w:val="0"/>
              <w:ind w:left="227"/>
              <w:rPr>
                <w:rFonts w:ascii="Calibri" w:eastAsiaTheme="majorEastAsia" w:hAnsi="Calibri" w:cs="Calibri"/>
                <w:b w:val="0"/>
                <w:bCs w:val="0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16"/>
                <w:szCs w:val="16"/>
              </w:rPr>
              <w:t>The benzamides</w:t>
            </w:r>
          </w:p>
        </w:tc>
        <w:tc>
          <w:tcPr>
            <w:tcW w:w="1111" w:type="dxa"/>
            <w:shd w:val="clear" w:color="auto" w:fill="auto"/>
          </w:tcPr>
          <w:p w14:paraId="585517E0" w14:textId="2BBE21D6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381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3.6)</w:t>
            </w:r>
          </w:p>
        </w:tc>
        <w:tc>
          <w:tcPr>
            <w:tcW w:w="1111" w:type="dxa"/>
            <w:shd w:val="clear" w:color="auto" w:fill="auto"/>
          </w:tcPr>
          <w:p w14:paraId="5381DE91" w14:textId="3886AF9A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23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12.4)</w:t>
            </w:r>
          </w:p>
        </w:tc>
        <w:tc>
          <w:tcPr>
            <w:tcW w:w="1111" w:type="dxa"/>
            <w:shd w:val="clear" w:color="auto" w:fill="auto"/>
          </w:tcPr>
          <w:p w14:paraId="3844339F" w14:textId="2C9B0DBF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104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3.9)</w:t>
            </w:r>
          </w:p>
        </w:tc>
        <w:tc>
          <w:tcPr>
            <w:tcW w:w="1111" w:type="dxa"/>
            <w:shd w:val="clear" w:color="auto" w:fill="auto"/>
          </w:tcPr>
          <w:p w14:paraId="2B7D3786" w14:textId="7861C089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8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15.7)</w:t>
            </w:r>
          </w:p>
        </w:tc>
        <w:tc>
          <w:tcPr>
            <w:tcW w:w="1111" w:type="dxa"/>
            <w:shd w:val="clear" w:color="auto" w:fill="auto"/>
          </w:tcPr>
          <w:p w14:paraId="7DC7E492" w14:textId="65AD2F7A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46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3.1)</w:t>
            </w:r>
          </w:p>
        </w:tc>
        <w:tc>
          <w:tcPr>
            <w:tcW w:w="1112" w:type="dxa"/>
            <w:shd w:val="clear" w:color="auto" w:fill="auto"/>
          </w:tcPr>
          <w:p w14:paraId="7898AD85" w14:textId="37F1F3AD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2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6.7)</w:t>
            </w:r>
          </w:p>
        </w:tc>
      </w:tr>
      <w:tr w:rsidR="00F97A7B" w:rsidRPr="00F97A7B" w14:paraId="26B6E347" w14:textId="77777777" w:rsidTr="007E4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47705E4" w14:textId="77777777" w:rsidR="00B424BF" w:rsidRPr="00F97A7B" w:rsidRDefault="00B424BF" w:rsidP="004B6B30">
            <w:pPr>
              <w:tabs>
                <w:tab w:val="left" w:pos="1296"/>
              </w:tabs>
              <w:snapToGrid w:val="0"/>
              <w:ind w:left="227"/>
              <w:rPr>
                <w:rFonts w:ascii="Calibri" w:eastAsiaTheme="majorEastAsia" w:hAnsi="Calibri" w:cs="Calibri"/>
                <w:b w:val="0"/>
                <w:bCs w:val="0"/>
                <w:kern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The -</w:t>
            </w:r>
            <w:proofErr w:type="spellStart"/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dones</w:t>
            </w:r>
            <w:proofErr w:type="spellEnd"/>
          </w:p>
        </w:tc>
        <w:tc>
          <w:tcPr>
            <w:tcW w:w="1111" w:type="dxa"/>
          </w:tcPr>
          <w:p w14:paraId="7529D0CB" w14:textId="387706E8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165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1.5)</w:t>
            </w:r>
          </w:p>
        </w:tc>
        <w:tc>
          <w:tcPr>
            <w:tcW w:w="1111" w:type="dxa"/>
          </w:tcPr>
          <w:p w14:paraId="603BFB33" w14:textId="6A945568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9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4.9)</w:t>
            </w:r>
          </w:p>
        </w:tc>
        <w:tc>
          <w:tcPr>
            <w:tcW w:w="1111" w:type="dxa"/>
          </w:tcPr>
          <w:p w14:paraId="7820AC50" w14:textId="410122F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33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1.2)</w:t>
            </w:r>
          </w:p>
        </w:tc>
        <w:tc>
          <w:tcPr>
            <w:tcW w:w="1111" w:type="dxa"/>
          </w:tcPr>
          <w:p w14:paraId="187F82A2" w14:textId="47DBE09A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2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3.9)</w:t>
            </w:r>
          </w:p>
        </w:tc>
        <w:tc>
          <w:tcPr>
            <w:tcW w:w="1111" w:type="dxa"/>
          </w:tcPr>
          <w:p w14:paraId="6EC34735" w14:textId="1AFBBFEF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26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1.8)</w:t>
            </w:r>
          </w:p>
        </w:tc>
        <w:tc>
          <w:tcPr>
            <w:tcW w:w="1112" w:type="dxa"/>
          </w:tcPr>
          <w:p w14:paraId="548FAB99" w14:textId="08ED21D5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3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10.0)</w:t>
            </w:r>
          </w:p>
        </w:tc>
      </w:tr>
      <w:tr w:rsidR="00F97A7B" w:rsidRPr="00F97A7B" w14:paraId="4D176B0A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5139D456" w14:textId="77777777" w:rsidR="00B424BF" w:rsidRPr="00F97A7B" w:rsidRDefault="00B424BF" w:rsidP="004B6B30">
            <w:pPr>
              <w:tabs>
                <w:tab w:val="left" w:pos="1296"/>
              </w:tabs>
              <w:snapToGrid w:val="0"/>
              <w:ind w:left="227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The -pines</w:t>
            </w:r>
          </w:p>
        </w:tc>
        <w:tc>
          <w:tcPr>
            <w:tcW w:w="1111" w:type="dxa"/>
            <w:shd w:val="clear" w:color="auto" w:fill="auto"/>
          </w:tcPr>
          <w:p w14:paraId="3293D444" w14:textId="3B214866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60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0.6)</w:t>
            </w:r>
          </w:p>
        </w:tc>
        <w:tc>
          <w:tcPr>
            <w:tcW w:w="1111" w:type="dxa"/>
            <w:shd w:val="clear" w:color="auto" w:fill="auto"/>
          </w:tcPr>
          <w:p w14:paraId="6C42F331" w14:textId="24B263B0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12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6.5)</w:t>
            </w:r>
          </w:p>
        </w:tc>
        <w:tc>
          <w:tcPr>
            <w:tcW w:w="1111" w:type="dxa"/>
            <w:shd w:val="clear" w:color="auto" w:fill="auto"/>
          </w:tcPr>
          <w:p w14:paraId="5F788B5F" w14:textId="2C94B7CC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10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0.4)</w:t>
            </w:r>
          </w:p>
        </w:tc>
        <w:tc>
          <w:tcPr>
            <w:tcW w:w="1111" w:type="dxa"/>
            <w:shd w:val="clear" w:color="auto" w:fill="auto"/>
          </w:tcPr>
          <w:p w14:paraId="2E879CFF" w14:textId="7F4387A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3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5.9)</w:t>
            </w:r>
          </w:p>
        </w:tc>
        <w:tc>
          <w:tcPr>
            <w:tcW w:w="1111" w:type="dxa"/>
            <w:shd w:val="clear" w:color="auto" w:fill="auto"/>
          </w:tcPr>
          <w:p w14:paraId="239EA22E" w14:textId="43750066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9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0.6)</w:t>
            </w:r>
          </w:p>
        </w:tc>
        <w:tc>
          <w:tcPr>
            <w:tcW w:w="1112" w:type="dxa"/>
            <w:shd w:val="clear" w:color="auto" w:fill="auto"/>
          </w:tcPr>
          <w:p w14:paraId="17C07363" w14:textId="26493F43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1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3.3)</w:t>
            </w:r>
          </w:p>
        </w:tc>
      </w:tr>
      <w:tr w:rsidR="00F97A7B" w:rsidRPr="00F97A7B" w14:paraId="066899DF" w14:textId="77777777" w:rsidTr="007E4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67242D1" w14:textId="77777777" w:rsidR="00B424BF" w:rsidRPr="00F97A7B" w:rsidRDefault="00B424BF" w:rsidP="004B6B30">
            <w:pPr>
              <w:tabs>
                <w:tab w:val="left" w:pos="1296"/>
              </w:tabs>
              <w:snapToGrid w:val="0"/>
              <w:ind w:left="113"/>
              <w:rPr>
                <w:rFonts w:ascii="Calibri" w:eastAsiaTheme="majorEastAsia" w:hAnsi="Calibri" w:cs="Calibri"/>
                <w:b w:val="0"/>
                <w:bCs w:val="0"/>
                <w:kern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Antidepressants</w:t>
            </w:r>
          </w:p>
        </w:tc>
        <w:tc>
          <w:tcPr>
            <w:tcW w:w="1111" w:type="dxa"/>
          </w:tcPr>
          <w:p w14:paraId="3879F9C8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11" w:type="dxa"/>
          </w:tcPr>
          <w:p w14:paraId="3A704DCA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11" w:type="dxa"/>
          </w:tcPr>
          <w:p w14:paraId="016519F3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11" w:type="dxa"/>
          </w:tcPr>
          <w:p w14:paraId="1EA13168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11" w:type="dxa"/>
          </w:tcPr>
          <w:p w14:paraId="28F12A1E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12" w:type="dxa"/>
          </w:tcPr>
          <w:p w14:paraId="46E97CE1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</w:tr>
      <w:tr w:rsidR="00F97A7B" w:rsidRPr="00F97A7B" w14:paraId="1ED0260C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75E3BEE0" w14:textId="77777777" w:rsidR="00B424BF" w:rsidRPr="00F97A7B" w:rsidRDefault="00B424BF" w:rsidP="004B6B30">
            <w:pPr>
              <w:tabs>
                <w:tab w:val="left" w:pos="1296"/>
              </w:tabs>
              <w:snapToGrid w:val="0"/>
              <w:ind w:left="227"/>
              <w:rPr>
                <w:rFonts w:ascii="Calibri" w:eastAsiaTheme="majorEastAsia" w:hAnsi="Calibri" w:cs="Calibri"/>
                <w:b w:val="0"/>
                <w:bCs w:val="0"/>
                <w:kern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Selective serotonin reuptake inhibitors</w:t>
            </w:r>
          </w:p>
        </w:tc>
        <w:tc>
          <w:tcPr>
            <w:tcW w:w="1111" w:type="dxa"/>
            <w:shd w:val="clear" w:color="auto" w:fill="auto"/>
          </w:tcPr>
          <w:p w14:paraId="3D1E806D" w14:textId="243A4EA9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1134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10.6)</w:t>
            </w:r>
          </w:p>
        </w:tc>
        <w:tc>
          <w:tcPr>
            <w:tcW w:w="1111" w:type="dxa"/>
            <w:shd w:val="clear" w:color="auto" w:fill="auto"/>
          </w:tcPr>
          <w:p w14:paraId="5631A266" w14:textId="0CAF9646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71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38.4)</w:t>
            </w:r>
          </w:p>
        </w:tc>
        <w:tc>
          <w:tcPr>
            <w:tcW w:w="1111" w:type="dxa"/>
            <w:shd w:val="clear" w:color="auto" w:fill="auto"/>
          </w:tcPr>
          <w:p w14:paraId="493003DD" w14:textId="748053E5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276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10.4)</w:t>
            </w:r>
          </w:p>
        </w:tc>
        <w:tc>
          <w:tcPr>
            <w:tcW w:w="1111" w:type="dxa"/>
            <w:shd w:val="clear" w:color="auto" w:fill="auto"/>
          </w:tcPr>
          <w:p w14:paraId="521102D6" w14:textId="5B0663C4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24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47.1)</w:t>
            </w:r>
          </w:p>
        </w:tc>
        <w:tc>
          <w:tcPr>
            <w:tcW w:w="1111" w:type="dxa"/>
            <w:shd w:val="clear" w:color="auto" w:fill="auto"/>
          </w:tcPr>
          <w:p w14:paraId="71A6A581" w14:textId="69CBB8C0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146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9.9)</w:t>
            </w:r>
          </w:p>
        </w:tc>
        <w:tc>
          <w:tcPr>
            <w:tcW w:w="1112" w:type="dxa"/>
            <w:shd w:val="clear" w:color="auto" w:fill="auto"/>
          </w:tcPr>
          <w:p w14:paraId="212836EF" w14:textId="09BD0668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13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43.3)</w:t>
            </w:r>
          </w:p>
        </w:tc>
      </w:tr>
      <w:tr w:rsidR="00F97A7B" w:rsidRPr="00F97A7B" w14:paraId="6DCB30BE" w14:textId="77777777" w:rsidTr="007E4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2506F2E" w14:textId="77777777" w:rsidR="00B424BF" w:rsidRPr="00F97A7B" w:rsidRDefault="00B424BF" w:rsidP="004B6B30">
            <w:pPr>
              <w:tabs>
                <w:tab w:val="left" w:pos="1296"/>
              </w:tabs>
              <w:snapToGrid w:val="0"/>
              <w:ind w:left="227"/>
              <w:rPr>
                <w:rFonts w:ascii="Calibri" w:eastAsiaTheme="majorEastAsia" w:hAnsi="Calibri" w:cs="Calibri"/>
                <w:b w:val="0"/>
                <w:bCs w:val="0"/>
                <w:kern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Serotonin–norepinephrine reuptake inhibitors</w:t>
            </w:r>
          </w:p>
        </w:tc>
        <w:tc>
          <w:tcPr>
            <w:tcW w:w="1111" w:type="dxa"/>
          </w:tcPr>
          <w:p w14:paraId="52C602DD" w14:textId="6EBE2E28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135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1.3)</w:t>
            </w:r>
          </w:p>
        </w:tc>
        <w:tc>
          <w:tcPr>
            <w:tcW w:w="1111" w:type="dxa"/>
          </w:tcPr>
          <w:p w14:paraId="1168B93F" w14:textId="791B8255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18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9.7)</w:t>
            </w:r>
          </w:p>
        </w:tc>
        <w:tc>
          <w:tcPr>
            <w:tcW w:w="1111" w:type="dxa"/>
          </w:tcPr>
          <w:p w14:paraId="79975B02" w14:textId="45AFBE04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35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1.3)</w:t>
            </w:r>
          </w:p>
        </w:tc>
        <w:tc>
          <w:tcPr>
            <w:tcW w:w="1111" w:type="dxa"/>
          </w:tcPr>
          <w:p w14:paraId="3E8B539D" w14:textId="42BA8721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2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3.9)</w:t>
            </w:r>
          </w:p>
        </w:tc>
        <w:tc>
          <w:tcPr>
            <w:tcW w:w="1111" w:type="dxa"/>
          </w:tcPr>
          <w:p w14:paraId="0213797E" w14:textId="3D7D93B6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24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1.6)</w:t>
            </w:r>
          </w:p>
        </w:tc>
        <w:tc>
          <w:tcPr>
            <w:tcW w:w="1112" w:type="dxa"/>
          </w:tcPr>
          <w:p w14:paraId="402886E1" w14:textId="30F2C4F6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1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3.3)</w:t>
            </w:r>
          </w:p>
        </w:tc>
      </w:tr>
      <w:tr w:rsidR="00F97A7B" w:rsidRPr="00F97A7B" w14:paraId="25FE0415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2719D30C" w14:textId="77777777" w:rsidR="00B424BF" w:rsidRPr="00F97A7B" w:rsidRDefault="00B424BF" w:rsidP="004B6B30">
            <w:pPr>
              <w:tabs>
                <w:tab w:val="left" w:pos="1296"/>
              </w:tabs>
              <w:snapToGrid w:val="0"/>
              <w:ind w:left="113"/>
              <w:rPr>
                <w:rFonts w:ascii="Calibri" w:eastAsiaTheme="majorEastAsia" w:hAnsi="Calibri" w:cs="Calibri"/>
                <w:b w:val="0"/>
                <w:bCs w:val="0"/>
                <w:kern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Anxiolytics, sedatives, or hypnotics</w:t>
            </w:r>
          </w:p>
        </w:tc>
        <w:tc>
          <w:tcPr>
            <w:tcW w:w="1111" w:type="dxa"/>
            <w:shd w:val="clear" w:color="auto" w:fill="auto"/>
          </w:tcPr>
          <w:p w14:paraId="24C24E19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4D3AEDA6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68BBC79A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06E55809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276EF2C4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</w:tcPr>
          <w:p w14:paraId="66640418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</w:p>
        </w:tc>
      </w:tr>
      <w:tr w:rsidR="00F97A7B" w:rsidRPr="00F97A7B" w14:paraId="06A9E4EB" w14:textId="77777777" w:rsidTr="007E4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CEF5AAB" w14:textId="77777777" w:rsidR="00B424BF" w:rsidRPr="00F97A7B" w:rsidRDefault="00B424BF" w:rsidP="004B6B30">
            <w:pPr>
              <w:tabs>
                <w:tab w:val="left" w:pos="1296"/>
              </w:tabs>
              <w:snapToGrid w:val="0"/>
              <w:ind w:left="227"/>
              <w:rPr>
                <w:rFonts w:ascii="Calibri" w:eastAsiaTheme="majorEastAsia" w:hAnsi="Calibri" w:cs="Calibri"/>
                <w:b w:val="0"/>
                <w:bCs w:val="0"/>
                <w:kern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Long-acting benzodiazepines</w:t>
            </w:r>
          </w:p>
        </w:tc>
        <w:tc>
          <w:tcPr>
            <w:tcW w:w="1111" w:type="dxa"/>
          </w:tcPr>
          <w:p w14:paraId="25761F13" w14:textId="06075FE8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1014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9.5)</w:t>
            </w:r>
          </w:p>
        </w:tc>
        <w:tc>
          <w:tcPr>
            <w:tcW w:w="1111" w:type="dxa"/>
          </w:tcPr>
          <w:p w14:paraId="3F92E449" w14:textId="4911982B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47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25.4)</w:t>
            </w:r>
          </w:p>
        </w:tc>
        <w:tc>
          <w:tcPr>
            <w:tcW w:w="1111" w:type="dxa"/>
          </w:tcPr>
          <w:p w14:paraId="014C89D5" w14:textId="50B68F7D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256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9.6)</w:t>
            </w:r>
          </w:p>
        </w:tc>
        <w:tc>
          <w:tcPr>
            <w:tcW w:w="1111" w:type="dxa"/>
          </w:tcPr>
          <w:p w14:paraId="70506487" w14:textId="09CA8702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20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39.2)</w:t>
            </w:r>
          </w:p>
        </w:tc>
        <w:tc>
          <w:tcPr>
            <w:tcW w:w="1111" w:type="dxa"/>
          </w:tcPr>
          <w:p w14:paraId="572D7911" w14:textId="14C5B92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116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7.8)</w:t>
            </w:r>
          </w:p>
        </w:tc>
        <w:tc>
          <w:tcPr>
            <w:tcW w:w="1112" w:type="dxa"/>
          </w:tcPr>
          <w:p w14:paraId="068A674F" w14:textId="3ADA32C2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kern w:val="0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6</w:t>
            </w:r>
            <w:r w:rsidR="006632D6"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 xml:space="preserve">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20.0)</w:t>
            </w:r>
          </w:p>
        </w:tc>
      </w:tr>
      <w:tr w:rsidR="00F97A7B" w:rsidRPr="00F97A7B" w14:paraId="0EB22399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3EBFCD15" w14:textId="77777777" w:rsidR="00B424BF" w:rsidRPr="00F97A7B" w:rsidRDefault="00B424BF" w:rsidP="004B6B30">
            <w:pPr>
              <w:tabs>
                <w:tab w:val="left" w:pos="1296"/>
              </w:tabs>
              <w:snapToGrid w:val="0"/>
              <w:ind w:left="227"/>
              <w:rPr>
                <w:rFonts w:ascii="Calibri" w:eastAsiaTheme="majorEastAsia" w:hAnsi="Calibri" w:cs="Calibri"/>
                <w:b w:val="0"/>
                <w:bCs w:val="0"/>
                <w:kern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Short-acting benzodiazepines</w:t>
            </w:r>
          </w:p>
        </w:tc>
        <w:tc>
          <w:tcPr>
            <w:tcW w:w="1111" w:type="dxa"/>
            <w:shd w:val="clear" w:color="auto" w:fill="auto"/>
          </w:tcPr>
          <w:p w14:paraId="5F2B83EE" w14:textId="5C2CAE26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031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9.7)</w:t>
            </w:r>
          </w:p>
        </w:tc>
        <w:tc>
          <w:tcPr>
            <w:tcW w:w="1111" w:type="dxa"/>
            <w:shd w:val="clear" w:color="auto" w:fill="auto"/>
          </w:tcPr>
          <w:p w14:paraId="2371317B" w14:textId="62AB610F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67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36.2)</w:t>
            </w:r>
          </w:p>
        </w:tc>
        <w:tc>
          <w:tcPr>
            <w:tcW w:w="1111" w:type="dxa"/>
            <w:shd w:val="clear" w:color="auto" w:fill="auto"/>
          </w:tcPr>
          <w:p w14:paraId="4884045D" w14:textId="7F9007F0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64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9.9)</w:t>
            </w:r>
          </w:p>
        </w:tc>
        <w:tc>
          <w:tcPr>
            <w:tcW w:w="1111" w:type="dxa"/>
            <w:shd w:val="clear" w:color="auto" w:fill="auto"/>
          </w:tcPr>
          <w:p w14:paraId="0BA844F8" w14:textId="2BCD236E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0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39.2)</w:t>
            </w:r>
          </w:p>
        </w:tc>
        <w:tc>
          <w:tcPr>
            <w:tcW w:w="1111" w:type="dxa"/>
            <w:shd w:val="clear" w:color="auto" w:fill="auto"/>
          </w:tcPr>
          <w:p w14:paraId="516AA81F" w14:textId="338136BF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36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9.2)</w:t>
            </w:r>
          </w:p>
        </w:tc>
        <w:tc>
          <w:tcPr>
            <w:tcW w:w="1112" w:type="dxa"/>
            <w:shd w:val="clear" w:color="auto" w:fill="auto"/>
          </w:tcPr>
          <w:p w14:paraId="03C098CA" w14:textId="71797175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2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40.0)</w:t>
            </w:r>
          </w:p>
        </w:tc>
      </w:tr>
      <w:tr w:rsidR="00F97A7B" w:rsidRPr="00F97A7B" w14:paraId="543713F0" w14:textId="77777777" w:rsidTr="007E4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30C707C" w14:textId="77777777" w:rsidR="00B424BF" w:rsidRPr="00F97A7B" w:rsidRDefault="00B424BF" w:rsidP="004B6B30">
            <w:pPr>
              <w:tabs>
                <w:tab w:val="left" w:pos="1296"/>
              </w:tabs>
              <w:snapToGrid w:val="0"/>
              <w:ind w:left="227"/>
              <w:rPr>
                <w:rFonts w:ascii="Calibri" w:eastAsiaTheme="majorEastAsia" w:hAnsi="Calibri" w:cs="Calibri"/>
                <w:b w:val="0"/>
                <w:bCs w:val="0"/>
                <w:kern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Z-drugs</w:t>
            </w:r>
          </w:p>
        </w:tc>
        <w:tc>
          <w:tcPr>
            <w:tcW w:w="1111" w:type="dxa"/>
          </w:tcPr>
          <w:p w14:paraId="6F441EF5" w14:textId="6726545B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469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4.4)</w:t>
            </w:r>
          </w:p>
        </w:tc>
        <w:tc>
          <w:tcPr>
            <w:tcW w:w="1111" w:type="dxa"/>
          </w:tcPr>
          <w:p w14:paraId="23649C02" w14:textId="6D2E3CBC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44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23.8)</w:t>
            </w:r>
          </w:p>
        </w:tc>
        <w:tc>
          <w:tcPr>
            <w:tcW w:w="1111" w:type="dxa"/>
          </w:tcPr>
          <w:p w14:paraId="65C1CE11" w14:textId="0C692871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20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4.5)</w:t>
            </w:r>
          </w:p>
        </w:tc>
        <w:tc>
          <w:tcPr>
            <w:tcW w:w="1111" w:type="dxa"/>
          </w:tcPr>
          <w:p w14:paraId="570B5E1B" w14:textId="7B02428B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4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27.5)</w:t>
            </w:r>
          </w:p>
        </w:tc>
        <w:tc>
          <w:tcPr>
            <w:tcW w:w="1111" w:type="dxa"/>
          </w:tcPr>
          <w:p w14:paraId="6A261C48" w14:textId="6F47EBFB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63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4.3)</w:t>
            </w:r>
          </w:p>
        </w:tc>
        <w:tc>
          <w:tcPr>
            <w:tcW w:w="1112" w:type="dxa"/>
          </w:tcPr>
          <w:p w14:paraId="5317D444" w14:textId="697AB46D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7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23.3)</w:t>
            </w:r>
          </w:p>
        </w:tc>
      </w:tr>
      <w:tr w:rsidR="00F97A7B" w:rsidRPr="00F97A7B" w14:paraId="19B0237E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6004B2DB" w14:textId="77777777" w:rsidR="00B424BF" w:rsidRPr="00F97A7B" w:rsidRDefault="00B424BF" w:rsidP="004B6B30">
            <w:pPr>
              <w:tabs>
                <w:tab w:val="left" w:pos="1296"/>
              </w:tabs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 xml:space="preserve">Psychotropic drugs </w:t>
            </w:r>
            <w:r w:rsidRPr="00F97A7B">
              <w:rPr>
                <w:rFonts w:ascii="Calibri" w:eastAsiaTheme="majorEastAsia" w:hAnsi="Calibri" w:cs="Calibri"/>
                <w:kern w:val="0"/>
                <w:sz w:val="16"/>
                <w:szCs w:val="16"/>
              </w:rPr>
              <w:t>(Post–index date)</w:t>
            </w:r>
          </w:p>
        </w:tc>
        <w:tc>
          <w:tcPr>
            <w:tcW w:w="1111" w:type="dxa"/>
            <w:shd w:val="clear" w:color="auto" w:fill="auto"/>
          </w:tcPr>
          <w:p w14:paraId="2F4E5F24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6CA4AAE9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043DADC0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4D3F5107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11144ED1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</w:tcPr>
          <w:p w14:paraId="53205029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97A7B" w:rsidRPr="00F97A7B" w14:paraId="68B42606" w14:textId="77777777" w:rsidTr="007E4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54E5026" w14:textId="77777777" w:rsidR="00B424BF" w:rsidRPr="00F97A7B" w:rsidRDefault="00B424BF" w:rsidP="004B6B30">
            <w:pPr>
              <w:tabs>
                <w:tab w:val="left" w:pos="1296"/>
              </w:tabs>
              <w:snapToGrid w:val="0"/>
              <w:ind w:leftChars="50" w:left="12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Mood stabilizers</w:t>
            </w:r>
          </w:p>
        </w:tc>
        <w:tc>
          <w:tcPr>
            <w:tcW w:w="1111" w:type="dxa"/>
          </w:tcPr>
          <w:p w14:paraId="78657E32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</w:tcPr>
          <w:p w14:paraId="68A72D70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</w:tcPr>
          <w:p w14:paraId="70870377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</w:tcPr>
          <w:p w14:paraId="069CEE03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</w:tcPr>
          <w:p w14:paraId="4D638D48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2" w:type="dxa"/>
          </w:tcPr>
          <w:p w14:paraId="7F2FD2BA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97A7B" w:rsidRPr="00F97A7B" w14:paraId="419F4EDF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6223A924" w14:textId="77777777" w:rsidR="00B424BF" w:rsidRPr="00F97A7B" w:rsidRDefault="00B424BF" w:rsidP="004B6B30">
            <w:pPr>
              <w:tabs>
                <w:tab w:val="left" w:pos="1296"/>
              </w:tabs>
              <w:snapToGrid w:val="0"/>
              <w:ind w:left="227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Anticonvulsants</w:t>
            </w:r>
          </w:p>
        </w:tc>
        <w:tc>
          <w:tcPr>
            <w:tcW w:w="1111" w:type="dxa"/>
            <w:shd w:val="clear" w:color="auto" w:fill="auto"/>
          </w:tcPr>
          <w:p w14:paraId="0D1CB8AD" w14:textId="4D4F1ED5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86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.7)</w:t>
            </w:r>
          </w:p>
        </w:tc>
        <w:tc>
          <w:tcPr>
            <w:tcW w:w="1111" w:type="dxa"/>
            <w:shd w:val="clear" w:color="auto" w:fill="auto"/>
          </w:tcPr>
          <w:p w14:paraId="21E57C39" w14:textId="0EE70720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93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50.3)</w:t>
            </w:r>
          </w:p>
        </w:tc>
        <w:tc>
          <w:tcPr>
            <w:tcW w:w="1111" w:type="dxa"/>
            <w:shd w:val="clear" w:color="auto" w:fill="auto"/>
          </w:tcPr>
          <w:p w14:paraId="7BDB5319" w14:textId="3652B0B4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40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.5)</w:t>
            </w:r>
          </w:p>
        </w:tc>
        <w:tc>
          <w:tcPr>
            <w:tcW w:w="1111" w:type="dxa"/>
            <w:shd w:val="clear" w:color="auto" w:fill="auto"/>
          </w:tcPr>
          <w:p w14:paraId="280FCF5C" w14:textId="4EBA9C0D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32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62.7)</w:t>
            </w:r>
          </w:p>
        </w:tc>
        <w:tc>
          <w:tcPr>
            <w:tcW w:w="1111" w:type="dxa"/>
            <w:shd w:val="clear" w:color="auto" w:fill="auto"/>
          </w:tcPr>
          <w:p w14:paraId="0192B7D8" w14:textId="27A31195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3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.6)</w:t>
            </w:r>
          </w:p>
        </w:tc>
        <w:tc>
          <w:tcPr>
            <w:tcW w:w="1112" w:type="dxa"/>
            <w:shd w:val="clear" w:color="auto" w:fill="auto"/>
          </w:tcPr>
          <w:p w14:paraId="74A38E84" w14:textId="3C822CE6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1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36.7)</w:t>
            </w:r>
          </w:p>
        </w:tc>
      </w:tr>
      <w:tr w:rsidR="00F97A7B" w:rsidRPr="00F97A7B" w14:paraId="30F5F60F" w14:textId="77777777" w:rsidTr="007E4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7A19C0D" w14:textId="77777777" w:rsidR="004177D1" w:rsidRPr="00F97A7B" w:rsidRDefault="004177D1" w:rsidP="004177D1">
            <w:pPr>
              <w:tabs>
                <w:tab w:val="left" w:pos="1296"/>
              </w:tabs>
              <w:snapToGrid w:val="0"/>
              <w:ind w:left="227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Lithium</w:t>
            </w:r>
          </w:p>
        </w:tc>
        <w:tc>
          <w:tcPr>
            <w:tcW w:w="1111" w:type="dxa"/>
          </w:tcPr>
          <w:p w14:paraId="2DEC6CCD" w14:textId="3532F721" w:rsidR="004177D1" w:rsidRPr="00F97A7B" w:rsidRDefault="004177D1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9 (0.1)</w:t>
            </w:r>
          </w:p>
        </w:tc>
        <w:tc>
          <w:tcPr>
            <w:tcW w:w="1111" w:type="dxa"/>
          </w:tcPr>
          <w:p w14:paraId="6216B249" w14:textId="2E5F11A2" w:rsidR="004177D1" w:rsidRPr="00F97A7B" w:rsidRDefault="004177D1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6 (8.6)</w:t>
            </w:r>
          </w:p>
        </w:tc>
        <w:tc>
          <w:tcPr>
            <w:tcW w:w="1111" w:type="dxa"/>
          </w:tcPr>
          <w:p w14:paraId="1BC2951B" w14:textId="6498D939" w:rsidR="004177D1" w:rsidRPr="00F97A7B" w:rsidRDefault="004177D1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 (0.0)</w:t>
            </w:r>
          </w:p>
        </w:tc>
        <w:tc>
          <w:tcPr>
            <w:tcW w:w="1111" w:type="dxa"/>
          </w:tcPr>
          <w:p w14:paraId="12DEE695" w14:textId="32858BFE" w:rsidR="004177D1" w:rsidRPr="00F97A7B" w:rsidRDefault="004177D1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3 (5.9)</w:t>
            </w:r>
          </w:p>
        </w:tc>
        <w:tc>
          <w:tcPr>
            <w:tcW w:w="1111" w:type="dxa"/>
          </w:tcPr>
          <w:p w14:paraId="0C409755" w14:textId="12951F70" w:rsidR="004177D1" w:rsidRPr="00F97A7B" w:rsidRDefault="004177D1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0 (0.0)</w:t>
            </w:r>
          </w:p>
        </w:tc>
        <w:tc>
          <w:tcPr>
            <w:tcW w:w="1112" w:type="dxa"/>
          </w:tcPr>
          <w:p w14:paraId="24FA4A02" w14:textId="1E57CD20" w:rsidR="004177D1" w:rsidRPr="00F97A7B" w:rsidRDefault="004177D1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 (3.3)</w:t>
            </w:r>
          </w:p>
        </w:tc>
      </w:tr>
      <w:tr w:rsidR="00F97A7B" w:rsidRPr="00F97A7B" w14:paraId="57C7C78D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66ED744A" w14:textId="77777777" w:rsidR="00B424BF" w:rsidRPr="00F97A7B" w:rsidRDefault="00B424BF" w:rsidP="004B6B30">
            <w:pPr>
              <w:tabs>
                <w:tab w:val="left" w:pos="1296"/>
              </w:tabs>
              <w:snapToGrid w:val="0"/>
              <w:ind w:leftChars="50" w:left="12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Antipsychotics</w:t>
            </w:r>
          </w:p>
        </w:tc>
        <w:tc>
          <w:tcPr>
            <w:tcW w:w="1111" w:type="dxa"/>
            <w:shd w:val="clear" w:color="auto" w:fill="auto"/>
          </w:tcPr>
          <w:p w14:paraId="3E9328BA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2E8E4C5A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2413D7F0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284FD15B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191F4842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</w:tcPr>
          <w:p w14:paraId="6023C84B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97A7B" w:rsidRPr="00F97A7B" w14:paraId="058BF06B" w14:textId="77777777" w:rsidTr="007E4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63F520D" w14:textId="77777777" w:rsidR="00B424BF" w:rsidRPr="00F97A7B" w:rsidRDefault="00B424BF" w:rsidP="004B6B30">
            <w:pPr>
              <w:tabs>
                <w:tab w:val="left" w:pos="1296"/>
              </w:tabs>
              <w:snapToGrid w:val="0"/>
              <w:ind w:left="227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First-generation</w:t>
            </w:r>
          </w:p>
        </w:tc>
        <w:tc>
          <w:tcPr>
            <w:tcW w:w="1111" w:type="dxa"/>
          </w:tcPr>
          <w:p w14:paraId="663B90CA" w14:textId="3504582E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467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4.4)</w:t>
            </w:r>
          </w:p>
        </w:tc>
        <w:tc>
          <w:tcPr>
            <w:tcW w:w="1111" w:type="dxa"/>
          </w:tcPr>
          <w:p w14:paraId="162E8DF2" w14:textId="1455CD12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0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0.8)</w:t>
            </w:r>
          </w:p>
        </w:tc>
        <w:tc>
          <w:tcPr>
            <w:tcW w:w="1111" w:type="dxa"/>
          </w:tcPr>
          <w:p w14:paraId="13083A5C" w14:textId="0FB3F02A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22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4.6)</w:t>
            </w:r>
          </w:p>
        </w:tc>
        <w:tc>
          <w:tcPr>
            <w:tcW w:w="1111" w:type="dxa"/>
          </w:tcPr>
          <w:p w14:paraId="3DB38CCD" w14:textId="6A7BC3AE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7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3.7)</w:t>
            </w:r>
          </w:p>
        </w:tc>
        <w:tc>
          <w:tcPr>
            <w:tcW w:w="1111" w:type="dxa"/>
          </w:tcPr>
          <w:p w14:paraId="2C2D62D9" w14:textId="79386DCD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50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3.4)</w:t>
            </w:r>
          </w:p>
        </w:tc>
        <w:tc>
          <w:tcPr>
            <w:tcW w:w="1112" w:type="dxa"/>
          </w:tcPr>
          <w:p w14:paraId="6435F885" w14:textId="726B064F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6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20.0)</w:t>
            </w:r>
          </w:p>
        </w:tc>
      </w:tr>
      <w:tr w:rsidR="00F97A7B" w:rsidRPr="00F97A7B" w14:paraId="636C1F14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6492F423" w14:textId="77777777" w:rsidR="00B424BF" w:rsidRPr="00F97A7B" w:rsidRDefault="00B424BF" w:rsidP="004B6B30">
            <w:pPr>
              <w:tabs>
                <w:tab w:val="left" w:pos="1296"/>
              </w:tabs>
              <w:snapToGrid w:val="0"/>
              <w:ind w:left="227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eastAsiaTheme="majorEastAsia" w:hAnsi="Calibri" w:cs="Calibri"/>
                <w:b w:val="0"/>
                <w:bCs w:val="0"/>
                <w:kern w:val="0"/>
                <w:sz w:val="16"/>
                <w:szCs w:val="16"/>
              </w:rPr>
              <w:t>The benzamides</w:t>
            </w:r>
          </w:p>
        </w:tc>
        <w:tc>
          <w:tcPr>
            <w:tcW w:w="1111" w:type="dxa"/>
            <w:shd w:val="clear" w:color="auto" w:fill="auto"/>
          </w:tcPr>
          <w:p w14:paraId="74ACD68D" w14:textId="34D4278C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74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.6)</w:t>
            </w:r>
          </w:p>
        </w:tc>
        <w:tc>
          <w:tcPr>
            <w:tcW w:w="1111" w:type="dxa"/>
            <w:shd w:val="clear" w:color="auto" w:fill="auto"/>
          </w:tcPr>
          <w:p w14:paraId="25AFD862" w14:textId="7E2AB648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30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6.2)</w:t>
            </w:r>
          </w:p>
        </w:tc>
        <w:tc>
          <w:tcPr>
            <w:tcW w:w="1111" w:type="dxa"/>
            <w:shd w:val="clear" w:color="auto" w:fill="auto"/>
          </w:tcPr>
          <w:p w14:paraId="660CF680" w14:textId="62421391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48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.8)</w:t>
            </w:r>
          </w:p>
        </w:tc>
        <w:tc>
          <w:tcPr>
            <w:tcW w:w="1111" w:type="dxa"/>
            <w:shd w:val="clear" w:color="auto" w:fill="auto"/>
          </w:tcPr>
          <w:p w14:paraId="1A59709B" w14:textId="74402939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2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23.5)</w:t>
            </w:r>
          </w:p>
        </w:tc>
        <w:tc>
          <w:tcPr>
            <w:tcW w:w="1111" w:type="dxa"/>
            <w:shd w:val="clear" w:color="auto" w:fill="auto"/>
          </w:tcPr>
          <w:p w14:paraId="7441B78F" w14:textId="55B08B84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3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.6)</w:t>
            </w:r>
          </w:p>
        </w:tc>
        <w:tc>
          <w:tcPr>
            <w:tcW w:w="1112" w:type="dxa"/>
            <w:shd w:val="clear" w:color="auto" w:fill="auto"/>
          </w:tcPr>
          <w:p w14:paraId="182BCD35" w14:textId="7A327EFE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4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3.3)</w:t>
            </w:r>
          </w:p>
        </w:tc>
      </w:tr>
      <w:tr w:rsidR="00F97A7B" w:rsidRPr="00F97A7B" w14:paraId="5FAA6764" w14:textId="77777777" w:rsidTr="007E4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5F11E47" w14:textId="77777777" w:rsidR="00B424BF" w:rsidRPr="00F97A7B" w:rsidRDefault="00B424BF" w:rsidP="004B6B30">
            <w:pPr>
              <w:tabs>
                <w:tab w:val="left" w:pos="1296"/>
              </w:tabs>
              <w:snapToGrid w:val="0"/>
              <w:ind w:left="227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The -</w:t>
            </w:r>
            <w:proofErr w:type="spellStart"/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dones</w:t>
            </w:r>
            <w:proofErr w:type="spellEnd"/>
          </w:p>
        </w:tc>
        <w:tc>
          <w:tcPr>
            <w:tcW w:w="1111" w:type="dxa"/>
          </w:tcPr>
          <w:p w14:paraId="4E2365BB" w14:textId="37F90119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87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0.8)</w:t>
            </w:r>
          </w:p>
        </w:tc>
        <w:tc>
          <w:tcPr>
            <w:tcW w:w="1111" w:type="dxa"/>
          </w:tcPr>
          <w:p w14:paraId="3F028BE7" w14:textId="71AF1275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30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6.2)</w:t>
            </w:r>
          </w:p>
        </w:tc>
        <w:tc>
          <w:tcPr>
            <w:tcW w:w="1111" w:type="dxa"/>
          </w:tcPr>
          <w:p w14:paraId="5FBDF602" w14:textId="4815990A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7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.0)</w:t>
            </w:r>
          </w:p>
        </w:tc>
        <w:tc>
          <w:tcPr>
            <w:tcW w:w="1111" w:type="dxa"/>
          </w:tcPr>
          <w:p w14:paraId="15938372" w14:textId="0422F054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7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3.7)</w:t>
            </w:r>
          </w:p>
        </w:tc>
        <w:tc>
          <w:tcPr>
            <w:tcW w:w="1111" w:type="dxa"/>
          </w:tcPr>
          <w:p w14:paraId="57266249" w14:textId="048F40D1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7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.1)</w:t>
            </w:r>
          </w:p>
        </w:tc>
        <w:tc>
          <w:tcPr>
            <w:tcW w:w="1112" w:type="dxa"/>
          </w:tcPr>
          <w:p w14:paraId="76957B5C" w14:textId="65898BFE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4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3.3)</w:t>
            </w:r>
          </w:p>
        </w:tc>
      </w:tr>
      <w:tr w:rsidR="00F97A7B" w:rsidRPr="00F97A7B" w14:paraId="2540D879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274D419E" w14:textId="77777777" w:rsidR="00B424BF" w:rsidRPr="00F97A7B" w:rsidRDefault="00B424BF" w:rsidP="004B6B30">
            <w:pPr>
              <w:tabs>
                <w:tab w:val="left" w:pos="1296"/>
              </w:tabs>
              <w:snapToGrid w:val="0"/>
              <w:ind w:left="227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The -pines</w:t>
            </w:r>
          </w:p>
        </w:tc>
        <w:tc>
          <w:tcPr>
            <w:tcW w:w="1111" w:type="dxa"/>
            <w:shd w:val="clear" w:color="auto" w:fill="auto"/>
          </w:tcPr>
          <w:p w14:paraId="59DB1F84" w14:textId="2FB61CD2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71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0.7)</w:t>
            </w:r>
          </w:p>
        </w:tc>
        <w:tc>
          <w:tcPr>
            <w:tcW w:w="1111" w:type="dxa"/>
            <w:shd w:val="clear" w:color="auto" w:fill="auto"/>
          </w:tcPr>
          <w:p w14:paraId="4654F1FB" w14:textId="5DFCB414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43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23.2)</w:t>
            </w:r>
          </w:p>
        </w:tc>
        <w:tc>
          <w:tcPr>
            <w:tcW w:w="1111" w:type="dxa"/>
            <w:shd w:val="clear" w:color="auto" w:fill="auto"/>
          </w:tcPr>
          <w:p w14:paraId="43D3FAA8" w14:textId="3C6BDF95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4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0.5)</w:t>
            </w:r>
          </w:p>
        </w:tc>
        <w:tc>
          <w:tcPr>
            <w:tcW w:w="1111" w:type="dxa"/>
            <w:shd w:val="clear" w:color="auto" w:fill="auto"/>
          </w:tcPr>
          <w:p w14:paraId="3643DC05" w14:textId="3D3EA6E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8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5.7)</w:t>
            </w:r>
          </w:p>
        </w:tc>
        <w:tc>
          <w:tcPr>
            <w:tcW w:w="1111" w:type="dxa"/>
            <w:shd w:val="clear" w:color="auto" w:fill="auto"/>
          </w:tcPr>
          <w:p w14:paraId="645C6F40" w14:textId="4F8BE574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9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0.6)</w:t>
            </w:r>
          </w:p>
        </w:tc>
        <w:tc>
          <w:tcPr>
            <w:tcW w:w="1112" w:type="dxa"/>
            <w:shd w:val="clear" w:color="auto" w:fill="auto"/>
          </w:tcPr>
          <w:p w14:paraId="4924D65F" w14:textId="40EC200A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3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0.0)</w:t>
            </w:r>
          </w:p>
        </w:tc>
      </w:tr>
      <w:tr w:rsidR="00F97A7B" w:rsidRPr="00F97A7B" w14:paraId="043B9FFC" w14:textId="77777777" w:rsidTr="007E4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3BD6B41" w14:textId="77777777" w:rsidR="00B424BF" w:rsidRPr="00F97A7B" w:rsidRDefault="00B424BF" w:rsidP="004B6B30">
            <w:pPr>
              <w:tabs>
                <w:tab w:val="left" w:pos="1296"/>
              </w:tabs>
              <w:snapToGrid w:val="0"/>
              <w:ind w:left="113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Antidepressants</w:t>
            </w:r>
          </w:p>
        </w:tc>
        <w:tc>
          <w:tcPr>
            <w:tcW w:w="1111" w:type="dxa"/>
          </w:tcPr>
          <w:p w14:paraId="54C87986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</w:tcPr>
          <w:p w14:paraId="29EAEC83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</w:tcPr>
          <w:p w14:paraId="34802778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</w:tcPr>
          <w:p w14:paraId="3377042E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</w:tcPr>
          <w:p w14:paraId="77E82D87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2" w:type="dxa"/>
          </w:tcPr>
          <w:p w14:paraId="21278590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97A7B" w:rsidRPr="00F97A7B" w14:paraId="66879254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7E7542A3" w14:textId="77777777" w:rsidR="00B424BF" w:rsidRPr="00F97A7B" w:rsidRDefault="00B424BF" w:rsidP="004B6B30">
            <w:pPr>
              <w:tabs>
                <w:tab w:val="left" w:pos="1296"/>
              </w:tabs>
              <w:snapToGrid w:val="0"/>
              <w:ind w:left="227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Selective serotonin reuptake inhibitors</w:t>
            </w:r>
          </w:p>
        </w:tc>
        <w:tc>
          <w:tcPr>
            <w:tcW w:w="1111" w:type="dxa"/>
            <w:shd w:val="clear" w:color="auto" w:fill="auto"/>
          </w:tcPr>
          <w:p w14:paraId="738A5AFA" w14:textId="49099838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478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4.5)</w:t>
            </w:r>
          </w:p>
        </w:tc>
        <w:tc>
          <w:tcPr>
            <w:tcW w:w="1111" w:type="dxa"/>
            <w:shd w:val="clear" w:color="auto" w:fill="auto"/>
          </w:tcPr>
          <w:p w14:paraId="1DD11B17" w14:textId="1661F51C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78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42.2)</w:t>
            </w:r>
          </w:p>
        </w:tc>
        <w:tc>
          <w:tcPr>
            <w:tcW w:w="1111" w:type="dxa"/>
            <w:shd w:val="clear" w:color="auto" w:fill="auto"/>
          </w:tcPr>
          <w:p w14:paraId="7A08F4FA" w14:textId="06B80263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27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4.8)</w:t>
            </w:r>
          </w:p>
        </w:tc>
        <w:tc>
          <w:tcPr>
            <w:tcW w:w="1111" w:type="dxa"/>
            <w:shd w:val="clear" w:color="auto" w:fill="auto"/>
          </w:tcPr>
          <w:p w14:paraId="44AB20CB" w14:textId="0155AF0E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31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60.8)</w:t>
            </w:r>
          </w:p>
        </w:tc>
        <w:tc>
          <w:tcPr>
            <w:tcW w:w="1111" w:type="dxa"/>
            <w:shd w:val="clear" w:color="auto" w:fill="auto"/>
          </w:tcPr>
          <w:p w14:paraId="7415DCE4" w14:textId="2217103C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78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5.3)</w:t>
            </w:r>
          </w:p>
        </w:tc>
        <w:tc>
          <w:tcPr>
            <w:tcW w:w="1112" w:type="dxa"/>
            <w:shd w:val="clear" w:color="auto" w:fill="auto"/>
          </w:tcPr>
          <w:p w14:paraId="05C80C2B" w14:textId="6921175B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5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50)</w:t>
            </w:r>
          </w:p>
        </w:tc>
      </w:tr>
      <w:tr w:rsidR="00F97A7B" w:rsidRPr="00F97A7B" w14:paraId="52BDC58E" w14:textId="77777777" w:rsidTr="007E4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A059001" w14:textId="77777777" w:rsidR="00B424BF" w:rsidRPr="00F97A7B" w:rsidRDefault="00B424BF" w:rsidP="004B6B30">
            <w:pPr>
              <w:tabs>
                <w:tab w:val="left" w:pos="1296"/>
              </w:tabs>
              <w:snapToGrid w:val="0"/>
              <w:ind w:left="227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Serotonin–norepinephrine reuptake inhibitors</w:t>
            </w:r>
          </w:p>
        </w:tc>
        <w:tc>
          <w:tcPr>
            <w:tcW w:w="1111" w:type="dxa"/>
          </w:tcPr>
          <w:p w14:paraId="4272815B" w14:textId="2CC0BFEC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80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0.7)</w:t>
            </w:r>
          </w:p>
        </w:tc>
        <w:tc>
          <w:tcPr>
            <w:tcW w:w="1111" w:type="dxa"/>
          </w:tcPr>
          <w:p w14:paraId="3DD957CD" w14:textId="2F35DAC9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9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0.3)</w:t>
            </w:r>
          </w:p>
        </w:tc>
        <w:tc>
          <w:tcPr>
            <w:tcW w:w="1111" w:type="dxa"/>
          </w:tcPr>
          <w:p w14:paraId="560A21D9" w14:textId="53406F84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8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.1)</w:t>
            </w:r>
          </w:p>
        </w:tc>
        <w:tc>
          <w:tcPr>
            <w:tcW w:w="1111" w:type="dxa"/>
          </w:tcPr>
          <w:p w14:paraId="5DC15B85" w14:textId="47018BF2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6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1.8)</w:t>
            </w:r>
          </w:p>
        </w:tc>
        <w:tc>
          <w:tcPr>
            <w:tcW w:w="1111" w:type="dxa"/>
          </w:tcPr>
          <w:p w14:paraId="5DE0E76A" w14:textId="740086A2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6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0.4)</w:t>
            </w:r>
          </w:p>
        </w:tc>
        <w:tc>
          <w:tcPr>
            <w:tcW w:w="1112" w:type="dxa"/>
          </w:tcPr>
          <w:p w14:paraId="181AAF24" w14:textId="0A23184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6.7)</w:t>
            </w:r>
          </w:p>
        </w:tc>
      </w:tr>
      <w:tr w:rsidR="00F97A7B" w:rsidRPr="00F97A7B" w14:paraId="5FCF10DC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5550AB61" w14:textId="77777777" w:rsidR="00B424BF" w:rsidRPr="00F97A7B" w:rsidRDefault="00B424BF" w:rsidP="004B6B30">
            <w:pPr>
              <w:tabs>
                <w:tab w:val="left" w:pos="1296"/>
              </w:tabs>
              <w:snapToGrid w:val="0"/>
              <w:ind w:leftChars="50" w:left="12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Anxiolytics, sedatives, or hypnotics</w:t>
            </w:r>
          </w:p>
        </w:tc>
        <w:tc>
          <w:tcPr>
            <w:tcW w:w="1111" w:type="dxa"/>
            <w:shd w:val="clear" w:color="auto" w:fill="auto"/>
          </w:tcPr>
          <w:p w14:paraId="12CB9D6E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28633BBC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01F76CAC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0C10C001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79A29EB5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</w:tcPr>
          <w:p w14:paraId="6EAF8D5D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97A7B" w:rsidRPr="00F97A7B" w14:paraId="0314A590" w14:textId="77777777" w:rsidTr="007E4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5C6AD4D" w14:textId="77777777" w:rsidR="00B424BF" w:rsidRPr="00F97A7B" w:rsidRDefault="00B424BF" w:rsidP="004B6B30">
            <w:pPr>
              <w:tabs>
                <w:tab w:val="left" w:pos="1296"/>
              </w:tabs>
              <w:snapToGrid w:val="0"/>
              <w:ind w:left="227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Long-acting benzodiazepines</w:t>
            </w:r>
          </w:p>
        </w:tc>
        <w:tc>
          <w:tcPr>
            <w:tcW w:w="1111" w:type="dxa"/>
          </w:tcPr>
          <w:p w14:paraId="51F33398" w14:textId="12BD0F80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752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7.0)</w:t>
            </w:r>
          </w:p>
        </w:tc>
        <w:tc>
          <w:tcPr>
            <w:tcW w:w="1111" w:type="dxa"/>
          </w:tcPr>
          <w:p w14:paraId="7A0F3923" w14:textId="59FA8EF1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71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38.4)</w:t>
            </w:r>
          </w:p>
        </w:tc>
        <w:tc>
          <w:tcPr>
            <w:tcW w:w="1111" w:type="dxa"/>
          </w:tcPr>
          <w:p w14:paraId="350FFBA3" w14:textId="2FAD2141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94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7.3)</w:t>
            </w:r>
          </w:p>
        </w:tc>
        <w:tc>
          <w:tcPr>
            <w:tcW w:w="1111" w:type="dxa"/>
          </w:tcPr>
          <w:p w14:paraId="413562B9" w14:textId="2DC6EEC2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5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49.0)</w:t>
            </w:r>
          </w:p>
        </w:tc>
        <w:tc>
          <w:tcPr>
            <w:tcW w:w="1111" w:type="dxa"/>
          </w:tcPr>
          <w:p w14:paraId="38192A20" w14:textId="46BB0B70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00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6.8)</w:t>
            </w:r>
          </w:p>
        </w:tc>
        <w:tc>
          <w:tcPr>
            <w:tcW w:w="1112" w:type="dxa"/>
          </w:tcPr>
          <w:p w14:paraId="3871DC13" w14:textId="4D093B46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2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40.0)</w:t>
            </w:r>
          </w:p>
        </w:tc>
      </w:tr>
      <w:tr w:rsidR="00F97A7B" w:rsidRPr="00F97A7B" w14:paraId="74F525FF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4A2044ED" w14:textId="77777777" w:rsidR="00B424BF" w:rsidRPr="00F97A7B" w:rsidRDefault="00B424BF" w:rsidP="004B6B30">
            <w:pPr>
              <w:tabs>
                <w:tab w:val="left" w:pos="1296"/>
              </w:tabs>
              <w:snapToGrid w:val="0"/>
              <w:ind w:left="227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Short-acting benzodiazepines</w:t>
            </w:r>
          </w:p>
        </w:tc>
        <w:tc>
          <w:tcPr>
            <w:tcW w:w="1111" w:type="dxa"/>
            <w:shd w:val="clear" w:color="auto" w:fill="auto"/>
          </w:tcPr>
          <w:p w14:paraId="53011A1B" w14:textId="62F29725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929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8.7)</w:t>
            </w:r>
          </w:p>
        </w:tc>
        <w:tc>
          <w:tcPr>
            <w:tcW w:w="1111" w:type="dxa"/>
            <w:shd w:val="clear" w:color="auto" w:fill="auto"/>
          </w:tcPr>
          <w:p w14:paraId="6C535EC3" w14:textId="6ED6C8B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91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49.2)</w:t>
            </w:r>
          </w:p>
        </w:tc>
        <w:tc>
          <w:tcPr>
            <w:tcW w:w="1111" w:type="dxa"/>
            <w:shd w:val="clear" w:color="auto" w:fill="auto"/>
          </w:tcPr>
          <w:p w14:paraId="556760B1" w14:textId="2542533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22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8.3)</w:t>
            </w:r>
          </w:p>
        </w:tc>
        <w:tc>
          <w:tcPr>
            <w:tcW w:w="1111" w:type="dxa"/>
            <w:shd w:val="clear" w:color="auto" w:fill="auto"/>
          </w:tcPr>
          <w:p w14:paraId="79F537E5" w14:textId="5DB90DDB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6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51.0)</w:t>
            </w:r>
          </w:p>
        </w:tc>
        <w:tc>
          <w:tcPr>
            <w:tcW w:w="1111" w:type="dxa"/>
            <w:shd w:val="clear" w:color="auto" w:fill="auto"/>
          </w:tcPr>
          <w:p w14:paraId="4F6E44FA" w14:textId="16C8752A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16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7.8)</w:t>
            </w:r>
          </w:p>
        </w:tc>
        <w:tc>
          <w:tcPr>
            <w:tcW w:w="1112" w:type="dxa"/>
            <w:shd w:val="clear" w:color="auto" w:fill="auto"/>
          </w:tcPr>
          <w:p w14:paraId="5458FD2A" w14:textId="6BE4E71B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4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46.7)</w:t>
            </w:r>
          </w:p>
        </w:tc>
      </w:tr>
      <w:tr w:rsidR="00F97A7B" w:rsidRPr="00F97A7B" w14:paraId="48E455F1" w14:textId="77777777" w:rsidTr="007E4245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BBF9D7F" w14:textId="77777777" w:rsidR="00B424BF" w:rsidRPr="00F97A7B" w:rsidRDefault="00B424BF" w:rsidP="004B6B30">
            <w:pPr>
              <w:tabs>
                <w:tab w:val="left" w:pos="1296"/>
              </w:tabs>
              <w:snapToGrid w:val="0"/>
              <w:ind w:left="227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Z-drugs</w:t>
            </w:r>
          </w:p>
        </w:tc>
        <w:tc>
          <w:tcPr>
            <w:tcW w:w="1111" w:type="dxa"/>
          </w:tcPr>
          <w:p w14:paraId="010A06B4" w14:textId="40F32E28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345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3.2)</w:t>
            </w:r>
          </w:p>
        </w:tc>
        <w:tc>
          <w:tcPr>
            <w:tcW w:w="1111" w:type="dxa"/>
          </w:tcPr>
          <w:p w14:paraId="78AFDAB7" w14:textId="7AFC3068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61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33.0)</w:t>
            </w:r>
          </w:p>
        </w:tc>
        <w:tc>
          <w:tcPr>
            <w:tcW w:w="1111" w:type="dxa"/>
          </w:tcPr>
          <w:p w14:paraId="0D668895" w14:textId="09DC1FD1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93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3.5)</w:t>
            </w:r>
          </w:p>
        </w:tc>
        <w:tc>
          <w:tcPr>
            <w:tcW w:w="1111" w:type="dxa"/>
          </w:tcPr>
          <w:p w14:paraId="319282F0" w14:textId="71BB4F4C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5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29.4)</w:t>
            </w:r>
          </w:p>
        </w:tc>
        <w:tc>
          <w:tcPr>
            <w:tcW w:w="1111" w:type="dxa"/>
          </w:tcPr>
          <w:p w14:paraId="5CB5FD9D" w14:textId="381B816B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45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3.0)</w:t>
            </w:r>
          </w:p>
        </w:tc>
        <w:tc>
          <w:tcPr>
            <w:tcW w:w="1112" w:type="dxa"/>
          </w:tcPr>
          <w:p w14:paraId="4CCF545D" w14:textId="57876F9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6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20.0)</w:t>
            </w:r>
          </w:p>
        </w:tc>
      </w:tr>
      <w:tr w:rsidR="00F97A7B" w:rsidRPr="00F97A7B" w14:paraId="5AA710FA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7AC1D670" w14:textId="77777777" w:rsidR="00B424BF" w:rsidRPr="00F97A7B" w:rsidRDefault="00B424BF" w:rsidP="004B6B30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Psychiatric family history</w:t>
            </w:r>
          </w:p>
        </w:tc>
        <w:tc>
          <w:tcPr>
            <w:tcW w:w="1111" w:type="dxa"/>
            <w:shd w:val="clear" w:color="auto" w:fill="auto"/>
          </w:tcPr>
          <w:p w14:paraId="794C895C" w14:textId="77777777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083E863C" w14:textId="77777777" w:rsidR="00B424BF" w:rsidRPr="00F97A7B" w:rsidRDefault="00B424BF" w:rsidP="007E4245">
            <w:pPr>
              <w:snapToGrid w:val="0"/>
              <w:ind w:leftChars="50" w:lef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61B0705B" w14:textId="77777777" w:rsidR="00B424BF" w:rsidRPr="00F97A7B" w:rsidRDefault="00B424BF" w:rsidP="007E4245">
            <w:pPr>
              <w:snapToGrid w:val="0"/>
              <w:ind w:leftChars="50" w:lef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48D3349D" w14:textId="77777777" w:rsidR="00B424BF" w:rsidRPr="00F97A7B" w:rsidRDefault="00B424BF" w:rsidP="007E4245">
            <w:pPr>
              <w:snapToGrid w:val="0"/>
              <w:ind w:leftChars="50" w:lef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</w:tcPr>
          <w:p w14:paraId="699657E7" w14:textId="77777777" w:rsidR="00B424BF" w:rsidRPr="00F97A7B" w:rsidRDefault="00B424BF" w:rsidP="007E4245">
            <w:pPr>
              <w:snapToGrid w:val="0"/>
              <w:ind w:leftChars="50" w:lef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</w:tcPr>
          <w:p w14:paraId="47B73633" w14:textId="77777777" w:rsidR="00B424BF" w:rsidRPr="00F97A7B" w:rsidRDefault="00B424BF" w:rsidP="007E4245">
            <w:pPr>
              <w:snapToGrid w:val="0"/>
              <w:ind w:leftChars="50" w:lef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97A7B" w:rsidRPr="00F97A7B" w14:paraId="2A2B345E" w14:textId="77777777" w:rsidTr="007E4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643277A" w14:textId="77777777" w:rsidR="00B424BF" w:rsidRPr="00F97A7B" w:rsidRDefault="00B424BF" w:rsidP="004B6B30">
            <w:pPr>
              <w:snapToGrid w:val="0"/>
              <w:ind w:left="113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Attention-deficit/hyperactivity disorder</w:t>
            </w:r>
          </w:p>
        </w:tc>
        <w:tc>
          <w:tcPr>
            <w:tcW w:w="1111" w:type="dxa"/>
          </w:tcPr>
          <w:p w14:paraId="694E594C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</w:tcPr>
          <w:p w14:paraId="7DC49A9D" w14:textId="77777777" w:rsidR="00B424BF" w:rsidRPr="00F97A7B" w:rsidRDefault="00B424BF" w:rsidP="007E4245">
            <w:pPr>
              <w:snapToGrid w:val="0"/>
              <w:ind w:leftChars="50" w:lef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</w:tcPr>
          <w:p w14:paraId="7A6C6959" w14:textId="77777777" w:rsidR="00B424BF" w:rsidRPr="00F97A7B" w:rsidRDefault="00B424BF" w:rsidP="007E4245">
            <w:pPr>
              <w:snapToGrid w:val="0"/>
              <w:ind w:leftChars="50" w:lef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</w:tcPr>
          <w:p w14:paraId="2C128653" w14:textId="77777777" w:rsidR="00B424BF" w:rsidRPr="00F97A7B" w:rsidRDefault="00B424BF" w:rsidP="007E4245">
            <w:pPr>
              <w:snapToGrid w:val="0"/>
              <w:ind w:leftChars="50" w:lef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</w:tcPr>
          <w:p w14:paraId="5DB7F5E4" w14:textId="77777777" w:rsidR="00B424BF" w:rsidRPr="00F97A7B" w:rsidRDefault="00B424BF" w:rsidP="007E4245">
            <w:pPr>
              <w:snapToGrid w:val="0"/>
              <w:ind w:leftChars="50" w:lef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2" w:type="dxa"/>
          </w:tcPr>
          <w:p w14:paraId="75612090" w14:textId="77777777" w:rsidR="00B424BF" w:rsidRPr="00F97A7B" w:rsidRDefault="00B424BF" w:rsidP="007E4245">
            <w:pPr>
              <w:snapToGrid w:val="0"/>
              <w:ind w:leftChars="50" w:lef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97A7B" w:rsidRPr="00F97A7B" w14:paraId="3FC00CC5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5684BDF5" w14:textId="77777777" w:rsidR="004177D1" w:rsidRPr="00F97A7B" w:rsidRDefault="004177D1" w:rsidP="004177D1">
            <w:pPr>
              <w:snapToGrid w:val="0"/>
              <w:ind w:left="227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Parents</w:t>
            </w:r>
          </w:p>
        </w:tc>
        <w:tc>
          <w:tcPr>
            <w:tcW w:w="1111" w:type="dxa"/>
            <w:shd w:val="clear" w:color="auto" w:fill="auto"/>
          </w:tcPr>
          <w:p w14:paraId="3D78489B" w14:textId="468A83CE" w:rsidR="004177D1" w:rsidRPr="00F97A7B" w:rsidRDefault="004177D1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12 (2.0)</w:t>
            </w:r>
          </w:p>
        </w:tc>
        <w:tc>
          <w:tcPr>
            <w:tcW w:w="1111" w:type="dxa"/>
            <w:shd w:val="clear" w:color="auto" w:fill="auto"/>
          </w:tcPr>
          <w:p w14:paraId="4A862BAA" w14:textId="0E6758DB" w:rsidR="004177D1" w:rsidRPr="00F97A7B" w:rsidRDefault="004177D1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 (1.1)</w:t>
            </w:r>
          </w:p>
        </w:tc>
        <w:tc>
          <w:tcPr>
            <w:tcW w:w="1111" w:type="dxa"/>
            <w:shd w:val="clear" w:color="auto" w:fill="auto"/>
          </w:tcPr>
          <w:p w14:paraId="1845EBEE" w14:textId="3513F46B" w:rsidR="004177D1" w:rsidRPr="00F97A7B" w:rsidRDefault="004177D1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55 (2.1)</w:t>
            </w:r>
          </w:p>
        </w:tc>
        <w:tc>
          <w:tcPr>
            <w:tcW w:w="1111" w:type="dxa"/>
            <w:shd w:val="clear" w:color="auto" w:fill="auto"/>
          </w:tcPr>
          <w:p w14:paraId="4D78D4C3" w14:textId="281F9CEF" w:rsidR="004177D1" w:rsidRPr="00F97A7B" w:rsidRDefault="004177D1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bookmarkStart w:id="25" w:name="_Hlk208755911"/>
            <w:r w:rsidRPr="00F97A7B">
              <w:rPr>
                <w:rFonts w:ascii="Calibri" w:hAnsi="Calibri" w:cs="Calibri"/>
                <w:sz w:val="16"/>
                <w:szCs w:val="16"/>
              </w:rPr>
              <w:t>0 (0.0)</w:t>
            </w:r>
            <w:bookmarkEnd w:id="25"/>
          </w:p>
        </w:tc>
        <w:tc>
          <w:tcPr>
            <w:tcW w:w="1111" w:type="dxa"/>
            <w:shd w:val="clear" w:color="auto" w:fill="auto"/>
          </w:tcPr>
          <w:p w14:paraId="2F872BBC" w14:textId="4BFA9EC4" w:rsidR="004177D1" w:rsidRPr="00F97A7B" w:rsidRDefault="004177D1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6 (1.8)</w:t>
            </w:r>
          </w:p>
        </w:tc>
        <w:tc>
          <w:tcPr>
            <w:tcW w:w="1112" w:type="dxa"/>
            <w:shd w:val="clear" w:color="auto" w:fill="auto"/>
          </w:tcPr>
          <w:p w14:paraId="6FA59E8A" w14:textId="6B677EF8" w:rsidR="004177D1" w:rsidRPr="00F97A7B" w:rsidRDefault="004177D1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0 (0.0)</w:t>
            </w:r>
          </w:p>
        </w:tc>
      </w:tr>
      <w:tr w:rsidR="00F97A7B" w:rsidRPr="00F97A7B" w14:paraId="763F7500" w14:textId="77777777" w:rsidTr="007E4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5B6A5FA" w14:textId="77777777" w:rsidR="00B424BF" w:rsidRPr="00F97A7B" w:rsidRDefault="00B424BF" w:rsidP="004B6B30">
            <w:pPr>
              <w:snapToGrid w:val="0"/>
              <w:ind w:left="227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Siblings</w:t>
            </w:r>
          </w:p>
        </w:tc>
        <w:tc>
          <w:tcPr>
            <w:tcW w:w="1111" w:type="dxa"/>
          </w:tcPr>
          <w:p w14:paraId="0B0A3B72" w14:textId="7FC3C6DB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183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1.1)</w:t>
            </w:r>
          </w:p>
        </w:tc>
        <w:tc>
          <w:tcPr>
            <w:tcW w:w="1111" w:type="dxa"/>
          </w:tcPr>
          <w:p w14:paraId="22972CCD" w14:textId="7A2DB5B8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1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5.9)</w:t>
            </w:r>
          </w:p>
        </w:tc>
        <w:tc>
          <w:tcPr>
            <w:tcW w:w="1111" w:type="dxa"/>
          </w:tcPr>
          <w:p w14:paraId="1C9E8AA5" w14:textId="06A82C6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76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0.4)</w:t>
            </w:r>
          </w:p>
        </w:tc>
        <w:tc>
          <w:tcPr>
            <w:tcW w:w="1111" w:type="dxa"/>
          </w:tcPr>
          <w:p w14:paraId="09398B13" w14:textId="010EF9FA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3.9)</w:t>
            </w:r>
          </w:p>
        </w:tc>
        <w:tc>
          <w:tcPr>
            <w:tcW w:w="1111" w:type="dxa"/>
          </w:tcPr>
          <w:p w14:paraId="7F99150A" w14:textId="4EE0859B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79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2.1)</w:t>
            </w:r>
          </w:p>
        </w:tc>
        <w:tc>
          <w:tcPr>
            <w:tcW w:w="1112" w:type="dxa"/>
          </w:tcPr>
          <w:p w14:paraId="2EC9293A" w14:textId="29D5DBF8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4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3.3)</w:t>
            </w:r>
          </w:p>
        </w:tc>
      </w:tr>
      <w:tr w:rsidR="00F97A7B" w:rsidRPr="00F97A7B" w14:paraId="32710B1F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7B788685" w14:textId="77777777" w:rsidR="00B424BF" w:rsidRPr="00F97A7B" w:rsidRDefault="00B424BF" w:rsidP="004B6B30">
            <w:pPr>
              <w:snapToGrid w:val="0"/>
              <w:ind w:left="227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Offspring</w:t>
            </w:r>
          </w:p>
        </w:tc>
        <w:tc>
          <w:tcPr>
            <w:tcW w:w="1111" w:type="dxa"/>
            <w:shd w:val="clear" w:color="auto" w:fill="auto"/>
          </w:tcPr>
          <w:p w14:paraId="59CD9061" w14:textId="2C6A5474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003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9.4)</w:t>
            </w:r>
          </w:p>
        </w:tc>
        <w:tc>
          <w:tcPr>
            <w:tcW w:w="1111" w:type="dxa"/>
            <w:shd w:val="clear" w:color="auto" w:fill="auto"/>
          </w:tcPr>
          <w:p w14:paraId="3E28C104" w14:textId="414549DE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1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5.9)</w:t>
            </w:r>
          </w:p>
        </w:tc>
        <w:tc>
          <w:tcPr>
            <w:tcW w:w="1111" w:type="dxa"/>
            <w:shd w:val="clear" w:color="auto" w:fill="auto"/>
          </w:tcPr>
          <w:p w14:paraId="3C817FE2" w14:textId="36ECA5B2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50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9.4)</w:t>
            </w:r>
          </w:p>
        </w:tc>
        <w:tc>
          <w:tcPr>
            <w:tcW w:w="1111" w:type="dxa"/>
            <w:shd w:val="clear" w:color="auto" w:fill="auto"/>
          </w:tcPr>
          <w:p w14:paraId="4F13DB3D" w14:textId="127B32B6" w:rsidR="00B424BF" w:rsidRPr="00F97A7B" w:rsidRDefault="00012237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0</w:t>
            </w:r>
            <w:r w:rsidR="0050041B" w:rsidRPr="00F97A7B">
              <w:rPr>
                <w:rFonts w:ascii="Calibri" w:hAnsi="Calibri" w:cs="Calibri"/>
                <w:sz w:val="16"/>
                <w:szCs w:val="16"/>
              </w:rPr>
              <w:t xml:space="preserve"> (0.0)</w:t>
            </w:r>
          </w:p>
        </w:tc>
        <w:tc>
          <w:tcPr>
            <w:tcW w:w="1111" w:type="dxa"/>
            <w:shd w:val="clear" w:color="auto" w:fill="auto"/>
          </w:tcPr>
          <w:p w14:paraId="47CEA0B5" w14:textId="6EAC3176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23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8.3)</w:t>
            </w:r>
          </w:p>
        </w:tc>
        <w:tc>
          <w:tcPr>
            <w:tcW w:w="1112" w:type="dxa"/>
            <w:shd w:val="clear" w:color="auto" w:fill="auto"/>
          </w:tcPr>
          <w:p w14:paraId="5CF808A8" w14:textId="28805FD3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3.3)</w:t>
            </w:r>
          </w:p>
        </w:tc>
      </w:tr>
      <w:tr w:rsidR="00F97A7B" w:rsidRPr="00F97A7B" w14:paraId="5DF29073" w14:textId="77777777" w:rsidTr="007E4245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5C461EE" w14:textId="77777777" w:rsidR="00B424BF" w:rsidRPr="00F97A7B" w:rsidRDefault="00B424BF" w:rsidP="004B6B30">
            <w:pPr>
              <w:snapToGrid w:val="0"/>
              <w:ind w:left="113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Schizophrenia spectrum disorders</w:t>
            </w:r>
          </w:p>
        </w:tc>
        <w:tc>
          <w:tcPr>
            <w:tcW w:w="1111" w:type="dxa"/>
          </w:tcPr>
          <w:p w14:paraId="49EDADBE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</w:tcPr>
          <w:p w14:paraId="3E2F3A66" w14:textId="77777777" w:rsidR="00B424BF" w:rsidRPr="00F97A7B" w:rsidRDefault="00B424BF" w:rsidP="007E4245">
            <w:pPr>
              <w:snapToGrid w:val="0"/>
              <w:ind w:leftChars="50" w:lef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</w:tcPr>
          <w:p w14:paraId="34E035DE" w14:textId="77777777" w:rsidR="00B424BF" w:rsidRPr="00F97A7B" w:rsidRDefault="00B424BF" w:rsidP="007E4245">
            <w:pPr>
              <w:snapToGrid w:val="0"/>
              <w:ind w:leftChars="50" w:lef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</w:tcPr>
          <w:p w14:paraId="187F652F" w14:textId="77777777" w:rsidR="00B424BF" w:rsidRPr="00F97A7B" w:rsidRDefault="00B424BF" w:rsidP="007E4245">
            <w:pPr>
              <w:snapToGrid w:val="0"/>
              <w:ind w:leftChars="50" w:lef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</w:tcPr>
          <w:p w14:paraId="6A598640" w14:textId="77777777" w:rsidR="00B424BF" w:rsidRPr="00F97A7B" w:rsidRDefault="00B424BF" w:rsidP="007E4245">
            <w:pPr>
              <w:snapToGrid w:val="0"/>
              <w:ind w:leftChars="50" w:lef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2" w:type="dxa"/>
          </w:tcPr>
          <w:p w14:paraId="07803EB6" w14:textId="77777777" w:rsidR="00B424BF" w:rsidRPr="00F97A7B" w:rsidRDefault="00B424BF" w:rsidP="007E4245">
            <w:pPr>
              <w:snapToGrid w:val="0"/>
              <w:ind w:leftChars="50" w:lef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97A7B" w:rsidRPr="00F97A7B" w14:paraId="4CB33B9B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3D9C7ECB" w14:textId="77777777" w:rsidR="00B424BF" w:rsidRPr="00F97A7B" w:rsidRDefault="00B424BF" w:rsidP="004B6B30">
            <w:pPr>
              <w:snapToGrid w:val="0"/>
              <w:ind w:left="227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Parents</w:t>
            </w:r>
          </w:p>
        </w:tc>
        <w:tc>
          <w:tcPr>
            <w:tcW w:w="1111" w:type="dxa"/>
            <w:shd w:val="clear" w:color="auto" w:fill="auto"/>
          </w:tcPr>
          <w:p w14:paraId="37B9049E" w14:textId="0B518479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48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.4)</w:t>
            </w:r>
          </w:p>
        </w:tc>
        <w:tc>
          <w:tcPr>
            <w:tcW w:w="1111" w:type="dxa"/>
            <w:shd w:val="clear" w:color="auto" w:fill="auto"/>
          </w:tcPr>
          <w:p w14:paraId="4FF2F731" w14:textId="703CA659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3(1.6)</w:t>
            </w:r>
          </w:p>
        </w:tc>
        <w:tc>
          <w:tcPr>
            <w:tcW w:w="1111" w:type="dxa"/>
            <w:shd w:val="clear" w:color="auto" w:fill="auto"/>
          </w:tcPr>
          <w:p w14:paraId="3701EBD1" w14:textId="3102C46B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36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.4)</w:t>
            </w:r>
          </w:p>
        </w:tc>
        <w:tc>
          <w:tcPr>
            <w:tcW w:w="1111" w:type="dxa"/>
            <w:shd w:val="clear" w:color="auto" w:fill="auto"/>
          </w:tcPr>
          <w:p w14:paraId="5FC082AC" w14:textId="39068172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3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5.9)</w:t>
            </w:r>
          </w:p>
        </w:tc>
        <w:tc>
          <w:tcPr>
            <w:tcW w:w="1111" w:type="dxa"/>
            <w:shd w:val="clear" w:color="auto" w:fill="auto"/>
          </w:tcPr>
          <w:p w14:paraId="7761E0D7" w14:textId="16256AA4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33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2.2)</w:t>
            </w:r>
          </w:p>
        </w:tc>
        <w:tc>
          <w:tcPr>
            <w:tcW w:w="1112" w:type="dxa"/>
            <w:shd w:val="clear" w:color="auto" w:fill="auto"/>
          </w:tcPr>
          <w:p w14:paraId="00FB8894" w14:textId="6662D76B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3.3)</w:t>
            </w:r>
          </w:p>
        </w:tc>
      </w:tr>
      <w:tr w:rsidR="00F97A7B" w:rsidRPr="00F97A7B" w14:paraId="26819CD8" w14:textId="77777777" w:rsidTr="007E4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30278BD" w14:textId="77777777" w:rsidR="00B424BF" w:rsidRPr="00F97A7B" w:rsidRDefault="00B424BF" w:rsidP="004B6B30">
            <w:pPr>
              <w:snapToGrid w:val="0"/>
              <w:ind w:left="227"/>
              <w:rPr>
                <w:rFonts w:ascii="Calibri" w:hAnsi="Calibri" w:cs="Calibri"/>
                <w:sz w:val="16"/>
                <w:szCs w:val="16"/>
              </w:rPr>
            </w:pPr>
            <w:bookmarkStart w:id="26" w:name="_Hlk208762622"/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Siblings</w:t>
            </w:r>
          </w:p>
        </w:tc>
        <w:tc>
          <w:tcPr>
            <w:tcW w:w="1111" w:type="dxa"/>
          </w:tcPr>
          <w:p w14:paraId="60DE97EA" w14:textId="6C396E5B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97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0.9)</w:t>
            </w:r>
          </w:p>
        </w:tc>
        <w:tc>
          <w:tcPr>
            <w:tcW w:w="1111" w:type="dxa"/>
          </w:tcPr>
          <w:p w14:paraId="5676E11F" w14:textId="7C7EDB9D" w:rsidR="00B424BF" w:rsidRPr="00F97A7B" w:rsidRDefault="004177D1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0</w:t>
            </w:r>
            <w:r w:rsidR="00B424BF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</w:t>
            </w:r>
            <w:r w:rsidR="00B424BF" w:rsidRPr="00F97A7B">
              <w:rPr>
                <w:rFonts w:ascii="Calibri" w:hAnsi="Calibri" w:cs="Calibri"/>
                <w:sz w:val="16"/>
                <w:szCs w:val="16"/>
              </w:rPr>
              <w:t>0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>.0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111" w:type="dxa"/>
          </w:tcPr>
          <w:p w14:paraId="29A7386E" w14:textId="724B8AA6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2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0.8)</w:t>
            </w:r>
          </w:p>
        </w:tc>
        <w:tc>
          <w:tcPr>
            <w:tcW w:w="1111" w:type="dxa"/>
          </w:tcPr>
          <w:p w14:paraId="0F2CA975" w14:textId="5712EA3B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2.0)</w:t>
            </w:r>
          </w:p>
        </w:tc>
        <w:tc>
          <w:tcPr>
            <w:tcW w:w="1111" w:type="dxa"/>
          </w:tcPr>
          <w:p w14:paraId="3F6DAAA5" w14:textId="0BB0B0E1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3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.6)</w:t>
            </w:r>
          </w:p>
        </w:tc>
        <w:tc>
          <w:tcPr>
            <w:tcW w:w="1112" w:type="dxa"/>
          </w:tcPr>
          <w:p w14:paraId="6D385E2C" w14:textId="7F02DEAB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</w:t>
            </w:r>
            <w:r w:rsidR="006632D6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3.3)</w:t>
            </w:r>
          </w:p>
        </w:tc>
      </w:tr>
      <w:bookmarkEnd w:id="26"/>
      <w:tr w:rsidR="00F97A7B" w:rsidRPr="00F97A7B" w14:paraId="2BEC5B9A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556AE2A9" w14:textId="77777777" w:rsidR="004177D1" w:rsidRPr="00F97A7B" w:rsidRDefault="004177D1" w:rsidP="004177D1">
            <w:pPr>
              <w:snapToGrid w:val="0"/>
              <w:ind w:left="227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Offspring</w:t>
            </w:r>
          </w:p>
        </w:tc>
        <w:tc>
          <w:tcPr>
            <w:tcW w:w="1111" w:type="dxa"/>
            <w:shd w:val="clear" w:color="auto" w:fill="auto"/>
          </w:tcPr>
          <w:p w14:paraId="00863F38" w14:textId="2127D9EB" w:rsidR="004177D1" w:rsidRPr="00F97A7B" w:rsidRDefault="004177D1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7 (0.3)</w:t>
            </w:r>
          </w:p>
        </w:tc>
        <w:tc>
          <w:tcPr>
            <w:tcW w:w="1111" w:type="dxa"/>
            <w:shd w:val="clear" w:color="auto" w:fill="auto"/>
          </w:tcPr>
          <w:p w14:paraId="3934084F" w14:textId="10DFDEA5" w:rsidR="004177D1" w:rsidRPr="00F97A7B" w:rsidRDefault="004177D1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0 (0.0)</w:t>
            </w:r>
          </w:p>
        </w:tc>
        <w:tc>
          <w:tcPr>
            <w:tcW w:w="1111" w:type="dxa"/>
            <w:shd w:val="clear" w:color="auto" w:fill="auto"/>
          </w:tcPr>
          <w:p w14:paraId="1C2F84B0" w14:textId="776D2459" w:rsidR="004177D1" w:rsidRPr="00F97A7B" w:rsidRDefault="004177D1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8 (0.3)</w:t>
            </w:r>
          </w:p>
        </w:tc>
        <w:tc>
          <w:tcPr>
            <w:tcW w:w="1111" w:type="dxa"/>
            <w:shd w:val="clear" w:color="auto" w:fill="auto"/>
          </w:tcPr>
          <w:p w14:paraId="6602058A" w14:textId="069E4B24" w:rsidR="004177D1" w:rsidRPr="00F97A7B" w:rsidRDefault="004177D1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0 (0.0)</w:t>
            </w:r>
          </w:p>
        </w:tc>
        <w:tc>
          <w:tcPr>
            <w:tcW w:w="1111" w:type="dxa"/>
            <w:shd w:val="clear" w:color="auto" w:fill="auto"/>
          </w:tcPr>
          <w:p w14:paraId="769B6269" w14:textId="31186451" w:rsidR="004177D1" w:rsidRPr="00F97A7B" w:rsidRDefault="004177D1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 (0.1)</w:t>
            </w:r>
          </w:p>
        </w:tc>
        <w:tc>
          <w:tcPr>
            <w:tcW w:w="1112" w:type="dxa"/>
            <w:shd w:val="clear" w:color="auto" w:fill="auto"/>
          </w:tcPr>
          <w:p w14:paraId="421B49D6" w14:textId="25628EF5" w:rsidR="004177D1" w:rsidRPr="00F97A7B" w:rsidRDefault="004177D1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0 (0.0)</w:t>
            </w:r>
          </w:p>
        </w:tc>
      </w:tr>
      <w:tr w:rsidR="00F97A7B" w:rsidRPr="00F97A7B" w14:paraId="15ECF2BE" w14:textId="77777777" w:rsidTr="007E4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582FA04" w14:textId="77777777" w:rsidR="00B424BF" w:rsidRPr="00F97A7B" w:rsidRDefault="00B424BF" w:rsidP="004B6B30">
            <w:pPr>
              <w:snapToGrid w:val="0"/>
              <w:ind w:leftChars="50" w:left="12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Bipolar disorders</w:t>
            </w:r>
          </w:p>
        </w:tc>
        <w:tc>
          <w:tcPr>
            <w:tcW w:w="1111" w:type="dxa"/>
          </w:tcPr>
          <w:p w14:paraId="2CBE217A" w14:textId="7777777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</w:tcPr>
          <w:p w14:paraId="15171DBD" w14:textId="77777777" w:rsidR="00B424BF" w:rsidRPr="00F97A7B" w:rsidRDefault="00B424BF" w:rsidP="007E4245">
            <w:pPr>
              <w:snapToGrid w:val="0"/>
              <w:ind w:leftChars="50" w:lef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</w:tcPr>
          <w:p w14:paraId="32DC9C06" w14:textId="77777777" w:rsidR="00B424BF" w:rsidRPr="00F97A7B" w:rsidRDefault="00B424BF" w:rsidP="007E4245">
            <w:pPr>
              <w:snapToGrid w:val="0"/>
              <w:ind w:leftChars="50" w:lef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</w:tcPr>
          <w:p w14:paraId="545A6D24" w14:textId="77777777" w:rsidR="00B424BF" w:rsidRPr="00F97A7B" w:rsidRDefault="00B424BF" w:rsidP="007E4245">
            <w:pPr>
              <w:snapToGrid w:val="0"/>
              <w:ind w:leftChars="50" w:lef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1" w:type="dxa"/>
          </w:tcPr>
          <w:p w14:paraId="2C19EB8D" w14:textId="77777777" w:rsidR="00B424BF" w:rsidRPr="00F97A7B" w:rsidRDefault="00B424BF" w:rsidP="007E4245">
            <w:pPr>
              <w:snapToGrid w:val="0"/>
              <w:ind w:leftChars="50" w:lef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12" w:type="dxa"/>
          </w:tcPr>
          <w:p w14:paraId="796E4228" w14:textId="77777777" w:rsidR="00B424BF" w:rsidRPr="00F97A7B" w:rsidRDefault="00B424BF" w:rsidP="007E4245">
            <w:pPr>
              <w:snapToGrid w:val="0"/>
              <w:ind w:leftChars="50" w:lef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97A7B" w:rsidRPr="00F97A7B" w14:paraId="1555AFC2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3E292064" w14:textId="77777777" w:rsidR="00B424BF" w:rsidRPr="00F97A7B" w:rsidRDefault="00B424BF" w:rsidP="004B6B30">
            <w:pPr>
              <w:snapToGrid w:val="0"/>
              <w:ind w:left="227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Parents</w:t>
            </w:r>
          </w:p>
        </w:tc>
        <w:tc>
          <w:tcPr>
            <w:tcW w:w="1111" w:type="dxa"/>
            <w:shd w:val="clear" w:color="auto" w:fill="auto"/>
          </w:tcPr>
          <w:p w14:paraId="4ACC6D1A" w14:textId="0FCD462E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40</w:t>
            </w:r>
            <w:r w:rsidR="00B57471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.3)</w:t>
            </w:r>
          </w:p>
        </w:tc>
        <w:tc>
          <w:tcPr>
            <w:tcW w:w="1111" w:type="dxa"/>
            <w:shd w:val="clear" w:color="auto" w:fill="auto"/>
          </w:tcPr>
          <w:p w14:paraId="1F8250F2" w14:textId="510A0284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4</w:t>
            </w:r>
            <w:r w:rsidR="00B57471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2.2)</w:t>
            </w:r>
          </w:p>
        </w:tc>
        <w:tc>
          <w:tcPr>
            <w:tcW w:w="1111" w:type="dxa"/>
            <w:shd w:val="clear" w:color="auto" w:fill="auto"/>
          </w:tcPr>
          <w:p w14:paraId="656806DD" w14:textId="080F5773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38</w:t>
            </w:r>
            <w:r w:rsidR="00B57471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.4)</w:t>
            </w:r>
          </w:p>
        </w:tc>
        <w:tc>
          <w:tcPr>
            <w:tcW w:w="1111" w:type="dxa"/>
            <w:shd w:val="clear" w:color="auto" w:fill="auto"/>
          </w:tcPr>
          <w:p w14:paraId="62DC39E7" w14:textId="4F9A93EB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</w:t>
            </w:r>
            <w:r w:rsidR="00B57471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2.0)</w:t>
            </w:r>
          </w:p>
        </w:tc>
        <w:tc>
          <w:tcPr>
            <w:tcW w:w="1111" w:type="dxa"/>
            <w:shd w:val="clear" w:color="auto" w:fill="auto"/>
          </w:tcPr>
          <w:p w14:paraId="35A64928" w14:textId="78298099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6</w:t>
            </w:r>
            <w:r w:rsidR="00B57471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.8)</w:t>
            </w:r>
          </w:p>
        </w:tc>
        <w:tc>
          <w:tcPr>
            <w:tcW w:w="1112" w:type="dxa"/>
            <w:shd w:val="clear" w:color="auto" w:fill="auto"/>
          </w:tcPr>
          <w:p w14:paraId="47514F22" w14:textId="6B3772CD" w:rsidR="00B424BF" w:rsidRPr="00F97A7B" w:rsidRDefault="00B424BF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</w:t>
            </w:r>
            <w:r w:rsidR="00B57471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6.7)</w:t>
            </w:r>
          </w:p>
        </w:tc>
      </w:tr>
      <w:tr w:rsidR="00F97A7B" w:rsidRPr="00F97A7B" w14:paraId="52C2FBA0" w14:textId="77777777" w:rsidTr="007E4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344683E" w14:textId="77777777" w:rsidR="00B424BF" w:rsidRPr="00F97A7B" w:rsidRDefault="00B424BF" w:rsidP="004B6B30">
            <w:pPr>
              <w:snapToGrid w:val="0"/>
              <w:ind w:left="227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Siblings</w:t>
            </w:r>
          </w:p>
        </w:tc>
        <w:tc>
          <w:tcPr>
            <w:tcW w:w="1111" w:type="dxa"/>
          </w:tcPr>
          <w:p w14:paraId="425FBFEE" w14:textId="493C2107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92</w:t>
            </w:r>
            <w:r w:rsidR="00B57471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0.9)</w:t>
            </w:r>
          </w:p>
        </w:tc>
        <w:tc>
          <w:tcPr>
            <w:tcW w:w="1111" w:type="dxa"/>
          </w:tcPr>
          <w:p w14:paraId="6E52EA25" w14:textId="511316E3" w:rsidR="00B424BF" w:rsidRPr="00F97A7B" w:rsidRDefault="004177D1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</w:t>
            </w:r>
            <w:r w:rsidR="00B57471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B424BF" w:rsidRPr="00F97A7B">
              <w:rPr>
                <w:rFonts w:ascii="Calibri" w:hAnsi="Calibri" w:cs="Calibri"/>
                <w:sz w:val="16"/>
                <w:szCs w:val="16"/>
              </w:rPr>
              <w:t>(1.1)</w:t>
            </w:r>
          </w:p>
        </w:tc>
        <w:tc>
          <w:tcPr>
            <w:tcW w:w="1111" w:type="dxa"/>
          </w:tcPr>
          <w:p w14:paraId="7DED81BA" w14:textId="22CBDB71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4</w:t>
            </w:r>
            <w:r w:rsidR="00B57471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0.5)</w:t>
            </w:r>
          </w:p>
        </w:tc>
        <w:tc>
          <w:tcPr>
            <w:tcW w:w="1111" w:type="dxa"/>
          </w:tcPr>
          <w:p w14:paraId="1B96B92E" w14:textId="01AE45FC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3</w:t>
            </w:r>
            <w:r w:rsidR="00B57471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5.9)</w:t>
            </w:r>
          </w:p>
        </w:tc>
        <w:tc>
          <w:tcPr>
            <w:tcW w:w="1111" w:type="dxa"/>
          </w:tcPr>
          <w:p w14:paraId="004ACFE3" w14:textId="15BF9669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1</w:t>
            </w:r>
            <w:r w:rsidR="00B57471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1.4)</w:t>
            </w:r>
          </w:p>
        </w:tc>
        <w:tc>
          <w:tcPr>
            <w:tcW w:w="1112" w:type="dxa"/>
          </w:tcPr>
          <w:p w14:paraId="5115F774" w14:textId="71FA0705" w:rsidR="00B424BF" w:rsidRPr="00F97A7B" w:rsidRDefault="00B424BF" w:rsidP="007E424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1</w:t>
            </w:r>
            <w:r w:rsidR="00B57471" w:rsidRPr="00F97A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F97A7B">
              <w:rPr>
                <w:rFonts w:ascii="Calibri" w:hAnsi="Calibri" w:cs="Calibri"/>
                <w:sz w:val="16"/>
                <w:szCs w:val="16"/>
              </w:rPr>
              <w:t>(3.3)</w:t>
            </w:r>
          </w:p>
        </w:tc>
      </w:tr>
      <w:tr w:rsidR="00F97A7B" w:rsidRPr="00F97A7B" w14:paraId="6F9038FA" w14:textId="77777777" w:rsidTr="00F9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bottom w:val="single" w:sz="4" w:space="0" w:color="auto"/>
            </w:tcBorders>
            <w:shd w:val="clear" w:color="auto" w:fill="auto"/>
          </w:tcPr>
          <w:p w14:paraId="1D3C133A" w14:textId="77777777" w:rsidR="004177D1" w:rsidRPr="00F97A7B" w:rsidRDefault="004177D1" w:rsidP="004177D1">
            <w:pPr>
              <w:snapToGrid w:val="0"/>
              <w:ind w:left="227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Offspring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14:paraId="24BA5357" w14:textId="1FEC4999" w:rsidR="004177D1" w:rsidRPr="00F97A7B" w:rsidRDefault="004177D1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20 (0.2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14:paraId="1B1BFE15" w14:textId="178FE20E" w:rsidR="004177D1" w:rsidRPr="00F97A7B" w:rsidRDefault="004177D1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0 (0.0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14:paraId="1BEF3E6D" w14:textId="46D032F2" w:rsidR="004177D1" w:rsidRPr="00F97A7B" w:rsidRDefault="004177D1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3 (0.2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14:paraId="443AAA6C" w14:textId="7D48E9B1" w:rsidR="004177D1" w:rsidRPr="00F97A7B" w:rsidRDefault="004177D1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0 (0.0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14:paraId="19A8CE5F" w14:textId="3C3F48E1" w:rsidR="004177D1" w:rsidRPr="00F97A7B" w:rsidRDefault="004177D1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3 (0.2)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</w:tcPr>
          <w:p w14:paraId="7C01E3E1" w14:textId="5ED7AEB7" w:rsidR="004177D1" w:rsidRPr="00F97A7B" w:rsidRDefault="004177D1" w:rsidP="007E4245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F97A7B">
              <w:rPr>
                <w:rFonts w:ascii="Calibri" w:hAnsi="Calibri" w:cs="Calibri"/>
                <w:sz w:val="16"/>
                <w:szCs w:val="16"/>
              </w:rPr>
              <w:t>0 (0.0)</w:t>
            </w:r>
          </w:p>
        </w:tc>
      </w:tr>
    </w:tbl>
    <w:p w14:paraId="62DD784A" w14:textId="7F28A11B" w:rsidR="004B6B30" w:rsidRPr="00F97A7B" w:rsidRDefault="0063116F" w:rsidP="004B6B30">
      <w:pPr>
        <w:widowControl/>
        <w:snapToGrid w:val="0"/>
        <w:rPr>
          <w:rFonts w:ascii="Calibri" w:hAnsi="Calibri" w:cs="Calibri"/>
          <w:sz w:val="44"/>
          <w:szCs w:val="40"/>
        </w:rPr>
      </w:pPr>
      <w:r w:rsidRPr="00F97A7B">
        <w:rPr>
          <w:rFonts w:ascii="Calibri" w:hAnsi="Calibri" w:cs="Calibri"/>
          <w:szCs w:val="24"/>
          <w:vertAlign w:val="superscript"/>
        </w:rPr>
        <w:t>1</w:t>
      </w:r>
      <w:r w:rsidRPr="00F97A7B">
        <w:rPr>
          <w:rFonts w:ascii="Calibri" w:hAnsi="Calibri" w:cs="Calibri"/>
          <w:szCs w:val="24"/>
        </w:rPr>
        <w:t xml:space="preserve"> </w:t>
      </w:r>
      <w:r w:rsidR="004B6B30" w:rsidRPr="00F97A7B">
        <w:rPr>
          <w:rFonts w:ascii="Calibri" w:hAnsi="Calibri" w:cs="Calibri"/>
          <w:szCs w:val="24"/>
        </w:rPr>
        <w:t xml:space="preserve">Abbreviation: ADHD, attention-deficit/hyperactivity </w:t>
      </w:r>
      <w:bookmarkStart w:id="27" w:name="_Hlk208755753"/>
      <w:r w:rsidR="004B6B30" w:rsidRPr="00F97A7B">
        <w:rPr>
          <w:rFonts w:ascii="Calibri" w:hAnsi="Calibri" w:cs="Calibri"/>
          <w:szCs w:val="24"/>
        </w:rPr>
        <w:t>disorder</w:t>
      </w:r>
      <w:bookmarkEnd w:id="27"/>
      <w:r w:rsidR="004B6B30" w:rsidRPr="00F97A7B">
        <w:rPr>
          <w:rFonts w:ascii="Calibri" w:hAnsi="Calibri" w:cs="Calibri"/>
          <w:szCs w:val="24"/>
        </w:rPr>
        <w:t>; BD, bipolar disorder</w:t>
      </w:r>
    </w:p>
    <w:p w14:paraId="47A8CE9A" w14:textId="7A8944FD" w:rsidR="004B6B30" w:rsidRPr="00F97A7B" w:rsidRDefault="0063116F" w:rsidP="004B6B30">
      <w:pPr>
        <w:widowControl/>
        <w:snapToGrid w:val="0"/>
        <w:rPr>
          <w:rFonts w:ascii="Calibri" w:hAnsi="Calibri" w:cs="Calibri"/>
        </w:rPr>
      </w:pPr>
      <w:r w:rsidRPr="00F97A7B">
        <w:rPr>
          <w:rFonts w:ascii="Calibri" w:hAnsi="Calibri" w:cs="Calibri"/>
          <w:kern w:val="0"/>
          <w:vertAlign w:val="superscript"/>
        </w:rPr>
        <w:t>2</w:t>
      </w:r>
      <w:r w:rsidRPr="00F97A7B">
        <w:rPr>
          <w:rFonts w:ascii="Calibri" w:hAnsi="Calibri" w:cs="Calibri"/>
          <w:kern w:val="0"/>
        </w:rPr>
        <w:t xml:space="preserve"> </w:t>
      </w:r>
      <w:r w:rsidR="004B6B30" w:rsidRPr="00F97A7B">
        <w:rPr>
          <w:rFonts w:ascii="Calibri" w:hAnsi="Calibri" w:cs="Calibri"/>
          <w:kern w:val="0"/>
        </w:rPr>
        <w:t xml:space="preserve">Data was expressed as N (percentage) or mean </w:t>
      </w:r>
      <w:r w:rsidR="004B6B30" w:rsidRPr="00F97A7B">
        <w:rPr>
          <w:rFonts w:ascii="Calibri" w:hAnsi="Calibri" w:cs="Calibri"/>
        </w:rPr>
        <w:t>± standard deviation</w:t>
      </w:r>
      <w:r w:rsidR="004B6B30" w:rsidRPr="00F97A7B">
        <w:rPr>
          <w:rFonts w:ascii="Calibri" w:hAnsi="Calibri" w:cs="Calibri"/>
          <w:b/>
          <w:bCs/>
        </w:rPr>
        <w:br w:type="page"/>
      </w:r>
    </w:p>
    <w:p w14:paraId="02EB8F31" w14:textId="06A3A0EB" w:rsidR="0051797B" w:rsidRPr="00F97A7B" w:rsidRDefault="0051797B" w:rsidP="007E4245">
      <w:pPr>
        <w:snapToGrid w:val="0"/>
        <w:jc w:val="both"/>
        <w:rPr>
          <w:rFonts w:ascii="Calibri" w:hAnsi="Calibri" w:cs="Calibri"/>
          <w:szCs w:val="24"/>
        </w:rPr>
      </w:pPr>
      <w:bookmarkStart w:id="28" w:name="_Hlk212794553"/>
      <w:proofErr w:type="spellStart"/>
      <w:r w:rsidRPr="00F97A7B">
        <w:rPr>
          <w:rFonts w:ascii="Calibri" w:hAnsi="Calibri" w:cs="Calibri"/>
          <w:b/>
          <w:bCs/>
          <w:szCs w:val="24"/>
        </w:rPr>
        <w:lastRenderedPageBreak/>
        <w:t>eTable</w:t>
      </w:r>
      <w:proofErr w:type="spellEnd"/>
      <w:r w:rsidRPr="00F97A7B">
        <w:rPr>
          <w:rFonts w:ascii="Calibri" w:hAnsi="Calibri" w:cs="Calibri"/>
          <w:b/>
          <w:bCs/>
          <w:szCs w:val="24"/>
        </w:rPr>
        <w:t xml:space="preserve"> </w:t>
      </w:r>
      <w:r w:rsidR="00AA0221" w:rsidRPr="00F97A7B">
        <w:rPr>
          <w:rFonts w:ascii="Calibri" w:hAnsi="Calibri" w:cs="Calibri"/>
          <w:b/>
          <w:bCs/>
          <w:szCs w:val="24"/>
        </w:rPr>
        <w:t>4</w:t>
      </w:r>
      <w:r w:rsidRPr="00F97A7B">
        <w:rPr>
          <w:rFonts w:ascii="Calibri" w:hAnsi="Calibri" w:cs="Calibri"/>
          <w:b/>
          <w:bCs/>
          <w:szCs w:val="24"/>
        </w:rPr>
        <w:t>.</w:t>
      </w:r>
      <w:r w:rsidRPr="00F97A7B">
        <w:rPr>
          <w:rFonts w:ascii="Calibri" w:hAnsi="Calibri" w:cs="Calibri"/>
          <w:szCs w:val="24"/>
        </w:rPr>
        <w:t xml:space="preserve"> </w:t>
      </w:r>
      <w:bookmarkStart w:id="29" w:name="_Hlk208756220"/>
      <w:r w:rsidR="00AA0221" w:rsidRPr="00F97A7B">
        <w:rPr>
          <w:rFonts w:ascii="Calibri" w:hAnsi="Calibri" w:cs="Calibri"/>
          <w:szCs w:val="24"/>
        </w:rPr>
        <w:t>Performance metrics of the predictive model across training, validation, and test set</w:t>
      </w:r>
      <w:bookmarkEnd w:id="29"/>
    </w:p>
    <w:tbl>
      <w:tblPr>
        <w:tblStyle w:val="4"/>
        <w:tblW w:w="10632" w:type="dxa"/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560"/>
        <w:gridCol w:w="1559"/>
        <w:gridCol w:w="1559"/>
        <w:gridCol w:w="1559"/>
        <w:gridCol w:w="1560"/>
      </w:tblGrid>
      <w:tr w:rsidR="00F97A7B" w:rsidRPr="008E7DF6" w14:paraId="34D725D7" w14:textId="77777777" w:rsidTr="008A2E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F8808DD" w14:textId="07BED182" w:rsidR="007E4245" w:rsidRPr="008E7DF6" w:rsidRDefault="007E4245" w:rsidP="007E4245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Datase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0C9037E" w14:textId="2A8C6C13" w:rsidR="007E4245" w:rsidRPr="008E7DF6" w:rsidRDefault="007E4245" w:rsidP="00667BA8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eastAsia="微軟正黑體" w:hAnsi="Calibri" w:cs="Calibri"/>
                <w:sz w:val="20"/>
                <w:szCs w:val="20"/>
              </w:rPr>
              <w:t>ROC-AU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AF13D9C" w14:textId="217C3BA6" w:rsidR="007E4245" w:rsidRPr="008E7DF6" w:rsidRDefault="007E4245" w:rsidP="00667BA8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PR-AU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A97C054" w14:textId="423CAC29" w:rsidR="007E4245" w:rsidRPr="008E7DF6" w:rsidRDefault="007E4245" w:rsidP="00667BA8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Accurac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ABA4244" w14:textId="64D1220D" w:rsidR="007E4245" w:rsidRPr="008E7DF6" w:rsidRDefault="007E4245" w:rsidP="00667BA8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Specific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68CE5D3" w14:textId="4117DA6D" w:rsidR="007E4245" w:rsidRPr="008E7DF6" w:rsidRDefault="007E4245" w:rsidP="00667BA8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Sensitivi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6598F32" w14:textId="229B5590" w:rsidR="007E4245" w:rsidRPr="008E7DF6" w:rsidRDefault="007E4245" w:rsidP="00667BA8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PPV</w:t>
            </w:r>
          </w:p>
        </w:tc>
      </w:tr>
      <w:tr w:rsidR="00F97A7B" w:rsidRPr="008E7DF6" w14:paraId="3E2FD4C6" w14:textId="77777777" w:rsidTr="008A2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1E264B9F" w14:textId="53F2F657" w:rsidR="002E1A5B" w:rsidRPr="008E7DF6" w:rsidRDefault="002E1A5B" w:rsidP="002E1A5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Primary analysis</w:t>
            </w:r>
          </w:p>
        </w:tc>
      </w:tr>
      <w:tr w:rsidR="00F97A7B" w:rsidRPr="008E7DF6" w14:paraId="5ADF99A1" w14:textId="77777777" w:rsidTr="008A2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CD3772E" w14:textId="77F65311" w:rsidR="00667BA8" w:rsidRPr="008E7DF6" w:rsidRDefault="00667BA8" w:rsidP="002E1A5B">
            <w:pPr>
              <w:snapToGrid w:val="0"/>
              <w:ind w:left="113"/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bookmarkStart w:id="30" w:name="_Hlk208837813"/>
            <w:r w:rsidRPr="008E7DF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Training</w:t>
            </w:r>
          </w:p>
        </w:tc>
        <w:tc>
          <w:tcPr>
            <w:tcW w:w="1559" w:type="dxa"/>
          </w:tcPr>
          <w:p w14:paraId="179003E5" w14:textId="1055A9AF" w:rsidR="00667BA8" w:rsidRPr="008E7DF6" w:rsidRDefault="00667BA8" w:rsidP="00667BA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560" w:type="dxa"/>
          </w:tcPr>
          <w:p w14:paraId="6E70F213" w14:textId="1B32F2C9" w:rsidR="00667BA8" w:rsidRPr="008E7DF6" w:rsidRDefault="00667BA8" w:rsidP="00667BA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559" w:type="dxa"/>
          </w:tcPr>
          <w:p w14:paraId="0AF2160D" w14:textId="2B2C72CD" w:rsidR="00667BA8" w:rsidRPr="008E7DF6" w:rsidRDefault="00667BA8" w:rsidP="00667BA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559" w:type="dxa"/>
          </w:tcPr>
          <w:p w14:paraId="0444AA7F" w14:textId="5B8ED11A" w:rsidR="00667BA8" w:rsidRPr="008E7DF6" w:rsidRDefault="00667BA8" w:rsidP="00667BA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559" w:type="dxa"/>
          </w:tcPr>
          <w:p w14:paraId="594D7F56" w14:textId="249B4B68" w:rsidR="00667BA8" w:rsidRPr="008E7DF6" w:rsidRDefault="00667BA8" w:rsidP="00667BA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560" w:type="dxa"/>
          </w:tcPr>
          <w:p w14:paraId="0D1ADEBC" w14:textId="6F94FB12" w:rsidR="00667BA8" w:rsidRPr="008E7DF6" w:rsidRDefault="00667BA8" w:rsidP="00667BA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0.63</w:t>
            </w:r>
          </w:p>
        </w:tc>
      </w:tr>
      <w:tr w:rsidR="00F97A7B" w:rsidRPr="008E7DF6" w14:paraId="14C84146" w14:textId="77777777" w:rsidTr="008A2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F158C54" w14:textId="3FDDA2D2" w:rsidR="00667BA8" w:rsidRPr="008E7DF6" w:rsidRDefault="00667BA8" w:rsidP="002E1A5B">
            <w:pPr>
              <w:snapToGrid w:val="0"/>
              <w:ind w:left="113"/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8E7DF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Validation</w:t>
            </w:r>
          </w:p>
        </w:tc>
        <w:tc>
          <w:tcPr>
            <w:tcW w:w="1559" w:type="dxa"/>
            <w:shd w:val="clear" w:color="auto" w:fill="auto"/>
          </w:tcPr>
          <w:p w14:paraId="08B5605D" w14:textId="6BE1E522" w:rsidR="00667BA8" w:rsidRPr="008E7DF6" w:rsidRDefault="00667BA8" w:rsidP="00667BA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560" w:type="dxa"/>
            <w:shd w:val="clear" w:color="auto" w:fill="auto"/>
          </w:tcPr>
          <w:p w14:paraId="70CE1B13" w14:textId="0C98C4F7" w:rsidR="00667BA8" w:rsidRPr="008E7DF6" w:rsidRDefault="00667BA8" w:rsidP="00667BA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1559" w:type="dxa"/>
            <w:shd w:val="clear" w:color="auto" w:fill="auto"/>
          </w:tcPr>
          <w:p w14:paraId="313E8E34" w14:textId="633CF531" w:rsidR="00667BA8" w:rsidRPr="008E7DF6" w:rsidRDefault="00667BA8" w:rsidP="00667BA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559" w:type="dxa"/>
            <w:shd w:val="clear" w:color="auto" w:fill="auto"/>
          </w:tcPr>
          <w:p w14:paraId="47E22021" w14:textId="10F8C384" w:rsidR="00667BA8" w:rsidRPr="008E7DF6" w:rsidRDefault="00667BA8" w:rsidP="00667BA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559" w:type="dxa"/>
            <w:shd w:val="clear" w:color="auto" w:fill="auto"/>
          </w:tcPr>
          <w:p w14:paraId="48F77784" w14:textId="7638E3D9" w:rsidR="00667BA8" w:rsidRPr="008E7DF6" w:rsidRDefault="00667BA8" w:rsidP="00667BA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0.67</w:t>
            </w:r>
          </w:p>
        </w:tc>
        <w:tc>
          <w:tcPr>
            <w:tcW w:w="1560" w:type="dxa"/>
            <w:shd w:val="clear" w:color="auto" w:fill="auto"/>
          </w:tcPr>
          <w:p w14:paraId="58B0E183" w14:textId="4170CEC9" w:rsidR="00667BA8" w:rsidRPr="008E7DF6" w:rsidRDefault="00667BA8" w:rsidP="00667BA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0.40</w:t>
            </w:r>
          </w:p>
        </w:tc>
      </w:tr>
      <w:tr w:rsidR="00F97A7B" w:rsidRPr="008E7DF6" w14:paraId="2D3600EB" w14:textId="77777777" w:rsidTr="008A2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B06BD1B" w14:textId="34BC1E7E" w:rsidR="00667BA8" w:rsidRPr="008E7DF6" w:rsidRDefault="00667BA8" w:rsidP="002E1A5B">
            <w:pPr>
              <w:snapToGrid w:val="0"/>
              <w:ind w:left="113"/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8E7DF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Test</w:t>
            </w:r>
          </w:p>
        </w:tc>
        <w:tc>
          <w:tcPr>
            <w:tcW w:w="1559" w:type="dxa"/>
          </w:tcPr>
          <w:p w14:paraId="6C91710C" w14:textId="3457FF96" w:rsidR="00667BA8" w:rsidRPr="008E7DF6" w:rsidRDefault="00667BA8" w:rsidP="00667BA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1560" w:type="dxa"/>
          </w:tcPr>
          <w:p w14:paraId="27BD08BC" w14:textId="5BC8F732" w:rsidR="00667BA8" w:rsidRPr="008E7DF6" w:rsidRDefault="00667BA8" w:rsidP="00667BA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0.59</w:t>
            </w:r>
          </w:p>
        </w:tc>
        <w:tc>
          <w:tcPr>
            <w:tcW w:w="1559" w:type="dxa"/>
          </w:tcPr>
          <w:p w14:paraId="22AADB10" w14:textId="34974705" w:rsidR="00667BA8" w:rsidRPr="008E7DF6" w:rsidRDefault="00667BA8" w:rsidP="00667BA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559" w:type="dxa"/>
          </w:tcPr>
          <w:p w14:paraId="0FA2B87A" w14:textId="3271561A" w:rsidR="00667BA8" w:rsidRPr="008E7DF6" w:rsidRDefault="00667BA8" w:rsidP="00667BA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559" w:type="dxa"/>
          </w:tcPr>
          <w:p w14:paraId="708BD49E" w14:textId="7F89FD88" w:rsidR="00667BA8" w:rsidRPr="008E7DF6" w:rsidRDefault="00667BA8" w:rsidP="00667BA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1560" w:type="dxa"/>
          </w:tcPr>
          <w:p w14:paraId="3F68A95C" w14:textId="1FB9C86B" w:rsidR="00667BA8" w:rsidRPr="008E7DF6" w:rsidRDefault="00667BA8" w:rsidP="00667BA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0.43</w:t>
            </w:r>
          </w:p>
        </w:tc>
      </w:tr>
      <w:tr w:rsidR="00F97A7B" w:rsidRPr="008E7DF6" w14:paraId="00128D40" w14:textId="77777777" w:rsidTr="008A2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  <w:gridSpan w:val="7"/>
            <w:shd w:val="clear" w:color="auto" w:fill="auto"/>
          </w:tcPr>
          <w:p w14:paraId="5F1D3F4E" w14:textId="6594B3C6" w:rsidR="002E1A5B" w:rsidRPr="008E7DF6" w:rsidRDefault="002E1A5B" w:rsidP="002E1A5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bookmarkStart w:id="31" w:name="_Hlk212799847"/>
            <w:bookmarkStart w:id="32" w:name="_Hlk208837783"/>
            <w:bookmarkStart w:id="33" w:name="_Hlk208837824"/>
            <w:bookmarkEnd w:id="30"/>
            <w:r w:rsidRPr="008E7DF6">
              <w:rPr>
                <w:rFonts w:ascii="Calibri" w:hAnsi="Calibri" w:cs="Calibri"/>
                <w:sz w:val="20"/>
                <w:szCs w:val="20"/>
              </w:rPr>
              <w:t>Sensitivity analysis</w:t>
            </w:r>
            <w:bookmarkEnd w:id="31"/>
          </w:p>
        </w:tc>
      </w:tr>
      <w:tr w:rsidR="00F97A7B" w:rsidRPr="008E7DF6" w14:paraId="08C05898" w14:textId="77777777" w:rsidTr="008A2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DF50D92" w14:textId="60D0F072" w:rsidR="00922919" w:rsidRPr="008E7DF6" w:rsidRDefault="00922919" w:rsidP="00922919">
            <w:pPr>
              <w:snapToGrid w:val="0"/>
              <w:ind w:left="113"/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bookmarkStart w:id="34" w:name="_Hlk208837899"/>
            <w:bookmarkEnd w:id="32"/>
            <w:bookmarkEnd w:id="33"/>
            <w:r w:rsidRPr="008E7DF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Training</w:t>
            </w:r>
          </w:p>
        </w:tc>
        <w:tc>
          <w:tcPr>
            <w:tcW w:w="1559" w:type="dxa"/>
            <w:vAlign w:val="bottom"/>
          </w:tcPr>
          <w:p w14:paraId="5D164CC4" w14:textId="4308B0C2" w:rsidR="00922919" w:rsidRPr="008E7DF6" w:rsidRDefault="00922919" w:rsidP="0092291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0.9</w:t>
            </w:r>
            <w:r w:rsidR="005E3308" w:rsidRPr="008E7DF6">
              <w:rPr>
                <w:rFonts w:ascii="Calibri" w:hAnsi="Calibri" w:cs="Calibri" w:hint="eastAsia"/>
                <w:sz w:val="20"/>
                <w:szCs w:val="20"/>
              </w:rPr>
              <w:t>9</w:t>
            </w:r>
            <w:r w:rsidR="008E7DF6" w:rsidRPr="008E7DF6">
              <w:rPr>
                <w:rFonts w:ascii="Calibri" w:hAnsi="Calibri" w:cs="Calibri" w:hint="eastAsia"/>
                <w:sz w:val="20"/>
                <w:szCs w:val="20"/>
              </w:rPr>
              <w:t xml:space="preserve"> </w:t>
            </w:r>
            <w:r w:rsidR="005E3308" w:rsidRPr="008E7DF6">
              <w:rPr>
                <w:rFonts w:ascii="Calibri" w:hAnsi="Calibri" w:cs="Calibri" w:hint="eastAsia"/>
                <w:sz w:val="20"/>
                <w:szCs w:val="20"/>
              </w:rPr>
              <w:t>(0.98-0.99)</w:t>
            </w:r>
          </w:p>
        </w:tc>
        <w:tc>
          <w:tcPr>
            <w:tcW w:w="1560" w:type="dxa"/>
            <w:vAlign w:val="bottom"/>
          </w:tcPr>
          <w:p w14:paraId="3B8BD3EB" w14:textId="2CF9FF53" w:rsidR="00922919" w:rsidRPr="008E7DF6" w:rsidRDefault="005E3308" w:rsidP="0092291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 w:hint="eastAsia"/>
                <w:sz w:val="20"/>
                <w:szCs w:val="20"/>
              </w:rPr>
              <w:t>0.83</w:t>
            </w:r>
            <w:r w:rsidR="008E7DF6" w:rsidRPr="008E7DF6">
              <w:rPr>
                <w:rFonts w:ascii="Calibri" w:hAnsi="Calibri" w:cs="Calibri" w:hint="eastAsia"/>
                <w:sz w:val="20"/>
                <w:szCs w:val="20"/>
              </w:rPr>
              <w:t xml:space="preserve"> </w:t>
            </w:r>
            <w:r w:rsidRPr="008E7DF6">
              <w:rPr>
                <w:rFonts w:ascii="Calibri" w:hAnsi="Calibri" w:cs="Calibri" w:hint="eastAsia"/>
                <w:sz w:val="20"/>
                <w:szCs w:val="20"/>
              </w:rPr>
              <w:t>(0.76-0.89)</w:t>
            </w:r>
          </w:p>
        </w:tc>
        <w:tc>
          <w:tcPr>
            <w:tcW w:w="1559" w:type="dxa"/>
            <w:vAlign w:val="bottom"/>
          </w:tcPr>
          <w:p w14:paraId="7E4DBA9B" w14:textId="19F38DAE" w:rsidR="00922919" w:rsidRPr="008E7DF6" w:rsidRDefault="00922919" w:rsidP="0092291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0.9</w:t>
            </w:r>
            <w:r w:rsidR="005E3308" w:rsidRPr="008E7DF6">
              <w:rPr>
                <w:rFonts w:ascii="Calibri" w:hAnsi="Calibri" w:cs="Calibri"/>
                <w:sz w:val="20"/>
                <w:szCs w:val="20"/>
              </w:rPr>
              <w:t>9</w:t>
            </w:r>
            <w:r w:rsidR="008E7DF6" w:rsidRPr="008E7DF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5E3308" w:rsidRPr="008E7DF6">
              <w:rPr>
                <w:rFonts w:ascii="Calibri" w:hAnsi="Calibri" w:cs="Calibri"/>
                <w:sz w:val="20"/>
                <w:szCs w:val="20"/>
              </w:rPr>
              <w:t>(0.99-0.99)</w:t>
            </w:r>
          </w:p>
        </w:tc>
        <w:tc>
          <w:tcPr>
            <w:tcW w:w="1559" w:type="dxa"/>
            <w:vAlign w:val="bottom"/>
          </w:tcPr>
          <w:p w14:paraId="06FCBD28" w14:textId="3523B018" w:rsidR="00922919" w:rsidRPr="008E7DF6" w:rsidRDefault="00922919" w:rsidP="0092291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0.9</w:t>
            </w:r>
            <w:r w:rsidR="008A2E3A" w:rsidRPr="008E7DF6">
              <w:rPr>
                <w:rFonts w:ascii="Calibri" w:hAnsi="Calibri" w:cs="Calibri"/>
                <w:sz w:val="20"/>
                <w:szCs w:val="20"/>
              </w:rPr>
              <w:t>9</w:t>
            </w:r>
            <w:r w:rsidR="008E7DF6" w:rsidRPr="008E7DF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8A2E3A" w:rsidRPr="008E7DF6">
              <w:rPr>
                <w:rFonts w:ascii="Calibri" w:hAnsi="Calibri" w:cs="Calibri"/>
                <w:sz w:val="20"/>
                <w:szCs w:val="20"/>
              </w:rPr>
              <w:t>(0.99-0.99)</w:t>
            </w:r>
          </w:p>
        </w:tc>
        <w:tc>
          <w:tcPr>
            <w:tcW w:w="1559" w:type="dxa"/>
            <w:vAlign w:val="bottom"/>
          </w:tcPr>
          <w:p w14:paraId="28F149C6" w14:textId="79549F41" w:rsidR="00922919" w:rsidRPr="008E7DF6" w:rsidRDefault="008A2E3A" w:rsidP="0092291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0.86</w:t>
            </w:r>
            <w:r w:rsidR="008E7DF6" w:rsidRPr="008E7DF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E7DF6">
              <w:rPr>
                <w:rFonts w:ascii="Calibri" w:hAnsi="Calibri" w:cs="Calibri"/>
                <w:sz w:val="20"/>
                <w:szCs w:val="20"/>
              </w:rPr>
              <w:t>(0.81-0.91)</w:t>
            </w:r>
          </w:p>
        </w:tc>
        <w:tc>
          <w:tcPr>
            <w:tcW w:w="1560" w:type="dxa"/>
            <w:vAlign w:val="bottom"/>
          </w:tcPr>
          <w:p w14:paraId="4BA80B25" w14:textId="0066CC57" w:rsidR="00922919" w:rsidRPr="008E7DF6" w:rsidRDefault="008A2E3A" w:rsidP="0092291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0.67</w:t>
            </w:r>
            <w:r w:rsidR="008E7DF6" w:rsidRPr="008E7DF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E7DF6">
              <w:rPr>
                <w:rFonts w:ascii="Calibri" w:hAnsi="Calibri" w:cs="Calibri"/>
                <w:sz w:val="20"/>
                <w:szCs w:val="20"/>
              </w:rPr>
              <w:t>(0.6</w:t>
            </w:r>
            <w:r w:rsidR="008E7DF6" w:rsidRPr="008E7DF6">
              <w:rPr>
                <w:rFonts w:ascii="Calibri" w:hAnsi="Calibri" w:cs="Calibri"/>
                <w:sz w:val="20"/>
                <w:szCs w:val="20"/>
              </w:rPr>
              <w:t>0</w:t>
            </w:r>
            <w:r w:rsidRPr="008E7DF6">
              <w:rPr>
                <w:rFonts w:ascii="Calibri" w:hAnsi="Calibri" w:cs="Calibri"/>
                <w:sz w:val="20"/>
                <w:szCs w:val="20"/>
              </w:rPr>
              <w:t>-0.74)</w:t>
            </w:r>
          </w:p>
        </w:tc>
      </w:tr>
      <w:tr w:rsidR="00F97A7B" w:rsidRPr="008E7DF6" w14:paraId="256B1369" w14:textId="77777777" w:rsidTr="008A2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B400847" w14:textId="4AA52EC3" w:rsidR="00922919" w:rsidRPr="008E7DF6" w:rsidRDefault="00922919" w:rsidP="00922919">
            <w:pPr>
              <w:snapToGrid w:val="0"/>
              <w:ind w:left="113"/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8E7DF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Validation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28A3DEC" w14:textId="3F71E8C1" w:rsidR="00922919" w:rsidRPr="008E7DF6" w:rsidRDefault="00922919" w:rsidP="0092291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0.9</w:t>
            </w:r>
            <w:r w:rsidR="005E3308" w:rsidRPr="008E7DF6">
              <w:rPr>
                <w:rFonts w:ascii="Calibri" w:hAnsi="Calibri" w:cs="Calibri" w:hint="eastAsia"/>
                <w:sz w:val="20"/>
                <w:szCs w:val="20"/>
              </w:rPr>
              <w:t>6</w:t>
            </w:r>
            <w:r w:rsidR="008E7DF6" w:rsidRPr="008E7DF6">
              <w:rPr>
                <w:rFonts w:ascii="Calibri" w:hAnsi="Calibri" w:cs="Calibri" w:hint="eastAsia"/>
                <w:sz w:val="20"/>
                <w:szCs w:val="20"/>
              </w:rPr>
              <w:t xml:space="preserve"> </w:t>
            </w:r>
            <w:r w:rsidR="005E3308" w:rsidRPr="008E7DF6">
              <w:rPr>
                <w:rFonts w:ascii="Calibri" w:hAnsi="Calibri" w:cs="Calibri" w:hint="eastAsia"/>
                <w:sz w:val="20"/>
                <w:szCs w:val="20"/>
              </w:rPr>
              <w:t>(0.95-0.97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C764E10" w14:textId="0DC4D2D8" w:rsidR="00922919" w:rsidRPr="008E7DF6" w:rsidRDefault="005E3308" w:rsidP="0092291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 w:hint="eastAsia"/>
                <w:sz w:val="20"/>
                <w:szCs w:val="20"/>
              </w:rPr>
              <w:t>0.49</w:t>
            </w:r>
            <w:r w:rsidR="008E7DF6" w:rsidRPr="008E7DF6">
              <w:rPr>
                <w:rFonts w:ascii="Calibri" w:hAnsi="Calibri" w:cs="Calibri" w:hint="eastAsia"/>
                <w:sz w:val="20"/>
                <w:szCs w:val="20"/>
              </w:rPr>
              <w:t xml:space="preserve"> </w:t>
            </w:r>
            <w:r w:rsidRPr="008E7DF6">
              <w:rPr>
                <w:rFonts w:ascii="Calibri" w:hAnsi="Calibri" w:cs="Calibri"/>
                <w:sz w:val="20"/>
                <w:szCs w:val="20"/>
              </w:rPr>
              <w:t>(0.45-0.54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19DB904" w14:textId="2F8F0109" w:rsidR="00922919" w:rsidRPr="008E7DF6" w:rsidRDefault="00922919" w:rsidP="0092291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0.9</w:t>
            </w:r>
            <w:r w:rsidR="005E3308" w:rsidRPr="008E7DF6">
              <w:rPr>
                <w:rFonts w:ascii="Calibri" w:hAnsi="Calibri" w:cs="Calibri"/>
                <w:sz w:val="20"/>
                <w:szCs w:val="20"/>
              </w:rPr>
              <w:t>8</w:t>
            </w:r>
            <w:r w:rsidR="008E7DF6" w:rsidRPr="008E7DF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5E3308" w:rsidRPr="008E7DF6">
              <w:rPr>
                <w:rFonts w:ascii="Calibri" w:hAnsi="Calibri" w:cs="Calibri"/>
                <w:sz w:val="20"/>
                <w:szCs w:val="20"/>
              </w:rPr>
              <w:t>(0.98-0.98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ACFBC5F" w14:textId="35275DB0" w:rsidR="00922919" w:rsidRPr="008E7DF6" w:rsidRDefault="008A2E3A" w:rsidP="0092291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0.99</w:t>
            </w:r>
            <w:r w:rsidR="008E7DF6" w:rsidRPr="008E7DF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E7DF6">
              <w:rPr>
                <w:rFonts w:ascii="Calibri" w:hAnsi="Calibri" w:cs="Calibri"/>
                <w:sz w:val="20"/>
                <w:szCs w:val="20"/>
              </w:rPr>
              <w:t>(0.99-0.99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E7A7443" w14:textId="69711A57" w:rsidR="00922919" w:rsidRPr="008E7DF6" w:rsidRDefault="008A2E3A" w:rsidP="0092291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0.55</w:t>
            </w:r>
            <w:r w:rsidR="008E7DF6" w:rsidRPr="008E7DF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E7DF6">
              <w:rPr>
                <w:rFonts w:ascii="Calibri" w:hAnsi="Calibri" w:cs="Calibri"/>
                <w:sz w:val="20"/>
                <w:szCs w:val="20"/>
              </w:rPr>
              <w:t>(0.49-0.6</w:t>
            </w:r>
            <w:r w:rsidR="008E7DF6" w:rsidRPr="008E7DF6">
              <w:rPr>
                <w:rFonts w:ascii="Calibri" w:hAnsi="Calibri" w:cs="Calibri"/>
                <w:sz w:val="20"/>
                <w:szCs w:val="20"/>
              </w:rPr>
              <w:t>0</w:t>
            </w:r>
            <w:r w:rsidRPr="008E7DF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ACAE976" w14:textId="02B9E6DF" w:rsidR="00922919" w:rsidRPr="008E7DF6" w:rsidRDefault="008A2E3A" w:rsidP="0092291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0.46</w:t>
            </w:r>
            <w:r w:rsidR="008E7DF6" w:rsidRPr="008E7DF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E7DF6">
              <w:rPr>
                <w:rFonts w:ascii="Calibri" w:hAnsi="Calibri" w:cs="Calibri"/>
                <w:sz w:val="20"/>
                <w:szCs w:val="20"/>
              </w:rPr>
              <w:t>(0.42-0.51)</w:t>
            </w:r>
          </w:p>
        </w:tc>
      </w:tr>
      <w:bookmarkEnd w:id="34"/>
      <w:tr w:rsidR="00F97A7B" w:rsidRPr="008E7DF6" w14:paraId="6059344F" w14:textId="77777777" w:rsidTr="008A2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</w:tcPr>
          <w:p w14:paraId="444622A6" w14:textId="395764AF" w:rsidR="00922919" w:rsidRPr="008E7DF6" w:rsidRDefault="00922919" w:rsidP="00922919">
            <w:pPr>
              <w:snapToGrid w:val="0"/>
              <w:ind w:left="113"/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8E7DF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Tes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51AC25D3" w14:textId="0FFB0BA2" w:rsidR="00922919" w:rsidRPr="008E7DF6" w:rsidRDefault="00922919" w:rsidP="0092291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0.9</w:t>
            </w:r>
            <w:r w:rsidR="005E3308" w:rsidRPr="008E7DF6">
              <w:rPr>
                <w:rFonts w:ascii="Calibri" w:hAnsi="Calibri" w:cs="Calibri" w:hint="eastAsia"/>
                <w:sz w:val="20"/>
                <w:szCs w:val="20"/>
              </w:rPr>
              <w:t>2</w:t>
            </w:r>
            <w:r w:rsidR="008E7DF6" w:rsidRPr="008E7DF6">
              <w:rPr>
                <w:rFonts w:ascii="Calibri" w:hAnsi="Calibri" w:cs="Calibri" w:hint="eastAsia"/>
                <w:sz w:val="20"/>
                <w:szCs w:val="20"/>
              </w:rPr>
              <w:t xml:space="preserve"> </w:t>
            </w:r>
            <w:r w:rsidR="005E3308" w:rsidRPr="008E7DF6">
              <w:rPr>
                <w:rFonts w:ascii="Calibri" w:hAnsi="Calibri" w:cs="Calibri" w:hint="eastAsia"/>
                <w:sz w:val="20"/>
                <w:szCs w:val="20"/>
              </w:rPr>
              <w:t>(0.91-0.9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54340297" w14:textId="7EEE605B" w:rsidR="00922919" w:rsidRPr="008E7DF6" w:rsidRDefault="005E3308" w:rsidP="0092291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0.52</w:t>
            </w:r>
            <w:r w:rsidR="008E7DF6" w:rsidRPr="008E7DF6">
              <w:rPr>
                <w:rFonts w:ascii="Calibri" w:hAnsi="Calibri" w:cs="Calibri" w:hint="eastAsia"/>
                <w:sz w:val="20"/>
                <w:szCs w:val="20"/>
              </w:rPr>
              <w:t xml:space="preserve"> </w:t>
            </w:r>
            <w:r w:rsidRPr="008E7DF6">
              <w:rPr>
                <w:rFonts w:ascii="Calibri" w:hAnsi="Calibri" w:cs="Calibri"/>
                <w:sz w:val="20"/>
                <w:szCs w:val="20"/>
              </w:rPr>
              <w:t>(0.5</w:t>
            </w:r>
            <w:r w:rsidR="008E7DF6" w:rsidRPr="008E7DF6">
              <w:rPr>
                <w:rFonts w:ascii="Calibri" w:hAnsi="Calibri" w:cs="Calibri"/>
                <w:sz w:val="20"/>
                <w:szCs w:val="20"/>
              </w:rPr>
              <w:t>0</w:t>
            </w:r>
            <w:r w:rsidRPr="008E7DF6">
              <w:rPr>
                <w:rFonts w:ascii="Calibri" w:hAnsi="Calibri" w:cs="Calibri" w:hint="eastAsia"/>
                <w:sz w:val="20"/>
                <w:szCs w:val="20"/>
              </w:rPr>
              <w:t>-</w:t>
            </w:r>
            <w:r w:rsidRPr="008E7DF6">
              <w:rPr>
                <w:rFonts w:ascii="Calibri" w:hAnsi="Calibri" w:cs="Calibri"/>
                <w:sz w:val="20"/>
                <w:szCs w:val="20"/>
              </w:rPr>
              <w:t>0.5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6A544D1E" w14:textId="1C279249" w:rsidR="00922919" w:rsidRPr="008E7DF6" w:rsidRDefault="00922919" w:rsidP="0092291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0.98</w:t>
            </w:r>
            <w:r w:rsidR="008E7DF6" w:rsidRPr="008E7DF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5E3308" w:rsidRPr="008E7DF6">
              <w:rPr>
                <w:rFonts w:ascii="Calibri" w:hAnsi="Calibri" w:cs="Calibri"/>
                <w:sz w:val="20"/>
                <w:szCs w:val="20"/>
              </w:rPr>
              <w:t>(0.98-0.9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3F1F782D" w14:textId="42420207" w:rsidR="00922919" w:rsidRPr="008E7DF6" w:rsidRDefault="008A2E3A" w:rsidP="0092291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0.99</w:t>
            </w:r>
            <w:r w:rsidR="008E7DF6" w:rsidRPr="008E7DF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E7DF6">
              <w:rPr>
                <w:rFonts w:ascii="Calibri" w:hAnsi="Calibri" w:cs="Calibri"/>
                <w:sz w:val="20"/>
                <w:szCs w:val="20"/>
              </w:rPr>
              <w:t>(0.99-0.9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35522EFD" w14:textId="30AC9F89" w:rsidR="00922919" w:rsidRPr="008E7DF6" w:rsidRDefault="008A2E3A" w:rsidP="0092291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0.49</w:t>
            </w:r>
            <w:r w:rsidR="008E7DF6" w:rsidRPr="008E7DF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E7DF6">
              <w:rPr>
                <w:rFonts w:ascii="Calibri" w:hAnsi="Calibri" w:cs="Calibri"/>
                <w:sz w:val="20"/>
                <w:szCs w:val="20"/>
              </w:rPr>
              <w:t>(0.44-0.5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2CE1752E" w14:textId="30DAB482" w:rsidR="00922919" w:rsidRPr="008E7DF6" w:rsidRDefault="008A2E3A" w:rsidP="0092291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E7DF6">
              <w:rPr>
                <w:rFonts w:ascii="Calibri" w:hAnsi="Calibri" w:cs="Calibri"/>
                <w:sz w:val="20"/>
                <w:szCs w:val="20"/>
              </w:rPr>
              <w:t>0.51</w:t>
            </w:r>
            <w:r w:rsidR="008E7DF6" w:rsidRPr="008E7DF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E7DF6">
              <w:rPr>
                <w:rFonts w:ascii="Calibri" w:hAnsi="Calibri" w:cs="Calibri"/>
                <w:sz w:val="20"/>
                <w:szCs w:val="20"/>
              </w:rPr>
              <w:t>(0.48-0.54)</w:t>
            </w:r>
          </w:p>
        </w:tc>
      </w:tr>
    </w:tbl>
    <w:p w14:paraId="3B9EB5CD" w14:textId="77777777" w:rsidR="008E7DF6" w:rsidRDefault="00667BA8" w:rsidP="00667BA8">
      <w:pPr>
        <w:snapToGrid w:val="0"/>
        <w:jc w:val="both"/>
        <w:rPr>
          <w:rFonts w:ascii="Calibri" w:hAnsi="Calibri" w:cs="Calibri"/>
          <w:szCs w:val="24"/>
        </w:rPr>
      </w:pPr>
      <w:r w:rsidRPr="00F97A7B">
        <w:rPr>
          <w:rFonts w:ascii="Calibri" w:hAnsi="Calibri" w:cs="Calibri"/>
          <w:szCs w:val="24"/>
        </w:rPr>
        <w:t>Abbreviations: </w:t>
      </w:r>
      <w:bookmarkStart w:id="35" w:name="_Hlk208766367"/>
      <w:r w:rsidRPr="00F97A7B">
        <w:rPr>
          <w:rFonts w:ascii="Calibri" w:hAnsi="Calibri" w:cs="Calibri"/>
          <w:szCs w:val="24"/>
        </w:rPr>
        <w:t>PPV, </w:t>
      </w:r>
      <w:bookmarkStart w:id="36" w:name="_Hlk208765841"/>
      <w:r w:rsidRPr="00F97A7B">
        <w:rPr>
          <w:rFonts w:ascii="Calibri" w:hAnsi="Calibri" w:cs="Calibri"/>
          <w:szCs w:val="24"/>
        </w:rPr>
        <w:t>positive predictive value</w:t>
      </w:r>
      <w:bookmarkEnd w:id="36"/>
      <w:r w:rsidRPr="00F97A7B">
        <w:rPr>
          <w:rFonts w:ascii="Calibri" w:hAnsi="Calibri" w:cs="Calibri"/>
          <w:szCs w:val="24"/>
        </w:rPr>
        <w:t xml:space="preserve">; </w:t>
      </w:r>
      <w:bookmarkEnd w:id="35"/>
      <w:r w:rsidRPr="00F97A7B">
        <w:rPr>
          <w:rFonts w:ascii="Calibri" w:hAnsi="Calibri" w:cs="Calibri"/>
          <w:szCs w:val="24"/>
        </w:rPr>
        <w:t>PR-AUC, area under the precision–recall curve; ROC-AUC, area under the receiver operating characteristic curve</w:t>
      </w:r>
      <w:bookmarkEnd w:id="28"/>
    </w:p>
    <w:p w14:paraId="78BA5ECD" w14:textId="25087205" w:rsidR="00E10D50" w:rsidRPr="00E87718" w:rsidRDefault="00E87718" w:rsidP="00667BA8">
      <w:pPr>
        <w:snapToGrid w:val="0"/>
        <w:jc w:val="both"/>
        <w:rPr>
          <w:rFonts w:ascii="Calibri" w:hAnsi="Calibri" w:cs="Calibri"/>
          <w:szCs w:val="24"/>
        </w:rPr>
      </w:pPr>
      <w:bookmarkStart w:id="37" w:name="_Hlk212800550"/>
      <w:r w:rsidRPr="00E87718">
        <w:rPr>
          <w:rFonts w:ascii="Calibri" w:hAnsi="Calibri" w:cs="Calibri"/>
          <w:kern w:val="0"/>
        </w:rPr>
        <w:t>Sensitivity analysis data were expressed as mean and 95% confidence interval.</w:t>
      </w:r>
      <w:r w:rsidR="00E10D50" w:rsidRPr="00E87718">
        <w:rPr>
          <w:rFonts w:ascii="Calibri" w:eastAsia="新細明體" w:hAnsi="Calibri" w:cs="Calibri"/>
          <w:kern w:val="0"/>
          <w:szCs w:val="24"/>
          <w:lang w:val="en-CA" w:eastAsia="en-CA"/>
        </w:rPr>
        <w:br w:type="page"/>
      </w:r>
    </w:p>
    <w:p w14:paraId="3E066D33" w14:textId="16E98352" w:rsidR="000A2FE9" w:rsidRPr="00F97A7B" w:rsidRDefault="000A2FE9" w:rsidP="000A2FE9">
      <w:pPr>
        <w:snapToGrid w:val="0"/>
        <w:jc w:val="both"/>
        <w:rPr>
          <w:rFonts w:ascii="Calibri" w:hAnsi="Calibri" w:cs="Calibri"/>
          <w:szCs w:val="24"/>
        </w:rPr>
      </w:pPr>
      <w:bookmarkStart w:id="38" w:name="_Hlk208838589"/>
      <w:bookmarkEnd w:id="37"/>
      <w:proofErr w:type="spellStart"/>
      <w:r w:rsidRPr="00F97A7B">
        <w:rPr>
          <w:rFonts w:ascii="Calibri" w:hAnsi="Calibri" w:cs="Calibri"/>
          <w:b/>
          <w:bCs/>
          <w:szCs w:val="24"/>
        </w:rPr>
        <w:lastRenderedPageBreak/>
        <w:t>eTable</w:t>
      </w:r>
      <w:proofErr w:type="spellEnd"/>
      <w:r w:rsidRPr="00F97A7B">
        <w:rPr>
          <w:rFonts w:ascii="Calibri" w:hAnsi="Calibri" w:cs="Calibri"/>
          <w:b/>
          <w:bCs/>
          <w:szCs w:val="24"/>
        </w:rPr>
        <w:t xml:space="preserve"> </w:t>
      </w:r>
      <w:r>
        <w:rPr>
          <w:rFonts w:ascii="Calibri" w:hAnsi="Calibri" w:cs="Calibri"/>
          <w:b/>
          <w:bCs/>
          <w:szCs w:val="24"/>
        </w:rPr>
        <w:t>5</w:t>
      </w:r>
      <w:r w:rsidRPr="00F97A7B">
        <w:rPr>
          <w:rFonts w:ascii="Calibri" w:hAnsi="Calibri" w:cs="Calibri"/>
          <w:b/>
          <w:bCs/>
          <w:szCs w:val="24"/>
        </w:rPr>
        <w:t>.</w:t>
      </w:r>
      <w:r w:rsidRPr="00F97A7B">
        <w:rPr>
          <w:rFonts w:ascii="Calibri" w:hAnsi="Calibri" w:cs="Calibri"/>
          <w:szCs w:val="24"/>
        </w:rPr>
        <w:t xml:space="preserve"> </w:t>
      </w:r>
      <w:bookmarkStart w:id="39" w:name="_Hlk212794693"/>
      <w:r w:rsidRPr="00F97A7B">
        <w:rPr>
          <w:rFonts w:ascii="Calibri" w:hAnsi="Calibri" w:cs="Calibri"/>
          <w:szCs w:val="24"/>
        </w:rPr>
        <w:t xml:space="preserve">Performance metrics of the predictive model </w:t>
      </w:r>
      <w:bookmarkEnd w:id="39"/>
      <w:r w:rsidRPr="000A2FE9">
        <w:rPr>
          <w:rFonts w:ascii="Calibri" w:hAnsi="Calibri" w:cs="Calibri"/>
          <w:szCs w:val="24"/>
        </w:rPr>
        <w:t>using different temporal ablations or age-stratified methods.</w:t>
      </w:r>
    </w:p>
    <w:tbl>
      <w:tblPr>
        <w:tblStyle w:val="4"/>
        <w:tblW w:w="0" w:type="auto"/>
        <w:tblLayout w:type="fixed"/>
        <w:tblLook w:val="04A0" w:firstRow="1" w:lastRow="0" w:firstColumn="1" w:lastColumn="0" w:noHBand="0" w:noVBand="1"/>
      </w:tblPr>
      <w:tblGrid>
        <w:gridCol w:w="3358"/>
        <w:gridCol w:w="1140"/>
        <w:gridCol w:w="1140"/>
        <w:gridCol w:w="1140"/>
        <w:gridCol w:w="1140"/>
        <w:gridCol w:w="1140"/>
        <w:gridCol w:w="1141"/>
      </w:tblGrid>
      <w:tr w:rsidR="000A2FE9" w:rsidRPr="00F97A7B" w14:paraId="1A69C39B" w14:textId="77777777" w:rsidTr="00F54E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  <w:tcBorders>
              <w:top w:val="single" w:sz="4" w:space="0" w:color="auto"/>
              <w:bottom w:val="single" w:sz="4" w:space="0" w:color="auto"/>
            </w:tcBorders>
          </w:tcPr>
          <w:p w14:paraId="17982442" w14:textId="77777777" w:rsidR="000A2FE9" w:rsidRPr="00F97A7B" w:rsidRDefault="000A2FE9" w:rsidP="00F54E0F">
            <w:pPr>
              <w:snapToGrid w:val="0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Dataset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42B3AC94" w14:textId="77777777" w:rsidR="000A2FE9" w:rsidRPr="00F97A7B" w:rsidRDefault="000A2FE9" w:rsidP="00F54E0F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eastAsia="微軟正黑體" w:hAnsi="Calibri" w:cs="Calibri"/>
                <w:sz w:val="21"/>
                <w:szCs w:val="21"/>
              </w:rPr>
              <w:t>ROC-AUC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01F070E0" w14:textId="77777777" w:rsidR="000A2FE9" w:rsidRPr="00F97A7B" w:rsidRDefault="000A2FE9" w:rsidP="00F54E0F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PR-AUC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00270351" w14:textId="77777777" w:rsidR="000A2FE9" w:rsidRPr="00F97A7B" w:rsidRDefault="000A2FE9" w:rsidP="00F54E0F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Accuracy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73B6E7E8" w14:textId="77777777" w:rsidR="000A2FE9" w:rsidRPr="00F97A7B" w:rsidRDefault="000A2FE9" w:rsidP="00F54E0F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Specificity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4AEBA9EF" w14:textId="77777777" w:rsidR="000A2FE9" w:rsidRPr="00F97A7B" w:rsidRDefault="000A2FE9" w:rsidP="00F54E0F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Sensitivity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4DE30CAA" w14:textId="77777777" w:rsidR="000A2FE9" w:rsidRPr="00F97A7B" w:rsidRDefault="000A2FE9" w:rsidP="00F54E0F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PPV</w:t>
            </w:r>
          </w:p>
        </w:tc>
      </w:tr>
      <w:tr w:rsidR="000A2FE9" w:rsidRPr="00F97A7B" w14:paraId="1C045696" w14:textId="77777777" w:rsidTr="00F54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9" w:type="dxa"/>
            <w:gridSpan w:val="7"/>
            <w:shd w:val="clear" w:color="auto" w:fill="auto"/>
          </w:tcPr>
          <w:p w14:paraId="467F4845" w14:textId="77777777" w:rsidR="000A2FE9" w:rsidRPr="00F97A7B" w:rsidRDefault="000A2FE9" w:rsidP="00F54E0F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Sensitivity analysis 1: Ablation-</w:t>
            </w:r>
            <w:proofErr w:type="spellStart"/>
            <w:r w:rsidRPr="00F97A7B">
              <w:rPr>
                <w:rFonts w:ascii="Calibri" w:hAnsi="Calibri" w:cs="Calibri"/>
                <w:sz w:val="21"/>
                <w:szCs w:val="21"/>
              </w:rPr>
              <w:t>PostOnly</w:t>
            </w:r>
            <w:proofErr w:type="spellEnd"/>
          </w:p>
        </w:tc>
      </w:tr>
      <w:tr w:rsidR="000A2FE9" w:rsidRPr="00F97A7B" w14:paraId="45329A99" w14:textId="77777777" w:rsidTr="00F54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</w:tcPr>
          <w:p w14:paraId="6D7A71F6" w14:textId="77777777" w:rsidR="000A2FE9" w:rsidRPr="00F97A7B" w:rsidRDefault="000A2FE9" w:rsidP="00F54E0F">
            <w:pPr>
              <w:snapToGrid w:val="0"/>
              <w:ind w:left="113"/>
              <w:jc w:val="both"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Training</w:t>
            </w:r>
          </w:p>
        </w:tc>
        <w:tc>
          <w:tcPr>
            <w:tcW w:w="1140" w:type="dxa"/>
            <w:vAlign w:val="bottom"/>
          </w:tcPr>
          <w:p w14:paraId="0D72D06C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98</w:t>
            </w:r>
          </w:p>
        </w:tc>
        <w:tc>
          <w:tcPr>
            <w:tcW w:w="1140" w:type="dxa"/>
            <w:vAlign w:val="bottom"/>
          </w:tcPr>
          <w:p w14:paraId="08B281D9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60</w:t>
            </w:r>
          </w:p>
        </w:tc>
        <w:tc>
          <w:tcPr>
            <w:tcW w:w="1140" w:type="dxa"/>
            <w:vAlign w:val="bottom"/>
          </w:tcPr>
          <w:p w14:paraId="432C27AA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94</w:t>
            </w:r>
          </w:p>
        </w:tc>
        <w:tc>
          <w:tcPr>
            <w:tcW w:w="1140" w:type="dxa"/>
            <w:vAlign w:val="bottom"/>
          </w:tcPr>
          <w:p w14:paraId="0FFA89B1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94</w:t>
            </w:r>
          </w:p>
        </w:tc>
        <w:tc>
          <w:tcPr>
            <w:tcW w:w="1140" w:type="dxa"/>
            <w:vAlign w:val="bottom"/>
          </w:tcPr>
          <w:p w14:paraId="1980F21E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93</w:t>
            </w:r>
          </w:p>
        </w:tc>
        <w:tc>
          <w:tcPr>
            <w:tcW w:w="1141" w:type="dxa"/>
            <w:vAlign w:val="bottom"/>
          </w:tcPr>
          <w:p w14:paraId="02D51FD3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22</w:t>
            </w:r>
          </w:p>
        </w:tc>
      </w:tr>
      <w:tr w:rsidR="000A2FE9" w:rsidRPr="00F97A7B" w14:paraId="04875CD8" w14:textId="77777777" w:rsidTr="00F54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  <w:shd w:val="clear" w:color="auto" w:fill="auto"/>
          </w:tcPr>
          <w:p w14:paraId="4161BB39" w14:textId="77777777" w:rsidR="000A2FE9" w:rsidRPr="00F97A7B" w:rsidRDefault="000A2FE9" w:rsidP="00F54E0F">
            <w:pPr>
              <w:snapToGrid w:val="0"/>
              <w:ind w:left="113"/>
              <w:jc w:val="both"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Validation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5D5849CE" w14:textId="77777777" w:rsidR="000A2FE9" w:rsidRPr="00F97A7B" w:rsidRDefault="000A2FE9" w:rsidP="00F54E0F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97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1F144459" w14:textId="77777777" w:rsidR="000A2FE9" w:rsidRPr="00F97A7B" w:rsidRDefault="000A2FE9" w:rsidP="00F54E0F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59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678EBC02" w14:textId="77777777" w:rsidR="000A2FE9" w:rsidRPr="00F97A7B" w:rsidRDefault="000A2FE9" w:rsidP="00F54E0F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94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69CF82F9" w14:textId="77777777" w:rsidR="000A2FE9" w:rsidRPr="00F97A7B" w:rsidRDefault="000A2FE9" w:rsidP="00F54E0F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94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58E07A06" w14:textId="77777777" w:rsidR="000A2FE9" w:rsidRPr="00F97A7B" w:rsidRDefault="000A2FE9" w:rsidP="00F54E0F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90</w:t>
            </w:r>
          </w:p>
        </w:tc>
        <w:tc>
          <w:tcPr>
            <w:tcW w:w="1141" w:type="dxa"/>
            <w:shd w:val="clear" w:color="auto" w:fill="auto"/>
            <w:vAlign w:val="bottom"/>
          </w:tcPr>
          <w:p w14:paraId="36B623C7" w14:textId="77777777" w:rsidR="000A2FE9" w:rsidRPr="00F97A7B" w:rsidRDefault="000A2FE9" w:rsidP="00F54E0F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23</w:t>
            </w:r>
          </w:p>
        </w:tc>
      </w:tr>
      <w:tr w:rsidR="000A2FE9" w:rsidRPr="00F97A7B" w14:paraId="192B65CB" w14:textId="77777777" w:rsidTr="00F54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</w:tcPr>
          <w:p w14:paraId="58016BE3" w14:textId="77777777" w:rsidR="000A2FE9" w:rsidRPr="00F97A7B" w:rsidRDefault="000A2FE9" w:rsidP="00F54E0F">
            <w:pPr>
              <w:snapToGrid w:val="0"/>
              <w:ind w:left="113"/>
              <w:jc w:val="both"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Test</w:t>
            </w:r>
          </w:p>
        </w:tc>
        <w:tc>
          <w:tcPr>
            <w:tcW w:w="1140" w:type="dxa"/>
            <w:vAlign w:val="bottom"/>
          </w:tcPr>
          <w:p w14:paraId="4994BDC1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89</w:t>
            </w:r>
          </w:p>
        </w:tc>
        <w:tc>
          <w:tcPr>
            <w:tcW w:w="1140" w:type="dxa"/>
            <w:vAlign w:val="bottom"/>
          </w:tcPr>
          <w:p w14:paraId="6A406A3B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51</w:t>
            </w:r>
          </w:p>
        </w:tc>
        <w:tc>
          <w:tcPr>
            <w:tcW w:w="1140" w:type="dxa"/>
            <w:vAlign w:val="bottom"/>
          </w:tcPr>
          <w:p w14:paraId="44384076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94</w:t>
            </w:r>
          </w:p>
        </w:tc>
        <w:tc>
          <w:tcPr>
            <w:tcW w:w="1140" w:type="dxa"/>
            <w:vAlign w:val="bottom"/>
          </w:tcPr>
          <w:p w14:paraId="3D0DBF57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94</w:t>
            </w:r>
          </w:p>
        </w:tc>
        <w:tc>
          <w:tcPr>
            <w:tcW w:w="1140" w:type="dxa"/>
            <w:vAlign w:val="bottom"/>
          </w:tcPr>
          <w:p w14:paraId="53724997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77</w:t>
            </w:r>
          </w:p>
        </w:tc>
        <w:tc>
          <w:tcPr>
            <w:tcW w:w="1141" w:type="dxa"/>
            <w:vAlign w:val="bottom"/>
          </w:tcPr>
          <w:p w14:paraId="627E0FA7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20</w:t>
            </w:r>
          </w:p>
        </w:tc>
      </w:tr>
      <w:tr w:rsidR="000A2FE9" w:rsidRPr="00F97A7B" w14:paraId="089B0545" w14:textId="77777777" w:rsidTr="00F54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9" w:type="dxa"/>
            <w:gridSpan w:val="7"/>
            <w:shd w:val="clear" w:color="auto" w:fill="auto"/>
          </w:tcPr>
          <w:p w14:paraId="30ECD458" w14:textId="77777777" w:rsidR="000A2FE9" w:rsidRPr="00F97A7B" w:rsidRDefault="000A2FE9" w:rsidP="00F54E0F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Sensitivity analysis 1: Ablation-</w:t>
            </w:r>
            <w:proofErr w:type="spellStart"/>
            <w:r w:rsidRPr="00F97A7B">
              <w:rPr>
                <w:rFonts w:ascii="Calibri" w:hAnsi="Calibri" w:cs="Calibri"/>
                <w:sz w:val="21"/>
                <w:szCs w:val="21"/>
              </w:rPr>
              <w:t>PreOnly</w:t>
            </w:r>
            <w:proofErr w:type="spellEnd"/>
          </w:p>
        </w:tc>
      </w:tr>
      <w:tr w:rsidR="000A2FE9" w:rsidRPr="00F97A7B" w14:paraId="2FCDC6A8" w14:textId="77777777" w:rsidTr="00F54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</w:tcPr>
          <w:p w14:paraId="3E25DE9D" w14:textId="77777777" w:rsidR="000A2FE9" w:rsidRPr="00F97A7B" w:rsidRDefault="000A2FE9" w:rsidP="00F54E0F">
            <w:pPr>
              <w:snapToGrid w:val="0"/>
              <w:ind w:left="113"/>
              <w:jc w:val="both"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Training</w:t>
            </w:r>
          </w:p>
        </w:tc>
        <w:tc>
          <w:tcPr>
            <w:tcW w:w="1140" w:type="dxa"/>
            <w:vAlign w:val="bottom"/>
          </w:tcPr>
          <w:p w14:paraId="4DDA0FDD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90</w:t>
            </w:r>
          </w:p>
        </w:tc>
        <w:tc>
          <w:tcPr>
            <w:tcW w:w="1140" w:type="dxa"/>
            <w:vAlign w:val="bottom"/>
          </w:tcPr>
          <w:p w14:paraId="419F8187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24</w:t>
            </w:r>
          </w:p>
        </w:tc>
        <w:tc>
          <w:tcPr>
            <w:tcW w:w="1140" w:type="dxa"/>
            <w:vAlign w:val="bottom"/>
          </w:tcPr>
          <w:p w14:paraId="1F38F5A1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87</w:t>
            </w:r>
          </w:p>
        </w:tc>
        <w:tc>
          <w:tcPr>
            <w:tcW w:w="1140" w:type="dxa"/>
            <w:vAlign w:val="bottom"/>
          </w:tcPr>
          <w:p w14:paraId="6733F64E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87</w:t>
            </w:r>
          </w:p>
        </w:tc>
        <w:tc>
          <w:tcPr>
            <w:tcW w:w="1140" w:type="dxa"/>
            <w:vAlign w:val="bottom"/>
          </w:tcPr>
          <w:p w14:paraId="4F7CFFDA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75</w:t>
            </w:r>
          </w:p>
        </w:tc>
        <w:tc>
          <w:tcPr>
            <w:tcW w:w="1141" w:type="dxa"/>
            <w:vAlign w:val="bottom"/>
          </w:tcPr>
          <w:p w14:paraId="09702F28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09</w:t>
            </w:r>
          </w:p>
        </w:tc>
      </w:tr>
      <w:tr w:rsidR="000A2FE9" w:rsidRPr="00F97A7B" w14:paraId="705B1A3B" w14:textId="77777777" w:rsidTr="00F54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  <w:shd w:val="clear" w:color="auto" w:fill="auto"/>
          </w:tcPr>
          <w:p w14:paraId="044AEC8F" w14:textId="77777777" w:rsidR="000A2FE9" w:rsidRPr="00F97A7B" w:rsidRDefault="000A2FE9" w:rsidP="00F54E0F">
            <w:pPr>
              <w:snapToGrid w:val="0"/>
              <w:ind w:left="113"/>
              <w:jc w:val="both"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Validation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961CF0A" w14:textId="77777777" w:rsidR="000A2FE9" w:rsidRPr="00F97A7B" w:rsidRDefault="000A2FE9" w:rsidP="00F54E0F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79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850891A" w14:textId="77777777" w:rsidR="000A2FE9" w:rsidRPr="00F97A7B" w:rsidRDefault="000A2FE9" w:rsidP="00F54E0F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09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54A87573" w14:textId="77777777" w:rsidR="000A2FE9" w:rsidRPr="00F97A7B" w:rsidRDefault="000A2FE9" w:rsidP="00F54E0F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85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5DAE8FCC" w14:textId="77777777" w:rsidR="000A2FE9" w:rsidRPr="00F97A7B" w:rsidRDefault="000A2FE9" w:rsidP="00F54E0F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86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CCF68D8" w14:textId="77777777" w:rsidR="000A2FE9" w:rsidRPr="00F97A7B" w:rsidRDefault="000A2FE9" w:rsidP="00F54E0F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61</w:t>
            </w:r>
          </w:p>
        </w:tc>
        <w:tc>
          <w:tcPr>
            <w:tcW w:w="1141" w:type="dxa"/>
            <w:shd w:val="clear" w:color="auto" w:fill="auto"/>
            <w:vAlign w:val="bottom"/>
          </w:tcPr>
          <w:p w14:paraId="0BF5D0E2" w14:textId="77777777" w:rsidR="000A2FE9" w:rsidRPr="00F97A7B" w:rsidRDefault="000A2FE9" w:rsidP="00F54E0F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07</w:t>
            </w:r>
          </w:p>
        </w:tc>
      </w:tr>
      <w:tr w:rsidR="000A2FE9" w:rsidRPr="00F97A7B" w14:paraId="08FA0D4D" w14:textId="77777777" w:rsidTr="00F54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</w:tcPr>
          <w:p w14:paraId="720A491C" w14:textId="77777777" w:rsidR="000A2FE9" w:rsidRPr="00F97A7B" w:rsidRDefault="000A2FE9" w:rsidP="00F54E0F">
            <w:pPr>
              <w:snapToGrid w:val="0"/>
              <w:ind w:left="113"/>
              <w:jc w:val="both"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Test</w:t>
            </w:r>
          </w:p>
        </w:tc>
        <w:tc>
          <w:tcPr>
            <w:tcW w:w="1140" w:type="dxa"/>
            <w:vAlign w:val="bottom"/>
          </w:tcPr>
          <w:p w14:paraId="0FA3A4CC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70</w:t>
            </w:r>
          </w:p>
        </w:tc>
        <w:tc>
          <w:tcPr>
            <w:tcW w:w="1140" w:type="dxa"/>
            <w:vAlign w:val="bottom"/>
          </w:tcPr>
          <w:p w14:paraId="13F5CFB3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16</w:t>
            </w:r>
          </w:p>
        </w:tc>
        <w:tc>
          <w:tcPr>
            <w:tcW w:w="1140" w:type="dxa"/>
            <w:vAlign w:val="bottom"/>
          </w:tcPr>
          <w:p w14:paraId="582DB23C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85</w:t>
            </w:r>
          </w:p>
        </w:tc>
        <w:tc>
          <w:tcPr>
            <w:tcW w:w="1140" w:type="dxa"/>
            <w:vAlign w:val="bottom"/>
          </w:tcPr>
          <w:p w14:paraId="6C1B8814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85</w:t>
            </w:r>
          </w:p>
        </w:tc>
        <w:tc>
          <w:tcPr>
            <w:tcW w:w="1140" w:type="dxa"/>
            <w:vAlign w:val="bottom"/>
          </w:tcPr>
          <w:p w14:paraId="774050C3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50</w:t>
            </w:r>
          </w:p>
        </w:tc>
        <w:tc>
          <w:tcPr>
            <w:tcW w:w="1141" w:type="dxa"/>
            <w:vAlign w:val="bottom"/>
          </w:tcPr>
          <w:p w14:paraId="79673F73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06</w:t>
            </w:r>
          </w:p>
        </w:tc>
      </w:tr>
      <w:tr w:rsidR="000A2FE9" w:rsidRPr="00F97A7B" w14:paraId="6674709F" w14:textId="77777777" w:rsidTr="00F54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9" w:type="dxa"/>
            <w:gridSpan w:val="7"/>
            <w:shd w:val="clear" w:color="auto" w:fill="auto"/>
          </w:tcPr>
          <w:p w14:paraId="7BDCF373" w14:textId="77777777" w:rsidR="000A2FE9" w:rsidRPr="00F97A7B" w:rsidRDefault="000A2FE9" w:rsidP="00F54E0F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Sensitivity analysis 2: Age-Stratum-12–25</w:t>
            </w:r>
          </w:p>
        </w:tc>
      </w:tr>
      <w:tr w:rsidR="000A2FE9" w:rsidRPr="00F97A7B" w14:paraId="492FFFD0" w14:textId="77777777" w:rsidTr="00F54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</w:tcPr>
          <w:p w14:paraId="1C11688B" w14:textId="77777777" w:rsidR="000A2FE9" w:rsidRPr="00F97A7B" w:rsidRDefault="000A2FE9" w:rsidP="00F54E0F">
            <w:pPr>
              <w:snapToGrid w:val="0"/>
              <w:ind w:left="113"/>
              <w:jc w:val="both"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Training</w:t>
            </w:r>
          </w:p>
        </w:tc>
        <w:tc>
          <w:tcPr>
            <w:tcW w:w="1140" w:type="dxa"/>
            <w:vAlign w:val="bottom"/>
          </w:tcPr>
          <w:p w14:paraId="62E45BBC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99</w:t>
            </w:r>
          </w:p>
        </w:tc>
        <w:tc>
          <w:tcPr>
            <w:tcW w:w="1140" w:type="dxa"/>
            <w:vAlign w:val="bottom"/>
          </w:tcPr>
          <w:p w14:paraId="6DA020D2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80</w:t>
            </w:r>
          </w:p>
        </w:tc>
        <w:tc>
          <w:tcPr>
            <w:tcW w:w="1140" w:type="dxa"/>
            <w:vAlign w:val="bottom"/>
          </w:tcPr>
          <w:p w14:paraId="33181D37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97</w:t>
            </w:r>
          </w:p>
        </w:tc>
        <w:tc>
          <w:tcPr>
            <w:tcW w:w="1140" w:type="dxa"/>
            <w:vAlign w:val="bottom"/>
          </w:tcPr>
          <w:p w14:paraId="3F25834C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97</w:t>
            </w:r>
          </w:p>
        </w:tc>
        <w:tc>
          <w:tcPr>
            <w:tcW w:w="1140" w:type="dxa"/>
            <w:vAlign w:val="bottom"/>
          </w:tcPr>
          <w:p w14:paraId="1D2ADCEB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97</w:t>
            </w:r>
          </w:p>
        </w:tc>
        <w:tc>
          <w:tcPr>
            <w:tcW w:w="1141" w:type="dxa"/>
            <w:vAlign w:val="bottom"/>
          </w:tcPr>
          <w:p w14:paraId="1069E2D7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30</w:t>
            </w:r>
          </w:p>
        </w:tc>
      </w:tr>
      <w:tr w:rsidR="000A2FE9" w:rsidRPr="00F97A7B" w14:paraId="21CFE0C7" w14:textId="77777777" w:rsidTr="00F54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  <w:shd w:val="clear" w:color="auto" w:fill="auto"/>
          </w:tcPr>
          <w:p w14:paraId="5175A0C2" w14:textId="77777777" w:rsidR="000A2FE9" w:rsidRPr="00F97A7B" w:rsidRDefault="000A2FE9" w:rsidP="00F54E0F">
            <w:pPr>
              <w:snapToGrid w:val="0"/>
              <w:ind w:left="113"/>
              <w:jc w:val="both"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Validation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28A51648" w14:textId="77777777" w:rsidR="000A2FE9" w:rsidRPr="00F97A7B" w:rsidRDefault="000A2FE9" w:rsidP="00F54E0F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98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60549FE5" w14:textId="77777777" w:rsidR="000A2FE9" w:rsidRPr="00F97A7B" w:rsidRDefault="000A2FE9" w:rsidP="00F54E0F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47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298708EE" w14:textId="77777777" w:rsidR="000A2FE9" w:rsidRPr="00F97A7B" w:rsidRDefault="000A2FE9" w:rsidP="00F54E0F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96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3C6E6C27" w14:textId="77777777" w:rsidR="000A2FE9" w:rsidRPr="00F97A7B" w:rsidRDefault="000A2FE9" w:rsidP="00F54E0F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96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7337D7E6" w14:textId="77777777" w:rsidR="000A2FE9" w:rsidRPr="00F97A7B" w:rsidRDefault="000A2FE9" w:rsidP="00F54E0F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78</w:t>
            </w:r>
          </w:p>
        </w:tc>
        <w:tc>
          <w:tcPr>
            <w:tcW w:w="1141" w:type="dxa"/>
            <w:shd w:val="clear" w:color="auto" w:fill="auto"/>
            <w:vAlign w:val="bottom"/>
          </w:tcPr>
          <w:p w14:paraId="40629A8D" w14:textId="77777777" w:rsidR="000A2FE9" w:rsidRPr="00F97A7B" w:rsidRDefault="000A2FE9" w:rsidP="00F54E0F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28</w:t>
            </w:r>
          </w:p>
        </w:tc>
      </w:tr>
      <w:tr w:rsidR="000A2FE9" w:rsidRPr="00F97A7B" w14:paraId="642D74EB" w14:textId="77777777" w:rsidTr="00F54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</w:tcPr>
          <w:p w14:paraId="3EEEE5B2" w14:textId="77777777" w:rsidR="000A2FE9" w:rsidRPr="00F97A7B" w:rsidRDefault="000A2FE9" w:rsidP="00F54E0F">
            <w:pPr>
              <w:snapToGrid w:val="0"/>
              <w:ind w:left="113"/>
              <w:jc w:val="both"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Test</w:t>
            </w:r>
          </w:p>
        </w:tc>
        <w:tc>
          <w:tcPr>
            <w:tcW w:w="1140" w:type="dxa"/>
            <w:vAlign w:val="bottom"/>
          </w:tcPr>
          <w:p w14:paraId="6DEEA85D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92</w:t>
            </w:r>
          </w:p>
        </w:tc>
        <w:tc>
          <w:tcPr>
            <w:tcW w:w="1140" w:type="dxa"/>
            <w:vAlign w:val="bottom"/>
          </w:tcPr>
          <w:p w14:paraId="77BDFBA8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47</w:t>
            </w:r>
          </w:p>
        </w:tc>
        <w:tc>
          <w:tcPr>
            <w:tcW w:w="1140" w:type="dxa"/>
            <w:vAlign w:val="bottom"/>
          </w:tcPr>
          <w:p w14:paraId="4E6C503F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95</w:t>
            </w:r>
          </w:p>
        </w:tc>
        <w:tc>
          <w:tcPr>
            <w:tcW w:w="1140" w:type="dxa"/>
            <w:vAlign w:val="bottom"/>
          </w:tcPr>
          <w:p w14:paraId="2C4F503D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96</w:t>
            </w:r>
          </w:p>
        </w:tc>
        <w:tc>
          <w:tcPr>
            <w:tcW w:w="1140" w:type="dxa"/>
            <w:vAlign w:val="bottom"/>
          </w:tcPr>
          <w:p w14:paraId="79C5F558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69</w:t>
            </w:r>
          </w:p>
        </w:tc>
        <w:tc>
          <w:tcPr>
            <w:tcW w:w="1141" w:type="dxa"/>
            <w:vAlign w:val="bottom"/>
          </w:tcPr>
          <w:p w14:paraId="3A623239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27</w:t>
            </w:r>
          </w:p>
        </w:tc>
      </w:tr>
      <w:tr w:rsidR="000A2FE9" w:rsidRPr="00F97A7B" w14:paraId="64395E30" w14:textId="77777777" w:rsidTr="00F54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9" w:type="dxa"/>
            <w:gridSpan w:val="7"/>
            <w:shd w:val="clear" w:color="auto" w:fill="auto"/>
          </w:tcPr>
          <w:p w14:paraId="3EEB4EC3" w14:textId="77777777" w:rsidR="000A2FE9" w:rsidRPr="00F97A7B" w:rsidRDefault="000A2FE9" w:rsidP="00F54E0F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Sensitivity analysis 2: Age-Stratum-≥30</w:t>
            </w:r>
          </w:p>
        </w:tc>
      </w:tr>
      <w:tr w:rsidR="000A2FE9" w:rsidRPr="00F97A7B" w14:paraId="0A28BE29" w14:textId="77777777" w:rsidTr="00F54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</w:tcPr>
          <w:p w14:paraId="07DF3EFE" w14:textId="77777777" w:rsidR="000A2FE9" w:rsidRPr="00F97A7B" w:rsidRDefault="000A2FE9" w:rsidP="00F54E0F">
            <w:pPr>
              <w:snapToGrid w:val="0"/>
              <w:ind w:left="113"/>
              <w:jc w:val="both"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Training</w:t>
            </w:r>
          </w:p>
        </w:tc>
        <w:tc>
          <w:tcPr>
            <w:tcW w:w="1140" w:type="dxa"/>
            <w:vAlign w:val="bottom"/>
          </w:tcPr>
          <w:p w14:paraId="1A804ACD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1.00</w:t>
            </w:r>
          </w:p>
        </w:tc>
        <w:tc>
          <w:tcPr>
            <w:tcW w:w="1140" w:type="dxa"/>
            <w:vAlign w:val="bottom"/>
          </w:tcPr>
          <w:p w14:paraId="46C25A9C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99</w:t>
            </w:r>
          </w:p>
        </w:tc>
        <w:tc>
          <w:tcPr>
            <w:tcW w:w="1140" w:type="dxa"/>
            <w:vAlign w:val="bottom"/>
          </w:tcPr>
          <w:p w14:paraId="291AFF18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98</w:t>
            </w:r>
          </w:p>
        </w:tc>
        <w:tc>
          <w:tcPr>
            <w:tcW w:w="1140" w:type="dxa"/>
            <w:vAlign w:val="bottom"/>
          </w:tcPr>
          <w:p w14:paraId="0BB90F31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98</w:t>
            </w:r>
          </w:p>
        </w:tc>
        <w:tc>
          <w:tcPr>
            <w:tcW w:w="1140" w:type="dxa"/>
            <w:vAlign w:val="bottom"/>
          </w:tcPr>
          <w:p w14:paraId="55888B9D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1.00</w:t>
            </w:r>
          </w:p>
        </w:tc>
        <w:tc>
          <w:tcPr>
            <w:tcW w:w="1141" w:type="dxa"/>
            <w:vAlign w:val="bottom"/>
          </w:tcPr>
          <w:p w14:paraId="7260E471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56</w:t>
            </w:r>
          </w:p>
        </w:tc>
      </w:tr>
      <w:tr w:rsidR="000A2FE9" w:rsidRPr="00F97A7B" w14:paraId="49680AF9" w14:textId="77777777" w:rsidTr="00F54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  <w:shd w:val="clear" w:color="auto" w:fill="auto"/>
          </w:tcPr>
          <w:p w14:paraId="5813EF27" w14:textId="77777777" w:rsidR="000A2FE9" w:rsidRPr="00F97A7B" w:rsidRDefault="000A2FE9" w:rsidP="00F54E0F">
            <w:pPr>
              <w:snapToGrid w:val="0"/>
              <w:ind w:left="113"/>
              <w:jc w:val="both"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Validation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FCA9738" w14:textId="77777777" w:rsidR="000A2FE9" w:rsidRPr="00F97A7B" w:rsidRDefault="000A2FE9" w:rsidP="00F54E0F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95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6A17EFF8" w14:textId="77777777" w:rsidR="000A2FE9" w:rsidRPr="00F97A7B" w:rsidRDefault="000A2FE9" w:rsidP="00F54E0F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24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335DF8E0" w14:textId="77777777" w:rsidR="000A2FE9" w:rsidRPr="00F97A7B" w:rsidRDefault="000A2FE9" w:rsidP="00F54E0F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97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372185EA" w14:textId="77777777" w:rsidR="000A2FE9" w:rsidRPr="00F97A7B" w:rsidRDefault="000A2FE9" w:rsidP="00F54E0F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98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1C1B2200" w14:textId="77777777" w:rsidR="000A2FE9" w:rsidRPr="00F97A7B" w:rsidRDefault="000A2FE9" w:rsidP="00F54E0F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38</w:t>
            </w:r>
          </w:p>
        </w:tc>
        <w:tc>
          <w:tcPr>
            <w:tcW w:w="1141" w:type="dxa"/>
            <w:shd w:val="clear" w:color="auto" w:fill="auto"/>
            <w:vAlign w:val="bottom"/>
          </w:tcPr>
          <w:p w14:paraId="57F4121F" w14:textId="77777777" w:rsidR="000A2FE9" w:rsidRPr="00F97A7B" w:rsidRDefault="000A2FE9" w:rsidP="00F54E0F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27</w:t>
            </w:r>
          </w:p>
        </w:tc>
      </w:tr>
      <w:tr w:rsidR="000A2FE9" w:rsidRPr="00F97A7B" w14:paraId="1142DEBA" w14:textId="77777777" w:rsidTr="00F54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  <w:tcBorders>
              <w:bottom w:val="single" w:sz="4" w:space="0" w:color="auto"/>
            </w:tcBorders>
          </w:tcPr>
          <w:p w14:paraId="3779D8E3" w14:textId="77777777" w:rsidR="000A2FE9" w:rsidRPr="00F97A7B" w:rsidRDefault="000A2FE9" w:rsidP="00F54E0F">
            <w:pPr>
              <w:snapToGrid w:val="0"/>
              <w:ind w:left="113"/>
              <w:jc w:val="both"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F97A7B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Test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bottom"/>
          </w:tcPr>
          <w:p w14:paraId="58823B8E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99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bottom"/>
          </w:tcPr>
          <w:p w14:paraId="17338E2E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65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bottom"/>
          </w:tcPr>
          <w:p w14:paraId="2FE23B27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98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bottom"/>
          </w:tcPr>
          <w:p w14:paraId="150402BD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99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bottom"/>
          </w:tcPr>
          <w:p w14:paraId="55E9CFA5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88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bottom"/>
          </w:tcPr>
          <w:p w14:paraId="05CFD59F" w14:textId="77777777" w:rsidR="000A2FE9" w:rsidRPr="00F97A7B" w:rsidRDefault="000A2FE9" w:rsidP="00F54E0F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F97A7B">
              <w:rPr>
                <w:rFonts w:ascii="Calibri" w:hAnsi="Calibri" w:cs="Calibri"/>
                <w:sz w:val="21"/>
                <w:szCs w:val="21"/>
              </w:rPr>
              <w:t>0.70</w:t>
            </w:r>
          </w:p>
        </w:tc>
      </w:tr>
    </w:tbl>
    <w:p w14:paraId="76E89EAC" w14:textId="4D672E42" w:rsidR="000A2FE9" w:rsidRDefault="000A2FE9">
      <w:pPr>
        <w:widowControl/>
        <w:rPr>
          <w:rFonts w:ascii="Calibri" w:eastAsia="新細明體" w:hAnsi="Calibri" w:cs="Calibri"/>
          <w:b/>
          <w:bCs/>
          <w:kern w:val="0"/>
          <w:szCs w:val="24"/>
          <w:lang w:val="en-CA" w:eastAsia="en-CA"/>
        </w:rPr>
      </w:pPr>
      <w:r w:rsidRPr="00F97A7B">
        <w:rPr>
          <w:rFonts w:ascii="Calibri" w:hAnsi="Calibri" w:cs="Calibri"/>
          <w:szCs w:val="24"/>
        </w:rPr>
        <w:t>Abbreviations: PPV, positive predictive value; PR-AUC, area under the precision–recall curve; ROC-AUC, area under the receiver operating characteristic curve</w:t>
      </w:r>
      <w:r>
        <w:rPr>
          <w:rFonts w:ascii="Calibri" w:eastAsia="新細明體" w:hAnsi="Calibri" w:cs="Calibri"/>
          <w:b/>
          <w:bCs/>
          <w:kern w:val="0"/>
          <w:szCs w:val="24"/>
          <w:lang w:val="en-CA" w:eastAsia="en-CA"/>
        </w:rPr>
        <w:br w:type="page"/>
      </w:r>
    </w:p>
    <w:p w14:paraId="05648401" w14:textId="74F85BDA" w:rsidR="00922919" w:rsidRPr="00F97A7B" w:rsidRDefault="00E9762E" w:rsidP="00E9762E">
      <w:pPr>
        <w:widowControl/>
        <w:snapToGrid w:val="0"/>
        <w:jc w:val="both"/>
        <w:rPr>
          <w:rFonts w:ascii="Calibri" w:hAnsi="Calibri" w:cs="Calibri"/>
        </w:rPr>
      </w:pPr>
      <w:r w:rsidRPr="00F97A7B">
        <w:rPr>
          <w:rFonts w:ascii="Calibri" w:eastAsia="新細明體" w:hAnsi="Calibri" w:cs="Calibri"/>
          <w:b/>
          <w:bCs/>
          <w:kern w:val="0"/>
          <w:szCs w:val="24"/>
          <w:lang w:val="en-CA" w:eastAsia="en-CA"/>
        </w:rPr>
        <w:lastRenderedPageBreak/>
        <w:t>e</w:t>
      </w:r>
      <w:r w:rsidRPr="00F97A7B">
        <w:rPr>
          <w:rFonts w:ascii="Calibri" w:hAnsi="Calibri" w:cs="Calibri"/>
          <w:b/>
        </w:rPr>
        <w:t>Figure 1</w:t>
      </w:r>
      <w:r w:rsidRPr="00F97A7B">
        <w:rPr>
          <w:rFonts w:ascii="Calibri" w:eastAsia="新細明體" w:hAnsi="Calibri" w:cs="Calibri"/>
          <w:b/>
          <w:bCs/>
          <w:kern w:val="0"/>
          <w:szCs w:val="24"/>
          <w:lang w:val="en-CA"/>
        </w:rPr>
        <w:t>.</w:t>
      </w:r>
      <w:r w:rsidRPr="00F97A7B">
        <w:rPr>
          <w:rFonts w:ascii="Calibri" w:eastAsia="新細明體" w:hAnsi="Calibri" w:cs="Calibri"/>
          <w:b/>
          <w:bCs/>
          <w:kern w:val="0"/>
          <w:szCs w:val="24"/>
          <w:lang w:val="en-CA" w:eastAsia="en-CA"/>
        </w:rPr>
        <w:t xml:space="preserve"> </w:t>
      </w:r>
      <w:bookmarkStart w:id="40" w:name="_Hlk208582195"/>
      <w:bookmarkStart w:id="41" w:name="_Hlk189835631"/>
      <w:r w:rsidRPr="00F97A7B">
        <w:rPr>
          <w:rFonts w:ascii="Calibri" w:hAnsi="Calibri" w:cs="Calibri"/>
        </w:rPr>
        <w:t>Shapley Additive Explanations</w:t>
      </w:r>
      <w:bookmarkEnd w:id="40"/>
      <w:r w:rsidRPr="00F97A7B">
        <w:rPr>
          <w:rFonts w:ascii="Calibri" w:hAnsi="Calibri" w:cs="Calibri"/>
        </w:rPr>
        <w:t xml:space="preserve"> (SHAP) </w:t>
      </w:r>
      <w:r w:rsidRPr="00F97A7B">
        <w:rPr>
          <w:rFonts w:ascii="Calibri" w:hAnsi="Calibri" w:cs="Calibri"/>
          <w:bCs/>
        </w:rPr>
        <w:t>method</w:t>
      </w:r>
      <w:r w:rsidRPr="00F97A7B">
        <w:rPr>
          <w:rFonts w:ascii="Calibri" w:hAnsi="Calibri" w:cs="Calibri"/>
        </w:rPr>
        <w:t xml:space="preserve"> for all feature</w:t>
      </w:r>
      <w:bookmarkStart w:id="42" w:name="_Hlk189835500"/>
      <w:bookmarkEnd w:id="41"/>
      <w:r w:rsidR="00922919" w:rsidRPr="00F97A7B">
        <w:rPr>
          <w:rFonts w:ascii="Calibri" w:hAnsi="Calibri" w:cs="Calibri"/>
        </w:rPr>
        <w:t>s</w:t>
      </w:r>
    </w:p>
    <w:p w14:paraId="31577251" w14:textId="34E6D23D" w:rsidR="00E9762E" w:rsidRPr="00F97A7B" w:rsidRDefault="0051797B" w:rsidP="00E9762E">
      <w:pPr>
        <w:widowControl/>
        <w:snapToGrid w:val="0"/>
        <w:jc w:val="both"/>
        <w:rPr>
          <w:rFonts w:ascii="Calibri" w:hAnsi="Calibri" w:cs="Calibri"/>
        </w:rPr>
      </w:pPr>
      <w:r w:rsidRPr="00F97A7B">
        <w:rPr>
          <w:rFonts w:ascii="Calibri" w:hAnsi="Calibri" w:cs="Calibri"/>
        </w:rPr>
        <w:t>a)</w:t>
      </w:r>
      <w:r w:rsidR="00922919" w:rsidRPr="00F97A7B">
        <w:rPr>
          <w:rFonts w:ascii="Calibri" w:hAnsi="Calibri" w:cs="Calibri"/>
        </w:rPr>
        <w:t xml:space="preserve"> </w:t>
      </w:r>
      <w:r w:rsidR="00E9762E" w:rsidRPr="00F97A7B">
        <w:rPr>
          <w:rFonts w:ascii="Calibri" w:hAnsi="Calibri" w:cs="Calibri"/>
        </w:rPr>
        <w:t>SHAP value</w:t>
      </w:r>
      <w:bookmarkEnd w:id="42"/>
      <w:r w:rsidR="00E9762E" w:rsidRPr="00F97A7B">
        <w:rPr>
          <w:rFonts w:ascii="Calibri" w:hAnsi="Calibri" w:cs="Calibri"/>
        </w:rPr>
        <w:t xml:space="preserve"> (mean)</w:t>
      </w:r>
    </w:p>
    <w:p w14:paraId="4C7121A8" w14:textId="77777777" w:rsidR="00922919" w:rsidRPr="00F97A7B" w:rsidRDefault="00C67560" w:rsidP="00CE3946">
      <w:pPr>
        <w:widowControl/>
        <w:snapToGrid w:val="0"/>
        <w:jc w:val="both"/>
        <w:rPr>
          <w:rFonts w:ascii="Calibri" w:hAnsi="Calibri" w:cs="Calibri"/>
        </w:rPr>
      </w:pPr>
      <w:bookmarkStart w:id="43" w:name="_Hlk208838615"/>
      <w:bookmarkEnd w:id="38"/>
      <w:r w:rsidRPr="00F97A7B">
        <w:rPr>
          <w:rFonts w:ascii="Calibri" w:hAnsi="Calibri" w:cs="Calibri"/>
          <w:noProof/>
        </w:rPr>
        <w:drawing>
          <wp:inline distT="0" distB="0" distL="0" distR="0" wp14:anchorId="1DC05BB7" wp14:editId="52FE2CCA">
            <wp:extent cx="1885775" cy="9180000"/>
            <wp:effectExtent l="0" t="0" r="0" b="2540"/>
            <wp:docPr id="553790341" name="圖片 1" descr="一張含有 文字, 螢幕擷取畫面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790341" name="圖片 1" descr="一張含有 文字, 螢幕擷取畫面 的圖片&#10;&#10;AI 產生的內容可能不正確。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5775" cy="91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BDDB5" w14:textId="42399C2E" w:rsidR="00DF16E7" w:rsidRPr="00F97A7B" w:rsidRDefault="003550DD" w:rsidP="00CE3946">
      <w:pPr>
        <w:widowControl/>
        <w:snapToGrid w:val="0"/>
        <w:jc w:val="both"/>
        <w:rPr>
          <w:rFonts w:ascii="Calibri" w:hAnsi="Calibri" w:cs="Calibri"/>
        </w:rPr>
      </w:pPr>
      <w:bookmarkStart w:id="44" w:name="_Hlk208838621"/>
      <w:r w:rsidRPr="00F97A7B">
        <w:rPr>
          <w:rFonts w:ascii="Calibri" w:hAnsi="Calibri" w:cs="Calibri"/>
        </w:rPr>
        <w:lastRenderedPageBreak/>
        <w:t>b)</w:t>
      </w:r>
      <w:bookmarkStart w:id="45" w:name="_Hlk208582633"/>
      <w:r w:rsidR="00922919" w:rsidRPr="00F97A7B">
        <w:rPr>
          <w:rFonts w:ascii="Calibri" w:hAnsi="Calibri" w:cs="Calibri"/>
        </w:rPr>
        <w:t xml:space="preserve"> </w:t>
      </w:r>
      <w:r w:rsidR="00C9085B" w:rsidRPr="00F97A7B">
        <w:rPr>
          <w:rFonts w:ascii="Calibri" w:hAnsi="Calibri" w:cs="Calibri"/>
        </w:rPr>
        <w:t xml:space="preserve">SHAP </w:t>
      </w:r>
      <w:bookmarkEnd w:id="45"/>
      <w:r w:rsidR="00C9085B" w:rsidRPr="00F97A7B">
        <w:rPr>
          <w:rFonts w:ascii="Calibri" w:hAnsi="Calibri" w:cs="Calibri"/>
        </w:rPr>
        <w:t>value (impact on model output)</w:t>
      </w:r>
    </w:p>
    <w:bookmarkEnd w:id="43"/>
    <w:bookmarkEnd w:id="44"/>
    <w:p w14:paraId="38178AE8" w14:textId="77777777" w:rsidR="00E9762E" w:rsidRPr="00F97A7B" w:rsidRDefault="00C67560" w:rsidP="00E9762E">
      <w:pPr>
        <w:widowControl/>
        <w:snapToGrid w:val="0"/>
        <w:jc w:val="both"/>
        <w:rPr>
          <w:rFonts w:ascii="Calibri" w:hAnsi="Calibri" w:cs="Calibri"/>
        </w:rPr>
      </w:pPr>
      <w:r w:rsidRPr="00F97A7B">
        <w:rPr>
          <w:rFonts w:ascii="Calibri" w:hAnsi="Calibri" w:cs="Calibri"/>
          <w:noProof/>
        </w:rPr>
        <w:drawing>
          <wp:inline distT="0" distB="0" distL="0" distR="0" wp14:anchorId="7263A665" wp14:editId="12F2112E">
            <wp:extent cx="2312327" cy="9180000"/>
            <wp:effectExtent l="0" t="0" r="0" b="2540"/>
            <wp:docPr id="548051440" name="圖片 2" descr="一張含有 文字, 螢幕擷取畫面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051440" name="圖片 2" descr="一張含有 文字, 螢幕擷取畫面 的圖片&#10;&#10;AI 產生的內容可能不正確。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12327" cy="91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97A7B">
        <w:rPr>
          <w:rFonts w:ascii="Calibri" w:hAnsi="Calibri" w:cs="Calibri"/>
        </w:rPr>
        <w:br w:type="page"/>
      </w:r>
    </w:p>
    <w:p w14:paraId="5B3CA02B" w14:textId="17A94A75" w:rsidR="00DF16E7" w:rsidRPr="00F97A7B" w:rsidRDefault="00E9762E" w:rsidP="00E9762E">
      <w:pPr>
        <w:widowControl/>
        <w:snapToGrid w:val="0"/>
        <w:jc w:val="both"/>
        <w:rPr>
          <w:rFonts w:ascii="Calibri" w:hAnsi="Calibri" w:cs="Calibri"/>
        </w:rPr>
      </w:pPr>
      <w:bookmarkStart w:id="46" w:name="_Hlk208838759"/>
      <w:r w:rsidRPr="00F97A7B">
        <w:rPr>
          <w:rFonts w:ascii="Calibri" w:hAnsi="Calibri" w:cs="Calibri"/>
          <w:vertAlign w:val="superscript"/>
        </w:rPr>
        <w:lastRenderedPageBreak/>
        <w:t xml:space="preserve">1 </w:t>
      </w:r>
      <w:r w:rsidR="00C67560" w:rsidRPr="00F97A7B">
        <w:rPr>
          <w:rFonts w:ascii="Calibri" w:hAnsi="Calibri" w:cs="Calibri"/>
        </w:rPr>
        <w:t xml:space="preserve">Abbreviation: </w:t>
      </w:r>
      <w:bookmarkStart w:id="47" w:name="_Hlk208838955"/>
      <w:bookmarkEnd w:id="46"/>
      <w:r w:rsidR="00DF16E7" w:rsidRPr="00F97A7B">
        <w:rPr>
          <w:rFonts w:ascii="Calibri" w:hAnsi="Calibri" w:cs="Calibri"/>
        </w:rPr>
        <w:t xml:space="preserve">OPD_2 = Number of annual visits after the index date, </w:t>
      </w:r>
      <w:bookmarkStart w:id="48" w:name="_Hlk208838982"/>
      <w:r w:rsidR="00DF16E7" w:rsidRPr="00F97A7B">
        <w:rPr>
          <w:rFonts w:ascii="Calibri" w:hAnsi="Calibri" w:cs="Calibri"/>
        </w:rPr>
        <w:t>DRUG_3_2_2 = Mood stabilizers: anticonvulsant</w:t>
      </w:r>
      <w:r w:rsidR="00C23ABF" w:rsidRPr="00F97A7B">
        <w:rPr>
          <w:rFonts w:ascii="Calibri" w:hAnsi="Calibri" w:cs="Calibri"/>
        </w:rPr>
        <w:t>s</w:t>
      </w:r>
      <w:r w:rsidR="00DF16E7" w:rsidRPr="00F97A7B">
        <w:rPr>
          <w:rFonts w:ascii="Calibri" w:hAnsi="Calibri" w:cs="Calibri"/>
        </w:rPr>
        <w:t xml:space="preserve"> (post-index date), </w:t>
      </w:r>
      <w:bookmarkEnd w:id="48"/>
      <w:r w:rsidR="00DF16E7" w:rsidRPr="00F97A7B">
        <w:rPr>
          <w:rFonts w:ascii="Calibri" w:hAnsi="Calibri" w:cs="Calibri"/>
        </w:rPr>
        <w:t>OPD_1 = Number of annual visits before the index date,</w:t>
      </w:r>
      <w:bookmarkStart w:id="49" w:name="_Hlk208839031"/>
      <w:r w:rsidR="00DF16E7" w:rsidRPr="00F97A7B">
        <w:rPr>
          <w:rFonts w:ascii="Calibri" w:hAnsi="Calibri" w:cs="Calibri"/>
        </w:rPr>
        <w:t xml:space="preserve"> </w:t>
      </w:r>
      <w:bookmarkEnd w:id="47"/>
      <w:r w:rsidR="00DF16E7" w:rsidRPr="00F97A7B">
        <w:rPr>
          <w:rFonts w:ascii="Calibri" w:hAnsi="Calibri" w:cs="Calibri"/>
        </w:rPr>
        <w:t>AGE = Age at first diagnosis of Attention-Deficit/Hyperactivity Disorder,</w:t>
      </w:r>
      <w:bookmarkEnd w:id="49"/>
      <w:r w:rsidR="00DF16E7" w:rsidRPr="00F97A7B">
        <w:rPr>
          <w:rFonts w:ascii="Calibri" w:hAnsi="Calibri" w:cs="Calibri"/>
        </w:rPr>
        <w:t xml:space="preserve"> </w:t>
      </w:r>
      <w:bookmarkStart w:id="50" w:name="_Hlk208839152"/>
      <w:r w:rsidR="00DF16E7" w:rsidRPr="00F97A7B">
        <w:rPr>
          <w:rFonts w:ascii="Calibri" w:hAnsi="Calibri" w:cs="Calibri"/>
        </w:rPr>
        <w:t>O_2 = Schizophrenia spectrum disorders (Children),</w:t>
      </w:r>
      <w:bookmarkEnd w:id="50"/>
      <w:r w:rsidR="00DF16E7" w:rsidRPr="00F97A7B">
        <w:rPr>
          <w:rFonts w:ascii="Calibri" w:hAnsi="Calibri" w:cs="Calibri"/>
        </w:rPr>
        <w:t xml:space="preserve"> ID_SEX = Sex, DRUG_4_2_1 = Short-acting benzodiazepines (pre-index date), DRUG_2_3_2 = Antipsychotics: the -</w:t>
      </w:r>
      <w:proofErr w:type="spellStart"/>
      <w:r w:rsidR="00DF16E7" w:rsidRPr="00F97A7B">
        <w:rPr>
          <w:rFonts w:ascii="Calibri" w:hAnsi="Calibri" w:cs="Calibri"/>
        </w:rPr>
        <w:t>dones</w:t>
      </w:r>
      <w:proofErr w:type="spellEnd"/>
      <w:r w:rsidR="00DF16E7" w:rsidRPr="00F97A7B">
        <w:rPr>
          <w:rFonts w:ascii="Calibri" w:hAnsi="Calibri" w:cs="Calibri"/>
        </w:rPr>
        <w:t xml:space="preserve"> (post-index date), </w:t>
      </w:r>
      <w:bookmarkStart w:id="51" w:name="_Hlk208839001"/>
      <w:r w:rsidR="00DF16E7" w:rsidRPr="00F97A7B">
        <w:rPr>
          <w:rFonts w:ascii="Calibri" w:hAnsi="Calibri" w:cs="Calibri"/>
        </w:rPr>
        <w:t xml:space="preserve">DRUG_1_1_2 = Selective serotonin reuptake inhibitors (post-index date), </w:t>
      </w:r>
      <w:bookmarkEnd w:id="51"/>
      <w:r w:rsidR="00DF16E7" w:rsidRPr="00F97A7B">
        <w:rPr>
          <w:rFonts w:ascii="Calibri" w:hAnsi="Calibri" w:cs="Calibri"/>
        </w:rPr>
        <w:t xml:space="preserve">DIS_26_2 = Upper airway infection (post-index date), DRUG_2_4_2 = Antipsychotics: the -pines (post-index date), DRUG_4_3_2 = Z-drugs (post-index date), DRUG_1_2_1 = Serotonin-norepinephrine reuptake inhibitors (pre-index date), DRUG_2_1_1 = Antipsychotics: 1st generation (pre-index date), O_10 = Somatic symptom and related disorders (Children), P_12 = Sleep-wake disorders (Parents), DRUG_2_1_2 = Antipsychotics: 1st generation (post-index date), DRUG_4_1_1 = Long-acting benzodiazepines (pre-index date), P_8 = Anxiety disorders (Parents), DRUG_4_1_2 = Long-acting benzodiazepines (post-index date), DIS_26_1 = Upper airway infection (pre-index date), DIS_9_2 = Obsessive-compulsive and related disorders (post-index date), DRUG_1_7_2 = Norepinephrine-dopamine reuptake inhibitors (post-index date), O_7 = Disruptive, impulse-control, and conduct disorders (Children), S_8 = Anxiety disorders (Siblings), PP_2 = Schizophrenia spectrum disorders (Grandparents), P_2 = Schizophrenia spectrum disorders (Parents), DRUG_1_1_1 = Selective serotonin reuptake inhibitors (pre-index date), S_2 = Schizophrenia spectrum disorders (Siblings), DIS_12_2 = Sleep-wake disorders (post-index date), P_24 = Depressive disorders (Parents), S_22 = </w:t>
      </w:r>
      <w:r w:rsidR="00DF16E7" w:rsidRPr="00F97A7B">
        <w:rPr>
          <w:rFonts w:ascii="Calibri" w:hAnsi="Calibri" w:cs="Calibri"/>
          <w:lang w:val="en-CA"/>
        </w:rPr>
        <w:t>Attention-Deficit/Hyperactivity Disorder</w:t>
      </w:r>
      <w:r w:rsidR="00DF16E7" w:rsidRPr="00F97A7B">
        <w:rPr>
          <w:rFonts w:ascii="Calibri" w:hAnsi="Calibri" w:cs="Calibri"/>
        </w:rPr>
        <w:t xml:space="preserve"> (Siblings), DRUG_2_2_1 = Antipsychotics: </w:t>
      </w:r>
      <w:r w:rsidR="00DF16E7" w:rsidRPr="00F97A7B">
        <w:rPr>
          <w:rFonts w:ascii="Calibri" w:hAnsi="Calibri" w:cs="Calibri"/>
          <w:szCs w:val="24"/>
        </w:rPr>
        <w:t>The benzamides</w:t>
      </w:r>
      <w:r w:rsidR="00DF16E7" w:rsidRPr="00F97A7B">
        <w:rPr>
          <w:rFonts w:ascii="Calibri" w:hAnsi="Calibri" w:cs="Calibri"/>
        </w:rPr>
        <w:t xml:space="preserve"> (pre-index date), O_8 = Anxiety disorders (Children), DRUG_4_2_2 = Short-acting benzodiazepines (post-index date), DIS_8_2 = Anxiety disorders (post-index date), DRUG_2_5_2 = Antipsychotics: the -</w:t>
      </w:r>
      <w:proofErr w:type="spellStart"/>
      <w:r w:rsidR="00DF16E7" w:rsidRPr="00F97A7B">
        <w:rPr>
          <w:rFonts w:ascii="Calibri" w:hAnsi="Calibri" w:cs="Calibri"/>
        </w:rPr>
        <w:t>prazoles</w:t>
      </w:r>
      <w:proofErr w:type="spellEnd"/>
      <w:r w:rsidR="00DF16E7" w:rsidRPr="00F97A7B">
        <w:rPr>
          <w:rFonts w:ascii="Calibri" w:hAnsi="Calibri" w:cs="Calibri"/>
        </w:rPr>
        <w:t xml:space="preserve"> (post-index date), DRUG_2_4_1 = Antipsychotics: the -pines (pre-index date), O_22 = </w:t>
      </w:r>
      <w:r w:rsidR="00DF16E7" w:rsidRPr="00F97A7B">
        <w:rPr>
          <w:rFonts w:ascii="Calibri" w:hAnsi="Calibri" w:cs="Calibri"/>
          <w:lang w:val="en-CA"/>
        </w:rPr>
        <w:t>Attention-Deficit/Hyperactivity Disorder</w:t>
      </w:r>
      <w:r w:rsidR="00DF16E7" w:rsidRPr="00F97A7B">
        <w:rPr>
          <w:rFonts w:ascii="Calibri" w:hAnsi="Calibri" w:cs="Calibri"/>
        </w:rPr>
        <w:t xml:space="preserve"> (Children), PP_7 = Disruptive, impulse-control, and conduct disorders (Grandparents), S_7 = Disruptive, impulse-control, and conduct disorders (Siblings), PP_12 = Sleep-wake disorders (Grandparents), DIS_28_2 = Asthma (post-index date), PP_8 = Anxiety disorders (Grandparents), DIS_44_1 = Depressive disorders (pre-index date), DIS_32_2 = Liver diseases (post-index date), DIS_17_2 = Trauma- and stressor-related disorders (post-index date), PP_11 = Elimination disorders (Grandparents), DRUG_1_2_2 = Serotonin-norepinephrine reuptake inhibitors (post-index date), DIS_31_2 = Peptic ulcer diseases (post-index date), S_9 = Obsessive-compulsive and related disorders (Siblings), DIS_44_2 = Depressive disorders (post-index date), PP_9 = Obsessive-compulsive and related disorders (Grandparents), DRUG_2_2_2 = Antipsychotics: </w:t>
      </w:r>
      <w:r w:rsidR="00DF16E7" w:rsidRPr="00F97A7B">
        <w:rPr>
          <w:rFonts w:ascii="Calibri" w:hAnsi="Calibri" w:cs="Calibri"/>
          <w:szCs w:val="24"/>
        </w:rPr>
        <w:t>The benzamides</w:t>
      </w:r>
      <w:r w:rsidR="00DF16E7" w:rsidRPr="00F97A7B">
        <w:rPr>
          <w:rFonts w:ascii="Calibri" w:hAnsi="Calibri" w:cs="Calibri"/>
        </w:rPr>
        <w:t xml:space="preserve"> (post-index date), DRUG_2_3_1 = Antipsychotics: the -</w:t>
      </w:r>
      <w:proofErr w:type="spellStart"/>
      <w:r w:rsidR="00DF16E7" w:rsidRPr="00F97A7B">
        <w:rPr>
          <w:rFonts w:ascii="Calibri" w:hAnsi="Calibri" w:cs="Calibri"/>
        </w:rPr>
        <w:t>dones</w:t>
      </w:r>
      <w:proofErr w:type="spellEnd"/>
      <w:r w:rsidR="00DF16E7" w:rsidRPr="00F97A7B">
        <w:rPr>
          <w:rFonts w:ascii="Calibri" w:hAnsi="Calibri" w:cs="Calibri"/>
        </w:rPr>
        <w:t xml:space="preserve"> (pre-index date), P_7 = Disruptive, impulse-control, and conduct disorders (Parents), S_24 = Depressive disorders (Siblings), DRUG_1_7_1 = Norepinephrine-dopamine reuptake inhibitors (pre-index date), DRUG_3_2_1 = Mood stabilizers: anticonvulsant</w:t>
      </w:r>
      <w:r w:rsidR="00C23ABF" w:rsidRPr="00F97A7B">
        <w:rPr>
          <w:rFonts w:ascii="Calibri" w:hAnsi="Calibri" w:cs="Calibri"/>
        </w:rPr>
        <w:t>s</w:t>
      </w:r>
      <w:r w:rsidR="00DF16E7" w:rsidRPr="00F97A7B">
        <w:rPr>
          <w:rFonts w:ascii="Calibri" w:hAnsi="Calibri" w:cs="Calibri"/>
        </w:rPr>
        <w:t xml:space="preserve"> (pre-index date), DRUG_3_1_2 = Mood stabilizers: lithium (post-index date), DRUG_4_3_1 = Z-drugs (pre-index date), DRUG_1_6_2 = Tricyclic antidepressants (post-index date), DRUG_1_3_1 = Serotonin antagonist and reuptake inhibitors (pre-index date), DIS_29_2 = COPD (post-index date), DRUG_1_6_1 = Tricyclic antidepressants (pre-index date), DIS_8_1 = Anxiety disorders (pre-index date), PP_25 = Dementia (Grandparents), PP_10 = Somatic symptom and related disorders (Grandparents), DIS_28_1 = Asthma (pre-index date), S_12 = Sleep-wake disorders (Siblings), DIS_17_1 = Trauma- and stressor-related disorders (pre-index date), P_9 = Obsessive-compulsive and related disorders (Parents), DIS_2_2 = Schizophrenia spectrum disorders (post-index date), DRUG_1_3_2 = Serotonin antagonist and reuptake inhibitors (post-index date), O_14 = Substance-related and addictive disorders (Children), DIS_45_2 = Dementia (post-index date), S_11 = Elimination disorders (Siblings), P_10 = Somatic symptom and related disorders (Parents), DIS_12_1 = Sleep-wake disorders (pre-index date), DIS_31_1 = Peptic ulcer diseases (pre-index date), DIS_16_2 = Personality disorders (post-index date), DIS_38_2 = Hypertension (post-index date), DRUG_3_1_1 = Mood stabilizers: lithium (pre-index date), DIS_7_2 = Disruptive, impulse-control, and conduct disorders (post-index date), DIS_32_1 = Liver diseases (pre-index date), O_9 = Obsessive-compulsive and related disorders (Children), OO_7 = Disruptive, impulse-control, and conduct disorders (Grandchildren), DRUG_1_4_2 = Noradrenergic and specific serotonergic antidepressants (post-index date), OO_8 = Anxiety disorders (Grandchildren), S_20 = Gender dysphoria (Siblings), DIS_41_2 = Atopic dermatitis (post-index date), O_11 = Elimination disorders (Children), PP_13 </w:t>
      </w:r>
      <w:r w:rsidR="00DF16E7" w:rsidRPr="00F97A7B">
        <w:rPr>
          <w:rFonts w:ascii="Calibri" w:hAnsi="Calibri" w:cs="Calibri"/>
        </w:rPr>
        <w:lastRenderedPageBreak/>
        <w:t>= Sexual dysfunctions (Grandparents), P_14 = Substance-related and addictive disorders (Parents), DIS_9_1 = Obsessive-compulsive and related disorders (pre-index date), DIS_38_1 = Hypertension (pre-index date), OO_2 = Schizophrenia spectrum disorders (Grandchildren), PP_24 = Depressive disorders (Grandparents), DRUG_2_5_1 = Antipsychotics: the -</w:t>
      </w:r>
      <w:proofErr w:type="spellStart"/>
      <w:r w:rsidR="00DF16E7" w:rsidRPr="00F97A7B">
        <w:rPr>
          <w:rFonts w:ascii="Calibri" w:hAnsi="Calibri" w:cs="Calibri"/>
        </w:rPr>
        <w:t>prazoles</w:t>
      </w:r>
      <w:proofErr w:type="spellEnd"/>
      <w:r w:rsidR="00DF16E7" w:rsidRPr="00F97A7B">
        <w:rPr>
          <w:rFonts w:ascii="Calibri" w:hAnsi="Calibri" w:cs="Calibri"/>
        </w:rPr>
        <w:t xml:space="preserve"> (pre-index date), DIS_39_2 = Hyperlipidemia (post-index date), P_23 = </w:t>
      </w:r>
      <w:r w:rsidR="00C23ABF" w:rsidRPr="00F97A7B">
        <w:rPr>
          <w:rFonts w:ascii="Calibri" w:hAnsi="Calibri" w:cs="Calibri"/>
        </w:rPr>
        <w:t>B</w:t>
      </w:r>
      <w:r w:rsidR="00875AD5" w:rsidRPr="00F97A7B">
        <w:rPr>
          <w:rFonts w:ascii="Calibri" w:hAnsi="Calibri" w:cs="Calibri"/>
        </w:rPr>
        <w:t>ipolar disorder</w:t>
      </w:r>
      <w:r w:rsidR="00C23ABF" w:rsidRPr="00F97A7B">
        <w:rPr>
          <w:rFonts w:ascii="Calibri" w:hAnsi="Calibri" w:cs="Calibri"/>
        </w:rPr>
        <w:t>s</w:t>
      </w:r>
      <w:r w:rsidR="00DF16E7" w:rsidRPr="00F97A7B">
        <w:rPr>
          <w:rFonts w:ascii="Calibri" w:hAnsi="Calibri" w:cs="Calibri"/>
        </w:rPr>
        <w:t xml:space="preserve"> (Parents), S_17 = Trauma- and stressor-related disorders (Siblings), S_19 = Feeding and eating disorders (Siblings), DIS_10_1 = Somatic symptom and related disorders (pre-index date), S_14 = Substance-related and addictive disorders (Siblings), DRUG_4_4_1 = Other benzodiazepines (pre-index date), DRUG_1_5_2 = Monoamine oxidase inhibitors (post-index date), O_24 = Depressive disorders (Children), S_23 = </w:t>
      </w:r>
      <w:r w:rsidR="00A24713" w:rsidRPr="00F97A7B">
        <w:rPr>
          <w:rFonts w:ascii="Calibri" w:hAnsi="Calibri" w:cs="Calibri"/>
        </w:rPr>
        <w:t>B</w:t>
      </w:r>
      <w:r w:rsidR="00875AD5" w:rsidRPr="00F97A7B">
        <w:rPr>
          <w:rFonts w:ascii="Calibri" w:hAnsi="Calibri" w:cs="Calibri"/>
        </w:rPr>
        <w:t>ipolar disorder</w:t>
      </w:r>
      <w:r w:rsidR="00C23ABF" w:rsidRPr="00F97A7B">
        <w:rPr>
          <w:rFonts w:ascii="Calibri" w:hAnsi="Calibri" w:cs="Calibri"/>
        </w:rPr>
        <w:t>s</w:t>
      </w:r>
      <w:r w:rsidR="00DF16E7" w:rsidRPr="00F97A7B">
        <w:rPr>
          <w:rFonts w:ascii="Calibri" w:hAnsi="Calibri" w:cs="Calibri"/>
        </w:rPr>
        <w:t xml:space="preserve"> (Siblings), DRUG_1_4_1 = Noradrenergic and specific serotonergic antidepressants (pre-index date), O_17 = Trauma- and stressor-related disorders (Children)</w:t>
      </w:r>
    </w:p>
    <w:p w14:paraId="5374D73A" w14:textId="2C1F0329" w:rsidR="00922919" w:rsidRPr="00F97A7B" w:rsidRDefault="00E9762E" w:rsidP="00A16110">
      <w:pPr>
        <w:widowControl/>
        <w:snapToGrid w:val="0"/>
        <w:jc w:val="both"/>
        <w:rPr>
          <w:rFonts w:ascii="Calibri" w:hAnsi="Calibri" w:cs="Calibri"/>
        </w:rPr>
      </w:pPr>
      <w:bookmarkStart w:id="52" w:name="_Hlk208582672"/>
      <w:r w:rsidRPr="00F97A7B">
        <w:rPr>
          <w:rFonts w:ascii="Calibri" w:hAnsi="Calibri" w:cs="Calibri"/>
          <w:vertAlign w:val="superscript"/>
        </w:rPr>
        <w:t>2</w:t>
      </w:r>
      <w:r w:rsidRPr="00F97A7B">
        <w:rPr>
          <w:rFonts w:ascii="Calibri" w:hAnsi="Calibri" w:cs="Calibri"/>
        </w:rPr>
        <w:t xml:space="preserve"> The bottom 106 features do not </w:t>
      </w:r>
      <w:r w:rsidR="009265DA" w:rsidRPr="00F97A7B">
        <w:rPr>
          <w:rFonts w:ascii="Calibri" w:hAnsi="Calibri" w:cs="Calibri"/>
        </w:rPr>
        <w:t>contribute SHAP value</w:t>
      </w:r>
      <w:r w:rsidRPr="00F97A7B">
        <w:rPr>
          <w:rFonts w:ascii="Calibri" w:hAnsi="Calibri" w:cs="Calibri"/>
        </w:rPr>
        <w:t xml:space="preserve"> in the model</w:t>
      </w:r>
      <w:bookmarkEnd w:id="52"/>
      <w:r w:rsidR="00922919" w:rsidRPr="00F97A7B">
        <w:rPr>
          <w:rFonts w:ascii="Calibri" w:hAnsi="Calibri" w:cs="Calibri"/>
        </w:rPr>
        <w:br w:type="page"/>
      </w:r>
    </w:p>
    <w:p w14:paraId="711CB00B" w14:textId="3CDAD4F2" w:rsidR="00922919" w:rsidRPr="00F97A7B" w:rsidRDefault="00922919" w:rsidP="00922919">
      <w:pPr>
        <w:widowControl/>
        <w:snapToGrid w:val="0"/>
        <w:jc w:val="both"/>
        <w:rPr>
          <w:rFonts w:ascii="Calibri" w:hAnsi="Calibri" w:cs="Calibri"/>
        </w:rPr>
      </w:pPr>
      <w:bookmarkStart w:id="53" w:name="_Hlk208839816"/>
      <w:r w:rsidRPr="00F97A7B">
        <w:rPr>
          <w:rFonts w:ascii="Calibri" w:eastAsia="新細明體" w:hAnsi="Calibri" w:cs="Calibri"/>
          <w:b/>
          <w:bCs/>
          <w:kern w:val="0"/>
          <w:szCs w:val="24"/>
          <w:lang w:val="en-CA" w:eastAsia="en-CA"/>
        </w:rPr>
        <w:lastRenderedPageBreak/>
        <w:t>e</w:t>
      </w:r>
      <w:r w:rsidRPr="00F97A7B">
        <w:rPr>
          <w:rFonts w:ascii="Calibri" w:hAnsi="Calibri" w:cs="Calibri"/>
          <w:b/>
        </w:rPr>
        <w:t>Figure 2</w:t>
      </w:r>
      <w:r w:rsidRPr="00F97A7B">
        <w:rPr>
          <w:rFonts w:ascii="Calibri" w:eastAsia="新細明體" w:hAnsi="Calibri" w:cs="Calibri"/>
          <w:b/>
          <w:bCs/>
          <w:kern w:val="0"/>
          <w:szCs w:val="24"/>
          <w:lang w:val="en-CA"/>
        </w:rPr>
        <w:t>.</w:t>
      </w:r>
      <w:r w:rsidRPr="00F97A7B">
        <w:rPr>
          <w:rFonts w:ascii="Calibri" w:eastAsia="新細明體" w:hAnsi="Calibri" w:cs="Calibri"/>
          <w:b/>
          <w:bCs/>
          <w:kern w:val="0"/>
          <w:szCs w:val="24"/>
          <w:lang w:val="en-CA" w:eastAsia="en-CA"/>
        </w:rPr>
        <w:t xml:space="preserve"> </w:t>
      </w:r>
      <w:r w:rsidR="00E500A1" w:rsidRPr="00F97A7B">
        <w:rPr>
          <w:rFonts w:ascii="Calibri" w:hAnsi="Calibri" w:cs="Calibri"/>
        </w:rPr>
        <w:t>Shapley Additive Explanations (SHAP) method by age stratum, using impact on model output</w:t>
      </w:r>
    </w:p>
    <w:bookmarkEnd w:id="53"/>
    <w:p w14:paraId="5823D12E" w14:textId="770CD65C" w:rsidR="00922919" w:rsidRPr="00F97A7B" w:rsidRDefault="00922919" w:rsidP="00922919">
      <w:pPr>
        <w:widowControl/>
        <w:snapToGrid w:val="0"/>
        <w:jc w:val="both"/>
        <w:rPr>
          <w:rFonts w:ascii="Calibri" w:hAnsi="Calibri" w:cs="Calibri"/>
        </w:rPr>
      </w:pPr>
      <w:r w:rsidRPr="00F97A7B">
        <w:rPr>
          <w:rFonts w:ascii="Calibri" w:hAnsi="Calibri" w:cs="Calibri"/>
        </w:rPr>
        <w:t xml:space="preserve">a) </w:t>
      </w:r>
      <w:r w:rsidR="001963C4" w:rsidRPr="00F97A7B">
        <w:rPr>
          <w:rFonts w:ascii="Calibri" w:hAnsi="Calibri" w:cs="Calibri"/>
        </w:rPr>
        <w:t>Age-Stratum-12–25</w:t>
      </w:r>
    </w:p>
    <w:p w14:paraId="228BE53A" w14:textId="1CDC3BC5" w:rsidR="001963C4" w:rsidRPr="00F97A7B" w:rsidRDefault="001963C4" w:rsidP="00922919">
      <w:pPr>
        <w:widowControl/>
        <w:snapToGrid w:val="0"/>
        <w:jc w:val="both"/>
        <w:rPr>
          <w:rFonts w:ascii="Calibri" w:hAnsi="Calibri" w:cs="Calibri"/>
        </w:rPr>
      </w:pPr>
      <w:r w:rsidRPr="00F97A7B">
        <w:rPr>
          <w:rFonts w:ascii="Calibri" w:hAnsi="Calibri" w:cs="Calibri"/>
          <w:noProof/>
        </w:rPr>
        <w:drawing>
          <wp:inline distT="0" distB="0" distL="0" distR="0" wp14:anchorId="6FEE9CFE" wp14:editId="075F757A">
            <wp:extent cx="3600000" cy="1391813"/>
            <wp:effectExtent l="0" t="0" r="0" b="5715"/>
            <wp:docPr id="1808079408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8079408" name="圖片 180807940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1391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D8FCE" w14:textId="77777777" w:rsidR="001963C4" w:rsidRPr="00F97A7B" w:rsidRDefault="001963C4" w:rsidP="00E9762E">
      <w:pPr>
        <w:widowControl/>
        <w:snapToGrid w:val="0"/>
        <w:jc w:val="both"/>
        <w:rPr>
          <w:rFonts w:ascii="Calibri" w:hAnsi="Calibri" w:cs="Calibri"/>
        </w:rPr>
      </w:pPr>
    </w:p>
    <w:p w14:paraId="5CE282D7" w14:textId="431048F9" w:rsidR="00E9762E" w:rsidRPr="00F97A7B" w:rsidRDefault="001963C4" w:rsidP="00E9762E">
      <w:pPr>
        <w:widowControl/>
        <w:snapToGrid w:val="0"/>
        <w:jc w:val="both"/>
        <w:rPr>
          <w:rFonts w:ascii="Calibri" w:hAnsi="Calibri" w:cs="Calibri"/>
        </w:rPr>
      </w:pPr>
      <w:r w:rsidRPr="00F97A7B">
        <w:rPr>
          <w:rFonts w:ascii="Calibri" w:hAnsi="Calibri" w:cs="Calibri"/>
        </w:rPr>
        <w:t>b) Age-Stratum-≥30</w:t>
      </w:r>
    </w:p>
    <w:p w14:paraId="7C0120D6" w14:textId="627DD15B" w:rsidR="001963C4" w:rsidRPr="00F97A7B" w:rsidRDefault="001963C4" w:rsidP="00E9762E">
      <w:pPr>
        <w:widowControl/>
        <w:snapToGrid w:val="0"/>
        <w:jc w:val="both"/>
        <w:rPr>
          <w:rFonts w:ascii="Calibri" w:hAnsi="Calibri" w:cs="Calibri"/>
        </w:rPr>
      </w:pPr>
      <w:r w:rsidRPr="00F97A7B">
        <w:rPr>
          <w:rFonts w:ascii="Calibri" w:hAnsi="Calibri" w:cs="Calibri"/>
          <w:noProof/>
        </w:rPr>
        <w:drawing>
          <wp:inline distT="0" distB="0" distL="0" distR="0" wp14:anchorId="0FD56E66" wp14:editId="3CC908B2">
            <wp:extent cx="3600000" cy="1397099"/>
            <wp:effectExtent l="0" t="0" r="0" b="0"/>
            <wp:docPr id="625448014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448014" name="圖片 62544801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1397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5C92F" w14:textId="376084C5" w:rsidR="001963C4" w:rsidRPr="00F97A7B" w:rsidRDefault="001963C4" w:rsidP="00E9762E">
      <w:pPr>
        <w:widowControl/>
        <w:snapToGrid w:val="0"/>
        <w:jc w:val="both"/>
        <w:rPr>
          <w:rFonts w:ascii="Calibri" w:hAnsi="Calibri" w:cs="Calibri"/>
        </w:rPr>
      </w:pPr>
      <w:r w:rsidRPr="00F97A7B">
        <w:rPr>
          <w:rFonts w:ascii="Calibri" w:hAnsi="Calibri" w:cs="Calibri"/>
        </w:rPr>
        <w:t>Abbreviation: OPD_2 = Number of annual visits after the index date, DRUG_3_2_2 = Mood stabilizers: anticonvulsants (post-index date), DRUG_1_1_2 = Selective serotonin reuptake inhibitors (post-index date), AGE = Age at first diagnosis of Attention-Deficit/Hyperactivity Disorder, OPD_1 = Number of annual visits before the index date, O_2 = Schizophrenia spectrum disorders (Children)</w:t>
      </w:r>
    </w:p>
    <w:sectPr w:rsidR="001963C4" w:rsidRPr="00F97A7B" w:rsidSect="00B424BF">
      <w:pgSz w:w="11906" w:h="16838"/>
      <w:pgMar w:top="851" w:right="851" w:bottom="851" w:left="851" w:header="851" w:footer="284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727557" w14:textId="77777777" w:rsidR="005662C8" w:rsidRDefault="005662C8" w:rsidP="002A1B65">
      <w:r>
        <w:separator/>
      </w:r>
    </w:p>
  </w:endnote>
  <w:endnote w:type="continuationSeparator" w:id="0">
    <w:p w14:paraId="344E53EB" w14:textId="77777777" w:rsidR="005662C8" w:rsidRDefault="005662C8" w:rsidP="002A1B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3653907"/>
      <w:docPartObj>
        <w:docPartGallery w:val="Page Numbers (Bottom of Page)"/>
        <w:docPartUnique/>
      </w:docPartObj>
    </w:sdtPr>
    <w:sdtContent>
      <w:p w14:paraId="2898E2E7" w14:textId="1A45E1F9" w:rsidR="00F00639" w:rsidRDefault="00F00639" w:rsidP="00E24B36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E73C1F" w14:textId="77777777" w:rsidR="005662C8" w:rsidRDefault="005662C8" w:rsidP="002A1B65">
      <w:r>
        <w:separator/>
      </w:r>
    </w:p>
  </w:footnote>
  <w:footnote w:type="continuationSeparator" w:id="0">
    <w:p w14:paraId="1B3F94B2" w14:textId="77777777" w:rsidR="005662C8" w:rsidRDefault="005662C8" w:rsidP="002A1B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A23864"/>
    <w:multiLevelType w:val="hybridMultilevel"/>
    <w:tmpl w:val="416AC960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60E3B8F"/>
    <w:multiLevelType w:val="hybridMultilevel"/>
    <w:tmpl w:val="480EC28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8C5411D"/>
    <w:multiLevelType w:val="hybridMultilevel"/>
    <w:tmpl w:val="675CCF92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" w15:restartNumberingAfterBreak="0">
    <w:nsid w:val="2C1C78AB"/>
    <w:multiLevelType w:val="hybridMultilevel"/>
    <w:tmpl w:val="F968D49A"/>
    <w:lvl w:ilvl="0" w:tplc="FE046930">
      <w:start w:val="1"/>
      <w:numFmt w:val="decimal"/>
      <w:lvlText w:val="(%1)"/>
      <w:lvlJc w:val="left"/>
      <w:pPr>
        <w:ind w:left="360" w:hanging="360"/>
      </w:pPr>
      <w:rPr>
        <w:rFonts w:hint="eastAsia"/>
      </w:rPr>
    </w:lvl>
    <w:lvl w:ilvl="1" w:tplc="0409000F">
      <w:start w:val="1"/>
      <w:numFmt w:val="decimal"/>
      <w:lvlText w:val="%2."/>
      <w:lvlJc w:val="left"/>
      <w:pPr>
        <w:ind w:left="960" w:hanging="480"/>
      </w:pPr>
    </w:lvl>
    <w:lvl w:ilvl="2" w:tplc="2A488796">
      <w:start w:val="1"/>
      <w:numFmt w:val="decimal"/>
      <w:lvlText w:val="%3."/>
      <w:lvlJc w:val="left"/>
      <w:pPr>
        <w:ind w:left="1440" w:hanging="48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DAF4725"/>
    <w:multiLevelType w:val="hybridMultilevel"/>
    <w:tmpl w:val="113A4C4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312C3139"/>
    <w:multiLevelType w:val="hybridMultilevel"/>
    <w:tmpl w:val="480EC28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66B60B4"/>
    <w:multiLevelType w:val="hybridMultilevel"/>
    <w:tmpl w:val="43BC044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3E9B7A5E"/>
    <w:multiLevelType w:val="hybridMultilevel"/>
    <w:tmpl w:val="8842F46E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444F569A"/>
    <w:multiLevelType w:val="hybridMultilevel"/>
    <w:tmpl w:val="FD949EB8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452D0B91"/>
    <w:multiLevelType w:val="hybridMultilevel"/>
    <w:tmpl w:val="E1007E1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4CC602B9"/>
    <w:multiLevelType w:val="hybridMultilevel"/>
    <w:tmpl w:val="24D4215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535C2820"/>
    <w:multiLevelType w:val="hybridMultilevel"/>
    <w:tmpl w:val="26DADBA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56C1030A"/>
    <w:multiLevelType w:val="hybridMultilevel"/>
    <w:tmpl w:val="46B4E712"/>
    <w:lvl w:ilvl="0" w:tplc="04090001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3" w15:restartNumberingAfterBreak="0">
    <w:nsid w:val="5B185EC3"/>
    <w:multiLevelType w:val="hybridMultilevel"/>
    <w:tmpl w:val="3C82901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62A40409"/>
    <w:multiLevelType w:val="hybridMultilevel"/>
    <w:tmpl w:val="39E0B5D0"/>
    <w:lvl w:ilvl="0" w:tplc="0BCAA82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78F772D6"/>
    <w:multiLevelType w:val="hybridMultilevel"/>
    <w:tmpl w:val="90DCC534"/>
    <w:lvl w:ilvl="0" w:tplc="59E2A398">
      <w:start w:val="1"/>
      <w:numFmt w:val="decimal"/>
      <w:lvlText w:val="(%1)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79870710"/>
    <w:multiLevelType w:val="hybridMultilevel"/>
    <w:tmpl w:val="54E6588C"/>
    <w:lvl w:ilvl="0" w:tplc="04090001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num w:numId="1" w16cid:durableId="868489428">
    <w:abstractNumId w:val="4"/>
  </w:num>
  <w:num w:numId="2" w16cid:durableId="441992928">
    <w:abstractNumId w:val="5"/>
  </w:num>
  <w:num w:numId="3" w16cid:durableId="667830257">
    <w:abstractNumId w:val="1"/>
  </w:num>
  <w:num w:numId="4" w16cid:durableId="1896354126">
    <w:abstractNumId w:val="3"/>
  </w:num>
  <w:num w:numId="5" w16cid:durableId="2038314115">
    <w:abstractNumId w:val="15"/>
  </w:num>
  <w:num w:numId="6" w16cid:durableId="1905676625">
    <w:abstractNumId w:val="2"/>
  </w:num>
  <w:num w:numId="7" w16cid:durableId="207424027">
    <w:abstractNumId w:val="12"/>
  </w:num>
  <w:num w:numId="8" w16cid:durableId="515122281">
    <w:abstractNumId w:val="16"/>
  </w:num>
  <w:num w:numId="9" w16cid:durableId="1801455486">
    <w:abstractNumId w:val="8"/>
  </w:num>
  <w:num w:numId="10" w16cid:durableId="1055009301">
    <w:abstractNumId w:val="11"/>
  </w:num>
  <w:num w:numId="11" w16cid:durableId="1143963090">
    <w:abstractNumId w:val="6"/>
  </w:num>
  <w:num w:numId="12" w16cid:durableId="436027866">
    <w:abstractNumId w:val="9"/>
  </w:num>
  <w:num w:numId="13" w16cid:durableId="1049770299">
    <w:abstractNumId w:val="0"/>
  </w:num>
  <w:num w:numId="14" w16cid:durableId="1216115368">
    <w:abstractNumId w:val="13"/>
  </w:num>
  <w:num w:numId="15" w16cid:durableId="1866628516">
    <w:abstractNumId w:val="7"/>
  </w:num>
  <w:num w:numId="16" w16cid:durableId="1084761657">
    <w:abstractNumId w:val="14"/>
  </w:num>
  <w:num w:numId="17" w16cid:durableId="1709837554">
    <w:abstractNumId w:val="1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bordersDoNotSurroundHeader/>
  <w:bordersDoNotSurroundFooter/>
  <w:proofState w:spelling="clean" w:grammar="clean"/>
  <w:defaultTabStop w:val="480"/>
  <w:hyphenationZone w:val="283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La0NDYyNzMyNDUyMzZR0lEKTi0uzszPAykwtDSsBQBOHfLsLg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ffective Disorder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A569C"/>
    <w:rsid w:val="0000016B"/>
    <w:rsid w:val="00000E48"/>
    <w:rsid w:val="000017C1"/>
    <w:rsid w:val="000055DE"/>
    <w:rsid w:val="000056FF"/>
    <w:rsid w:val="00005BA0"/>
    <w:rsid w:val="00007C93"/>
    <w:rsid w:val="00010AB7"/>
    <w:rsid w:val="000111B6"/>
    <w:rsid w:val="000117A2"/>
    <w:rsid w:val="00012237"/>
    <w:rsid w:val="00012C0D"/>
    <w:rsid w:val="00012E6D"/>
    <w:rsid w:val="00013165"/>
    <w:rsid w:val="0001440F"/>
    <w:rsid w:val="00014973"/>
    <w:rsid w:val="00015A20"/>
    <w:rsid w:val="00016911"/>
    <w:rsid w:val="00017C48"/>
    <w:rsid w:val="00020B58"/>
    <w:rsid w:val="000216A2"/>
    <w:rsid w:val="00021E47"/>
    <w:rsid w:val="00021FAC"/>
    <w:rsid w:val="000223DC"/>
    <w:rsid w:val="00022D95"/>
    <w:rsid w:val="000255CD"/>
    <w:rsid w:val="000258AD"/>
    <w:rsid w:val="000264AC"/>
    <w:rsid w:val="0002740D"/>
    <w:rsid w:val="00027B27"/>
    <w:rsid w:val="00030660"/>
    <w:rsid w:val="00031F92"/>
    <w:rsid w:val="00032B10"/>
    <w:rsid w:val="0003424F"/>
    <w:rsid w:val="00034CFF"/>
    <w:rsid w:val="0003552E"/>
    <w:rsid w:val="00035BBD"/>
    <w:rsid w:val="00036D22"/>
    <w:rsid w:val="00037DFA"/>
    <w:rsid w:val="00040DE6"/>
    <w:rsid w:val="0004196E"/>
    <w:rsid w:val="0004465A"/>
    <w:rsid w:val="00044719"/>
    <w:rsid w:val="0004675A"/>
    <w:rsid w:val="000500E9"/>
    <w:rsid w:val="00050596"/>
    <w:rsid w:val="00050F50"/>
    <w:rsid w:val="00052158"/>
    <w:rsid w:val="00053254"/>
    <w:rsid w:val="00054F15"/>
    <w:rsid w:val="00056BA6"/>
    <w:rsid w:val="00056DAA"/>
    <w:rsid w:val="00061353"/>
    <w:rsid w:val="000617DD"/>
    <w:rsid w:val="0006587C"/>
    <w:rsid w:val="00065C3E"/>
    <w:rsid w:val="00066B0A"/>
    <w:rsid w:val="0006702A"/>
    <w:rsid w:val="00067B2D"/>
    <w:rsid w:val="00067E95"/>
    <w:rsid w:val="00071499"/>
    <w:rsid w:val="0007184D"/>
    <w:rsid w:val="00072465"/>
    <w:rsid w:val="000727B1"/>
    <w:rsid w:val="00073B39"/>
    <w:rsid w:val="00075093"/>
    <w:rsid w:val="000751FA"/>
    <w:rsid w:val="00076D6E"/>
    <w:rsid w:val="000772DC"/>
    <w:rsid w:val="000777D9"/>
    <w:rsid w:val="00080A5C"/>
    <w:rsid w:val="00081B4C"/>
    <w:rsid w:val="00082919"/>
    <w:rsid w:val="00082A10"/>
    <w:rsid w:val="00084201"/>
    <w:rsid w:val="00084CF4"/>
    <w:rsid w:val="0008724D"/>
    <w:rsid w:val="0009051C"/>
    <w:rsid w:val="00091AC4"/>
    <w:rsid w:val="000929FE"/>
    <w:rsid w:val="0009680C"/>
    <w:rsid w:val="000A073A"/>
    <w:rsid w:val="000A2FE4"/>
    <w:rsid w:val="000A2FE9"/>
    <w:rsid w:val="000A461A"/>
    <w:rsid w:val="000A569C"/>
    <w:rsid w:val="000A6079"/>
    <w:rsid w:val="000A6E53"/>
    <w:rsid w:val="000B060C"/>
    <w:rsid w:val="000B10A7"/>
    <w:rsid w:val="000B1C64"/>
    <w:rsid w:val="000B1D48"/>
    <w:rsid w:val="000B231D"/>
    <w:rsid w:val="000B3D6B"/>
    <w:rsid w:val="000B3E08"/>
    <w:rsid w:val="000B4661"/>
    <w:rsid w:val="000B4B7E"/>
    <w:rsid w:val="000B5317"/>
    <w:rsid w:val="000B623F"/>
    <w:rsid w:val="000B7223"/>
    <w:rsid w:val="000B73AB"/>
    <w:rsid w:val="000B7624"/>
    <w:rsid w:val="000B792D"/>
    <w:rsid w:val="000B79EB"/>
    <w:rsid w:val="000C0F64"/>
    <w:rsid w:val="000C4BCA"/>
    <w:rsid w:val="000C4F6B"/>
    <w:rsid w:val="000C5910"/>
    <w:rsid w:val="000C6BDB"/>
    <w:rsid w:val="000D3150"/>
    <w:rsid w:val="000D3360"/>
    <w:rsid w:val="000D3E11"/>
    <w:rsid w:val="000D48F7"/>
    <w:rsid w:val="000D6C35"/>
    <w:rsid w:val="000D73A0"/>
    <w:rsid w:val="000D775F"/>
    <w:rsid w:val="000E0326"/>
    <w:rsid w:val="000E06D7"/>
    <w:rsid w:val="000E2CB0"/>
    <w:rsid w:val="000E39EE"/>
    <w:rsid w:val="000E467D"/>
    <w:rsid w:val="000E51DE"/>
    <w:rsid w:val="000E5B92"/>
    <w:rsid w:val="000E5D0D"/>
    <w:rsid w:val="000E5E12"/>
    <w:rsid w:val="000E6AFC"/>
    <w:rsid w:val="000E6D08"/>
    <w:rsid w:val="000E6F09"/>
    <w:rsid w:val="000E7281"/>
    <w:rsid w:val="000E742A"/>
    <w:rsid w:val="000E7D06"/>
    <w:rsid w:val="000F0920"/>
    <w:rsid w:val="000F0E76"/>
    <w:rsid w:val="000F125B"/>
    <w:rsid w:val="000F2497"/>
    <w:rsid w:val="000F34BC"/>
    <w:rsid w:val="000F363E"/>
    <w:rsid w:val="000F36D0"/>
    <w:rsid w:val="000F4233"/>
    <w:rsid w:val="000F4315"/>
    <w:rsid w:val="000F677A"/>
    <w:rsid w:val="000F6985"/>
    <w:rsid w:val="000F752D"/>
    <w:rsid w:val="000F7D57"/>
    <w:rsid w:val="00100A3F"/>
    <w:rsid w:val="001012EE"/>
    <w:rsid w:val="00101CC1"/>
    <w:rsid w:val="00103B30"/>
    <w:rsid w:val="0010430D"/>
    <w:rsid w:val="00104665"/>
    <w:rsid w:val="001057B9"/>
    <w:rsid w:val="00110783"/>
    <w:rsid w:val="001112EA"/>
    <w:rsid w:val="001116C5"/>
    <w:rsid w:val="00111877"/>
    <w:rsid w:val="00112E1C"/>
    <w:rsid w:val="0011360F"/>
    <w:rsid w:val="00113AB4"/>
    <w:rsid w:val="001142C2"/>
    <w:rsid w:val="00114BA1"/>
    <w:rsid w:val="001162AC"/>
    <w:rsid w:val="00117B1A"/>
    <w:rsid w:val="001202E2"/>
    <w:rsid w:val="00120452"/>
    <w:rsid w:val="00121F48"/>
    <w:rsid w:val="00122C16"/>
    <w:rsid w:val="001238D0"/>
    <w:rsid w:val="00123EFC"/>
    <w:rsid w:val="00124BE7"/>
    <w:rsid w:val="00126047"/>
    <w:rsid w:val="00130510"/>
    <w:rsid w:val="00130D08"/>
    <w:rsid w:val="0013124B"/>
    <w:rsid w:val="001312BA"/>
    <w:rsid w:val="00132DFD"/>
    <w:rsid w:val="00132EB4"/>
    <w:rsid w:val="00133335"/>
    <w:rsid w:val="00134F06"/>
    <w:rsid w:val="00137912"/>
    <w:rsid w:val="00137E90"/>
    <w:rsid w:val="001406DC"/>
    <w:rsid w:val="001425BB"/>
    <w:rsid w:val="00142CFF"/>
    <w:rsid w:val="0014322B"/>
    <w:rsid w:val="00143D39"/>
    <w:rsid w:val="00143ECB"/>
    <w:rsid w:val="001442EF"/>
    <w:rsid w:val="0014432E"/>
    <w:rsid w:val="001457B1"/>
    <w:rsid w:val="00152764"/>
    <w:rsid w:val="0015309E"/>
    <w:rsid w:val="00153BF2"/>
    <w:rsid w:val="00155642"/>
    <w:rsid w:val="00155B2B"/>
    <w:rsid w:val="00155B31"/>
    <w:rsid w:val="00155F5D"/>
    <w:rsid w:val="00156EDF"/>
    <w:rsid w:val="00157525"/>
    <w:rsid w:val="00157F67"/>
    <w:rsid w:val="00161C7A"/>
    <w:rsid w:val="001636E4"/>
    <w:rsid w:val="001646B2"/>
    <w:rsid w:val="0016603C"/>
    <w:rsid w:val="001672DB"/>
    <w:rsid w:val="00167865"/>
    <w:rsid w:val="00170913"/>
    <w:rsid w:val="00170A5A"/>
    <w:rsid w:val="001712F9"/>
    <w:rsid w:val="001743A2"/>
    <w:rsid w:val="001746CB"/>
    <w:rsid w:val="00174FFB"/>
    <w:rsid w:val="0017513C"/>
    <w:rsid w:val="00175487"/>
    <w:rsid w:val="001756BD"/>
    <w:rsid w:val="00175CAB"/>
    <w:rsid w:val="001761E2"/>
    <w:rsid w:val="00180208"/>
    <w:rsid w:val="00181DFF"/>
    <w:rsid w:val="00182219"/>
    <w:rsid w:val="00182B73"/>
    <w:rsid w:val="0018327D"/>
    <w:rsid w:val="00184492"/>
    <w:rsid w:val="00185074"/>
    <w:rsid w:val="00185E16"/>
    <w:rsid w:val="00190DFB"/>
    <w:rsid w:val="001918FE"/>
    <w:rsid w:val="00191BD7"/>
    <w:rsid w:val="0019471C"/>
    <w:rsid w:val="001963C4"/>
    <w:rsid w:val="0019681F"/>
    <w:rsid w:val="0019737A"/>
    <w:rsid w:val="00197AB5"/>
    <w:rsid w:val="001A02AC"/>
    <w:rsid w:val="001A06A3"/>
    <w:rsid w:val="001A16F4"/>
    <w:rsid w:val="001A18ED"/>
    <w:rsid w:val="001A2DE3"/>
    <w:rsid w:val="001A4152"/>
    <w:rsid w:val="001A48E8"/>
    <w:rsid w:val="001A52F8"/>
    <w:rsid w:val="001A5E90"/>
    <w:rsid w:val="001A685A"/>
    <w:rsid w:val="001A6B99"/>
    <w:rsid w:val="001A71FB"/>
    <w:rsid w:val="001B11C6"/>
    <w:rsid w:val="001B1399"/>
    <w:rsid w:val="001B1C7E"/>
    <w:rsid w:val="001B4D74"/>
    <w:rsid w:val="001B6C22"/>
    <w:rsid w:val="001C054D"/>
    <w:rsid w:val="001C06E2"/>
    <w:rsid w:val="001C1741"/>
    <w:rsid w:val="001C1962"/>
    <w:rsid w:val="001C2A4D"/>
    <w:rsid w:val="001C3147"/>
    <w:rsid w:val="001C32A5"/>
    <w:rsid w:val="001C3ADA"/>
    <w:rsid w:val="001C44DB"/>
    <w:rsid w:val="001C4CD8"/>
    <w:rsid w:val="001C5836"/>
    <w:rsid w:val="001C5AA6"/>
    <w:rsid w:val="001C5BC2"/>
    <w:rsid w:val="001C66BF"/>
    <w:rsid w:val="001C7344"/>
    <w:rsid w:val="001C7F46"/>
    <w:rsid w:val="001D038F"/>
    <w:rsid w:val="001D09EF"/>
    <w:rsid w:val="001D33BE"/>
    <w:rsid w:val="001D4003"/>
    <w:rsid w:val="001D42B9"/>
    <w:rsid w:val="001D51B2"/>
    <w:rsid w:val="001D6772"/>
    <w:rsid w:val="001E01F5"/>
    <w:rsid w:val="001E26BB"/>
    <w:rsid w:val="001E2B64"/>
    <w:rsid w:val="001E3D50"/>
    <w:rsid w:val="001E3FC5"/>
    <w:rsid w:val="001E4364"/>
    <w:rsid w:val="001E59CB"/>
    <w:rsid w:val="001E5DB5"/>
    <w:rsid w:val="001F0C8D"/>
    <w:rsid w:val="001F1D3F"/>
    <w:rsid w:val="001F2965"/>
    <w:rsid w:val="001F408D"/>
    <w:rsid w:val="001F40CB"/>
    <w:rsid w:val="001F4185"/>
    <w:rsid w:val="001F4321"/>
    <w:rsid w:val="001F4A7D"/>
    <w:rsid w:val="001F4D23"/>
    <w:rsid w:val="00200B15"/>
    <w:rsid w:val="00200D4B"/>
    <w:rsid w:val="00203567"/>
    <w:rsid w:val="002054B5"/>
    <w:rsid w:val="002072B5"/>
    <w:rsid w:val="00211BDA"/>
    <w:rsid w:val="00212CC5"/>
    <w:rsid w:val="00215319"/>
    <w:rsid w:val="00216822"/>
    <w:rsid w:val="002175A2"/>
    <w:rsid w:val="0021762B"/>
    <w:rsid w:val="002206F7"/>
    <w:rsid w:val="00220CC0"/>
    <w:rsid w:val="00221881"/>
    <w:rsid w:val="0022199A"/>
    <w:rsid w:val="0022255E"/>
    <w:rsid w:val="00222CC0"/>
    <w:rsid w:val="00222DC1"/>
    <w:rsid w:val="002240B6"/>
    <w:rsid w:val="002249A5"/>
    <w:rsid w:val="002268B0"/>
    <w:rsid w:val="00226A71"/>
    <w:rsid w:val="002270E3"/>
    <w:rsid w:val="00227AA2"/>
    <w:rsid w:val="00230CED"/>
    <w:rsid w:val="00230F5E"/>
    <w:rsid w:val="002310E4"/>
    <w:rsid w:val="002317BD"/>
    <w:rsid w:val="00235174"/>
    <w:rsid w:val="00235393"/>
    <w:rsid w:val="00235935"/>
    <w:rsid w:val="00236B8C"/>
    <w:rsid w:val="00237172"/>
    <w:rsid w:val="00240B11"/>
    <w:rsid w:val="00242AEA"/>
    <w:rsid w:val="0024385B"/>
    <w:rsid w:val="0024622A"/>
    <w:rsid w:val="00246DC5"/>
    <w:rsid w:val="0024794E"/>
    <w:rsid w:val="002526F4"/>
    <w:rsid w:val="002545A2"/>
    <w:rsid w:val="00254632"/>
    <w:rsid w:val="00254EC5"/>
    <w:rsid w:val="00256881"/>
    <w:rsid w:val="00260AEB"/>
    <w:rsid w:val="00260F4D"/>
    <w:rsid w:val="002610F5"/>
    <w:rsid w:val="00262F08"/>
    <w:rsid w:val="002632C7"/>
    <w:rsid w:val="00263FD6"/>
    <w:rsid w:val="00264F13"/>
    <w:rsid w:val="00265C2A"/>
    <w:rsid w:val="00266041"/>
    <w:rsid w:val="00266CC5"/>
    <w:rsid w:val="00271A57"/>
    <w:rsid w:val="00271AAB"/>
    <w:rsid w:val="00271BDD"/>
    <w:rsid w:val="002720B5"/>
    <w:rsid w:val="00273716"/>
    <w:rsid w:val="0027590A"/>
    <w:rsid w:val="002773D0"/>
    <w:rsid w:val="00277E59"/>
    <w:rsid w:val="002805FC"/>
    <w:rsid w:val="00283A34"/>
    <w:rsid w:val="00284A41"/>
    <w:rsid w:val="00284F93"/>
    <w:rsid w:val="002853AC"/>
    <w:rsid w:val="00285448"/>
    <w:rsid w:val="00286AF4"/>
    <w:rsid w:val="002874D3"/>
    <w:rsid w:val="0028793B"/>
    <w:rsid w:val="00291097"/>
    <w:rsid w:val="002910EC"/>
    <w:rsid w:val="00292D0A"/>
    <w:rsid w:val="00292E2E"/>
    <w:rsid w:val="002939CD"/>
    <w:rsid w:val="00293BE5"/>
    <w:rsid w:val="002953A8"/>
    <w:rsid w:val="0029699F"/>
    <w:rsid w:val="00297206"/>
    <w:rsid w:val="0029746C"/>
    <w:rsid w:val="0029789A"/>
    <w:rsid w:val="00297A4C"/>
    <w:rsid w:val="002A0732"/>
    <w:rsid w:val="002A1721"/>
    <w:rsid w:val="002A1B65"/>
    <w:rsid w:val="002A2380"/>
    <w:rsid w:val="002A407D"/>
    <w:rsid w:val="002A42AD"/>
    <w:rsid w:val="002A50F7"/>
    <w:rsid w:val="002A55B5"/>
    <w:rsid w:val="002A6BD5"/>
    <w:rsid w:val="002A75B6"/>
    <w:rsid w:val="002A773C"/>
    <w:rsid w:val="002B0233"/>
    <w:rsid w:val="002B03E8"/>
    <w:rsid w:val="002B0A6F"/>
    <w:rsid w:val="002B255F"/>
    <w:rsid w:val="002B2A00"/>
    <w:rsid w:val="002B2B57"/>
    <w:rsid w:val="002B4423"/>
    <w:rsid w:val="002B4B0C"/>
    <w:rsid w:val="002B59C6"/>
    <w:rsid w:val="002B712A"/>
    <w:rsid w:val="002C37F6"/>
    <w:rsid w:val="002C471F"/>
    <w:rsid w:val="002C53DA"/>
    <w:rsid w:val="002C5604"/>
    <w:rsid w:val="002C5782"/>
    <w:rsid w:val="002C7914"/>
    <w:rsid w:val="002D00F5"/>
    <w:rsid w:val="002D1344"/>
    <w:rsid w:val="002D239B"/>
    <w:rsid w:val="002D2BF9"/>
    <w:rsid w:val="002D3716"/>
    <w:rsid w:val="002D3BD4"/>
    <w:rsid w:val="002D3E2C"/>
    <w:rsid w:val="002D412F"/>
    <w:rsid w:val="002D5E7C"/>
    <w:rsid w:val="002D6985"/>
    <w:rsid w:val="002D6A2F"/>
    <w:rsid w:val="002D74AD"/>
    <w:rsid w:val="002E01A7"/>
    <w:rsid w:val="002E068B"/>
    <w:rsid w:val="002E106A"/>
    <w:rsid w:val="002E1A5B"/>
    <w:rsid w:val="002E20BE"/>
    <w:rsid w:val="002E2280"/>
    <w:rsid w:val="002E29A0"/>
    <w:rsid w:val="002E35BC"/>
    <w:rsid w:val="002E53C0"/>
    <w:rsid w:val="002E53DC"/>
    <w:rsid w:val="002E5A3F"/>
    <w:rsid w:val="002E6708"/>
    <w:rsid w:val="002E6C58"/>
    <w:rsid w:val="002F0D63"/>
    <w:rsid w:val="002F0EA0"/>
    <w:rsid w:val="002F1841"/>
    <w:rsid w:val="002F1A26"/>
    <w:rsid w:val="002F3BD9"/>
    <w:rsid w:val="002F4641"/>
    <w:rsid w:val="002F5B5A"/>
    <w:rsid w:val="002F67E8"/>
    <w:rsid w:val="002F7916"/>
    <w:rsid w:val="002F7A4E"/>
    <w:rsid w:val="00300838"/>
    <w:rsid w:val="00301835"/>
    <w:rsid w:val="00302D27"/>
    <w:rsid w:val="00303409"/>
    <w:rsid w:val="00303D4E"/>
    <w:rsid w:val="00304CF3"/>
    <w:rsid w:val="00304E64"/>
    <w:rsid w:val="003100CC"/>
    <w:rsid w:val="00310B90"/>
    <w:rsid w:val="00311EFD"/>
    <w:rsid w:val="00312408"/>
    <w:rsid w:val="003154FB"/>
    <w:rsid w:val="0031596B"/>
    <w:rsid w:val="00315EDB"/>
    <w:rsid w:val="003164C0"/>
    <w:rsid w:val="003208B3"/>
    <w:rsid w:val="00320F66"/>
    <w:rsid w:val="00323D71"/>
    <w:rsid w:val="003257E7"/>
    <w:rsid w:val="0032679D"/>
    <w:rsid w:val="003307DA"/>
    <w:rsid w:val="00331FDB"/>
    <w:rsid w:val="00332FF2"/>
    <w:rsid w:val="003331D4"/>
    <w:rsid w:val="003347C5"/>
    <w:rsid w:val="00335530"/>
    <w:rsid w:val="0033571E"/>
    <w:rsid w:val="003359B3"/>
    <w:rsid w:val="00337331"/>
    <w:rsid w:val="003374BC"/>
    <w:rsid w:val="00340899"/>
    <w:rsid w:val="0034170D"/>
    <w:rsid w:val="003418A6"/>
    <w:rsid w:val="00341E69"/>
    <w:rsid w:val="003443AB"/>
    <w:rsid w:val="003450C4"/>
    <w:rsid w:val="003466BE"/>
    <w:rsid w:val="003467DC"/>
    <w:rsid w:val="0034703C"/>
    <w:rsid w:val="003476BC"/>
    <w:rsid w:val="00353160"/>
    <w:rsid w:val="003538FE"/>
    <w:rsid w:val="003550DD"/>
    <w:rsid w:val="00355D1C"/>
    <w:rsid w:val="0035705D"/>
    <w:rsid w:val="00357306"/>
    <w:rsid w:val="0035755C"/>
    <w:rsid w:val="00357867"/>
    <w:rsid w:val="00357D19"/>
    <w:rsid w:val="003609C4"/>
    <w:rsid w:val="003638D1"/>
    <w:rsid w:val="00363B27"/>
    <w:rsid w:val="00363F6B"/>
    <w:rsid w:val="003643DB"/>
    <w:rsid w:val="003644A6"/>
    <w:rsid w:val="0036484A"/>
    <w:rsid w:val="00365F3D"/>
    <w:rsid w:val="00370C37"/>
    <w:rsid w:val="0037107C"/>
    <w:rsid w:val="00371B6E"/>
    <w:rsid w:val="00372D95"/>
    <w:rsid w:val="00374563"/>
    <w:rsid w:val="00374DD0"/>
    <w:rsid w:val="00374EE3"/>
    <w:rsid w:val="003763A6"/>
    <w:rsid w:val="00376610"/>
    <w:rsid w:val="0038159C"/>
    <w:rsid w:val="00381AD9"/>
    <w:rsid w:val="00381E58"/>
    <w:rsid w:val="00381FE6"/>
    <w:rsid w:val="003826EF"/>
    <w:rsid w:val="00382C12"/>
    <w:rsid w:val="00383F82"/>
    <w:rsid w:val="00383FD8"/>
    <w:rsid w:val="00385298"/>
    <w:rsid w:val="0038612F"/>
    <w:rsid w:val="00386603"/>
    <w:rsid w:val="00387069"/>
    <w:rsid w:val="00387FB6"/>
    <w:rsid w:val="00390982"/>
    <w:rsid w:val="00391869"/>
    <w:rsid w:val="00391D89"/>
    <w:rsid w:val="00392382"/>
    <w:rsid w:val="003935FE"/>
    <w:rsid w:val="0039453D"/>
    <w:rsid w:val="0039496A"/>
    <w:rsid w:val="00394C69"/>
    <w:rsid w:val="003956B0"/>
    <w:rsid w:val="00396006"/>
    <w:rsid w:val="003967F6"/>
    <w:rsid w:val="00396AAD"/>
    <w:rsid w:val="00396B1F"/>
    <w:rsid w:val="00397B55"/>
    <w:rsid w:val="00397EFE"/>
    <w:rsid w:val="003A09C5"/>
    <w:rsid w:val="003A0AC2"/>
    <w:rsid w:val="003A0BEE"/>
    <w:rsid w:val="003A12C5"/>
    <w:rsid w:val="003A25AE"/>
    <w:rsid w:val="003A38DA"/>
    <w:rsid w:val="003A3F8F"/>
    <w:rsid w:val="003A50F5"/>
    <w:rsid w:val="003A5545"/>
    <w:rsid w:val="003A5EFC"/>
    <w:rsid w:val="003A7A68"/>
    <w:rsid w:val="003B0128"/>
    <w:rsid w:val="003B0620"/>
    <w:rsid w:val="003B0CD0"/>
    <w:rsid w:val="003B4EC7"/>
    <w:rsid w:val="003B5D30"/>
    <w:rsid w:val="003B6FD3"/>
    <w:rsid w:val="003C2FA6"/>
    <w:rsid w:val="003C3173"/>
    <w:rsid w:val="003C3535"/>
    <w:rsid w:val="003C3B39"/>
    <w:rsid w:val="003C4228"/>
    <w:rsid w:val="003C49EF"/>
    <w:rsid w:val="003C4D0E"/>
    <w:rsid w:val="003C50D5"/>
    <w:rsid w:val="003C57F9"/>
    <w:rsid w:val="003C5BB1"/>
    <w:rsid w:val="003C7A44"/>
    <w:rsid w:val="003C7D82"/>
    <w:rsid w:val="003D073A"/>
    <w:rsid w:val="003D08B9"/>
    <w:rsid w:val="003D1B6C"/>
    <w:rsid w:val="003D2369"/>
    <w:rsid w:val="003D3B79"/>
    <w:rsid w:val="003D4A3A"/>
    <w:rsid w:val="003D4C16"/>
    <w:rsid w:val="003D50BE"/>
    <w:rsid w:val="003D7051"/>
    <w:rsid w:val="003D75E9"/>
    <w:rsid w:val="003E008E"/>
    <w:rsid w:val="003E01DE"/>
    <w:rsid w:val="003E059E"/>
    <w:rsid w:val="003E08EB"/>
    <w:rsid w:val="003E12B1"/>
    <w:rsid w:val="003E1474"/>
    <w:rsid w:val="003E168E"/>
    <w:rsid w:val="003E3B17"/>
    <w:rsid w:val="003E3DD9"/>
    <w:rsid w:val="003E449F"/>
    <w:rsid w:val="003E4AAC"/>
    <w:rsid w:val="003E4F44"/>
    <w:rsid w:val="003E63B5"/>
    <w:rsid w:val="003E63F3"/>
    <w:rsid w:val="003E7076"/>
    <w:rsid w:val="003F18F0"/>
    <w:rsid w:val="003F2416"/>
    <w:rsid w:val="003F2C1F"/>
    <w:rsid w:val="003F32E6"/>
    <w:rsid w:val="003F4B20"/>
    <w:rsid w:val="004005F4"/>
    <w:rsid w:val="0040069B"/>
    <w:rsid w:val="00400B36"/>
    <w:rsid w:val="00403D0B"/>
    <w:rsid w:val="00403FC5"/>
    <w:rsid w:val="00404934"/>
    <w:rsid w:val="004067E9"/>
    <w:rsid w:val="00406E6D"/>
    <w:rsid w:val="00407220"/>
    <w:rsid w:val="004101D4"/>
    <w:rsid w:val="00410F98"/>
    <w:rsid w:val="00415B3C"/>
    <w:rsid w:val="00417058"/>
    <w:rsid w:val="004177D1"/>
    <w:rsid w:val="00421203"/>
    <w:rsid w:val="00421CF2"/>
    <w:rsid w:val="0042254D"/>
    <w:rsid w:val="00422958"/>
    <w:rsid w:val="0042399B"/>
    <w:rsid w:val="00424199"/>
    <w:rsid w:val="004242E7"/>
    <w:rsid w:val="004261BE"/>
    <w:rsid w:val="00426274"/>
    <w:rsid w:val="004303CD"/>
    <w:rsid w:val="0043042B"/>
    <w:rsid w:val="0043114E"/>
    <w:rsid w:val="00432D00"/>
    <w:rsid w:val="0043303D"/>
    <w:rsid w:val="00434CFB"/>
    <w:rsid w:val="0043653F"/>
    <w:rsid w:val="00436585"/>
    <w:rsid w:val="00436942"/>
    <w:rsid w:val="00440041"/>
    <w:rsid w:val="0044092E"/>
    <w:rsid w:val="0044214D"/>
    <w:rsid w:val="004422F3"/>
    <w:rsid w:val="0044271D"/>
    <w:rsid w:val="004437A9"/>
    <w:rsid w:val="00444796"/>
    <w:rsid w:val="004468BA"/>
    <w:rsid w:val="00447906"/>
    <w:rsid w:val="00447ADC"/>
    <w:rsid w:val="004501FC"/>
    <w:rsid w:val="00450299"/>
    <w:rsid w:val="004534F1"/>
    <w:rsid w:val="00454366"/>
    <w:rsid w:val="00457294"/>
    <w:rsid w:val="004601EE"/>
    <w:rsid w:val="004602AC"/>
    <w:rsid w:val="004623FB"/>
    <w:rsid w:val="0046374B"/>
    <w:rsid w:val="004663ED"/>
    <w:rsid w:val="0046714D"/>
    <w:rsid w:val="00467852"/>
    <w:rsid w:val="004704C6"/>
    <w:rsid w:val="00470BBB"/>
    <w:rsid w:val="00471667"/>
    <w:rsid w:val="00471DD8"/>
    <w:rsid w:val="00472B13"/>
    <w:rsid w:val="00473AF4"/>
    <w:rsid w:val="00474AE0"/>
    <w:rsid w:val="00474FBD"/>
    <w:rsid w:val="00475410"/>
    <w:rsid w:val="004773BE"/>
    <w:rsid w:val="004809F5"/>
    <w:rsid w:val="00482180"/>
    <w:rsid w:val="004828B1"/>
    <w:rsid w:val="00483055"/>
    <w:rsid w:val="004846CD"/>
    <w:rsid w:val="00484718"/>
    <w:rsid w:val="0048475F"/>
    <w:rsid w:val="0048565A"/>
    <w:rsid w:val="004856C7"/>
    <w:rsid w:val="00485C59"/>
    <w:rsid w:val="00486D4A"/>
    <w:rsid w:val="0048797C"/>
    <w:rsid w:val="00487C98"/>
    <w:rsid w:val="0049019C"/>
    <w:rsid w:val="004919F8"/>
    <w:rsid w:val="00491B3B"/>
    <w:rsid w:val="00491F3A"/>
    <w:rsid w:val="0049220C"/>
    <w:rsid w:val="00493012"/>
    <w:rsid w:val="00493689"/>
    <w:rsid w:val="00494FF6"/>
    <w:rsid w:val="00495196"/>
    <w:rsid w:val="004951C5"/>
    <w:rsid w:val="004A0671"/>
    <w:rsid w:val="004A0A56"/>
    <w:rsid w:val="004A0D1E"/>
    <w:rsid w:val="004A100A"/>
    <w:rsid w:val="004A22DD"/>
    <w:rsid w:val="004A446F"/>
    <w:rsid w:val="004A4700"/>
    <w:rsid w:val="004A5DD2"/>
    <w:rsid w:val="004A7199"/>
    <w:rsid w:val="004A7439"/>
    <w:rsid w:val="004B0444"/>
    <w:rsid w:val="004B14E5"/>
    <w:rsid w:val="004B1C56"/>
    <w:rsid w:val="004B1FFA"/>
    <w:rsid w:val="004B21C5"/>
    <w:rsid w:val="004B4F01"/>
    <w:rsid w:val="004B674E"/>
    <w:rsid w:val="004B6B30"/>
    <w:rsid w:val="004C1022"/>
    <w:rsid w:val="004C1485"/>
    <w:rsid w:val="004C4302"/>
    <w:rsid w:val="004C4C0B"/>
    <w:rsid w:val="004C4CCF"/>
    <w:rsid w:val="004C55C9"/>
    <w:rsid w:val="004C5914"/>
    <w:rsid w:val="004C6B3F"/>
    <w:rsid w:val="004C6D23"/>
    <w:rsid w:val="004C7A92"/>
    <w:rsid w:val="004D13C4"/>
    <w:rsid w:val="004D20D6"/>
    <w:rsid w:val="004D2800"/>
    <w:rsid w:val="004D3A1E"/>
    <w:rsid w:val="004D4899"/>
    <w:rsid w:val="004D54A3"/>
    <w:rsid w:val="004D5E5D"/>
    <w:rsid w:val="004D5F4E"/>
    <w:rsid w:val="004D7972"/>
    <w:rsid w:val="004D7D24"/>
    <w:rsid w:val="004E0141"/>
    <w:rsid w:val="004E0E9D"/>
    <w:rsid w:val="004E3178"/>
    <w:rsid w:val="004E3595"/>
    <w:rsid w:val="004E39D5"/>
    <w:rsid w:val="004E3B7A"/>
    <w:rsid w:val="004E43B9"/>
    <w:rsid w:val="004E5550"/>
    <w:rsid w:val="004E6258"/>
    <w:rsid w:val="004E7552"/>
    <w:rsid w:val="004E7A3A"/>
    <w:rsid w:val="004F1001"/>
    <w:rsid w:val="004F1F55"/>
    <w:rsid w:val="004F21AE"/>
    <w:rsid w:val="004F239B"/>
    <w:rsid w:val="004F291F"/>
    <w:rsid w:val="004F2BBD"/>
    <w:rsid w:val="004F3121"/>
    <w:rsid w:val="004F3C06"/>
    <w:rsid w:val="004F3C3D"/>
    <w:rsid w:val="004F44D9"/>
    <w:rsid w:val="004F46BF"/>
    <w:rsid w:val="004F4D81"/>
    <w:rsid w:val="004F6CDD"/>
    <w:rsid w:val="0050041B"/>
    <w:rsid w:val="00502529"/>
    <w:rsid w:val="0050345C"/>
    <w:rsid w:val="0050378B"/>
    <w:rsid w:val="005047FB"/>
    <w:rsid w:val="00505CF7"/>
    <w:rsid w:val="00510FA2"/>
    <w:rsid w:val="00511025"/>
    <w:rsid w:val="0051142C"/>
    <w:rsid w:val="005142C0"/>
    <w:rsid w:val="0051445B"/>
    <w:rsid w:val="00515705"/>
    <w:rsid w:val="00516581"/>
    <w:rsid w:val="0051797B"/>
    <w:rsid w:val="00521507"/>
    <w:rsid w:val="00521C3A"/>
    <w:rsid w:val="00521F64"/>
    <w:rsid w:val="0052263F"/>
    <w:rsid w:val="0052343D"/>
    <w:rsid w:val="005236A8"/>
    <w:rsid w:val="00523BA9"/>
    <w:rsid w:val="00523FC4"/>
    <w:rsid w:val="00526C5A"/>
    <w:rsid w:val="00527004"/>
    <w:rsid w:val="0052702B"/>
    <w:rsid w:val="00527FFC"/>
    <w:rsid w:val="00530DA7"/>
    <w:rsid w:val="00530E74"/>
    <w:rsid w:val="00531FEC"/>
    <w:rsid w:val="00532608"/>
    <w:rsid w:val="00534F89"/>
    <w:rsid w:val="00535200"/>
    <w:rsid w:val="00536BDA"/>
    <w:rsid w:val="00537644"/>
    <w:rsid w:val="0053771B"/>
    <w:rsid w:val="00537F73"/>
    <w:rsid w:val="0054048F"/>
    <w:rsid w:val="00540923"/>
    <w:rsid w:val="00541106"/>
    <w:rsid w:val="005425F9"/>
    <w:rsid w:val="00542A8C"/>
    <w:rsid w:val="00542F22"/>
    <w:rsid w:val="0054323A"/>
    <w:rsid w:val="005444CE"/>
    <w:rsid w:val="005445E8"/>
    <w:rsid w:val="00545C7B"/>
    <w:rsid w:val="005460FF"/>
    <w:rsid w:val="00546D5E"/>
    <w:rsid w:val="00547C14"/>
    <w:rsid w:val="00552839"/>
    <w:rsid w:val="00552AFC"/>
    <w:rsid w:val="00552C03"/>
    <w:rsid w:val="00553A4A"/>
    <w:rsid w:val="00555E88"/>
    <w:rsid w:val="005567E4"/>
    <w:rsid w:val="00557CD7"/>
    <w:rsid w:val="005617F1"/>
    <w:rsid w:val="00562853"/>
    <w:rsid w:val="00563D83"/>
    <w:rsid w:val="00564CE6"/>
    <w:rsid w:val="00564D75"/>
    <w:rsid w:val="00565933"/>
    <w:rsid w:val="005662C8"/>
    <w:rsid w:val="005673E2"/>
    <w:rsid w:val="00570024"/>
    <w:rsid w:val="005744AB"/>
    <w:rsid w:val="005749DC"/>
    <w:rsid w:val="00576317"/>
    <w:rsid w:val="00576BFE"/>
    <w:rsid w:val="00580442"/>
    <w:rsid w:val="00580A6E"/>
    <w:rsid w:val="0058178B"/>
    <w:rsid w:val="00583015"/>
    <w:rsid w:val="00584532"/>
    <w:rsid w:val="00584CB2"/>
    <w:rsid w:val="005854BF"/>
    <w:rsid w:val="005867B9"/>
    <w:rsid w:val="00590A1F"/>
    <w:rsid w:val="00591373"/>
    <w:rsid w:val="00591C43"/>
    <w:rsid w:val="0059284C"/>
    <w:rsid w:val="00592E60"/>
    <w:rsid w:val="00593E99"/>
    <w:rsid w:val="005962A6"/>
    <w:rsid w:val="005A03BB"/>
    <w:rsid w:val="005A11C6"/>
    <w:rsid w:val="005A1424"/>
    <w:rsid w:val="005A3913"/>
    <w:rsid w:val="005A3AB8"/>
    <w:rsid w:val="005A3D87"/>
    <w:rsid w:val="005A45DA"/>
    <w:rsid w:val="005A5228"/>
    <w:rsid w:val="005A61D3"/>
    <w:rsid w:val="005A67BF"/>
    <w:rsid w:val="005A702B"/>
    <w:rsid w:val="005A7872"/>
    <w:rsid w:val="005A7CC6"/>
    <w:rsid w:val="005B0946"/>
    <w:rsid w:val="005B1D79"/>
    <w:rsid w:val="005B34B7"/>
    <w:rsid w:val="005B4C01"/>
    <w:rsid w:val="005B5C0F"/>
    <w:rsid w:val="005B5C38"/>
    <w:rsid w:val="005B6AE4"/>
    <w:rsid w:val="005B6E74"/>
    <w:rsid w:val="005C02C7"/>
    <w:rsid w:val="005C099C"/>
    <w:rsid w:val="005C0BB9"/>
    <w:rsid w:val="005C1708"/>
    <w:rsid w:val="005C19F7"/>
    <w:rsid w:val="005C3024"/>
    <w:rsid w:val="005C6027"/>
    <w:rsid w:val="005C6680"/>
    <w:rsid w:val="005C6A29"/>
    <w:rsid w:val="005C7642"/>
    <w:rsid w:val="005D0563"/>
    <w:rsid w:val="005D1328"/>
    <w:rsid w:val="005D1CFE"/>
    <w:rsid w:val="005D2357"/>
    <w:rsid w:val="005D3620"/>
    <w:rsid w:val="005D3C19"/>
    <w:rsid w:val="005E09EA"/>
    <w:rsid w:val="005E1555"/>
    <w:rsid w:val="005E16B4"/>
    <w:rsid w:val="005E3308"/>
    <w:rsid w:val="005E33A9"/>
    <w:rsid w:val="005E64E3"/>
    <w:rsid w:val="005E7399"/>
    <w:rsid w:val="005F018D"/>
    <w:rsid w:val="005F0FCB"/>
    <w:rsid w:val="005F1909"/>
    <w:rsid w:val="005F2AFB"/>
    <w:rsid w:val="005F4413"/>
    <w:rsid w:val="005F4B90"/>
    <w:rsid w:val="005F67D3"/>
    <w:rsid w:val="005F747B"/>
    <w:rsid w:val="005F7C21"/>
    <w:rsid w:val="00602E01"/>
    <w:rsid w:val="00603F6A"/>
    <w:rsid w:val="0060458B"/>
    <w:rsid w:val="0060582F"/>
    <w:rsid w:val="00606170"/>
    <w:rsid w:val="00606510"/>
    <w:rsid w:val="00606E2A"/>
    <w:rsid w:val="006072FF"/>
    <w:rsid w:val="006079FF"/>
    <w:rsid w:val="00610557"/>
    <w:rsid w:val="00611FEB"/>
    <w:rsid w:val="006123B6"/>
    <w:rsid w:val="00613ED0"/>
    <w:rsid w:val="006151C4"/>
    <w:rsid w:val="006169B7"/>
    <w:rsid w:val="00620288"/>
    <w:rsid w:val="006211D2"/>
    <w:rsid w:val="00621CF4"/>
    <w:rsid w:val="00622EB0"/>
    <w:rsid w:val="00623A49"/>
    <w:rsid w:val="0062457C"/>
    <w:rsid w:val="00624F02"/>
    <w:rsid w:val="006259A9"/>
    <w:rsid w:val="00625C61"/>
    <w:rsid w:val="00626EFC"/>
    <w:rsid w:val="006273E1"/>
    <w:rsid w:val="00627756"/>
    <w:rsid w:val="00627CAD"/>
    <w:rsid w:val="00630164"/>
    <w:rsid w:val="0063116F"/>
    <w:rsid w:val="006315AB"/>
    <w:rsid w:val="00631B03"/>
    <w:rsid w:val="006335D5"/>
    <w:rsid w:val="00633B22"/>
    <w:rsid w:val="00633C86"/>
    <w:rsid w:val="00633F7A"/>
    <w:rsid w:val="006357B5"/>
    <w:rsid w:val="00635BC7"/>
    <w:rsid w:val="00636877"/>
    <w:rsid w:val="0064008E"/>
    <w:rsid w:val="00640E02"/>
    <w:rsid w:val="006433D9"/>
    <w:rsid w:val="00644275"/>
    <w:rsid w:val="00644574"/>
    <w:rsid w:val="006451FF"/>
    <w:rsid w:val="006470AB"/>
    <w:rsid w:val="006505B0"/>
    <w:rsid w:val="00650831"/>
    <w:rsid w:val="006526CD"/>
    <w:rsid w:val="0065270F"/>
    <w:rsid w:val="00653723"/>
    <w:rsid w:val="006549AD"/>
    <w:rsid w:val="006550B8"/>
    <w:rsid w:val="006552C9"/>
    <w:rsid w:val="006553A7"/>
    <w:rsid w:val="0065751C"/>
    <w:rsid w:val="00657695"/>
    <w:rsid w:val="00657FE0"/>
    <w:rsid w:val="00660809"/>
    <w:rsid w:val="006632D6"/>
    <w:rsid w:val="00663471"/>
    <w:rsid w:val="00663538"/>
    <w:rsid w:val="006639FF"/>
    <w:rsid w:val="0066687E"/>
    <w:rsid w:val="00667BA8"/>
    <w:rsid w:val="00670032"/>
    <w:rsid w:val="006703EB"/>
    <w:rsid w:val="0067119D"/>
    <w:rsid w:val="00673251"/>
    <w:rsid w:val="006765FE"/>
    <w:rsid w:val="006774E8"/>
    <w:rsid w:val="006777D3"/>
    <w:rsid w:val="00677D0A"/>
    <w:rsid w:val="00677D4B"/>
    <w:rsid w:val="00680F5E"/>
    <w:rsid w:val="0068138B"/>
    <w:rsid w:val="00682206"/>
    <w:rsid w:val="0068263A"/>
    <w:rsid w:val="00682B32"/>
    <w:rsid w:val="006838D8"/>
    <w:rsid w:val="00683969"/>
    <w:rsid w:val="00684B1D"/>
    <w:rsid w:val="00685B82"/>
    <w:rsid w:val="00690A55"/>
    <w:rsid w:val="00691BA7"/>
    <w:rsid w:val="00692548"/>
    <w:rsid w:val="00692DF5"/>
    <w:rsid w:val="00693DCC"/>
    <w:rsid w:val="00694104"/>
    <w:rsid w:val="006943EC"/>
    <w:rsid w:val="00695441"/>
    <w:rsid w:val="00695A0E"/>
    <w:rsid w:val="0069695A"/>
    <w:rsid w:val="006A0B16"/>
    <w:rsid w:val="006A0C69"/>
    <w:rsid w:val="006A3328"/>
    <w:rsid w:val="006A4EA0"/>
    <w:rsid w:val="006A663B"/>
    <w:rsid w:val="006A6C26"/>
    <w:rsid w:val="006A6DC4"/>
    <w:rsid w:val="006B035D"/>
    <w:rsid w:val="006B231F"/>
    <w:rsid w:val="006B2A98"/>
    <w:rsid w:val="006B3E90"/>
    <w:rsid w:val="006B3FE3"/>
    <w:rsid w:val="006B5329"/>
    <w:rsid w:val="006B6021"/>
    <w:rsid w:val="006B6590"/>
    <w:rsid w:val="006B6939"/>
    <w:rsid w:val="006B7284"/>
    <w:rsid w:val="006B73DC"/>
    <w:rsid w:val="006C2D82"/>
    <w:rsid w:val="006C3768"/>
    <w:rsid w:val="006C55FE"/>
    <w:rsid w:val="006C5C68"/>
    <w:rsid w:val="006C5C7F"/>
    <w:rsid w:val="006C7A20"/>
    <w:rsid w:val="006D10D3"/>
    <w:rsid w:val="006D2C07"/>
    <w:rsid w:val="006D2ECB"/>
    <w:rsid w:val="006D342D"/>
    <w:rsid w:val="006D3BA9"/>
    <w:rsid w:val="006D4A76"/>
    <w:rsid w:val="006D5140"/>
    <w:rsid w:val="006D5AB8"/>
    <w:rsid w:val="006D710F"/>
    <w:rsid w:val="006D7979"/>
    <w:rsid w:val="006E027F"/>
    <w:rsid w:val="006E0901"/>
    <w:rsid w:val="006E0AAA"/>
    <w:rsid w:val="006E1496"/>
    <w:rsid w:val="006E1589"/>
    <w:rsid w:val="006E1D47"/>
    <w:rsid w:val="006E23E6"/>
    <w:rsid w:val="006E24EA"/>
    <w:rsid w:val="006E3921"/>
    <w:rsid w:val="006E4F21"/>
    <w:rsid w:val="006E5BFE"/>
    <w:rsid w:val="006E60CC"/>
    <w:rsid w:val="006E7E02"/>
    <w:rsid w:val="006F2820"/>
    <w:rsid w:val="006F2A5E"/>
    <w:rsid w:val="006F2E7F"/>
    <w:rsid w:val="006F3045"/>
    <w:rsid w:val="006F3DA3"/>
    <w:rsid w:val="006F45F0"/>
    <w:rsid w:val="006F4F5A"/>
    <w:rsid w:val="006F6937"/>
    <w:rsid w:val="006F69A9"/>
    <w:rsid w:val="006F7418"/>
    <w:rsid w:val="006F7524"/>
    <w:rsid w:val="00702402"/>
    <w:rsid w:val="007049EF"/>
    <w:rsid w:val="00704DF4"/>
    <w:rsid w:val="007053DC"/>
    <w:rsid w:val="00707DF1"/>
    <w:rsid w:val="007113A7"/>
    <w:rsid w:val="0071213B"/>
    <w:rsid w:val="007126E2"/>
    <w:rsid w:val="00714358"/>
    <w:rsid w:val="00714A15"/>
    <w:rsid w:val="00715901"/>
    <w:rsid w:val="00715A46"/>
    <w:rsid w:val="00715D43"/>
    <w:rsid w:val="00715F48"/>
    <w:rsid w:val="00715FED"/>
    <w:rsid w:val="00716671"/>
    <w:rsid w:val="00716718"/>
    <w:rsid w:val="00716DAD"/>
    <w:rsid w:val="00720E84"/>
    <w:rsid w:val="00721353"/>
    <w:rsid w:val="0072312E"/>
    <w:rsid w:val="00725755"/>
    <w:rsid w:val="0072575B"/>
    <w:rsid w:val="007264C8"/>
    <w:rsid w:val="007301A6"/>
    <w:rsid w:val="007306EA"/>
    <w:rsid w:val="00733542"/>
    <w:rsid w:val="00733604"/>
    <w:rsid w:val="00734C45"/>
    <w:rsid w:val="00735ED7"/>
    <w:rsid w:val="0073783C"/>
    <w:rsid w:val="007401B1"/>
    <w:rsid w:val="00740A15"/>
    <w:rsid w:val="00742AF7"/>
    <w:rsid w:val="007432FD"/>
    <w:rsid w:val="0074619E"/>
    <w:rsid w:val="00746E69"/>
    <w:rsid w:val="00747B8B"/>
    <w:rsid w:val="00747D1A"/>
    <w:rsid w:val="00750E33"/>
    <w:rsid w:val="00750FEC"/>
    <w:rsid w:val="00751457"/>
    <w:rsid w:val="0075398B"/>
    <w:rsid w:val="00753FB8"/>
    <w:rsid w:val="00756FFF"/>
    <w:rsid w:val="007572B6"/>
    <w:rsid w:val="00761E5B"/>
    <w:rsid w:val="007623CC"/>
    <w:rsid w:val="00763F9A"/>
    <w:rsid w:val="00764580"/>
    <w:rsid w:val="007665FA"/>
    <w:rsid w:val="00767173"/>
    <w:rsid w:val="007672D8"/>
    <w:rsid w:val="00767784"/>
    <w:rsid w:val="00770D8E"/>
    <w:rsid w:val="00771A90"/>
    <w:rsid w:val="00773522"/>
    <w:rsid w:val="00775429"/>
    <w:rsid w:val="00776DC6"/>
    <w:rsid w:val="00776F6C"/>
    <w:rsid w:val="007771A9"/>
    <w:rsid w:val="00777AF4"/>
    <w:rsid w:val="00780919"/>
    <w:rsid w:val="00780EA5"/>
    <w:rsid w:val="00782036"/>
    <w:rsid w:val="007820E4"/>
    <w:rsid w:val="0078245D"/>
    <w:rsid w:val="007838DA"/>
    <w:rsid w:val="00784C8A"/>
    <w:rsid w:val="00785C36"/>
    <w:rsid w:val="00787DFE"/>
    <w:rsid w:val="00791370"/>
    <w:rsid w:val="00791440"/>
    <w:rsid w:val="00793CB2"/>
    <w:rsid w:val="007945D5"/>
    <w:rsid w:val="00794ADD"/>
    <w:rsid w:val="00797120"/>
    <w:rsid w:val="00797B66"/>
    <w:rsid w:val="007A0154"/>
    <w:rsid w:val="007A0483"/>
    <w:rsid w:val="007A05DC"/>
    <w:rsid w:val="007A0D18"/>
    <w:rsid w:val="007A1043"/>
    <w:rsid w:val="007A344B"/>
    <w:rsid w:val="007A5C6C"/>
    <w:rsid w:val="007A5D13"/>
    <w:rsid w:val="007A6DA0"/>
    <w:rsid w:val="007A71F4"/>
    <w:rsid w:val="007A78E0"/>
    <w:rsid w:val="007B3D8D"/>
    <w:rsid w:val="007B43D2"/>
    <w:rsid w:val="007B54F3"/>
    <w:rsid w:val="007B6F6F"/>
    <w:rsid w:val="007B7311"/>
    <w:rsid w:val="007B743A"/>
    <w:rsid w:val="007B794C"/>
    <w:rsid w:val="007B7C3A"/>
    <w:rsid w:val="007C1C52"/>
    <w:rsid w:val="007C21BA"/>
    <w:rsid w:val="007C3CF4"/>
    <w:rsid w:val="007C4206"/>
    <w:rsid w:val="007D35A5"/>
    <w:rsid w:val="007D3E7C"/>
    <w:rsid w:val="007D42F4"/>
    <w:rsid w:val="007D69C4"/>
    <w:rsid w:val="007E083A"/>
    <w:rsid w:val="007E0A06"/>
    <w:rsid w:val="007E25D3"/>
    <w:rsid w:val="007E3187"/>
    <w:rsid w:val="007E324E"/>
    <w:rsid w:val="007E3C07"/>
    <w:rsid w:val="007E4245"/>
    <w:rsid w:val="007E42F7"/>
    <w:rsid w:val="007E4B33"/>
    <w:rsid w:val="007E5967"/>
    <w:rsid w:val="007F0240"/>
    <w:rsid w:val="007F1B11"/>
    <w:rsid w:val="007F1F6A"/>
    <w:rsid w:val="007F396A"/>
    <w:rsid w:val="007F3BC2"/>
    <w:rsid w:val="007F466C"/>
    <w:rsid w:val="007F4914"/>
    <w:rsid w:val="007F5A4D"/>
    <w:rsid w:val="007F783F"/>
    <w:rsid w:val="00800216"/>
    <w:rsid w:val="008019C4"/>
    <w:rsid w:val="00803B0D"/>
    <w:rsid w:val="00804182"/>
    <w:rsid w:val="00804F10"/>
    <w:rsid w:val="00805A8E"/>
    <w:rsid w:val="0080721C"/>
    <w:rsid w:val="00807ECE"/>
    <w:rsid w:val="00811307"/>
    <w:rsid w:val="008114DB"/>
    <w:rsid w:val="008123C2"/>
    <w:rsid w:val="00812F71"/>
    <w:rsid w:val="00815BF2"/>
    <w:rsid w:val="008165C1"/>
    <w:rsid w:val="00816784"/>
    <w:rsid w:val="00817BFA"/>
    <w:rsid w:val="00822AD6"/>
    <w:rsid w:val="00822D80"/>
    <w:rsid w:val="00822E87"/>
    <w:rsid w:val="0082473D"/>
    <w:rsid w:val="0082778D"/>
    <w:rsid w:val="00830341"/>
    <w:rsid w:val="008309DA"/>
    <w:rsid w:val="008317B6"/>
    <w:rsid w:val="0083310D"/>
    <w:rsid w:val="008339F4"/>
    <w:rsid w:val="0083419C"/>
    <w:rsid w:val="00834B7C"/>
    <w:rsid w:val="008371DF"/>
    <w:rsid w:val="0083764E"/>
    <w:rsid w:val="008400AC"/>
    <w:rsid w:val="0084014C"/>
    <w:rsid w:val="00840667"/>
    <w:rsid w:val="00841176"/>
    <w:rsid w:val="00841E54"/>
    <w:rsid w:val="0084212B"/>
    <w:rsid w:val="00842CF4"/>
    <w:rsid w:val="0084493C"/>
    <w:rsid w:val="00847EF9"/>
    <w:rsid w:val="0085204F"/>
    <w:rsid w:val="00855024"/>
    <w:rsid w:val="00857B59"/>
    <w:rsid w:val="0086090C"/>
    <w:rsid w:val="00860B43"/>
    <w:rsid w:val="008612A6"/>
    <w:rsid w:val="00861F83"/>
    <w:rsid w:val="00863986"/>
    <w:rsid w:val="008644BC"/>
    <w:rsid w:val="00865C3E"/>
    <w:rsid w:val="00866E10"/>
    <w:rsid w:val="0086746E"/>
    <w:rsid w:val="0086753B"/>
    <w:rsid w:val="00867FF6"/>
    <w:rsid w:val="00870285"/>
    <w:rsid w:val="00874CE4"/>
    <w:rsid w:val="00874F0D"/>
    <w:rsid w:val="008753C5"/>
    <w:rsid w:val="0087575B"/>
    <w:rsid w:val="00875AD5"/>
    <w:rsid w:val="00875E01"/>
    <w:rsid w:val="00876342"/>
    <w:rsid w:val="008765D7"/>
    <w:rsid w:val="0087683A"/>
    <w:rsid w:val="00876CC7"/>
    <w:rsid w:val="00880A7D"/>
    <w:rsid w:val="00881384"/>
    <w:rsid w:val="00882106"/>
    <w:rsid w:val="00882BD6"/>
    <w:rsid w:val="00882C43"/>
    <w:rsid w:val="008836FD"/>
    <w:rsid w:val="00884399"/>
    <w:rsid w:val="00884789"/>
    <w:rsid w:val="008849C1"/>
    <w:rsid w:val="00885287"/>
    <w:rsid w:val="0088631C"/>
    <w:rsid w:val="00886861"/>
    <w:rsid w:val="0088697C"/>
    <w:rsid w:val="00890119"/>
    <w:rsid w:val="0089106E"/>
    <w:rsid w:val="0089135C"/>
    <w:rsid w:val="00892698"/>
    <w:rsid w:val="00892A1F"/>
    <w:rsid w:val="00892E8F"/>
    <w:rsid w:val="008934DF"/>
    <w:rsid w:val="00893527"/>
    <w:rsid w:val="00893654"/>
    <w:rsid w:val="0089371E"/>
    <w:rsid w:val="00896555"/>
    <w:rsid w:val="008972F7"/>
    <w:rsid w:val="008975CC"/>
    <w:rsid w:val="0089799C"/>
    <w:rsid w:val="008A14F1"/>
    <w:rsid w:val="008A23F1"/>
    <w:rsid w:val="008A2E3A"/>
    <w:rsid w:val="008A35B0"/>
    <w:rsid w:val="008A3BB3"/>
    <w:rsid w:val="008A516A"/>
    <w:rsid w:val="008A58BB"/>
    <w:rsid w:val="008A5DC5"/>
    <w:rsid w:val="008A6694"/>
    <w:rsid w:val="008B155C"/>
    <w:rsid w:val="008B1B65"/>
    <w:rsid w:val="008B20D0"/>
    <w:rsid w:val="008B4079"/>
    <w:rsid w:val="008B42E2"/>
    <w:rsid w:val="008B6E1C"/>
    <w:rsid w:val="008B7795"/>
    <w:rsid w:val="008C05ED"/>
    <w:rsid w:val="008C1418"/>
    <w:rsid w:val="008C23FE"/>
    <w:rsid w:val="008C286A"/>
    <w:rsid w:val="008C2F71"/>
    <w:rsid w:val="008C3F02"/>
    <w:rsid w:val="008C4B82"/>
    <w:rsid w:val="008C4C49"/>
    <w:rsid w:val="008C4F98"/>
    <w:rsid w:val="008C5493"/>
    <w:rsid w:val="008C58A1"/>
    <w:rsid w:val="008C58A4"/>
    <w:rsid w:val="008C6094"/>
    <w:rsid w:val="008D0152"/>
    <w:rsid w:val="008D093E"/>
    <w:rsid w:val="008D0DD2"/>
    <w:rsid w:val="008D1861"/>
    <w:rsid w:val="008D1A24"/>
    <w:rsid w:val="008D25EB"/>
    <w:rsid w:val="008D274A"/>
    <w:rsid w:val="008D40FB"/>
    <w:rsid w:val="008D470C"/>
    <w:rsid w:val="008D4DCD"/>
    <w:rsid w:val="008D5EB2"/>
    <w:rsid w:val="008D6AFF"/>
    <w:rsid w:val="008D7D9C"/>
    <w:rsid w:val="008E0C84"/>
    <w:rsid w:val="008E0CA8"/>
    <w:rsid w:val="008E1272"/>
    <w:rsid w:val="008E2642"/>
    <w:rsid w:val="008E33CD"/>
    <w:rsid w:val="008E42DD"/>
    <w:rsid w:val="008E57B2"/>
    <w:rsid w:val="008E65CB"/>
    <w:rsid w:val="008E6BB7"/>
    <w:rsid w:val="008E6FA7"/>
    <w:rsid w:val="008E7AFE"/>
    <w:rsid w:val="008E7BBD"/>
    <w:rsid w:val="008E7DF6"/>
    <w:rsid w:val="008E7E46"/>
    <w:rsid w:val="008F2281"/>
    <w:rsid w:val="008F3919"/>
    <w:rsid w:val="008F3D6B"/>
    <w:rsid w:val="008F6E40"/>
    <w:rsid w:val="008F702B"/>
    <w:rsid w:val="008F72D3"/>
    <w:rsid w:val="00901D28"/>
    <w:rsid w:val="0090224E"/>
    <w:rsid w:val="00904900"/>
    <w:rsid w:val="00904932"/>
    <w:rsid w:val="00904A1F"/>
    <w:rsid w:val="00905757"/>
    <w:rsid w:val="009070B8"/>
    <w:rsid w:val="0090723D"/>
    <w:rsid w:val="00907516"/>
    <w:rsid w:val="00907A4E"/>
    <w:rsid w:val="0091012F"/>
    <w:rsid w:val="0091117B"/>
    <w:rsid w:val="0091167F"/>
    <w:rsid w:val="00912BA3"/>
    <w:rsid w:val="00915A0E"/>
    <w:rsid w:val="00921992"/>
    <w:rsid w:val="00921F57"/>
    <w:rsid w:val="00922919"/>
    <w:rsid w:val="00923E0A"/>
    <w:rsid w:val="00924F4C"/>
    <w:rsid w:val="00925364"/>
    <w:rsid w:val="00925630"/>
    <w:rsid w:val="009265DA"/>
    <w:rsid w:val="00927A4C"/>
    <w:rsid w:val="009300E1"/>
    <w:rsid w:val="009313A1"/>
    <w:rsid w:val="0093140A"/>
    <w:rsid w:val="00931C85"/>
    <w:rsid w:val="00935877"/>
    <w:rsid w:val="0093725C"/>
    <w:rsid w:val="00942F7C"/>
    <w:rsid w:val="00943B79"/>
    <w:rsid w:val="00944BDB"/>
    <w:rsid w:val="00945348"/>
    <w:rsid w:val="00950749"/>
    <w:rsid w:val="00951542"/>
    <w:rsid w:val="009519E6"/>
    <w:rsid w:val="0095293C"/>
    <w:rsid w:val="0095299E"/>
    <w:rsid w:val="0095427E"/>
    <w:rsid w:val="00954963"/>
    <w:rsid w:val="009559C6"/>
    <w:rsid w:val="00962A90"/>
    <w:rsid w:val="009631F4"/>
    <w:rsid w:val="00963B9F"/>
    <w:rsid w:val="00965910"/>
    <w:rsid w:val="009665FE"/>
    <w:rsid w:val="0096698F"/>
    <w:rsid w:val="009702AA"/>
    <w:rsid w:val="00970891"/>
    <w:rsid w:val="00973D8B"/>
    <w:rsid w:val="00973F03"/>
    <w:rsid w:val="00974E89"/>
    <w:rsid w:val="00974F76"/>
    <w:rsid w:val="00976055"/>
    <w:rsid w:val="00977FA4"/>
    <w:rsid w:val="0098038C"/>
    <w:rsid w:val="009828CE"/>
    <w:rsid w:val="00983C35"/>
    <w:rsid w:val="00983F82"/>
    <w:rsid w:val="00986650"/>
    <w:rsid w:val="009867A2"/>
    <w:rsid w:val="009868CB"/>
    <w:rsid w:val="00986A09"/>
    <w:rsid w:val="00986B03"/>
    <w:rsid w:val="009901AA"/>
    <w:rsid w:val="009902D1"/>
    <w:rsid w:val="0099063E"/>
    <w:rsid w:val="00992DB8"/>
    <w:rsid w:val="00993E0F"/>
    <w:rsid w:val="00994428"/>
    <w:rsid w:val="0099621F"/>
    <w:rsid w:val="00996A96"/>
    <w:rsid w:val="009974DD"/>
    <w:rsid w:val="009A0081"/>
    <w:rsid w:val="009A1CCB"/>
    <w:rsid w:val="009A373F"/>
    <w:rsid w:val="009A46FF"/>
    <w:rsid w:val="009A6C45"/>
    <w:rsid w:val="009A7646"/>
    <w:rsid w:val="009B05CA"/>
    <w:rsid w:val="009B09F0"/>
    <w:rsid w:val="009B0AB8"/>
    <w:rsid w:val="009B0BAB"/>
    <w:rsid w:val="009B1D0E"/>
    <w:rsid w:val="009B3B48"/>
    <w:rsid w:val="009B6062"/>
    <w:rsid w:val="009B6C0D"/>
    <w:rsid w:val="009B7004"/>
    <w:rsid w:val="009B78A3"/>
    <w:rsid w:val="009C0C3D"/>
    <w:rsid w:val="009C0E54"/>
    <w:rsid w:val="009C1354"/>
    <w:rsid w:val="009C23E9"/>
    <w:rsid w:val="009C25E1"/>
    <w:rsid w:val="009C3151"/>
    <w:rsid w:val="009C3735"/>
    <w:rsid w:val="009C4EB4"/>
    <w:rsid w:val="009C50A9"/>
    <w:rsid w:val="009C7F69"/>
    <w:rsid w:val="009D0611"/>
    <w:rsid w:val="009D0737"/>
    <w:rsid w:val="009D1C48"/>
    <w:rsid w:val="009D4382"/>
    <w:rsid w:val="009D5567"/>
    <w:rsid w:val="009D5768"/>
    <w:rsid w:val="009D58C3"/>
    <w:rsid w:val="009D6C51"/>
    <w:rsid w:val="009D71AD"/>
    <w:rsid w:val="009E09D9"/>
    <w:rsid w:val="009E0E43"/>
    <w:rsid w:val="009E0E47"/>
    <w:rsid w:val="009E1D2D"/>
    <w:rsid w:val="009E2C52"/>
    <w:rsid w:val="009E3874"/>
    <w:rsid w:val="009E4784"/>
    <w:rsid w:val="009E47FD"/>
    <w:rsid w:val="009E5099"/>
    <w:rsid w:val="009E70CD"/>
    <w:rsid w:val="009E76D7"/>
    <w:rsid w:val="009E7770"/>
    <w:rsid w:val="009E7798"/>
    <w:rsid w:val="009F2A1D"/>
    <w:rsid w:val="009F31DC"/>
    <w:rsid w:val="009F3429"/>
    <w:rsid w:val="009F47E2"/>
    <w:rsid w:val="009F5569"/>
    <w:rsid w:val="009F6D48"/>
    <w:rsid w:val="009F7B84"/>
    <w:rsid w:val="00A00AA6"/>
    <w:rsid w:val="00A01618"/>
    <w:rsid w:val="00A0267A"/>
    <w:rsid w:val="00A043D6"/>
    <w:rsid w:val="00A04854"/>
    <w:rsid w:val="00A06F42"/>
    <w:rsid w:val="00A07EAA"/>
    <w:rsid w:val="00A107AF"/>
    <w:rsid w:val="00A11CF9"/>
    <w:rsid w:val="00A11F03"/>
    <w:rsid w:val="00A12BDF"/>
    <w:rsid w:val="00A16110"/>
    <w:rsid w:val="00A16CB9"/>
    <w:rsid w:val="00A16D35"/>
    <w:rsid w:val="00A17FE5"/>
    <w:rsid w:val="00A20C20"/>
    <w:rsid w:val="00A210EA"/>
    <w:rsid w:val="00A243A4"/>
    <w:rsid w:val="00A24713"/>
    <w:rsid w:val="00A25382"/>
    <w:rsid w:val="00A25D56"/>
    <w:rsid w:val="00A25D83"/>
    <w:rsid w:val="00A272F0"/>
    <w:rsid w:val="00A30762"/>
    <w:rsid w:val="00A325C2"/>
    <w:rsid w:val="00A32788"/>
    <w:rsid w:val="00A3299E"/>
    <w:rsid w:val="00A33AF6"/>
    <w:rsid w:val="00A34252"/>
    <w:rsid w:val="00A3538A"/>
    <w:rsid w:val="00A353A0"/>
    <w:rsid w:val="00A355C6"/>
    <w:rsid w:val="00A35A9C"/>
    <w:rsid w:val="00A37932"/>
    <w:rsid w:val="00A37936"/>
    <w:rsid w:val="00A40D77"/>
    <w:rsid w:val="00A42537"/>
    <w:rsid w:val="00A4374A"/>
    <w:rsid w:val="00A440CF"/>
    <w:rsid w:val="00A440ED"/>
    <w:rsid w:val="00A44633"/>
    <w:rsid w:val="00A447F4"/>
    <w:rsid w:val="00A477CA"/>
    <w:rsid w:val="00A47E1D"/>
    <w:rsid w:val="00A5015C"/>
    <w:rsid w:val="00A50477"/>
    <w:rsid w:val="00A50921"/>
    <w:rsid w:val="00A5125D"/>
    <w:rsid w:val="00A51643"/>
    <w:rsid w:val="00A5170E"/>
    <w:rsid w:val="00A51815"/>
    <w:rsid w:val="00A51DDA"/>
    <w:rsid w:val="00A52EBB"/>
    <w:rsid w:val="00A52F62"/>
    <w:rsid w:val="00A54BAF"/>
    <w:rsid w:val="00A56481"/>
    <w:rsid w:val="00A56CF3"/>
    <w:rsid w:val="00A56FB7"/>
    <w:rsid w:val="00A57574"/>
    <w:rsid w:val="00A605D8"/>
    <w:rsid w:val="00A60C62"/>
    <w:rsid w:val="00A6162F"/>
    <w:rsid w:val="00A6209F"/>
    <w:rsid w:val="00A62164"/>
    <w:rsid w:val="00A62BC9"/>
    <w:rsid w:val="00A63C83"/>
    <w:rsid w:val="00A673A9"/>
    <w:rsid w:val="00A67C8B"/>
    <w:rsid w:val="00A67D04"/>
    <w:rsid w:val="00A70389"/>
    <w:rsid w:val="00A70D12"/>
    <w:rsid w:val="00A71A32"/>
    <w:rsid w:val="00A71AF1"/>
    <w:rsid w:val="00A721D2"/>
    <w:rsid w:val="00A75087"/>
    <w:rsid w:val="00A75B0A"/>
    <w:rsid w:val="00A76E5F"/>
    <w:rsid w:val="00A7704A"/>
    <w:rsid w:val="00A80024"/>
    <w:rsid w:val="00A80C8D"/>
    <w:rsid w:val="00A80EB6"/>
    <w:rsid w:val="00A810E2"/>
    <w:rsid w:val="00A81276"/>
    <w:rsid w:val="00A82448"/>
    <w:rsid w:val="00A82F51"/>
    <w:rsid w:val="00A833DB"/>
    <w:rsid w:val="00A837ED"/>
    <w:rsid w:val="00A85011"/>
    <w:rsid w:val="00A87537"/>
    <w:rsid w:val="00A90703"/>
    <w:rsid w:val="00A910BB"/>
    <w:rsid w:val="00A92964"/>
    <w:rsid w:val="00A9345F"/>
    <w:rsid w:val="00A951B3"/>
    <w:rsid w:val="00A954D8"/>
    <w:rsid w:val="00A9717A"/>
    <w:rsid w:val="00AA0221"/>
    <w:rsid w:val="00AA09F4"/>
    <w:rsid w:val="00AA20E4"/>
    <w:rsid w:val="00AA2B1F"/>
    <w:rsid w:val="00AA4AF3"/>
    <w:rsid w:val="00AA4DB6"/>
    <w:rsid w:val="00AA581E"/>
    <w:rsid w:val="00AA59A5"/>
    <w:rsid w:val="00AA5DA4"/>
    <w:rsid w:val="00AA62F6"/>
    <w:rsid w:val="00AA6B43"/>
    <w:rsid w:val="00AA7E57"/>
    <w:rsid w:val="00AB00EB"/>
    <w:rsid w:val="00AB0377"/>
    <w:rsid w:val="00AB0AE8"/>
    <w:rsid w:val="00AB138D"/>
    <w:rsid w:val="00AB271A"/>
    <w:rsid w:val="00AB2F4B"/>
    <w:rsid w:val="00AB31BC"/>
    <w:rsid w:val="00AB43F9"/>
    <w:rsid w:val="00AB47FB"/>
    <w:rsid w:val="00AB54B0"/>
    <w:rsid w:val="00AB7506"/>
    <w:rsid w:val="00AC01B8"/>
    <w:rsid w:val="00AC01F1"/>
    <w:rsid w:val="00AC03AE"/>
    <w:rsid w:val="00AC0CB2"/>
    <w:rsid w:val="00AC148A"/>
    <w:rsid w:val="00AC23C6"/>
    <w:rsid w:val="00AC2BE2"/>
    <w:rsid w:val="00AC330E"/>
    <w:rsid w:val="00AC4373"/>
    <w:rsid w:val="00AC4BD2"/>
    <w:rsid w:val="00AC5C32"/>
    <w:rsid w:val="00AC5C7D"/>
    <w:rsid w:val="00AC5DE6"/>
    <w:rsid w:val="00AD1333"/>
    <w:rsid w:val="00AD1720"/>
    <w:rsid w:val="00AD1B76"/>
    <w:rsid w:val="00AD2634"/>
    <w:rsid w:val="00AD3045"/>
    <w:rsid w:val="00AD4343"/>
    <w:rsid w:val="00AD4EFC"/>
    <w:rsid w:val="00AD56A2"/>
    <w:rsid w:val="00AD5A33"/>
    <w:rsid w:val="00AD6FDD"/>
    <w:rsid w:val="00AD7100"/>
    <w:rsid w:val="00AE128C"/>
    <w:rsid w:val="00AE16A8"/>
    <w:rsid w:val="00AE1A7B"/>
    <w:rsid w:val="00AE1F12"/>
    <w:rsid w:val="00AE2F22"/>
    <w:rsid w:val="00AE3FB0"/>
    <w:rsid w:val="00AE419A"/>
    <w:rsid w:val="00AE70A6"/>
    <w:rsid w:val="00AE7D6F"/>
    <w:rsid w:val="00AF08F0"/>
    <w:rsid w:val="00AF0C1D"/>
    <w:rsid w:val="00AF15C7"/>
    <w:rsid w:val="00AF2753"/>
    <w:rsid w:val="00AF3F42"/>
    <w:rsid w:val="00AF50BD"/>
    <w:rsid w:val="00AF52E1"/>
    <w:rsid w:val="00AF5965"/>
    <w:rsid w:val="00AF5CEE"/>
    <w:rsid w:val="00AF6794"/>
    <w:rsid w:val="00B00114"/>
    <w:rsid w:val="00B0017B"/>
    <w:rsid w:val="00B00280"/>
    <w:rsid w:val="00B006D6"/>
    <w:rsid w:val="00B019FC"/>
    <w:rsid w:val="00B02A57"/>
    <w:rsid w:val="00B02E23"/>
    <w:rsid w:val="00B037F2"/>
    <w:rsid w:val="00B03E07"/>
    <w:rsid w:val="00B04CA4"/>
    <w:rsid w:val="00B05C5D"/>
    <w:rsid w:val="00B07347"/>
    <w:rsid w:val="00B07CD6"/>
    <w:rsid w:val="00B10DEB"/>
    <w:rsid w:val="00B11E85"/>
    <w:rsid w:val="00B13534"/>
    <w:rsid w:val="00B14C7A"/>
    <w:rsid w:val="00B151CF"/>
    <w:rsid w:val="00B1612A"/>
    <w:rsid w:val="00B1734C"/>
    <w:rsid w:val="00B2223E"/>
    <w:rsid w:val="00B226F1"/>
    <w:rsid w:val="00B24EE6"/>
    <w:rsid w:val="00B25387"/>
    <w:rsid w:val="00B256C8"/>
    <w:rsid w:val="00B263F0"/>
    <w:rsid w:val="00B265D5"/>
    <w:rsid w:val="00B27FE0"/>
    <w:rsid w:val="00B30E1A"/>
    <w:rsid w:val="00B30F5A"/>
    <w:rsid w:val="00B31D86"/>
    <w:rsid w:val="00B3354E"/>
    <w:rsid w:val="00B33EB1"/>
    <w:rsid w:val="00B33FE6"/>
    <w:rsid w:val="00B34450"/>
    <w:rsid w:val="00B34CE5"/>
    <w:rsid w:val="00B34D0E"/>
    <w:rsid w:val="00B353BC"/>
    <w:rsid w:val="00B35627"/>
    <w:rsid w:val="00B3597B"/>
    <w:rsid w:val="00B3684A"/>
    <w:rsid w:val="00B41A55"/>
    <w:rsid w:val="00B424BF"/>
    <w:rsid w:val="00B43137"/>
    <w:rsid w:val="00B43FE1"/>
    <w:rsid w:val="00B4724B"/>
    <w:rsid w:val="00B47648"/>
    <w:rsid w:val="00B47CE2"/>
    <w:rsid w:val="00B500EB"/>
    <w:rsid w:val="00B503C7"/>
    <w:rsid w:val="00B50DE1"/>
    <w:rsid w:val="00B51B6B"/>
    <w:rsid w:val="00B51EDA"/>
    <w:rsid w:val="00B51FAE"/>
    <w:rsid w:val="00B52007"/>
    <w:rsid w:val="00B52636"/>
    <w:rsid w:val="00B52C2C"/>
    <w:rsid w:val="00B52F86"/>
    <w:rsid w:val="00B53041"/>
    <w:rsid w:val="00B53781"/>
    <w:rsid w:val="00B544BD"/>
    <w:rsid w:val="00B55600"/>
    <w:rsid w:val="00B55948"/>
    <w:rsid w:val="00B57471"/>
    <w:rsid w:val="00B576C3"/>
    <w:rsid w:val="00B57E94"/>
    <w:rsid w:val="00B60600"/>
    <w:rsid w:val="00B62996"/>
    <w:rsid w:val="00B62D6A"/>
    <w:rsid w:val="00B63436"/>
    <w:rsid w:val="00B65618"/>
    <w:rsid w:val="00B661E0"/>
    <w:rsid w:val="00B6677E"/>
    <w:rsid w:val="00B66D02"/>
    <w:rsid w:val="00B67223"/>
    <w:rsid w:val="00B702AE"/>
    <w:rsid w:val="00B72E32"/>
    <w:rsid w:val="00B73127"/>
    <w:rsid w:val="00B731D0"/>
    <w:rsid w:val="00B75EA9"/>
    <w:rsid w:val="00B761D5"/>
    <w:rsid w:val="00B775A8"/>
    <w:rsid w:val="00B80164"/>
    <w:rsid w:val="00B8161A"/>
    <w:rsid w:val="00B82901"/>
    <w:rsid w:val="00B830DC"/>
    <w:rsid w:val="00B83284"/>
    <w:rsid w:val="00B8419C"/>
    <w:rsid w:val="00B87B22"/>
    <w:rsid w:val="00B87FB6"/>
    <w:rsid w:val="00B900C0"/>
    <w:rsid w:val="00B90B42"/>
    <w:rsid w:val="00B90CAD"/>
    <w:rsid w:val="00B92641"/>
    <w:rsid w:val="00B93290"/>
    <w:rsid w:val="00B95752"/>
    <w:rsid w:val="00B9580B"/>
    <w:rsid w:val="00B962FD"/>
    <w:rsid w:val="00B966AC"/>
    <w:rsid w:val="00B967A7"/>
    <w:rsid w:val="00B96933"/>
    <w:rsid w:val="00B96CF6"/>
    <w:rsid w:val="00BA0A92"/>
    <w:rsid w:val="00BA1ABE"/>
    <w:rsid w:val="00BA2547"/>
    <w:rsid w:val="00BA4F7A"/>
    <w:rsid w:val="00BA6380"/>
    <w:rsid w:val="00BA6FA8"/>
    <w:rsid w:val="00BA7772"/>
    <w:rsid w:val="00BB0FDB"/>
    <w:rsid w:val="00BB12BC"/>
    <w:rsid w:val="00BB155A"/>
    <w:rsid w:val="00BB1A09"/>
    <w:rsid w:val="00BB25A3"/>
    <w:rsid w:val="00BB2754"/>
    <w:rsid w:val="00BB288C"/>
    <w:rsid w:val="00BB32B9"/>
    <w:rsid w:val="00BB507B"/>
    <w:rsid w:val="00BB6765"/>
    <w:rsid w:val="00BB6FDA"/>
    <w:rsid w:val="00BC1A05"/>
    <w:rsid w:val="00BC1E49"/>
    <w:rsid w:val="00BC2F61"/>
    <w:rsid w:val="00BC30A0"/>
    <w:rsid w:val="00BC50B7"/>
    <w:rsid w:val="00BC5102"/>
    <w:rsid w:val="00BC54AB"/>
    <w:rsid w:val="00BC674C"/>
    <w:rsid w:val="00BC6A21"/>
    <w:rsid w:val="00BD1855"/>
    <w:rsid w:val="00BD2707"/>
    <w:rsid w:val="00BD5E32"/>
    <w:rsid w:val="00BD6A6B"/>
    <w:rsid w:val="00BD749A"/>
    <w:rsid w:val="00BE0E91"/>
    <w:rsid w:val="00BE131A"/>
    <w:rsid w:val="00BE2DBB"/>
    <w:rsid w:val="00BE5877"/>
    <w:rsid w:val="00BE6158"/>
    <w:rsid w:val="00BE69AB"/>
    <w:rsid w:val="00BE6EA1"/>
    <w:rsid w:val="00BE736D"/>
    <w:rsid w:val="00BF22AD"/>
    <w:rsid w:val="00BF303E"/>
    <w:rsid w:val="00BF39F2"/>
    <w:rsid w:val="00BF3CEA"/>
    <w:rsid w:val="00BF4024"/>
    <w:rsid w:val="00BF4A29"/>
    <w:rsid w:val="00BF749D"/>
    <w:rsid w:val="00BF74E8"/>
    <w:rsid w:val="00C00470"/>
    <w:rsid w:val="00C00E73"/>
    <w:rsid w:val="00C0270C"/>
    <w:rsid w:val="00C02CF1"/>
    <w:rsid w:val="00C06056"/>
    <w:rsid w:val="00C1070E"/>
    <w:rsid w:val="00C107C0"/>
    <w:rsid w:val="00C10993"/>
    <w:rsid w:val="00C10C22"/>
    <w:rsid w:val="00C10C27"/>
    <w:rsid w:val="00C11FE1"/>
    <w:rsid w:val="00C12462"/>
    <w:rsid w:val="00C125E4"/>
    <w:rsid w:val="00C12E0E"/>
    <w:rsid w:val="00C13D0C"/>
    <w:rsid w:val="00C14126"/>
    <w:rsid w:val="00C145F0"/>
    <w:rsid w:val="00C146A6"/>
    <w:rsid w:val="00C16199"/>
    <w:rsid w:val="00C204F1"/>
    <w:rsid w:val="00C21CFA"/>
    <w:rsid w:val="00C22129"/>
    <w:rsid w:val="00C22A62"/>
    <w:rsid w:val="00C234EA"/>
    <w:rsid w:val="00C23682"/>
    <w:rsid w:val="00C23710"/>
    <w:rsid w:val="00C2394A"/>
    <w:rsid w:val="00C23ABF"/>
    <w:rsid w:val="00C240CA"/>
    <w:rsid w:val="00C2558A"/>
    <w:rsid w:val="00C2732D"/>
    <w:rsid w:val="00C27542"/>
    <w:rsid w:val="00C27B55"/>
    <w:rsid w:val="00C30641"/>
    <w:rsid w:val="00C309BC"/>
    <w:rsid w:val="00C3134D"/>
    <w:rsid w:val="00C31699"/>
    <w:rsid w:val="00C31704"/>
    <w:rsid w:val="00C3232E"/>
    <w:rsid w:val="00C32676"/>
    <w:rsid w:val="00C3305B"/>
    <w:rsid w:val="00C33FF2"/>
    <w:rsid w:val="00C34826"/>
    <w:rsid w:val="00C357E7"/>
    <w:rsid w:val="00C365E4"/>
    <w:rsid w:val="00C37D27"/>
    <w:rsid w:val="00C426C6"/>
    <w:rsid w:val="00C44205"/>
    <w:rsid w:val="00C44E3F"/>
    <w:rsid w:val="00C45509"/>
    <w:rsid w:val="00C464B0"/>
    <w:rsid w:val="00C46586"/>
    <w:rsid w:val="00C47BC4"/>
    <w:rsid w:val="00C500A5"/>
    <w:rsid w:val="00C501B7"/>
    <w:rsid w:val="00C50319"/>
    <w:rsid w:val="00C53FF2"/>
    <w:rsid w:val="00C542CD"/>
    <w:rsid w:val="00C5453E"/>
    <w:rsid w:val="00C546FF"/>
    <w:rsid w:val="00C55B5F"/>
    <w:rsid w:val="00C600CE"/>
    <w:rsid w:val="00C612E3"/>
    <w:rsid w:val="00C61B39"/>
    <w:rsid w:val="00C6407B"/>
    <w:rsid w:val="00C6479D"/>
    <w:rsid w:val="00C64C70"/>
    <w:rsid w:val="00C65E5B"/>
    <w:rsid w:val="00C66732"/>
    <w:rsid w:val="00C66DAD"/>
    <w:rsid w:val="00C67560"/>
    <w:rsid w:val="00C67906"/>
    <w:rsid w:val="00C7069C"/>
    <w:rsid w:val="00C7106C"/>
    <w:rsid w:val="00C71CEE"/>
    <w:rsid w:val="00C72A47"/>
    <w:rsid w:val="00C72EA9"/>
    <w:rsid w:val="00C72F24"/>
    <w:rsid w:val="00C742F7"/>
    <w:rsid w:val="00C74AFB"/>
    <w:rsid w:val="00C74EBC"/>
    <w:rsid w:val="00C7535F"/>
    <w:rsid w:val="00C755CA"/>
    <w:rsid w:val="00C76875"/>
    <w:rsid w:val="00C76B2B"/>
    <w:rsid w:val="00C7716A"/>
    <w:rsid w:val="00C82307"/>
    <w:rsid w:val="00C824A2"/>
    <w:rsid w:val="00C83233"/>
    <w:rsid w:val="00C8333B"/>
    <w:rsid w:val="00C85117"/>
    <w:rsid w:val="00C869BD"/>
    <w:rsid w:val="00C87708"/>
    <w:rsid w:val="00C877F0"/>
    <w:rsid w:val="00C9055B"/>
    <w:rsid w:val="00C9085B"/>
    <w:rsid w:val="00C9189A"/>
    <w:rsid w:val="00C936F7"/>
    <w:rsid w:val="00C93725"/>
    <w:rsid w:val="00C93B21"/>
    <w:rsid w:val="00C93E92"/>
    <w:rsid w:val="00C95523"/>
    <w:rsid w:val="00C95B33"/>
    <w:rsid w:val="00CA11B1"/>
    <w:rsid w:val="00CA3485"/>
    <w:rsid w:val="00CA4110"/>
    <w:rsid w:val="00CA450D"/>
    <w:rsid w:val="00CA5900"/>
    <w:rsid w:val="00CA5DDF"/>
    <w:rsid w:val="00CA5F5C"/>
    <w:rsid w:val="00CA7DAA"/>
    <w:rsid w:val="00CB2651"/>
    <w:rsid w:val="00CB283F"/>
    <w:rsid w:val="00CB3558"/>
    <w:rsid w:val="00CB45AA"/>
    <w:rsid w:val="00CB6790"/>
    <w:rsid w:val="00CB7D27"/>
    <w:rsid w:val="00CC0935"/>
    <w:rsid w:val="00CC0F06"/>
    <w:rsid w:val="00CC0F1A"/>
    <w:rsid w:val="00CC17A7"/>
    <w:rsid w:val="00CC20F5"/>
    <w:rsid w:val="00CC3410"/>
    <w:rsid w:val="00CC34C5"/>
    <w:rsid w:val="00CC36CF"/>
    <w:rsid w:val="00CC5CC4"/>
    <w:rsid w:val="00CC7773"/>
    <w:rsid w:val="00CC7F98"/>
    <w:rsid w:val="00CD00DF"/>
    <w:rsid w:val="00CD25C8"/>
    <w:rsid w:val="00CD27F0"/>
    <w:rsid w:val="00CD36F1"/>
    <w:rsid w:val="00CD3B24"/>
    <w:rsid w:val="00CD536C"/>
    <w:rsid w:val="00CD5E94"/>
    <w:rsid w:val="00CD6225"/>
    <w:rsid w:val="00CE0EB6"/>
    <w:rsid w:val="00CE1136"/>
    <w:rsid w:val="00CE113D"/>
    <w:rsid w:val="00CE15F4"/>
    <w:rsid w:val="00CE2DA9"/>
    <w:rsid w:val="00CE2F03"/>
    <w:rsid w:val="00CE364C"/>
    <w:rsid w:val="00CE3946"/>
    <w:rsid w:val="00CE3D6B"/>
    <w:rsid w:val="00CE5244"/>
    <w:rsid w:val="00CE548F"/>
    <w:rsid w:val="00CE66C8"/>
    <w:rsid w:val="00CE67BF"/>
    <w:rsid w:val="00CF05DC"/>
    <w:rsid w:val="00CF079E"/>
    <w:rsid w:val="00CF1CBC"/>
    <w:rsid w:val="00CF2FDB"/>
    <w:rsid w:val="00CF5C26"/>
    <w:rsid w:val="00CF76C9"/>
    <w:rsid w:val="00CF7EB2"/>
    <w:rsid w:val="00D04583"/>
    <w:rsid w:val="00D048C3"/>
    <w:rsid w:val="00D05252"/>
    <w:rsid w:val="00D06AED"/>
    <w:rsid w:val="00D06E28"/>
    <w:rsid w:val="00D06E78"/>
    <w:rsid w:val="00D1025F"/>
    <w:rsid w:val="00D11095"/>
    <w:rsid w:val="00D11317"/>
    <w:rsid w:val="00D114C8"/>
    <w:rsid w:val="00D11F9C"/>
    <w:rsid w:val="00D12097"/>
    <w:rsid w:val="00D13788"/>
    <w:rsid w:val="00D1379F"/>
    <w:rsid w:val="00D13C2B"/>
    <w:rsid w:val="00D142CC"/>
    <w:rsid w:val="00D1473C"/>
    <w:rsid w:val="00D167F1"/>
    <w:rsid w:val="00D16C43"/>
    <w:rsid w:val="00D17D63"/>
    <w:rsid w:val="00D20156"/>
    <w:rsid w:val="00D20343"/>
    <w:rsid w:val="00D203A8"/>
    <w:rsid w:val="00D21ECB"/>
    <w:rsid w:val="00D22845"/>
    <w:rsid w:val="00D23077"/>
    <w:rsid w:val="00D2318A"/>
    <w:rsid w:val="00D239EF"/>
    <w:rsid w:val="00D24043"/>
    <w:rsid w:val="00D2420E"/>
    <w:rsid w:val="00D2430A"/>
    <w:rsid w:val="00D24978"/>
    <w:rsid w:val="00D250C4"/>
    <w:rsid w:val="00D250E5"/>
    <w:rsid w:val="00D25519"/>
    <w:rsid w:val="00D26254"/>
    <w:rsid w:val="00D26D03"/>
    <w:rsid w:val="00D27494"/>
    <w:rsid w:val="00D30F8A"/>
    <w:rsid w:val="00D3200F"/>
    <w:rsid w:val="00D324CD"/>
    <w:rsid w:val="00D338DD"/>
    <w:rsid w:val="00D33EC7"/>
    <w:rsid w:val="00D33EDA"/>
    <w:rsid w:val="00D3421F"/>
    <w:rsid w:val="00D354AE"/>
    <w:rsid w:val="00D35735"/>
    <w:rsid w:val="00D35A70"/>
    <w:rsid w:val="00D35B82"/>
    <w:rsid w:val="00D4066E"/>
    <w:rsid w:val="00D42846"/>
    <w:rsid w:val="00D42CA8"/>
    <w:rsid w:val="00D44822"/>
    <w:rsid w:val="00D46A40"/>
    <w:rsid w:val="00D47385"/>
    <w:rsid w:val="00D5108A"/>
    <w:rsid w:val="00D510C2"/>
    <w:rsid w:val="00D5161A"/>
    <w:rsid w:val="00D51C29"/>
    <w:rsid w:val="00D528BD"/>
    <w:rsid w:val="00D53C89"/>
    <w:rsid w:val="00D5441A"/>
    <w:rsid w:val="00D548C2"/>
    <w:rsid w:val="00D54E0A"/>
    <w:rsid w:val="00D55CFB"/>
    <w:rsid w:val="00D55E28"/>
    <w:rsid w:val="00D5615F"/>
    <w:rsid w:val="00D61321"/>
    <w:rsid w:val="00D613D5"/>
    <w:rsid w:val="00D61E42"/>
    <w:rsid w:val="00D6201D"/>
    <w:rsid w:val="00D62646"/>
    <w:rsid w:val="00D644AE"/>
    <w:rsid w:val="00D644CE"/>
    <w:rsid w:val="00D663AE"/>
    <w:rsid w:val="00D66AAD"/>
    <w:rsid w:val="00D67958"/>
    <w:rsid w:val="00D701DF"/>
    <w:rsid w:val="00D70C6A"/>
    <w:rsid w:val="00D7114D"/>
    <w:rsid w:val="00D71BFA"/>
    <w:rsid w:val="00D74905"/>
    <w:rsid w:val="00D74A4C"/>
    <w:rsid w:val="00D761E2"/>
    <w:rsid w:val="00D76AB2"/>
    <w:rsid w:val="00D77679"/>
    <w:rsid w:val="00D77A6A"/>
    <w:rsid w:val="00D82AEE"/>
    <w:rsid w:val="00D82DE8"/>
    <w:rsid w:val="00D83018"/>
    <w:rsid w:val="00D8576A"/>
    <w:rsid w:val="00D866E0"/>
    <w:rsid w:val="00D86D57"/>
    <w:rsid w:val="00D90A73"/>
    <w:rsid w:val="00D91B6C"/>
    <w:rsid w:val="00D92370"/>
    <w:rsid w:val="00D92B46"/>
    <w:rsid w:val="00D9406A"/>
    <w:rsid w:val="00D94766"/>
    <w:rsid w:val="00D94CFE"/>
    <w:rsid w:val="00D95886"/>
    <w:rsid w:val="00D958ED"/>
    <w:rsid w:val="00D95EDD"/>
    <w:rsid w:val="00D96D78"/>
    <w:rsid w:val="00DA01B4"/>
    <w:rsid w:val="00DA04E5"/>
    <w:rsid w:val="00DA1593"/>
    <w:rsid w:val="00DA17FB"/>
    <w:rsid w:val="00DA18D8"/>
    <w:rsid w:val="00DA1DA6"/>
    <w:rsid w:val="00DA4B85"/>
    <w:rsid w:val="00DA61B0"/>
    <w:rsid w:val="00DB0704"/>
    <w:rsid w:val="00DB0C58"/>
    <w:rsid w:val="00DB1C85"/>
    <w:rsid w:val="00DB22AE"/>
    <w:rsid w:val="00DB2E2E"/>
    <w:rsid w:val="00DB3C22"/>
    <w:rsid w:val="00DB426F"/>
    <w:rsid w:val="00DB48F8"/>
    <w:rsid w:val="00DB59CF"/>
    <w:rsid w:val="00DB710C"/>
    <w:rsid w:val="00DC073C"/>
    <w:rsid w:val="00DC0FAD"/>
    <w:rsid w:val="00DC1204"/>
    <w:rsid w:val="00DC350D"/>
    <w:rsid w:val="00DC399F"/>
    <w:rsid w:val="00DC3F85"/>
    <w:rsid w:val="00DC4622"/>
    <w:rsid w:val="00DC5115"/>
    <w:rsid w:val="00DC55C8"/>
    <w:rsid w:val="00DC5637"/>
    <w:rsid w:val="00DC5B0B"/>
    <w:rsid w:val="00DC5ECE"/>
    <w:rsid w:val="00DD03CF"/>
    <w:rsid w:val="00DD0417"/>
    <w:rsid w:val="00DD0926"/>
    <w:rsid w:val="00DD2CFA"/>
    <w:rsid w:val="00DD2D6F"/>
    <w:rsid w:val="00DD377C"/>
    <w:rsid w:val="00DD4531"/>
    <w:rsid w:val="00DD5744"/>
    <w:rsid w:val="00DE0721"/>
    <w:rsid w:val="00DE1022"/>
    <w:rsid w:val="00DE1556"/>
    <w:rsid w:val="00DE6CA9"/>
    <w:rsid w:val="00DE7A33"/>
    <w:rsid w:val="00DE7D7E"/>
    <w:rsid w:val="00DE7EA5"/>
    <w:rsid w:val="00DF0544"/>
    <w:rsid w:val="00DF16E7"/>
    <w:rsid w:val="00DF1E16"/>
    <w:rsid w:val="00DF30B8"/>
    <w:rsid w:val="00DF344F"/>
    <w:rsid w:val="00DF4360"/>
    <w:rsid w:val="00DF4835"/>
    <w:rsid w:val="00DF557F"/>
    <w:rsid w:val="00DF578E"/>
    <w:rsid w:val="00DF6298"/>
    <w:rsid w:val="00DF6879"/>
    <w:rsid w:val="00DF6C11"/>
    <w:rsid w:val="00DF725F"/>
    <w:rsid w:val="00E01652"/>
    <w:rsid w:val="00E034F2"/>
    <w:rsid w:val="00E036A8"/>
    <w:rsid w:val="00E03DFA"/>
    <w:rsid w:val="00E04AE0"/>
    <w:rsid w:val="00E04B2B"/>
    <w:rsid w:val="00E052D6"/>
    <w:rsid w:val="00E05E44"/>
    <w:rsid w:val="00E06610"/>
    <w:rsid w:val="00E074A9"/>
    <w:rsid w:val="00E10D50"/>
    <w:rsid w:val="00E11CAB"/>
    <w:rsid w:val="00E13EDE"/>
    <w:rsid w:val="00E1599F"/>
    <w:rsid w:val="00E16395"/>
    <w:rsid w:val="00E16CBE"/>
    <w:rsid w:val="00E21751"/>
    <w:rsid w:val="00E21A73"/>
    <w:rsid w:val="00E223B3"/>
    <w:rsid w:val="00E23432"/>
    <w:rsid w:val="00E24B36"/>
    <w:rsid w:val="00E27018"/>
    <w:rsid w:val="00E304CD"/>
    <w:rsid w:val="00E30A61"/>
    <w:rsid w:val="00E323B6"/>
    <w:rsid w:val="00E33107"/>
    <w:rsid w:val="00E33B42"/>
    <w:rsid w:val="00E3410F"/>
    <w:rsid w:val="00E34F68"/>
    <w:rsid w:val="00E36F22"/>
    <w:rsid w:val="00E36FF6"/>
    <w:rsid w:val="00E4078B"/>
    <w:rsid w:val="00E40E04"/>
    <w:rsid w:val="00E418F1"/>
    <w:rsid w:val="00E41979"/>
    <w:rsid w:val="00E42E19"/>
    <w:rsid w:val="00E454CE"/>
    <w:rsid w:val="00E45AAE"/>
    <w:rsid w:val="00E46260"/>
    <w:rsid w:val="00E46D24"/>
    <w:rsid w:val="00E471F9"/>
    <w:rsid w:val="00E500A1"/>
    <w:rsid w:val="00E507FE"/>
    <w:rsid w:val="00E50B5A"/>
    <w:rsid w:val="00E50DBB"/>
    <w:rsid w:val="00E515CB"/>
    <w:rsid w:val="00E51672"/>
    <w:rsid w:val="00E525E2"/>
    <w:rsid w:val="00E540B9"/>
    <w:rsid w:val="00E5534D"/>
    <w:rsid w:val="00E555B4"/>
    <w:rsid w:val="00E5687B"/>
    <w:rsid w:val="00E5789F"/>
    <w:rsid w:val="00E57E5D"/>
    <w:rsid w:val="00E60CF9"/>
    <w:rsid w:val="00E60E2E"/>
    <w:rsid w:val="00E60E98"/>
    <w:rsid w:val="00E61761"/>
    <w:rsid w:val="00E62150"/>
    <w:rsid w:val="00E628E7"/>
    <w:rsid w:val="00E635EA"/>
    <w:rsid w:val="00E63855"/>
    <w:rsid w:val="00E64AE8"/>
    <w:rsid w:val="00E65468"/>
    <w:rsid w:val="00E6606B"/>
    <w:rsid w:val="00E666C4"/>
    <w:rsid w:val="00E707E7"/>
    <w:rsid w:val="00E70D55"/>
    <w:rsid w:val="00E7134B"/>
    <w:rsid w:val="00E71EDC"/>
    <w:rsid w:val="00E72B25"/>
    <w:rsid w:val="00E73794"/>
    <w:rsid w:val="00E749FD"/>
    <w:rsid w:val="00E760AF"/>
    <w:rsid w:val="00E77154"/>
    <w:rsid w:val="00E7776D"/>
    <w:rsid w:val="00E7796E"/>
    <w:rsid w:val="00E80B18"/>
    <w:rsid w:val="00E82A0A"/>
    <w:rsid w:val="00E854CF"/>
    <w:rsid w:val="00E85744"/>
    <w:rsid w:val="00E85F81"/>
    <w:rsid w:val="00E87718"/>
    <w:rsid w:val="00E907E5"/>
    <w:rsid w:val="00E9159A"/>
    <w:rsid w:val="00E91B3B"/>
    <w:rsid w:val="00E921B9"/>
    <w:rsid w:val="00E935F8"/>
    <w:rsid w:val="00E938EC"/>
    <w:rsid w:val="00E9398F"/>
    <w:rsid w:val="00E95085"/>
    <w:rsid w:val="00E9556D"/>
    <w:rsid w:val="00E966AC"/>
    <w:rsid w:val="00E9762E"/>
    <w:rsid w:val="00EA0C97"/>
    <w:rsid w:val="00EA0E4F"/>
    <w:rsid w:val="00EA1018"/>
    <w:rsid w:val="00EA2048"/>
    <w:rsid w:val="00EA24E9"/>
    <w:rsid w:val="00EA2831"/>
    <w:rsid w:val="00EA341D"/>
    <w:rsid w:val="00EA4C64"/>
    <w:rsid w:val="00EA4EDE"/>
    <w:rsid w:val="00EA5683"/>
    <w:rsid w:val="00EA6D33"/>
    <w:rsid w:val="00EB19B3"/>
    <w:rsid w:val="00EB1F54"/>
    <w:rsid w:val="00EB3079"/>
    <w:rsid w:val="00EB6021"/>
    <w:rsid w:val="00EB6295"/>
    <w:rsid w:val="00EB6F2B"/>
    <w:rsid w:val="00EB7720"/>
    <w:rsid w:val="00EB79EA"/>
    <w:rsid w:val="00EC053A"/>
    <w:rsid w:val="00EC0C94"/>
    <w:rsid w:val="00EC131A"/>
    <w:rsid w:val="00EC193F"/>
    <w:rsid w:val="00EC452B"/>
    <w:rsid w:val="00EC4FA7"/>
    <w:rsid w:val="00EC6044"/>
    <w:rsid w:val="00EC6682"/>
    <w:rsid w:val="00EC7697"/>
    <w:rsid w:val="00ED0166"/>
    <w:rsid w:val="00ED01F1"/>
    <w:rsid w:val="00ED0E33"/>
    <w:rsid w:val="00ED1065"/>
    <w:rsid w:val="00ED10B0"/>
    <w:rsid w:val="00ED1239"/>
    <w:rsid w:val="00ED23CA"/>
    <w:rsid w:val="00ED43B0"/>
    <w:rsid w:val="00ED55AE"/>
    <w:rsid w:val="00ED66A7"/>
    <w:rsid w:val="00ED6960"/>
    <w:rsid w:val="00ED764A"/>
    <w:rsid w:val="00ED79FE"/>
    <w:rsid w:val="00EE1681"/>
    <w:rsid w:val="00EE1C65"/>
    <w:rsid w:val="00EE1DDE"/>
    <w:rsid w:val="00EE28D4"/>
    <w:rsid w:val="00EE3BBB"/>
    <w:rsid w:val="00EE5373"/>
    <w:rsid w:val="00EE54BB"/>
    <w:rsid w:val="00EE63A2"/>
    <w:rsid w:val="00EE6ABB"/>
    <w:rsid w:val="00EE6E89"/>
    <w:rsid w:val="00EE7221"/>
    <w:rsid w:val="00EE7D73"/>
    <w:rsid w:val="00EF1205"/>
    <w:rsid w:val="00EF1D57"/>
    <w:rsid w:val="00EF1EE6"/>
    <w:rsid w:val="00EF3954"/>
    <w:rsid w:val="00EF47B2"/>
    <w:rsid w:val="00EF5147"/>
    <w:rsid w:val="00EF52ED"/>
    <w:rsid w:val="00EF56BA"/>
    <w:rsid w:val="00EF60DC"/>
    <w:rsid w:val="00EF66AC"/>
    <w:rsid w:val="00EF6715"/>
    <w:rsid w:val="00EF728F"/>
    <w:rsid w:val="00EF7756"/>
    <w:rsid w:val="00F00639"/>
    <w:rsid w:val="00F006E5"/>
    <w:rsid w:val="00F031A4"/>
    <w:rsid w:val="00F03942"/>
    <w:rsid w:val="00F03D41"/>
    <w:rsid w:val="00F04110"/>
    <w:rsid w:val="00F059AD"/>
    <w:rsid w:val="00F072ED"/>
    <w:rsid w:val="00F10761"/>
    <w:rsid w:val="00F122C1"/>
    <w:rsid w:val="00F124CE"/>
    <w:rsid w:val="00F151E1"/>
    <w:rsid w:val="00F15687"/>
    <w:rsid w:val="00F17801"/>
    <w:rsid w:val="00F17882"/>
    <w:rsid w:val="00F209D8"/>
    <w:rsid w:val="00F214DF"/>
    <w:rsid w:val="00F225ED"/>
    <w:rsid w:val="00F23F9C"/>
    <w:rsid w:val="00F26910"/>
    <w:rsid w:val="00F27B7F"/>
    <w:rsid w:val="00F310A7"/>
    <w:rsid w:val="00F3146A"/>
    <w:rsid w:val="00F319E6"/>
    <w:rsid w:val="00F32448"/>
    <w:rsid w:val="00F32D5B"/>
    <w:rsid w:val="00F33E27"/>
    <w:rsid w:val="00F34FB9"/>
    <w:rsid w:val="00F401F9"/>
    <w:rsid w:val="00F40B2B"/>
    <w:rsid w:val="00F40FAA"/>
    <w:rsid w:val="00F41C7B"/>
    <w:rsid w:val="00F41FBF"/>
    <w:rsid w:val="00F42314"/>
    <w:rsid w:val="00F42316"/>
    <w:rsid w:val="00F42429"/>
    <w:rsid w:val="00F42578"/>
    <w:rsid w:val="00F42C1B"/>
    <w:rsid w:val="00F43ACD"/>
    <w:rsid w:val="00F451B7"/>
    <w:rsid w:val="00F5012D"/>
    <w:rsid w:val="00F51013"/>
    <w:rsid w:val="00F51990"/>
    <w:rsid w:val="00F53662"/>
    <w:rsid w:val="00F54803"/>
    <w:rsid w:val="00F55DEE"/>
    <w:rsid w:val="00F55EA4"/>
    <w:rsid w:val="00F56D22"/>
    <w:rsid w:val="00F56D40"/>
    <w:rsid w:val="00F57766"/>
    <w:rsid w:val="00F57F36"/>
    <w:rsid w:val="00F6073A"/>
    <w:rsid w:val="00F6130E"/>
    <w:rsid w:val="00F625C8"/>
    <w:rsid w:val="00F64E6A"/>
    <w:rsid w:val="00F65527"/>
    <w:rsid w:val="00F65AFC"/>
    <w:rsid w:val="00F673CF"/>
    <w:rsid w:val="00F67969"/>
    <w:rsid w:val="00F709CC"/>
    <w:rsid w:val="00F72A52"/>
    <w:rsid w:val="00F73500"/>
    <w:rsid w:val="00F736E9"/>
    <w:rsid w:val="00F7467C"/>
    <w:rsid w:val="00F74C05"/>
    <w:rsid w:val="00F74E6D"/>
    <w:rsid w:val="00F75A9F"/>
    <w:rsid w:val="00F812C8"/>
    <w:rsid w:val="00F817A6"/>
    <w:rsid w:val="00F81DAB"/>
    <w:rsid w:val="00F81E44"/>
    <w:rsid w:val="00F8287C"/>
    <w:rsid w:val="00F84BC7"/>
    <w:rsid w:val="00F85DEB"/>
    <w:rsid w:val="00F86EDB"/>
    <w:rsid w:val="00F87004"/>
    <w:rsid w:val="00F87E02"/>
    <w:rsid w:val="00F87FD8"/>
    <w:rsid w:val="00F90007"/>
    <w:rsid w:val="00F92DE7"/>
    <w:rsid w:val="00F92F65"/>
    <w:rsid w:val="00F9310D"/>
    <w:rsid w:val="00F94C57"/>
    <w:rsid w:val="00F9517E"/>
    <w:rsid w:val="00F9551B"/>
    <w:rsid w:val="00F955E1"/>
    <w:rsid w:val="00F95D22"/>
    <w:rsid w:val="00F9645F"/>
    <w:rsid w:val="00F97A7B"/>
    <w:rsid w:val="00FA0749"/>
    <w:rsid w:val="00FA0AF7"/>
    <w:rsid w:val="00FA0CC7"/>
    <w:rsid w:val="00FA1D90"/>
    <w:rsid w:val="00FA2973"/>
    <w:rsid w:val="00FA2EC3"/>
    <w:rsid w:val="00FA3047"/>
    <w:rsid w:val="00FA31E8"/>
    <w:rsid w:val="00FA33ED"/>
    <w:rsid w:val="00FA3439"/>
    <w:rsid w:val="00FA3B61"/>
    <w:rsid w:val="00FA4072"/>
    <w:rsid w:val="00FA411A"/>
    <w:rsid w:val="00FA4432"/>
    <w:rsid w:val="00FA4C89"/>
    <w:rsid w:val="00FA5C70"/>
    <w:rsid w:val="00FA5E28"/>
    <w:rsid w:val="00FA5FFB"/>
    <w:rsid w:val="00FB2BD3"/>
    <w:rsid w:val="00FB3241"/>
    <w:rsid w:val="00FB369A"/>
    <w:rsid w:val="00FB490A"/>
    <w:rsid w:val="00FC2A4C"/>
    <w:rsid w:val="00FC2D02"/>
    <w:rsid w:val="00FC3167"/>
    <w:rsid w:val="00FC355C"/>
    <w:rsid w:val="00FC36FB"/>
    <w:rsid w:val="00FC3AE2"/>
    <w:rsid w:val="00FC48BD"/>
    <w:rsid w:val="00FC4DBF"/>
    <w:rsid w:val="00FC51FA"/>
    <w:rsid w:val="00FC6184"/>
    <w:rsid w:val="00FC66B6"/>
    <w:rsid w:val="00FC7BDB"/>
    <w:rsid w:val="00FD08F3"/>
    <w:rsid w:val="00FD137A"/>
    <w:rsid w:val="00FD1846"/>
    <w:rsid w:val="00FD1CB0"/>
    <w:rsid w:val="00FD25C3"/>
    <w:rsid w:val="00FD2DC8"/>
    <w:rsid w:val="00FD2EE5"/>
    <w:rsid w:val="00FD47BF"/>
    <w:rsid w:val="00FD5D6C"/>
    <w:rsid w:val="00FD62F4"/>
    <w:rsid w:val="00FD73C2"/>
    <w:rsid w:val="00FD7539"/>
    <w:rsid w:val="00FD7ED4"/>
    <w:rsid w:val="00FE0BD4"/>
    <w:rsid w:val="00FE1CA6"/>
    <w:rsid w:val="00FE2384"/>
    <w:rsid w:val="00FE2A8F"/>
    <w:rsid w:val="00FE2F55"/>
    <w:rsid w:val="00FE344B"/>
    <w:rsid w:val="00FE3C93"/>
    <w:rsid w:val="00FE418E"/>
    <w:rsid w:val="00FE4A52"/>
    <w:rsid w:val="00FE5ACF"/>
    <w:rsid w:val="00FE736D"/>
    <w:rsid w:val="00FE775B"/>
    <w:rsid w:val="00FE791A"/>
    <w:rsid w:val="00FF0260"/>
    <w:rsid w:val="00FF16CC"/>
    <w:rsid w:val="00FF2A4D"/>
    <w:rsid w:val="00FF38A9"/>
    <w:rsid w:val="00FF6359"/>
    <w:rsid w:val="00FF7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2337CF"/>
  <w15:docId w15:val="{53120F78-F6AA-495C-B0A5-0FB5A8311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5319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C7697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5DD2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07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A1B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A1B6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A1B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A1B65"/>
    <w:rPr>
      <w:sz w:val="20"/>
      <w:szCs w:val="20"/>
    </w:rPr>
  </w:style>
  <w:style w:type="paragraph" w:styleId="a8">
    <w:name w:val="List Paragraph"/>
    <w:basedOn w:val="a"/>
    <w:uiPriority w:val="34"/>
    <w:qFormat/>
    <w:rsid w:val="002A1B65"/>
    <w:pPr>
      <w:ind w:leftChars="200" w:left="480"/>
    </w:pPr>
  </w:style>
  <w:style w:type="table" w:styleId="4">
    <w:name w:val="Plain Table 4"/>
    <w:basedOn w:val="a1"/>
    <w:uiPriority w:val="44"/>
    <w:rsid w:val="0053520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9">
    <w:name w:val="annotation reference"/>
    <w:basedOn w:val="a0"/>
    <w:uiPriority w:val="99"/>
    <w:semiHidden/>
    <w:unhideWhenUsed/>
    <w:rsid w:val="0089106E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89106E"/>
  </w:style>
  <w:style w:type="character" w:customStyle="1" w:styleId="ab">
    <w:name w:val="註解文字 字元"/>
    <w:basedOn w:val="a0"/>
    <w:link w:val="aa"/>
    <w:uiPriority w:val="99"/>
    <w:rsid w:val="0089106E"/>
  </w:style>
  <w:style w:type="paragraph" w:styleId="ac">
    <w:name w:val="annotation subject"/>
    <w:basedOn w:val="aa"/>
    <w:next w:val="aa"/>
    <w:link w:val="ad"/>
    <w:uiPriority w:val="99"/>
    <w:semiHidden/>
    <w:unhideWhenUsed/>
    <w:rsid w:val="0089106E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89106E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89106E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註解方塊文字 字元"/>
    <w:basedOn w:val="a0"/>
    <w:link w:val="ae"/>
    <w:uiPriority w:val="99"/>
    <w:semiHidden/>
    <w:rsid w:val="0089106E"/>
    <w:rPr>
      <w:rFonts w:asciiTheme="majorHAnsi" w:eastAsiaTheme="majorEastAsia" w:hAnsiTheme="majorHAnsi" w:cstheme="majorBidi"/>
      <w:sz w:val="18"/>
      <w:szCs w:val="18"/>
    </w:rPr>
  </w:style>
  <w:style w:type="character" w:styleId="af0">
    <w:name w:val="Hyperlink"/>
    <w:basedOn w:val="a0"/>
    <w:uiPriority w:val="99"/>
    <w:unhideWhenUsed/>
    <w:rsid w:val="007A0D18"/>
    <w:rPr>
      <w:color w:val="0563C1" w:themeColor="hyperlink"/>
      <w:u w:val="single"/>
    </w:rPr>
  </w:style>
  <w:style w:type="character" w:customStyle="1" w:styleId="11">
    <w:name w:val="未解析的提及項目1"/>
    <w:basedOn w:val="a0"/>
    <w:uiPriority w:val="99"/>
    <w:semiHidden/>
    <w:unhideWhenUsed/>
    <w:rsid w:val="007A0D18"/>
    <w:rPr>
      <w:color w:val="605E5C"/>
      <w:shd w:val="clear" w:color="auto" w:fill="E1DFDD"/>
    </w:rPr>
  </w:style>
  <w:style w:type="character" w:styleId="af1">
    <w:name w:val="FollowedHyperlink"/>
    <w:basedOn w:val="a0"/>
    <w:uiPriority w:val="99"/>
    <w:semiHidden/>
    <w:unhideWhenUsed/>
    <w:rsid w:val="00FA0749"/>
    <w:rPr>
      <w:color w:val="954F72" w:themeColor="followedHyperlink"/>
      <w:u w:val="single"/>
    </w:rPr>
  </w:style>
  <w:style w:type="character" w:styleId="af2">
    <w:name w:val="Unresolved Mention"/>
    <w:basedOn w:val="a0"/>
    <w:uiPriority w:val="99"/>
    <w:semiHidden/>
    <w:unhideWhenUsed/>
    <w:rsid w:val="003208B3"/>
    <w:rPr>
      <w:color w:val="605E5C"/>
      <w:shd w:val="clear" w:color="auto" w:fill="E1DFDD"/>
    </w:rPr>
  </w:style>
  <w:style w:type="paragraph" w:customStyle="1" w:styleId="TableParagraph">
    <w:name w:val="Table Paragraph"/>
    <w:basedOn w:val="a"/>
    <w:uiPriority w:val="1"/>
    <w:qFormat/>
    <w:rsid w:val="00237172"/>
    <w:pPr>
      <w:autoSpaceDE w:val="0"/>
      <w:autoSpaceDN w:val="0"/>
      <w:adjustRightInd w:val="0"/>
    </w:pPr>
    <w:rPr>
      <w:rFonts w:ascii="Times New Roman" w:hAnsi="Times New Roman" w:cs="Times New Roman"/>
      <w:kern w:val="0"/>
      <w:szCs w:val="24"/>
    </w:rPr>
  </w:style>
  <w:style w:type="paragraph" w:styleId="af3">
    <w:name w:val="Body Text"/>
    <w:basedOn w:val="a"/>
    <w:link w:val="af4"/>
    <w:uiPriority w:val="1"/>
    <w:qFormat/>
    <w:rsid w:val="00237172"/>
    <w:pPr>
      <w:autoSpaceDE w:val="0"/>
      <w:autoSpaceDN w:val="0"/>
      <w:adjustRightInd w:val="0"/>
      <w:ind w:left="100"/>
    </w:pPr>
    <w:rPr>
      <w:rFonts w:ascii="Arial" w:hAnsi="Arial" w:cs="Arial"/>
      <w:kern w:val="0"/>
      <w:sz w:val="20"/>
      <w:szCs w:val="20"/>
    </w:rPr>
  </w:style>
  <w:style w:type="character" w:customStyle="1" w:styleId="af4">
    <w:name w:val="本文 字元"/>
    <w:basedOn w:val="a0"/>
    <w:link w:val="af3"/>
    <w:uiPriority w:val="1"/>
    <w:rsid w:val="00237172"/>
    <w:rPr>
      <w:rFonts w:ascii="Arial" w:hAnsi="Arial" w:cs="Arial"/>
      <w:kern w:val="0"/>
      <w:sz w:val="20"/>
      <w:szCs w:val="20"/>
    </w:rPr>
  </w:style>
  <w:style w:type="table" w:styleId="12">
    <w:name w:val="Plain Table 1"/>
    <w:basedOn w:val="a1"/>
    <w:uiPriority w:val="41"/>
    <w:rsid w:val="00876CC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5A11C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f5">
    <w:name w:val="Grid Table Light"/>
    <w:basedOn w:val="a1"/>
    <w:uiPriority w:val="40"/>
    <w:rsid w:val="008D274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">
    <w:name w:val="EndNote Bibliography"/>
    <w:basedOn w:val="a"/>
    <w:link w:val="EndNoteBibliography0"/>
    <w:rsid w:val="00521507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521507"/>
    <w:rPr>
      <w:rFonts w:ascii="Calibri" w:hAnsi="Calibri" w:cs="Calibri"/>
      <w:noProof/>
    </w:rPr>
  </w:style>
  <w:style w:type="paragraph" w:styleId="af6">
    <w:name w:val="footnote text"/>
    <w:basedOn w:val="a"/>
    <w:link w:val="af7"/>
    <w:uiPriority w:val="99"/>
    <w:semiHidden/>
    <w:unhideWhenUsed/>
    <w:rsid w:val="00693DCC"/>
    <w:pPr>
      <w:snapToGrid w:val="0"/>
    </w:pPr>
    <w:rPr>
      <w:sz w:val="20"/>
      <w:szCs w:val="20"/>
    </w:rPr>
  </w:style>
  <w:style w:type="character" w:customStyle="1" w:styleId="af7">
    <w:name w:val="註腳文字 字元"/>
    <w:basedOn w:val="a0"/>
    <w:link w:val="af6"/>
    <w:uiPriority w:val="99"/>
    <w:semiHidden/>
    <w:rsid w:val="00693DCC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A5170E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A5170E"/>
    <w:rPr>
      <w:rFonts w:ascii="Calibri" w:hAnsi="Calibri" w:cs="Calibri"/>
      <w:noProof/>
    </w:rPr>
  </w:style>
  <w:style w:type="table" w:styleId="2">
    <w:name w:val="Plain Table 2"/>
    <w:basedOn w:val="a1"/>
    <w:uiPriority w:val="42"/>
    <w:rsid w:val="00304E6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725755"/>
    <w:pPr>
      <w:widowControl w:val="0"/>
      <w:autoSpaceDE w:val="0"/>
      <w:autoSpaceDN w:val="0"/>
      <w:adjustRightInd w:val="0"/>
    </w:pPr>
    <w:rPr>
      <w:rFonts w:ascii="Calibri" w:eastAsia="新細明體" w:hAnsi="Calibri" w:cs="Calibri"/>
      <w:color w:val="000000"/>
      <w:kern w:val="0"/>
      <w:szCs w:val="24"/>
      <w:lang w:val="en-CA" w:eastAsia="en-CA"/>
    </w:rPr>
  </w:style>
  <w:style w:type="table" w:customStyle="1" w:styleId="41">
    <w:name w:val="純表格 41"/>
    <w:basedOn w:val="a1"/>
    <w:next w:val="4"/>
    <w:uiPriority w:val="44"/>
    <w:rsid w:val="0097089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31">
    <w:name w:val="純表格 31"/>
    <w:basedOn w:val="a1"/>
    <w:uiPriority w:val="43"/>
    <w:rsid w:val="002773D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af8">
    <w:name w:val="Emphasis"/>
    <w:basedOn w:val="a0"/>
    <w:uiPriority w:val="20"/>
    <w:qFormat/>
    <w:rsid w:val="002F1841"/>
    <w:rPr>
      <w:i/>
      <w:iCs/>
    </w:rPr>
  </w:style>
  <w:style w:type="paragraph" w:customStyle="1" w:styleId="af9">
    <w:name w:val="目錄"/>
    <w:basedOn w:val="a"/>
    <w:link w:val="afa"/>
    <w:qFormat/>
    <w:rsid w:val="00EC7697"/>
    <w:pPr>
      <w:snapToGrid w:val="0"/>
      <w:jc w:val="both"/>
    </w:pPr>
    <w:rPr>
      <w:rFonts w:cstheme="minorHAnsi"/>
      <w:bCs/>
      <w:color w:val="002060"/>
    </w:rPr>
  </w:style>
  <w:style w:type="character" w:customStyle="1" w:styleId="10">
    <w:name w:val="標題 1 字元"/>
    <w:basedOn w:val="a0"/>
    <w:link w:val="1"/>
    <w:uiPriority w:val="9"/>
    <w:rsid w:val="00EC7697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afa">
    <w:name w:val="目錄 字元"/>
    <w:basedOn w:val="a0"/>
    <w:link w:val="af9"/>
    <w:rsid w:val="00EC7697"/>
    <w:rPr>
      <w:rFonts w:cstheme="minorHAnsi"/>
      <w:bCs/>
      <w:color w:val="002060"/>
    </w:rPr>
  </w:style>
  <w:style w:type="paragraph" w:styleId="afb">
    <w:name w:val="TOC Heading"/>
    <w:basedOn w:val="1"/>
    <w:next w:val="a"/>
    <w:uiPriority w:val="39"/>
    <w:unhideWhenUsed/>
    <w:qFormat/>
    <w:rsid w:val="00EC7697"/>
    <w:pPr>
      <w:keepLines/>
      <w:widowControl/>
      <w:spacing w:before="240" w:after="0" w:line="259" w:lineRule="auto"/>
      <w:outlineLvl w:val="9"/>
    </w:pPr>
    <w:rPr>
      <w:b w:val="0"/>
      <w:bCs w:val="0"/>
      <w:color w:val="2F5496" w:themeColor="accent1" w:themeShade="BF"/>
      <w:kern w:val="0"/>
      <w:sz w:val="32"/>
      <w:szCs w:val="32"/>
    </w:rPr>
  </w:style>
  <w:style w:type="paragraph" w:styleId="20">
    <w:name w:val="toc 2"/>
    <w:basedOn w:val="a"/>
    <w:next w:val="a"/>
    <w:autoRedefine/>
    <w:uiPriority w:val="39"/>
    <w:unhideWhenUsed/>
    <w:rsid w:val="00EC7697"/>
    <w:pPr>
      <w:widowControl/>
      <w:spacing w:after="100" w:line="259" w:lineRule="auto"/>
      <w:ind w:left="220"/>
    </w:pPr>
    <w:rPr>
      <w:rFonts w:cs="Times New Roman"/>
      <w:kern w:val="0"/>
      <w:sz w:val="22"/>
    </w:rPr>
  </w:style>
  <w:style w:type="paragraph" w:styleId="13">
    <w:name w:val="toc 1"/>
    <w:basedOn w:val="a"/>
    <w:next w:val="a"/>
    <w:autoRedefine/>
    <w:uiPriority w:val="39"/>
    <w:unhideWhenUsed/>
    <w:rsid w:val="00EC7697"/>
    <w:pPr>
      <w:widowControl/>
      <w:spacing w:after="100" w:line="259" w:lineRule="auto"/>
    </w:pPr>
    <w:rPr>
      <w:rFonts w:cs="Times New Roman"/>
      <w:kern w:val="0"/>
      <w:sz w:val="22"/>
    </w:rPr>
  </w:style>
  <w:style w:type="paragraph" w:styleId="32">
    <w:name w:val="toc 3"/>
    <w:basedOn w:val="a"/>
    <w:next w:val="a"/>
    <w:autoRedefine/>
    <w:uiPriority w:val="39"/>
    <w:unhideWhenUsed/>
    <w:rsid w:val="00EC7697"/>
    <w:pPr>
      <w:widowControl/>
      <w:spacing w:after="100" w:line="259" w:lineRule="auto"/>
      <w:ind w:left="440"/>
    </w:pPr>
    <w:rPr>
      <w:rFonts w:cs="Times New Roman"/>
      <w:kern w:val="0"/>
      <w:sz w:val="22"/>
    </w:rPr>
  </w:style>
  <w:style w:type="character" w:customStyle="1" w:styleId="30">
    <w:name w:val="標題 3 字元"/>
    <w:basedOn w:val="a0"/>
    <w:link w:val="3"/>
    <w:uiPriority w:val="9"/>
    <w:semiHidden/>
    <w:rsid w:val="004A5DD2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fc">
    <w:name w:val="Revision"/>
    <w:hidden/>
    <w:uiPriority w:val="99"/>
    <w:semiHidden/>
    <w:rsid w:val="003550DD"/>
  </w:style>
  <w:style w:type="table" w:styleId="33">
    <w:name w:val="Plain Table 3"/>
    <w:basedOn w:val="a1"/>
    <w:uiPriority w:val="43"/>
    <w:rsid w:val="007665F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7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9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7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7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87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0" w:color="962D91"/>
          </w:divBdr>
          <w:divsChild>
            <w:div w:id="73315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89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7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6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4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9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6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5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3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6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F43757-961F-44D1-B6D1-D0B5B1D3C3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5</TotalTime>
  <Pages>21</Pages>
  <Words>8308</Words>
  <Characters>47361</Characters>
  <Application>Microsoft Office Word</Application>
  <DocSecurity>0</DocSecurity>
  <Lines>394</Lines>
  <Paragraphs>1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維 許</dc:creator>
  <cp:keywords/>
  <dc:description/>
  <cp:lastModifiedBy>Chih-Wei Hsu</cp:lastModifiedBy>
  <cp:revision>723</cp:revision>
  <cp:lastPrinted>2020-05-12T11:47:00Z</cp:lastPrinted>
  <dcterms:created xsi:type="dcterms:W3CDTF">2021-04-13T17:08:00Z</dcterms:created>
  <dcterms:modified xsi:type="dcterms:W3CDTF">2025-11-02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c20cf7-1d11-4ee2-8e16-2feca689aa0b</vt:lpwstr>
  </property>
</Properties>
</file>